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E37EC" w14:textId="77777777" w:rsidR="00D6264E" w:rsidRPr="00607727" w:rsidRDefault="00D6264E" w:rsidP="00D6264E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  <w:r w:rsidRPr="00607727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Online Supplemental Materials</w:t>
      </w:r>
    </w:p>
    <w:p w14:paraId="45944EE5" w14:textId="77777777" w:rsidR="00D6264E" w:rsidRPr="00607727" w:rsidRDefault="00D6264E" w:rsidP="00D6264E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607727">
        <w:rPr>
          <w:rFonts w:ascii="Times New Roman" w:eastAsia="等线" w:hAnsi="Times New Roman" w:cs="Times New Roman"/>
          <w:b/>
          <w:bCs/>
          <w:color w:val="000000"/>
          <w:kern w:val="0"/>
          <w:sz w:val="16"/>
          <w:szCs w:val="16"/>
        </w:rPr>
        <w:t>Technical Note S1</w:t>
      </w:r>
      <w:r w:rsidRPr="00607727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. Computation of Standardized Differences in Covariates</w:t>
      </w:r>
    </w:p>
    <w:p w14:paraId="65A39243" w14:textId="77777777" w:rsidR="00D6264E" w:rsidRPr="00607727" w:rsidRDefault="00D6264E" w:rsidP="00D6264E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607727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For a dichotomous variable such as tobacco user, the standardized difference is defined as:</w:t>
      </w:r>
    </w:p>
    <w:p w14:paraId="4F2F03D5" w14:textId="77777777" w:rsidR="00D6264E" w:rsidRPr="00607727" w:rsidRDefault="00D6264E" w:rsidP="00D6264E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m:oMathPara>
        <m:oMath>
          <m:r>
            <w:rPr>
              <w:rFonts w:ascii="Cambria Math" w:eastAsia="等线" w:hAnsi="Cambria Math" w:cs="Cambria Math"/>
              <w:color w:val="000000"/>
              <w:kern w:val="0"/>
              <w:sz w:val="16"/>
              <w:szCs w:val="16"/>
            </w:rPr>
            <m:t>d</m:t>
          </m:r>
          <m:r>
            <m:rPr>
              <m:sty m:val="p"/>
            </m:rPr>
            <w:rPr>
              <w:rFonts w:ascii="Cambria Math" w:eastAsia="等线" w:hAnsi="Cambria Math" w:cs="Cambria Math"/>
              <w:color w:val="000000"/>
              <w:kern w:val="0"/>
              <w:sz w:val="16"/>
              <w:szCs w:val="16"/>
            </w:rPr>
            <m:t>=</m:t>
          </m:r>
          <m:f>
            <m:fPr>
              <m:ctrlPr>
                <w:rPr>
                  <w:rFonts w:ascii="Cambria Math" w:eastAsia="等线" w:hAnsi="Cambria Math" w:cs="Times New Roman"/>
                  <w:color w:val="000000"/>
                  <w:kern w:val="0"/>
                  <w:sz w:val="16"/>
                  <w:szCs w:val="16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等线" w:hAnsi="Cambria Math" w:cs="Cambria Math"/>
                  <w:color w:val="000000"/>
                  <w:kern w:val="0"/>
                  <w:sz w:val="16"/>
                  <w:szCs w:val="16"/>
                </w:rPr>
                <m:t>(</m:t>
              </m:r>
              <m:sSub>
                <m:sSubPr>
                  <m:ctrlPr>
                    <w:rPr>
                      <w:rFonts w:ascii="Cambria Math" w:eastAsia="等线" w:hAnsi="Cambria Math" w:cs="Cambria Math"/>
                      <w:color w:val="000000"/>
                      <w:kern w:val="0"/>
                      <w:sz w:val="16"/>
                      <w:szCs w:val="16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="等线" w:hAnsi="Cambria Math" w:cs="Cambria Math"/>
                          <w:color w:val="000000"/>
                          <w:kern w:val="0"/>
                          <w:sz w:val="16"/>
                          <w:szCs w:val="16"/>
                        </w:rPr>
                      </m:ctrlPr>
                    </m:accPr>
                    <m:e>
                      <m:r>
                        <w:rPr>
                          <w:rFonts w:ascii="Cambria Math" w:eastAsia="等线" w:hAnsi="Cambria Math" w:cs="Cambria Math"/>
                          <w:color w:val="000000"/>
                          <w:kern w:val="0"/>
                          <w:sz w:val="16"/>
                          <w:szCs w:val="16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eastAsia="等线" w:hAnsi="Cambria Math" w:cs="Cambria Math"/>
                      <w:color w:val="000000"/>
                      <w:kern w:val="0"/>
                      <w:sz w:val="16"/>
                      <w:szCs w:val="16"/>
                    </w:rPr>
                    <m:t>treated</m:t>
                  </m:r>
                </m:sub>
              </m:sSub>
              <m:r>
                <m:rPr>
                  <m:sty m:val="p"/>
                </m:rPr>
                <w:rPr>
                  <w:rFonts w:ascii="Cambria Math" w:eastAsia="等线" w:hAnsi="Cambria Math" w:cs="Cambria Math"/>
                  <w:color w:val="000000"/>
                  <w:kern w:val="0"/>
                  <w:sz w:val="16"/>
                  <w:szCs w:val="16"/>
                </w:rPr>
                <m:t>-</m:t>
              </m:r>
              <m:sSub>
                <m:sSubPr>
                  <m:ctrlPr>
                    <w:rPr>
                      <w:rFonts w:ascii="Cambria Math" w:eastAsia="等线" w:hAnsi="Cambria Math" w:cs="Cambria Math"/>
                      <w:color w:val="000000"/>
                      <w:kern w:val="0"/>
                      <w:sz w:val="16"/>
                      <w:szCs w:val="16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="等线" w:hAnsi="Cambria Math" w:cs="Cambria Math"/>
                          <w:color w:val="000000"/>
                          <w:kern w:val="0"/>
                          <w:sz w:val="16"/>
                          <w:szCs w:val="16"/>
                        </w:rPr>
                      </m:ctrlPr>
                    </m:accPr>
                    <m:e>
                      <m:r>
                        <w:rPr>
                          <w:rFonts w:ascii="Cambria Math" w:eastAsia="等线" w:hAnsi="Cambria Math" w:cs="Cambria Math"/>
                          <w:color w:val="000000"/>
                          <w:kern w:val="0"/>
                          <w:sz w:val="16"/>
                          <w:szCs w:val="16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eastAsia="等线" w:hAnsi="Cambria Math" w:cs="Cambria Math"/>
                      <w:color w:val="000000"/>
                      <w:kern w:val="0"/>
                      <w:sz w:val="16"/>
                      <w:szCs w:val="16"/>
                    </w:rPr>
                    <m:t>control</m:t>
                  </m:r>
                </m:sub>
              </m:sSub>
              <m:r>
                <m:rPr>
                  <m:sty m:val="p"/>
                </m:rPr>
                <w:rPr>
                  <w:rFonts w:ascii="Cambria Math" w:eastAsia="等线" w:hAnsi="Cambria Math" w:cs="Cambria Math"/>
                  <w:color w:val="000000"/>
                  <w:kern w:val="0"/>
                  <w:sz w:val="16"/>
                  <w:szCs w:val="16"/>
                </w:rPr>
                <m:t xml:space="preserve"> )</m:t>
              </m:r>
            </m:num>
            <m:den>
              <m:rad>
                <m:radPr>
                  <m:degHide m:val="1"/>
                  <m:ctrlPr>
                    <w:rPr>
                      <w:rFonts w:ascii="Cambria Math" w:eastAsia="等线" w:hAnsi="Cambria Math" w:cs="Cambria Math"/>
                      <w:color w:val="000000"/>
                      <w:kern w:val="0"/>
                      <w:sz w:val="16"/>
                      <w:szCs w:val="16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eastAsia="等线" w:hAnsi="Cambria Math" w:cs="Cambria Math"/>
                          <w:color w:val="000000"/>
                          <w:kern w:val="0"/>
                          <w:sz w:val="16"/>
                          <w:szCs w:val="16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等线" w:hAnsi="Cambria Math" w:cs="Cambria Math"/>
                              <w:color w:val="000000"/>
                              <w:kern w:val="0"/>
                              <w:sz w:val="16"/>
                              <w:szCs w:val="16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eastAsia="等线" w:hAnsi="Cambria Math" w:cs="Cambria Math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等线" w:hAnsi="Cambria Math" w:cs="Cambria Math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="等线" w:hAnsi="Cambria Math" w:cs="Cambria Math"/>
                              <w:color w:val="000000"/>
                              <w:kern w:val="0"/>
                              <w:sz w:val="16"/>
                              <w:szCs w:val="16"/>
                            </w:rPr>
                            <m:t>treated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="等线" w:hAnsi="Cambria Math" w:cs="Cambria Math"/>
                              <w:color w:val="000000"/>
                              <w:kern w:val="0"/>
                              <w:sz w:val="16"/>
                              <w:szCs w:val="16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等线" w:hAnsi="Cambria Math" w:cs="Cambria Math"/>
                              <w:color w:val="000000"/>
                              <w:kern w:val="0"/>
                              <w:sz w:val="16"/>
                              <w:szCs w:val="16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eastAsia="等线" w:hAnsi="Cambria Math" w:cs="Cambria Math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eastAsia="等线" w:hAnsi="Cambria Math" w:cs="Cambria Math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="等线" w:hAnsi="Cambria Math" w:cs="Cambria Math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m:t>p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eastAsia="等线" w:hAnsi="Cambria Math" w:cs="Cambria Math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m:t>treated</m:t>
                              </m:r>
                            </m:sub>
                          </m:sSub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eastAsia="等线" w:hAnsi="Cambria Math" w:cs="Cambria Math"/>
                          <w:color w:val="000000"/>
                          <w:kern w:val="0"/>
                          <w:sz w:val="16"/>
                          <w:szCs w:val="16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等线" w:hAnsi="Cambria Math" w:cs="Cambria Math"/>
                              <w:color w:val="000000"/>
                              <w:kern w:val="0"/>
                              <w:sz w:val="16"/>
                              <w:szCs w:val="16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eastAsia="等线" w:hAnsi="Cambria Math" w:cs="Cambria Math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等线" w:hAnsi="Cambria Math" w:cs="Cambria Math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="等线" w:hAnsi="Cambria Math" w:cs="Cambria Math"/>
                              <w:color w:val="000000"/>
                              <w:kern w:val="0"/>
                              <w:sz w:val="16"/>
                              <w:szCs w:val="16"/>
                            </w:rPr>
                            <m:t>control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="等线" w:hAnsi="Cambria Math" w:cs="Cambria Math"/>
                          <w:color w:val="000000"/>
                          <w:kern w:val="0"/>
                          <w:sz w:val="16"/>
                          <w:szCs w:val="16"/>
                        </w:rPr>
                        <m:t>(1-</m:t>
                      </m:r>
                      <m:sSub>
                        <m:sSubPr>
                          <m:ctrlPr>
                            <w:rPr>
                              <w:rFonts w:ascii="Cambria Math" w:eastAsia="等线" w:hAnsi="Cambria Math" w:cs="Cambria Math"/>
                              <w:color w:val="000000"/>
                              <w:kern w:val="0"/>
                              <w:sz w:val="16"/>
                              <w:szCs w:val="16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eastAsia="等线" w:hAnsi="Cambria Math" w:cs="Cambria Math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等线" w:hAnsi="Cambria Math" w:cs="Cambria Math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m:t>p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="等线" w:hAnsi="Cambria Math" w:cs="Cambria Math"/>
                              <w:color w:val="000000"/>
                              <w:kern w:val="0"/>
                              <w:sz w:val="16"/>
                              <w:szCs w:val="16"/>
                            </w:rPr>
                            <m:t>control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="等线" w:hAnsi="Cambria Math" w:cs="Cambria Math"/>
                          <w:color w:val="000000"/>
                          <w:kern w:val="0"/>
                          <w:sz w:val="16"/>
                          <w:szCs w:val="16"/>
                        </w:rPr>
                        <m:t>)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eastAsia="等线" w:hAnsi="Cambria Math" w:cs="Cambria Math"/>
                          <w:color w:val="000000"/>
                          <w:kern w:val="0"/>
                          <w:sz w:val="16"/>
                          <w:szCs w:val="16"/>
                        </w:rPr>
                        <m:t>2</m:t>
                      </m:r>
                    </m:den>
                  </m:f>
                </m:e>
              </m:rad>
            </m:den>
          </m:f>
        </m:oMath>
      </m:oMathPara>
    </w:p>
    <w:p w14:paraId="59B2E702" w14:textId="77777777" w:rsidR="00D6264E" w:rsidRPr="00607727" w:rsidRDefault="00D6264E" w:rsidP="00D6264E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607727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Where </w:t>
      </w:r>
      <m:oMath>
        <m:sSub>
          <m:sSubPr>
            <m:ctrlPr>
              <w:rPr>
                <w:rFonts w:ascii="Cambria Math" w:eastAsia="等线" w:hAnsi="Cambria Math" w:cs="Cambria Math"/>
                <w:color w:val="000000"/>
                <w:kern w:val="0"/>
                <w:sz w:val="16"/>
                <w:szCs w:val="16"/>
              </w:rPr>
            </m:ctrlPr>
          </m:sSubPr>
          <m:e>
            <m:acc>
              <m:accPr>
                <m:ctrlPr>
                  <w:rPr>
                    <w:rFonts w:ascii="Cambria Math" w:eastAsia="等线" w:hAnsi="Cambria Math" w:cs="Cambria Math"/>
                    <w:color w:val="000000"/>
                    <w:kern w:val="0"/>
                    <w:sz w:val="16"/>
                    <w:szCs w:val="16"/>
                  </w:rPr>
                </m:ctrlPr>
              </m:accPr>
              <m:e>
                <m:r>
                  <w:rPr>
                    <w:rFonts w:ascii="Cambria Math" w:eastAsia="等线" w:hAnsi="Cambria Math" w:cs="Cambria Math"/>
                    <w:color w:val="000000"/>
                    <w:kern w:val="0"/>
                    <w:sz w:val="16"/>
                    <w:szCs w:val="16"/>
                  </w:rPr>
                  <m:t>p</m:t>
                </m:r>
              </m:e>
            </m:acc>
          </m:e>
          <m:sub>
            <m:r>
              <w:rPr>
                <w:rFonts w:ascii="Cambria Math" w:eastAsia="等线" w:hAnsi="Cambria Math" w:cs="Cambria Math"/>
                <w:color w:val="000000"/>
                <w:kern w:val="0"/>
                <w:sz w:val="16"/>
                <w:szCs w:val="16"/>
              </w:rPr>
              <m:t>treated</m:t>
            </m:r>
          </m:sub>
        </m:sSub>
      </m:oMath>
      <w:r w:rsidRPr="00607727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and </w:t>
      </w:r>
      <m:oMath>
        <m:sSub>
          <m:sSubPr>
            <m:ctrlPr>
              <w:rPr>
                <w:rFonts w:ascii="Cambria Math" w:eastAsia="等线" w:hAnsi="Cambria Math" w:cs="Cambria Math"/>
                <w:color w:val="000000"/>
                <w:kern w:val="0"/>
                <w:sz w:val="16"/>
                <w:szCs w:val="16"/>
              </w:rPr>
            </m:ctrlPr>
          </m:sSubPr>
          <m:e>
            <m:acc>
              <m:accPr>
                <m:ctrlPr>
                  <w:rPr>
                    <w:rFonts w:ascii="Cambria Math" w:eastAsia="等线" w:hAnsi="Cambria Math" w:cs="Cambria Math"/>
                    <w:color w:val="000000"/>
                    <w:kern w:val="0"/>
                    <w:sz w:val="16"/>
                    <w:szCs w:val="16"/>
                  </w:rPr>
                </m:ctrlPr>
              </m:accPr>
              <m:e>
                <m:r>
                  <w:rPr>
                    <w:rFonts w:ascii="Cambria Math" w:eastAsia="等线" w:hAnsi="Cambria Math" w:cs="Cambria Math"/>
                    <w:color w:val="000000"/>
                    <w:kern w:val="0"/>
                    <w:sz w:val="16"/>
                    <w:szCs w:val="16"/>
                  </w:rPr>
                  <m:t>p</m:t>
                </m:r>
              </m:e>
            </m:acc>
          </m:e>
          <m:sub>
            <m:r>
              <w:rPr>
                <w:rFonts w:ascii="Cambria Math" w:eastAsia="等线" w:hAnsi="Cambria Math" w:cs="Cambria Math"/>
                <w:color w:val="000000"/>
                <w:kern w:val="0"/>
                <w:sz w:val="16"/>
                <w:szCs w:val="16"/>
              </w:rPr>
              <m:t>control</m:t>
            </m:r>
          </m:sub>
        </m:sSub>
      </m:oMath>
      <w:r w:rsidRPr="00607727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denote the percentage of the dichotomous variable taking the value of 1 among infants exposed and unexposed to prenatal can</w:t>
      </w:r>
      <w:proofErr w:type="spellStart"/>
      <w:r w:rsidRPr="00607727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nabis</w:t>
      </w:r>
      <w:proofErr w:type="spellEnd"/>
      <w:r w:rsidRPr="00607727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use disorder, respectively.</w:t>
      </w:r>
    </w:p>
    <w:p w14:paraId="3F550F65" w14:textId="77777777" w:rsidR="00D6264E" w:rsidRPr="00607727" w:rsidRDefault="00D6264E" w:rsidP="00D6264E">
      <w:pPr>
        <w:widowControl/>
        <w:jc w:val="left"/>
        <w:rPr>
          <w:b/>
        </w:rPr>
      </w:pPr>
      <w:r w:rsidRPr="00607727">
        <w:rPr>
          <w:b/>
        </w:rPr>
        <w:br w:type="page"/>
      </w:r>
    </w:p>
    <w:p w14:paraId="5DC6EEC7" w14:textId="1C983DCC" w:rsidR="00E43998" w:rsidRPr="009B011A" w:rsidRDefault="00E43998" w:rsidP="00E43998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  <w:r w:rsidRPr="009B011A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lastRenderedPageBreak/>
        <w:t>T</w:t>
      </w:r>
      <w:r w:rsidRPr="009B011A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able S1. </w:t>
      </w:r>
      <w:r w:rsidRPr="009B011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Standardized differences in covariates of all </w:t>
      </w:r>
      <w:r w:rsidR="00036235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participants</w:t>
      </w:r>
      <w:r w:rsidRPr="009B011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 Standardized differences (in percentage points).</w:t>
      </w:r>
    </w:p>
    <w:tbl>
      <w:tblPr>
        <w:tblStyle w:val="11"/>
        <w:tblW w:w="803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047"/>
        <w:gridCol w:w="1333"/>
        <w:gridCol w:w="1253"/>
        <w:gridCol w:w="1249"/>
        <w:gridCol w:w="1156"/>
      </w:tblGrid>
      <w:tr w:rsidR="00E43998" w:rsidRPr="00607727" w14:paraId="3685F166" w14:textId="77777777" w:rsidTr="007F14D4">
        <w:trPr>
          <w:trHeight w:val="8"/>
          <w:jc w:val="center"/>
        </w:trPr>
        <w:tc>
          <w:tcPr>
            <w:tcW w:w="3047" w:type="dxa"/>
            <w:vMerge w:val="restart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33C32056" w14:textId="77777777" w:rsidR="00E43998" w:rsidRPr="00607727" w:rsidRDefault="00E43998" w:rsidP="00950D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0" w:name="_Hlk103678145"/>
            <w:r w:rsidRPr="00607727">
              <w:rPr>
                <w:rFonts w:ascii="Times New Roman" w:hAnsi="Times New Roman" w:cs="Times New Roman"/>
                <w:sz w:val="16"/>
                <w:szCs w:val="16"/>
              </w:rPr>
              <w:br w:type="page"/>
            </w:r>
            <w:r w:rsidRPr="00607727">
              <w:rPr>
                <w:rFonts w:ascii="Times New Roman" w:hAnsi="Times New Roman" w:cs="Times New Roman"/>
                <w:b/>
                <w:sz w:val="16"/>
                <w:szCs w:val="16"/>
              </w:rPr>
              <w:t>Characteristics</w:t>
            </w:r>
          </w:p>
        </w:tc>
        <w:tc>
          <w:tcPr>
            <w:tcW w:w="2586" w:type="dxa"/>
            <w:gridSpan w:val="2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5FBC4720" w14:textId="77777777" w:rsidR="00E43998" w:rsidRPr="00607727" w:rsidRDefault="00E43998" w:rsidP="00950D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7727">
              <w:rPr>
                <w:rFonts w:ascii="Times New Roman" w:hAnsi="Times New Roman" w:cs="Times New Roman"/>
                <w:b/>
                <w:sz w:val="16"/>
                <w:szCs w:val="16"/>
              </w:rPr>
              <w:t>Before matching</w:t>
            </w:r>
          </w:p>
        </w:tc>
        <w:tc>
          <w:tcPr>
            <w:tcW w:w="2405" w:type="dxa"/>
            <w:gridSpan w:val="2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14:paraId="55018631" w14:textId="77777777" w:rsidR="00E43998" w:rsidRPr="00607727" w:rsidRDefault="00E43998" w:rsidP="00950D0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7727">
              <w:rPr>
                <w:rFonts w:ascii="Times New Roman" w:hAnsi="Times New Roman" w:cs="Times New Roman"/>
                <w:b/>
                <w:sz w:val="16"/>
                <w:szCs w:val="16"/>
              </w:rPr>
              <w:t>After matching</w:t>
            </w:r>
          </w:p>
        </w:tc>
      </w:tr>
      <w:tr w:rsidR="00E43998" w:rsidRPr="00607727" w14:paraId="170503DF" w14:textId="77777777" w:rsidTr="007F14D4">
        <w:trPr>
          <w:trHeight w:val="8"/>
          <w:jc w:val="center"/>
        </w:trPr>
        <w:tc>
          <w:tcPr>
            <w:tcW w:w="3047" w:type="dxa"/>
            <w:vMerge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B8AA999" w14:textId="77777777" w:rsidR="00E43998" w:rsidRPr="00607727" w:rsidRDefault="00E43998" w:rsidP="00950D0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33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19940BB" w14:textId="77777777" w:rsidR="00E43998" w:rsidRPr="00607727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727">
              <w:rPr>
                <w:rFonts w:ascii="Times New Roman" w:hAnsi="Times New Roman" w:cs="Times New Roman"/>
                <w:sz w:val="16"/>
                <w:szCs w:val="16"/>
              </w:rPr>
              <w:t>SD (%)</w:t>
            </w:r>
          </w:p>
        </w:tc>
        <w:tc>
          <w:tcPr>
            <w:tcW w:w="1252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F54F9DD" w14:textId="77777777" w:rsidR="00E43998" w:rsidRPr="00607727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727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249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A02420A" w14:textId="77777777" w:rsidR="00E43998" w:rsidRPr="00607727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727">
              <w:rPr>
                <w:rFonts w:ascii="Times New Roman" w:hAnsi="Times New Roman" w:cs="Times New Roman"/>
                <w:sz w:val="16"/>
                <w:szCs w:val="16"/>
              </w:rPr>
              <w:t>SD (%)</w:t>
            </w:r>
          </w:p>
        </w:tc>
        <w:tc>
          <w:tcPr>
            <w:tcW w:w="1156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3AC60A9" w14:textId="77777777" w:rsidR="00E43998" w:rsidRPr="00607727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727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E43998" w:rsidRPr="00607727" w14:paraId="1D1C3FCD" w14:textId="77777777" w:rsidTr="007F14D4">
        <w:trPr>
          <w:trHeight w:val="8"/>
          <w:jc w:val="center"/>
        </w:trPr>
        <w:tc>
          <w:tcPr>
            <w:tcW w:w="3047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367238A3" w14:textId="77777777" w:rsidR="00E43998" w:rsidRPr="00607727" w:rsidRDefault="00E43998" w:rsidP="00950D00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7727">
              <w:rPr>
                <w:rFonts w:ascii="Times New Roman" w:hAnsi="Times New Roman" w:cs="Times New Roman"/>
                <w:b/>
                <w:sz w:val="16"/>
                <w:szCs w:val="16"/>
              </w:rPr>
              <w:t>Mean bias</w:t>
            </w:r>
          </w:p>
        </w:tc>
        <w:tc>
          <w:tcPr>
            <w:tcW w:w="1333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56F388A6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</w:p>
        </w:tc>
        <w:tc>
          <w:tcPr>
            <w:tcW w:w="1252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57CE346D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49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1CBE178F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1156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439A9A3F" w14:textId="77777777" w:rsidR="00E43998" w:rsidRPr="00607727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727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</w:tr>
      <w:tr w:rsidR="00E43998" w:rsidRPr="00607727" w14:paraId="6FE0DCBD" w14:textId="77777777" w:rsidTr="007F14D4">
        <w:trPr>
          <w:trHeight w:val="8"/>
          <w:jc w:val="center"/>
        </w:trPr>
        <w:tc>
          <w:tcPr>
            <w:tcW w:w="3047" w:type="dxa"/>
            <w:shd w:val="clear" w:color="auto" w:fill="FFFFFF" w:themeFill="background1"/>
            <w:vAlign w:val="center"/>
          </w:tcPr>
          <w:p w14:paraId="5FC857F0" w14:textId="77777777" w:rsidR="00E43998" w:rsidRPr="00607727" w:rsidRDefault="00E43998" w:rsidP="00950D00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7727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</w:tc>
        <w:tc>
          <w:tcPr>
            <w:tcW w:w="1333" w:type="dxa"/>
            <w:shd w:val="clear" w:color="auto" w:fill="FFFFFF" w:themeFill="background1"/>
            <w:vAlign w:val="center"/>
          </w:tcPr>
          <w:p w14:paraId="23E2826F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2" w:type="dxa"/>
            <w:shd w:val="clear" w:color="auto" w:fill="FFFFFF" w:themeFill="background1"/>
            <w:vAlign w:val="center"/>
          </w:tcPr>
          <w:p w14:paraId="43B2938C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34D336AE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14:paraId="25E57C5E" w14:textId="77777777" w:rsidR="00E43998" w:rsidRPr="00607727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998" w:rsidRPr="00607727" w14:paraId="75D0EAC8" w14:textId="77777777" w:rsidTr="007F14D4">
        <w:trPr>
          <w:trHeight w:val="8"/>
          <w:jc w:val="center"/>
        </w:trPr>
        <w:tc>
          <w:tcPr>
            <w:tcW w:w="3047" w:type="dxa"/>
            <w:shd w:val="clear" w:color="auto" w:fill="FFFFFF" w:themeFill="background1"/>
            <w:vAlign w:val="center"/>
          </w:tcPr>
          <w:p w14:paraId="20814083" w14:textId="77777777" w:rsidR="00E43998" w:rsidRPr="00DA74BC" w:rsidRDefault="00E43998" w:rsidP="00950D00">
            <w:pPr>
              <w:ind w:firstLineChars="100" w:firstLine="16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A74BC">
              <w:rPr>
                <w:rFonts w:ascii="Times New Roman" w:hAnsi="Times New Roman" w:cs="Times New Roman"/>
                <w:bCs/>
                <w:sz w:val="16"/>
                <w:szCs w:val="16"/>
              </w:rPr>
              <w:t>20-40</w:t>
            </w:r>
          </w:p>
        </w:tc>
        <w:tc>
          <w:tcPr>
            <w:tcW w:w="1333" w:type="dxa"/>
            <w:shd w:val="clear" w:color="auto" w:fill="FFFFFF" w:themeFill="background1"/>
            <w:vAlign w:val="center"/>
          </w:tcPr>
          <w:p w14:paraId="1994B330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-51.8</w:t>
            </w:r>
          </w:p>
        </w:tc>
        <w:tc>
          <w:tcPr>
            <w:tcW w:w="1252" w:type="dxa"/>
            <w:shd w:val="clear" w:color="auto" w:fill="FFFFFF" w:themeFill="background1"/>
            <w:vAlign w:val="center"/>
          </w:tcPr>
          <w:p w14:paraId="78AB0ADB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54CC6C44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&lt;0.1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14:paraId="41625E85" w14:textId="77777777" w:rsidR="00E43998" w:rsidRPr="00607727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727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E43998" w:rsidRPr="00607727" w14:paraId="70CA2AC5" w14:textId="77777777" w:rsidTr="007F14D4">
        <w:trPr>
          <w:trHeight w:val="8"/>
          <w:jc w:val="center"/>
        </w:trPr>
        <w:tc>
          <w:tcPr>
            <w:tcW w:w="3047" w:type="dxa"/>
            <w:shd w:val="clear" w:color="auto" w:fill="FFFFFF" w:themeFill="background1"/>
            <w:vAlign w:val="center"/>
          </w:tcPr>
          <w:p w14:paraId="6ACBEC05" w14:textId="77777777" w:rsidR="00E43998" w:rsidRPr="00DA74BC" w:rsidRDefault="00E43998" w:rsidP="00950D00">
            <w:pPr>
              <w:ind w:firstLineChars="100" w:firstLine="16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A74BC">
              <w:rPr>
                <w:rFonts w:ascii="Times New Roman" w:hAnsi="Times New Roman" w:cs="Times New Roman"/>
                <w:bCs/>
                <w:sz w:val="16"/>
                <w:szCs w:val="16"/>
              </w:rPr>
              <w:t>40-60</w:t>
            </w:r>
          </w:p>
        </w:tc>
        <w:tc>
          <w:tcPr>
            <w:tcW w:w="1333" w:type="dxa"/>
            <w:shd w:val="clear" w:color="auto" w:fill="FFFFFF" w:themeFill="background1"/>
            <w:vAlign w:val="center"/>
          </w:tcPr>
          <w:p w14:paraId="2C2A7547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-23.1</w:t>
            </w:r>
          </w:p>
        </w:tc>
        <w:tc>
          <w:tcPr>
            <w:tcW w:w="1252" w:type="dxa"/>
            <w:shd w:val="clear" w:color="auto" w:fill="FFFFFF" w:themeFill="background1"/>
            <w:vAlign w:val="center"/>
          </w:tcPr>
          <w:p w14:paraId="73E1E933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3CBC4383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-0.5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14:paraId="1D76C758" w14:textId="77777777" w:rsidR="00E43998" w:rsidRPr="00607727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727">
              <w:rPr>
                <w:rFonts w:ascii="Times New Roman" w:hAnsi="Times New Roman" w:cs="Times New Roman"/>
                <w:sz w:val="16"/>
                <w:szCs w:val="16"/>
              </w:rPr>
              <w:t>0.929</w:t>
            </w:r>
          </w:p>
        </w:tc>
      </w:tr>
      <w:tr w:rsidR="00E43998" w:rsidRPr="00607727" w14:paraId="6633211F" w14:textId="77777777" w:rsidTr="007F14D4">
        <w:trPr>
          <w:trHeight w:val="8"/>
          <w:jc w:val="center"/>
        </w:trPr>
        <w:tc>
          <w:tcPr>
            <w:tcW w:w="3047" w:type="dxa"/>
            <w:shd w:val="clear" w:color="auto" w:fill="FFFFFF" w:themeFill="background1"/>
            <w:vAlign w:val="center"/>
          </w:tcPr>
          <w:p w14:paraId="16D7C36D" w14:textId="77777777" w:rsidR="00E43998" w:rsidRPr="00DA74BC" w:rsidRDefault="00E43998" w:rsidP="00950D00">
            <w:pPr>
              <w:ind w:firstLineChars="100" w:firstLine="16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A74BC">
              <w:rPr>
                <w:rFonts w:ascii="Times New Roman" w:hAnsi="Times New Roman" w:cs="Times New Roman"/>
                <w:bCs/>
                <w:sz w:val="16"/>
                <w:szCs w:val="16"/>
              </w:rPr>
              <w:t>60-80</w:t>
            </w:r>
          </w:p>
        </w:tc>
        <w:tc>
          <w:tcPr>
            <w:tcW w:w="1333" w:type="dxa"/>
            <w:shd w:val="clear" w:color="auto" w:fill="FFFFFF" w:themeFill="background1"/>
            <w:vAlign w:val="center"/>
          </w:tcPr>
          <w:p w14:paraId="6E70E9D0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61.0</w:t>
            </w:r>
          </w:p>
        </w:tc>
        <w:tc>
          <w:tcPr>
            <w:tcW w:w="1252" w:type="dxa"/>
            <w:shd w:val="clear" w:color="auto" w:fill="FFFFFF" w:themeFill="background1"/>
            <w:vAlign w:val="center"/>
          </w:tcPr>
          <w:p w14:paraId="7CC6B9C2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6ED14893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-1.1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14:paraId="6DDA2E67" w14:textId="77777777" w:rsidR="00E43998" w:rsidRPr="00607727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727">
              <w:rPr>
                <w:rFonts w:ascii="Times New Roman" w:hAnsi="Times New Roman" w:cs="Times New Roman"/>
                <w:sz w:val="16"/>
                <w:szCs w:val="16"/>
              </w:rPr>
              <w:t>0.848</w:t>
            </w:r>
          </w:p>
        </w:tc>
      </w:tr>
      <w:tr w:rsidR="00E43998" w:rsidRPr="00607727" w14:paraId="64871E69" w14:textId="77777777" w:rsidTr="007F14D4">
        <w:trPr>
          <w:trHeight w:val="8"/>
          <w:jc w:val="center"/>
        </w:trPr>
        <w:tc>
          <w:tcPr>
            <w:tcW w:w="3047" w:type="dxa"/>
            <w:shd w:val="clear" w:color="auto" w:fill="FFFFFF" w:themeFill="background1"/>
            <w:vAlign w:val="center"/>
          </w:tcPr>
          <w:p w14:paraId="528A9E44" w14:textId="77777777" w:rsidR="00E43998" w:rsidRPr="00DA74BC" w:rsidRDefault="00E43998" w:rsidP="00950D00">
            <w:pPr>
              <w:ind w:firstLineChars="100" w:firstLine="16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A74BC">
              <w:rPr>
                <w:rFonts w:ascii="Times New Roman" w:hAnsi="Times New Roman" w:cs="Times New Roman"/>
                <w:bCs/>
                <w:sz w:val="16"/>
                <w:szCs w:val="16"/>
              </w:rPr>
              <w:t>Above 80</w:t>
            </w:r>
          </w:p>
        </w:tc>
        <w:tc>
          <w:tcPr>
            <w:tcW w:w="1333" w:type="dxa"/>
            <w:shd w:val="clear" w:color="auto" w:fill="FFFFFF" w:themeFill="background1"/>
            <w:vAlign w:val="center"/>
          </w:tcPr>
          <w:p w14:paraId="2AE68825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15.5</w:t>
            </w:r>
          </w:p>
        </w:tc>
        <w:tc>
          <w:tcPr>
            <w:tcW w:w="1252" w:type="dxa"/>
            <w:shd w:val="clear" w:color="auto" w:fill="FFFFFF" w:themeFill="background1"/>
            <w:vAlign w:val="center"/>
          </w:tcPr>
          <w:p w14:paraId="6901CD6E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0532D493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14:paraId="0A11B631" w14:textId="77777777" w:rsidR="00E43998" w:rsidRPr="00607727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727">
              <w:rPr>
                <w:rFonts w:ascii="Times New Roman" w:hAnsi="Times New Roman" w:cs="Times New Roman"/>
                <w:sz w:val="16"/>
                <w:szCs w:val="16"/>
              </w:rPr>
              <w:t>0.484</w:t>
            </w:r>
          </w:p>
        </w:tc>
      </w:tr>
      <w:tr w:rsidR="00E43998" w:rsidRPr="00607727" w14:paraId="1DB1E9C9" w14:textId="77777777" w:rsidTr="007F14D4">
        <w:trPr>
          <w:trHeight w:val="8"/>
          <w:jc w:val="center"/>
        </w:trPr>
        <w:tc>
          <w:tcPr>
            <w:tcW w:w="3047" w:type="dxa"/>
            <w:shd w:val="clear" w:color="auto" w:fill="FFFFFF" w:themeFill="background1"/>
            <w:vAlign w:val="center"/>
          </w:tcPr>
          <w:p w14:paraId="2EA68D38" w14:textId="77777777" w:rsidR="00E43998" w:rsidRPr="00607727" w:rsidRDefault="00E43998" w:rsidP="00950D00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</w:t>
            </w:r>
            <w:r w:rsidRPr="00BA4B0B">
              <w:rPr>
                <w:rFonts w:ascii="Times New Roman" w:hAnsi="Times New Roman" w:cs="Times New Roman"/>
                <w:b/>
                <w:sz w:val="16"/>
                <w:szCs w:val="16"/>
              </w:rPr>
              <w:t>ousehold registration</w:t>
            </w:r>
          </w:p>
        </w:tc>
        <w:tc>
          <w:tcPr>
            <w:tcW w:w="1333" w:type="dxa"/>
            <w:shd w:val="clear" w:color="auto" w:fill="FFFFFF" w:themeFill="background1"/>
            <w:vAlign w:val="center"/>
          </w:tcPr>
          <w:p w14:paraId="46846679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21.7</w:t>
            </w:r>
          </w:p>
        </w:tc>
        <w:tc>
          <w:tcPr>
            <w:tcW w:w="1252" w:type="dxa"/>
            <w:shd w:val="clear" w:color="auto" w:fill="FFFFFF" w:themeFill="background1"/>
            <w:vAlign w:val="center"/>
          </w:tcPr>
          <w:p w14:paraId="605C1496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478E9628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14:paraId="44236A4D" w14:textId="77777777" w:rsidR="00E43998" w:rsidRPr="00607727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727">
              <w:rPr>
                <w:rFonts w:ascii="Times New Roman" w:hAnsi="Times New Roman" w:cs="Times New Roman"/>
                <w:sz w:val="16"/>
                <w:szCs w:val="16"/>
              </w:rPr>
              <w:t>0.911</w:t>
            </w:r>
          </w:p>
        </w:tc>
      </w:tr>
      <w:tr w:rsidR="00E43998" w:rsidRPr="00607727" w14:paraId="3D4741D2" w14:textId="77777777" w:rsidTr="007F14D4">
        <w:trPr>
          <w:trHeight w:val="8"/>
          <w:jc w:val="center"/>
        </w:trPr>
        <w:tc>
          <w:tcPr>
            <w:tcW w:w="3047" w:type="dxa"/>
            <w:shd w:val="clear" w:color="auto" w:fill="FFFFFF" w:themeFill="background1"/>
            <w:vAlign w:val="center"/>
          </w:tcPr>
          <w:p w14:paraId="4D628761" w14:textId="77777777" w:rsidR="00E43998" w:rsidRPr="00607727" w:rsidRDefault="00E43998" w:rsidP="00950D00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7727">
              <w:rPr>
                <w:rFonts w:ascii="Times New Roman" w:hAnsi="Times New Roman" w:cs="Times New Roman"/>
                <w:b/>
                <w:sz w:val="16"/>
                <w:szCs w:val="16"/>
              </w:rPr>
              <w:t>Home address</w:t>
            </w:r>
          </w:p>
        </w:tc>
        <w:tc>
          <w:tcPr>
            <w:tcW w:w="1333" w:type="dxa"/>
            <w:shd w:val="clear" w:color="auto" w:fill="FFFFFF" w:themeFill="background1"/>
          </w:tcPr>
          <w:p w14:paraId="57F07964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2" w:type="dxa"/>
            <w:shd w:val="clear" w:color="auto" w:fill="FFFFFF" w:themeFill="background1"/>
          </w:tcPr>
          <w:p w14:paraId="3F6DD369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  <w:shd w:val="clear" w:color="auto" w:fill="FFFFFF" w:themeFill="background1"/>
          </w:tcPr>
          <w:p w14:paraId="73543410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shd w:val="clear" w:color="auto" w:fill="FFFFFF" w:themeFill="background1"/>
          </w:tcPr>
          <w:p w14:paraId="005E509D" w14:textId="77777777" w:rsidR="00E43998" w:rsidRPr="00607727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998" w:rsidRPr="00607727" w14:paraId="64E9842B" w14:textId="77777777" w:rsidTr="007F14D4">
        <w:trPr>
          <w:trHeight w:val="8"/>
          <w:jc w:val="center"/>
        </w:trPr>
        <w:tc>
          <w:tcPr>
            <w:tcW w:w="3047" w:type="dxa"/>
            <w:shd w:val="clear" w:color="auto" w:fill="FFFFFF" w:themeFill="background1"/>
            <w:vAlign w:val="center"/>
          </w:tcPr>
          <w:p w14:paraId="71B4E443" w14:textId="77777777" w:rsidR="00E43998" w:rsidRPr="00DA74BC" w:rsidRDefault="00E43998" w:rsidP="00950D00">
            <w:pPr>
              <w:ind w:firstLineChars="100" w:firstLine="16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A74BC">
              <w:rPr>
                <w:rFonts w:ascii="Times New Roman" w:hAnsi="Times New Roman" w:cs="Times New Roman"/>
                <w:bCs/>
                <w:sz w:val="16"/>
                <w:szCs w:val="16"/>
              </w:rPr>
              <w:t>East</w:t>
            </w:r>
          </w:p>
        </w:tc>
        <w:tc>
          <w:tcPr>
            <w:tcW w:w="1333" w:type="dxa"/>
            <w:shd w:val="clear" w:color="auto" w:fill="FFFFFF" w:themeFill="background1"/>
            <w:vAlign w:val="center"/>
          </w:tcPr>
          <w:p w14:paraId="43A5D7CC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1252" w:type="dxa"/>
            <w:shd w:val="clear" w:color="auto" w:fill="FFFFFF" w:themeFill="background1"/>
            <w:vAlign w:val="center"/>
          </w:tcPr>
          <w:p w14:paraId="4C5497E2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64538CB8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-2.3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14:paraId="744A63F4" w14:textId="77777777" w:rsidR="00E43998" w:rsidRPr="00607727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727">
              <w:rPr>
                <w:rFonts w:ascii="Times New Roman" w:hAnsi="Times New Roman" w:cs="Times New Roman"/>
                <w:sz w:val="16"/>
                <w:szCs w:val="16"/>
              </w:rPr>
              <w:t>0.682</w:t>
            </w:r>
          </w:p>
        </w:tc>
      </w:tr>
      <w:tr w:rsidR="00E43998" w:rsidRPr="00607727" w14:paraId="6EEB94E1" w14:textId="77777777" w:rsidTr="007F14D4">
        <w:trPr>
          <w:trHeight w:val="8"/>
          <w:jc w:val="center"/>
        </w:trPr>
        <w:tc>
          <w:tcPr>
            <w:tcW w:w="3047" w:type="dxa"/>
            <w:shd w:val="clear" w:color="auto" w:fill="FFFFFF" w:themeFill="background1"/>
            <w:vAlign w:val="center"/>
          </w:tcPr>
          <w:p w14:paraId="6D8061A0" w14:textId="77777777" w:rsidR="00E43998" w:rsidRPr="00DA74BC" w:rsidRDefault="00E43998" w:rsidP="00950D00">
            <w:pPr>
              <w:ind w:firstLineChars="100" w:firstLine="16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A74BC">
              <w:rPr>
                <w:rFonts w:ascii="Times New Roman" w:hAnsi="Times New Roman" w:cs="Times New Roman"/>
                <w:bCs/>
                <w:sz w:val="16"/>
                <w:szCs w:val="16"/>
              </w:rPr>
              <w:t>Middle</w:t>
            </w:r>
          </w:p>
        </w:tc>
        <w:tc>
          <w:tcPr>
            <w:tcW w:w="1333" w:type="dxa"/>
            <w:shd w:val="clear" w:color="auto" w:fill="FFFFFF" w:themeFill="background1"/>
            <w:vAlign w:val="center"/>
          </w:tcPr>
          <w:p w14:paraId="712E2890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1252" w:type="dxa"/>
            <w:shd w:val="clear" w:color="auto" w:fill="FFFFFF" w:themeFill="background1"/>
            <w:vAlign w:val="center"/>
          </w:tcPr>
          <w:p w14:paraId="12D71CD1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0.339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6179452E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14:paraId="045FEBF4" w14:textId="77777777" w:rsidR="00E43998" w:rsidRPr="00607727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727">
              <w:rPr>
                <w:rFonts w:ascii="Times New Roman" w:hAnsi="Times New Roman" w:cs="Times New Roman"/>
                <w:sz w:val="16"/>
                <w:szCs w:val="16"/>
              </w:rPr>
              <w:t>0.718</w:t>
            </w:r>
          </w:p>
        </w:tc>
      </w:tr>
      <w:tr w:rsidR="00E43998" w:rsidRPr="00607727" w14:paraId="429098B3" w14:textId="77777777" w:rsidTr="007F14D4">
        <w:trPr>
          <w:trHeight w:val="8"/>
          <w:jc w:val="center"/>
        </w:trPr>
        <w:tc>
          <w:tcPr>
            <w:tcW w:w="3047" w:type="dxa"/>
            <w:shd w:val="clear" w:color="auto" w:fill="FFFFFF" w:themeFill="background1"/>
            <w:vAlign w:val="center"/>
          </w:tcPr>
          <w:p w14:paraId="5EBB6024" w14:textId="77777777" w:rsidR="00E43998" w:rsidRPr="008D00E4" w:rsidRDefault="00E43998" w:rsidP="00950D00">
            <w:pPr>
              <w:ind w:firstLineChars="100" w:firstLine="16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D00E4">
              <w:rPr>
                <w:rFonts w:ascii="Times New Roman" w:hAnsi="Times New Roman" w:cs="Times New Roman"/>
                <w:bCs/>
                <w:sz w:val="16"/>
                <w:szCs w:val="16"/>
              </w:rPr>
              <w:t>West</w:t>
            </w:r>
          </w:p>
        </w:tc>
        <w:tc>
          <w:tcPr>
            <w:tcW w:w="1333" w:type="dxa"/>
            <w:shd w:val="clear" w:color="auto" w:fill="FFFFFF" w:themeFill="background1"/>
            <w:vAlign w:val="center"/>
          </w:tcPr>
          <w:p w14:paraId="55642E34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-15.6</w:t>
            </w:r>
          </w:p>
        </w:tc>
        <w:tc>
          <w:tcPr>
            <w:tcW w:w="1252" w:type="dxa"/>
            <w:shd w:val="clear" w:color="auto" w:fill="FFFFFF" w:themeFill="background1"/>
            <w:vAlign w:val="center"/>
          </w:tcPr>
          <w:p w14:paraId="7F4D54A8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54B5B414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14:paraId="59CA57A1" w14:textId="77777777" w:rsidR="00E43998" w:rsidRPr="00607727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727">
              <w:rPr>
                <w:rFonts w:ascii="Times New Roman" w:hAnsi="Times New Roman" w:cs="Times New Roman"/>
                <w:sz w:val="16"/>
                <w:szCs w:val="16"/>
              </w:rPr>
              <w:t>0.923</w:t>
            </w:r>
          </w:p>
        </w:tc>
      </w:tr>
      <w:tr w:rsidR="00E43998" w:rsidRPr="00607727" w14:paraId="4C8FA467" w14:textId="77777777" w:rsidTr="007F14D4">
        <w:trPr>
          <w:trHeight w:val="8"/>
          <w:jc w:val="center"/>
        </w:trPr>
        <w:tc>
          <w:tcPr>
            <w:tcW w:w="3047" w:type="dxa"/>
            <w:shd w:val="clear" w:color="auto" w:fill="FFFFFF" w:themeFill="background1"/>
            <w:vAlign w:val="center"/>
          </w:tcPr>
          <w:p w14:paraId="403EE35E" w14:textId="77777777" w:rsidR="00E43998" w:rsidRPr="008D00E4" w:rsidRDefault="00E43998" w:rsidP="00950D00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D00E4">
              <w:rPr>
                <w:rFonts w:ascii="Times New Roman" w:hAnsi="Times New Roman" w:cs="Times New Roman"/>
                <w:b/>
                <w:sz w:val="16"/>
                <w:szCs w:val="16"/>
              </w:rPr>
              <w:t>Employ</w:t>
            </w:r>
            <w:r w:rsidRPr="008D00E4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ment</w:t>
            </w:r>
          </w:p>
        </w:tc>
        <w:tc>
          <w:tcPr>
            <w:tcW w:w="1333" w:type="dxa"/>
            <w:shd w:val="clear" w:color="auto" w:fill="FFFFFF" w:themeFill="background1"/>
            <w:vAlign w:val="center"/>
          </w:tcPr>
          <w:p w14:paraId="47A56CE8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-46.8</w:t>
            </w:r>
          </w:p>
        </w:tc>
        <w:tc>
          <w:tcPr>
            <w:tcW w:w="1252" w:type="dxa"/>
            <w:shd w:val="clear" w:color="auto" w:fill="FFFFFF" w:themeFill="background1"/>
            <w:vAlign w:val="center"/>
          </w:tcPr>
          <w:p w14:paraId="304FDF5E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0338DFE3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-2.6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14:paraId="37F1A690" w14:textId="77777777" w:rsidR="00E43998" w:rsidRPr="00607727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727">
              <w:rPr>
                <w:rFonts w:ascii="Times New Roman" w:hAnsi="Times New Roman" w:cs="Times New Roman"/>
                <w:sz w:val="16"/>
                <w:szCs w:val="16"/>
              </w:rPr>
              <w:t>0.669</w:t>
            </w:r>
          </w:p>
        </w:tc>
      </w:tr>
      <w:tr w:rsidR="00E43998" w:rsidRPr="00607727" w14:paraId="2CEF635F" w14:textId="77777777" w:rsidTr="007F14D4">
        <w:trPr>
          <w:trHeight w:val="8"/>
          <w:jc w:val="center"/>
        </w:trPr>
        <w:tc>
          <w:tcPr>
            <w:tcW w:w="3047" w:type="dxa"/>
            <w:shd w:val="clear" w:color="auto" w:fill="FFFFFF" w:themeFill="background1"/>
            <w:vAlign w:val="center"/>
          </w:tcPr>
          <w:p w14:paraId="3DA2D5D7" w14:textId="77777777" w:rsidR="00E43998" w:rsidRPr="00607727" w:rsidRDefault="00E43998" w:rsidP="00950D00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7727">
              <w:rPr>
                <w:rFonts w:ascii="Times New Roman" w:hAnsi="Times New Roman" w:cs="Times New Roman"/>
                <w:b/>
                <w:sz w:val="16"/>
                <w:szCs w:val="16"/>
              </w:rPr>
              <w:t>Smoke</w:t>
            </w:r>
          </w:p>
        </w:tc>
        <w:tc>
          <w:tcPr>
            <w:tcW w:w="1333" w:type="dxa"/>
            <w:shd w:val="clear" w:color="auto" w:fill="FFFFFF" w:themeFill="background1"/>
            <w:vAlign w:val="center"/>
          </w:tcPr>
          <w:p w14:paraId="2AF26B74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-4.0</w:t>
            </w:r>
          </w:p>
        </w:tc>
        <w:tc>
          <w:tcPr>
            <w:tcW w:w="1252" w:type="dxa"/>
            <w:shd w:val="clear" w:color="auto" w:fill="FFFFFF" w:themeFill="background1"/>
            <w:vAlign w:val="center"/>
          </w:tcPr>
          <w:p w14:paraId="31110C85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0.316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761A19D0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14:paraId="625D360C" w14:textId="77777777" w:rsidR="00E43998" w:rsidRPr="00607727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727">
              <w:rPr>
                <w:rFonts w:ascii="Times New Roman" w:hAnsi="Times New Roman" w:cs="Times New Roman"/>
                <w:sz w:val="16"/>
                <w:szCs w:val="16"/>
              </w:rPr>
              <w:t>0.742</w:t>
            </w:r>
          </w:p>
        </w:tc>
      </w:tr>
      <w:tr w:rsidR="00E43998" w:rsidRPr="00607727" w14:paraId="0E1DB1B0" w14:textId="77777777" w:rsidTr="007F14D4">
        <w:trPr>
          <w:trHeight w:val="8"/>
          <w:jc w:val="center"/>
        </w:trPr>
        <w:tc>
          <w:tcPr>
            <w:tcW w:w="3047" w:type="dxa"/>
            <w:shd w:val="clear" w:color="auto" w:fill="FFFFFF" w:themeFill="background1"/>
            <w:vAlign w:val="center"/>
          </w:tcPr>
          <w:p w14:paraId="76C3F466" w14:textId="77777777" w:rsidR="00E43998" w:rsidRPr="00607727" w:rsidRDefault="00E43998" w:rsidP="00950D00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7727">
              <w:rPr>
                <w:rFonts w:ascii="Times New Roman" w:hAnsi="Times New Roman" w:cs="Times New Roman"/>
                <w:b/>
                <w:sz w:val="16"/>
                <w:szCs w:val="16"/>
              </w:rPr>
              <w:t>Drinking</w:t>
            </w:r>
          </w:p>
        </w:tc>
        <w:tc>
          <w:tcPr>
            <w:tcW w:w="1333" w:type="dxa"/>
            <w:shd w:val="clear" w:color="auto" w:fill="FFFFFF" w:themeFill="background1"/>
            <w:vAlign w:val="center"/>
          </w:tcPr>
          <w:p w14:paraId="5683D26E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1252" w:type="dxa"/>
            <w:shd w:val="clear" w:color="auto" w:fill="FFFFFF" w:themeFill="background1"/>
            <w:vAlign w:val="center"/>
          </w:tcPr>
          <w:p w14:paraId="1A2CBD06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0.490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415C5AB5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14:paraId="0F10AF31" w14:textId="77777777" w:rsidR="00E43998" w:rsidRPr="00607727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727">
              <w:rPr>
                <w:rFonts w:ascii="Times New Roman" w:hAnsi="Times New Roman" w:cs="Times New Roman"/>
                <w:sz w:val="16"/>
                <w:szCs w:val="16"/>
              </w:rPr>
              <w:t>0.929</w:t>
            </w:r>
          </w:p>
        </w:tc>
      </w:tr>
      <w:tr w:rsidR="00E43998" w:rsidRPr="00607727" w14:paraId="7232952E" w14:textId="77777777" w:rsidTr="007F14D4">
        <w:trPr>
          <w:trHeight w:val="8"/>
          <w:jc w:val="center"/>
        </w:trPr>
        <w:tc>
          <w:tcPr>
            <w:tcW w:w="3047" w:type="dxa"/>
            <w:shd w:val="clear" w:color="auto" w:fill="FFFFFF" w:themeFill="background1"/>
            <w:vAlign w:val="center"/>
          </w:tcPr>
          <w:p w14:paraId="243659F9" w14:textId="77777777" w:rsidR="00E43998" w:rsidRPr="00607727" w:rsidRDefault="00E43998" w:rsidP="00950D00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7727">
              <w:rPr>
                <w:rFonts w:ascii="Times New Roman" w:hAnsi="Times New Roman" w:cs="Times New Roman"/>
                <w:b/>
                <w:sz w:val="16"/>
                <w:szCs w:val="16"/>
              </w:rPr>
              <w:t>Family size</w:t>
            </w:r>
          </w:p>
        </w:tc>
        <w:tc>
          <w:tcPr>
            <w:tcW w:w="1333" w:type="dxa"/>
            <w:shd w:val="clear" w:color="auto" w:fill="FFFFFF" w:themeFill="background1"/>
            <w:vAlign w:val="center"/>
          </w:tcPr>
          <w:p w14:paraId="54265F4D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-21.9</w:t>
            </w:r>
          </w:p>
        </w:tc>
        <w:tc>
          <w:tcPr>
            <w:tcW w:w="1252" w:type="dxa"/>
            <w:shd w:val="clear" w:color="auto" w:fill="FFFFFF" w:themeFill="background1"/>
            <w:vAlign w:val="center"/>
          </w:tcPr>
          <w:p w14:paraId="5F22EF80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5A4AFC3B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14:paraId="09BB5182" w14:textId="77777777" w:rsidR="00E43998" w:rsidRPr="00607727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727">
              <w:rPr>
                <w:rFonts w:ascii="Times New Roman" w:hAnsi="Times New Roman" w:cs="Times New Roman"/>
                <w:sz w:val="16"/>
                <w:szCs w:val="16"/>
              </w:rPr>
              <w:t>0.368</w:t>
            </w:r>
          </w:p>
        </w:tc>
      </w:tr>
      <w:tr w:rsidR="00E43998" w:rsidRPr="00607727" w14:paraId="785E06C0" w14:textId="77777777" w:rsidTr="007F14D4">
        <w:trPr>
          <w:trHeight w:val="8"/>
          <w:jc w:val="center"/>
        </w:trPr>
        <w:tc>
          <w:tcPr>
            <w:tcW w:w="3047" w:type="dxa"/>
            <w:shd w:val="clear" w:color="auto" w:fill="FFFFFF" w:themeFill="background1"/>
            <w:vAlign w:val="center"/>
          </w:tcPr>
          <w:p w14:paraId="19920551" w14:textId="77777777" w:rsidR="00E43998" w:rsidRPr="00607727" w:rsidRDefault="00E43998" w:rsidP="00950D00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7727">
              <w:rPr>
                <w:rFonts w:ascii="Times New Roman" w:hAnsi="Times New Roman" w:cs="Times New Roman"/>
                <w:b/>
                <w:sz w:val="16"/>
                <w:szCs w:val="16"/>
              </w:rPr>
              <w:t>Educational attainment</w:t>
            </w:r>
          </w:p>
        </w:tc>
        <w:tc>
          <w:tcPr>
            <w:tcW w:w="1333" w:type="dxa"/>
            <w:shd w:val="clear" w:color="auto" w:fill="FFFFFF" w:themeFill="background1"/>
            <w:vAlign w:val="center"/>
          </w:tcPr>
          <w:p w14:paraId="11E2B4CB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2" w:type="dxa"/>
            <w:shd w:val="clear" w:color="auto" w:fill="FFFFFF" w:themeFill="background1"/>
            <w:vAlign w:val="center"/>
          </w:tcPr>
          <w:p w14:paraId="413E8459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16681171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14:paraId="3171DDFD" w14:textId="77777777" w:rsidR="00E43998" w:rsidRPr="00607727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998" w:rsidRPr="00607727" w14:paraId="0DE3E961" w14:textId="77777777" w:rsidTr="007F14D4">
        <w:trPr>
          <w:trHeight w:val="8"/>
          <w:jc w:val="center"/>
        </w:trPr>
        <w:tc>
          <w:tcPr>
            <w:tcW w:w="3047" w:type="dxa"/>
            <w:shd w:val="clear" w:color="auto" w:fill="FFFFFF" w:themeFill="background1"/>
            <w:vAlign w:val="center"/>
          </w:tcPr>
          <w:p w14:paraId="4A35FDC5" w14:textId="77777777" w:rsidR="00E43998" w:rsidRPr="006A6DCD" w:rsidRDefault="00E43998" w:rsidP="00950D00">
            <w:pPr>
              <w:ind w:firstLineChars="100" w:firstLine="16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A6DCD">
              <w:rPr>
                <w:rFonts w:ascii="Times New Roman" w:hAnsi="Times New Roman" w:cs="Times New Roman"/>
                <w:bCs/>
                <w:sz w:val="16"/>
                <w:szCs w:val="16"/>
              </w:rPr>
              <w:t>Illiteracy</w:t>
            </w:r>
          </w:p>
        </w:tc>
        <w:tc>
          <w:tcPr>
            <w:tcW w:w="1333" w:type="dxa"/>
            <w:shd w:val="clear" w:color="auto" w:fill="FFFFFF" w:themeFill="background1"/>
            <w:vAlign w:val="center"/>
          </w:tcPr>
          <w:p w14:paraId="14553886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-8.2</w:t>
            </w:r>
          </w:p>
        </w:tc>
        <w:tc>
          <w:tcPr>
            <w:tcW w:w="1252" w:type="dxa"/>
            <w:shd w:val="clear" w:color="auto" w:fill="FFFFFF" w:themeFill="background1"/>
            <w:vAlign w:val="center"/>
          </w:tcPr>
          <w:p w14:paraId="24662ADF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7E877DB5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14:paraId="2EEE7AA5" w14:textId="77777777" w:rsidR="00E43998" w:rsidRPr="00607727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727">
              <w:rPr>
                <w:rFonts w:ascii="Times New Roman" w:hAnsi="Times New Roman" w:cs="Times New Roman"/>
                <w:sz w:val="16"/>
                <w:szCs w:val="16"/>
              </w:rPr>
              <w:t>0.578</w:t>
            </w:r>
          </w:p>
        </w:tc>
      </w:tr>
      <w:tr w:rsidR="00E43998" w:rsidRPr="00607727" w14:paraId="09DF5066" w14:textId="77777777" w:rsidTr="007F14D4">
        <w:trPr>
          <w:trHeight w:val="8"/>
          <w:jc w:val="center"/>
        </w:trPr>
        <w:tc>
          <w:tcPr>
            <w:tcW w:w="3047" w:type="dxa"/>
            <w:shd w:val="clear" w:color="auto" w:fill="FFFFFF" w:themeFill="background1"/>
            <w:vAlign w:val="center"/>
          </w:tcPr>
          <w:p w14:paraId="7B7CF51E" w14:textId="77777777" w:rsidR="00E43998" w:rsidRPr="00DA74BC" w:rsidRDefault="00E43998" w:rsidP="00950D00">
            <w:pPr>
              <w:ind w:firstLineChars="100" w:firstLine="16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A74BC">
              <w:rPr>
                <w:rFonts w:ascii="Times New Roman" w:hAnsi="Times New Roman" w:cs="Times New Roman"/>
                <w:bCs/>
                <w:sz w:val="16"/>
                <w:szCs w:val="16"/>
              </w:rPr>
              <w:t>Primary school</w:t>
            </w:r>
          </w:p>
        </w:tc>
        <w:tc>
          <w:tcPr>
            <w:tcW w:w="1333" w:type="dxa"/>
            <w:shd w:val="clear" w:color="auto" w:fill="FFFFFF" w:themeFill="background1"/>
            <w:vAlign w:val="center"/>
          </w:tcPr>
          <w:p w14:paraId="03D479A9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-1.1</w:t>
            </w:r>
          </w:p>
        </w:tc>
        <w:tc>
          <w:tcPr>
            <w:tcW w:w="1252" w:type="dxa"/>
            <w:shd w:val="clear" w:color="auto" w:fill="FFFFFF" w:themeFill="background1"/>
            <w:vAlign w:val="center"/>
          </w:tcPr>
          <w:p w14:paraId="094C0251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0.787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4401A090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-2.0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14:paraId="0D798490" w14:textId="77777777" w:rsidR="00E43998" w:rsidRPr="00607727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727">
              <w:rPr>
                <w:rFonts w:ascii="Times New Roman" w:hAnsi="Times New Roman" w:cs="Times New Roman"/>
                <w:sz w:val="16"/>
                <w:szCs w:val="16"/>
              </w:rPr>
              <w:t>0.720</w:t>
            </w:r>
          </w:p>
        </w:tc>
      </w:tr>
      <w:tr w:rsidR="00E43998" w:rsidRPr="00607727" w14:paraId="42706986" w14:textId="77777777" w:rsidTr="007F14D4">
        <w:trPr>
          <w:trHeight w:val="8"/>
          <w:jc w:val="center"/>
        </w:trPr>
        <w:tc>
          <w:tcPr>
            <w:tcW w:w="3047" w:type="dxa"/>
            <w:shd w:val="clear" w:color="auto" w:fill="FFFFFF" w:themeFill="background1"/>
            <w:vAlign w:val="center"/>
          </w:tcPr>
          <w:p w14:paraId="571C027D" w14:textId="77777777" w:rsidR="00E43998" w:rsidRPr="00DA74BC" w:rsidRDefault="00E43998" w:rsidP="00950D00">
            <w:pPr>
              <w:ind w:firstLineChars="100" w:firstLine="16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A74BC">
              <w:rPr>
                <w:rFonts w:ascii="Times New Roman" w:hAnsi="Times New Roman" w:cs="Times New Roman"/>
                <w:bCs/>
                <w:sz w:val="16"/>
                <w:szCs w:val="16"/>
              </w:rPr>
              <w:t>Junior high school</w:t>
            </w:r>
          </w:p>
        </w:tc>
        <w:tc>
          <w:tcPr>
            <w:tcW w:w="1333" w:type="dxa"/>
            <w:shd w:val="clear" w:color="auto" w:fill="FFFFFF" w:themeFill="background1"/>
            <w:vAlign w:val="center"/>
          </w:tcPr>
          <w:p w14:paraId="68986068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-5.2</w:t>
            </w:r>
          </w:p>
        </w:tc>
        <w:tc>
          <w:tcPr>
            <w:tcW w:w="1252" w:type="dxa"/>
            <w:shd w:val="clear" w:color="auto" w:fill="FFFFFF" w:themeFill="background1"/>
            <w:vAlign w:val="center"/>
          </w:tcPr>
          <w:p w14:paraId="38B75E4F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0.193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6DA9BF15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-1.8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14:paraId="24148649" w14:textId="77777777" w:rsidR="00E43998" w:rsidRPr="00607727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727">
              <w:rPr>
                <w:rFonts w:ascii="Times New Roman" w:hAnsi="Times New Roman" w:cs="Times New Roman"/>
                <w:sz w:val="16"/>
                <w:szCs w:val="16"/>
              </w:rPr>
              <w:t>0.744</w:t>
            </w:r>
          </w:p>
        </w:tc>
      </w:tr>
      <w:tr w:rsidR="00E43998" w:rsidRPr="00607727" w14:paraId="33AAFA98" w14:textId="77777777" w:rsidTr="007F14D4">
        <w:trPr>
          <w:trHeight w:val="8"/>
          <w:jc w:val="center"/>
        </w:trPr>
        <w:tc>
          <w:tcPr>
            <w:tcW w:w="3047" w:type="dxa"/>
            <w:shd w:val="clear" w:color="auto" w:fill="FFFFFF" w:themeFill="background1"/>
            <w:vAlign w:val="center"/>
          </w:tcPr>
          <w:p w14:paraId="6D8D0CB3" w14:textId="77777777" w:rsidR="00E43998" w:rsidRPr="00DA74BC" w:rsidRDefault="00E43998" w:rsidP="00950D00">
            <w:pPr>
              <w:ind w:firstLineChars="100" w:firstLine="16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A74BC">
              <w:rPr>
                <w:rFonts w:ascii="Times New Roman" w:hAnsi="Times New Roman" w:cs="Times New Roman"/>
                <w:bCs/>
                <w:sz w:val="16"/>
                <w:szCs w:val="16"/>
              </w:rPr>
              <w:t>Senior high school</w:t>
            </w:r>
          </w:p>
        </w:tc>
        <w:tc>
          <w:tcPr>
            <w:tcW w:w="1333" w:type="dxa"/>
            <w:shd w:val="clear" w:color="auto" w:fill="FFFFFF" w:themeFill="background1"/>
            <w:vAlign w:val="center"/>
          </w:tcPr>
          <w:p w14:paraId="572D12C1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19.6</w:t>
            </w:r>
          </w:p>
        </w:tc>
        <w:tc>
          <w:tcPr>
            <w:tcW w:w="1252" w:type="dxa"/>
            <w:shd w:val="clear" w:color="auto" w:fill="FFFFFF" w:themeFill="background1"/>
            <w:vAlign w:val="center"/>
          </w:tcPr>
          <w:p w14:paraId="77356D52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57AFE29E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14:paraId="11959CBF" w14:textId="77777777" w:rsidR="00E43998" w:rsidRPr="00607727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727">
              <w:rPr>
                <w:rFonts w:ascii="Times New Roman" w:hAnsi="Times New Roman" w:cs="Times New Roman"/>
                <w:sz w:val="16"/>
                <w:szCs w:val="16"/>
              </w:rPr>
              <w:t>0.948</w:t>
            </w:r>
          </w:p>
        </w:tc>
      </w:tr>
      <w:tr w:rsidR="00E43998" w:rsidRPr="00607727" w14:paraId="43CBB306" w14:textId="77777777" w:rsidTr="007F14D4">
        <w:trPr>
          <w:trHeight w:val="8"/>
          <w:jc w:val="center"/>
        </w:trPr>
        <w:tc>
          <w:tcPr>
            <w:tcW w:w="3047" w:type="dxa"/>
            <w:shd w:val="clear" w:color="auto" w:fill="FFFFFF" w:themeFill="background1"/>
            <w:vAlign w:val="center"/>
          </w:tcPr>
          <w:p w14:paraId="415C5D54" w14:textId="77777777" w:rsidR="00E43998" w:rsidRPr="00DA74BC" w:rsidRDefault="00E43998" w:rsidP="00950D00">
            <w:pPr>
              <w:ind w:firstLineChars="100" w:firstLine="160"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A74BC">
              <w:rPr>
                <w:rFonts w:ascii="Times New Roman" w:hAnsi="Times New Roman" w:cs="Times New Roman"/>
                <w:bCs/>
                <w:sz w:val="16"/>
                <w:szCs w:val="16"/>
              </w:rPr>
              <w:t>Junior college and above</w:t>
            </w:r>
          </w:p>
        </w:tc>
        <w:tc>
          <w:tcPr>
            <w:tcW w:w="1333" w:type="dxa"/>
            <w:shd w:val="clear" w:color="auto" w:fill="FFFFFF" w:themeFill="background1"/>
            <w:vAlign w:val="center"/>
          </w:tcPr>
          <w:p w14:paraId="0F753DA1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-5.9</w:t>
            </w:r>
          </w:p>
        </w:tc>
        <w:tc>
          <w:tcPr>
            <w:tcW w:w="1252" w:type="dxa"/>
            <w:shd w:val="clear" w:color="auto" w:fill="FFFFFF" w:themeFill="background1"/>
            <w:vAlign w:val="center"/>
          </w:tcPr>
          <w:p w14:paraId="1FCA025C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0.151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23C95818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1156" w:type="dxa"/>
            <w:shd w:val="clear" w:color="auto" w:fill="FFFFFF" w:themeFill="background1"/>
            <w:vAlign w:val="center"/>
          </w:tcPr>
          <w:p w14:paraId="7E454DEF" w14:textId="77777777" w:rsidR="00E43998" w:rsidRPr="00607727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727">
              <w:rPr>
                <w:rFonts w:ascii="Times New Roman" w:hAnsi="Times New Roman" w:cs="Times New Roman"/>
                <w:sz w:val="16"/>
                <w:szCs w:val="16"/>
              </w:rPr>
              <w:t>0.786</w:t>
            </w:r>
          </w:p>
        </w:tc>
      </w:tr>
      <w:tr w:rsidR="00E43998" w:rsidRPr="00607727" w14:paraId="5538A3FE" w14:textId="77777777" w:rsidTr="007F14D4">
        <w:trPr>
          <w:trHeight w:val="8"/>
          <w:jc w:val="center"/>
        </w:trPr>
        <w:tc>
          <w:tcPr>
            <w:tcW w:w="304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89FC7EA" w14:textId="77777777" w:rsidR="00E43998" w:rsidRPr="00607727" w:rsidRDefault="00E43998" w:rsidP="00950D00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7727">
              <w:rPr>
                <w:rFonts w:ascii="Times New Roman" w:hAnsi="Times New Roman" w:cs="Times New Roman"/>
                <w:b/>
                <w:sz w:val="16"/>
                <w:szCs w:val="16"/>
              </w:rPr>
              <w:t>Marriage</w:t>
            </w:r>
          </w:p>
        </w:tc>
        <w:tc>
          <w:tcPr>
            <w:tcW w:w="1333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4C55AF0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1252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23E77A3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-4.0</w:t>
            </w:r>
          </w:p>
        </w:tc>
        <w:tc>
          <w:tcPr>
            <w:tcW w:w="1249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18088DF" w14:textId="77777777" w:rsidR="00E43998" w:rsidRPr="007F14D4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14D4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5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B0FB8FD" w14:textId="77777777" w:rsidR="00E43998" w:rsidRPr="00607727" w:rsidRDefault="00E43998" w:rsidP="00950D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7727">
              <w:rPr>
                <w:rFonts w:ascii="Times New Roman" w:hAnsi="Times New Roman" w:cs="Times New Roman"/>
                <w:sz w:val="16"/>
                <w:szCs w:val="16"/>
              </w:rPr>
              <w:t>0.414</w:t>
            </w:r>
          </w:p>
        </w:tc>
      </w:tr>
    </w:tbl>
    <w:bookmarkEnd w:id="0"/>
    <w:p w14:paraId="78F81845" w14:textId="77777777" w:rsidR="00E43998" w:rsidRPr="00BC3019" w:rsidRDefault="00E43998" w:rsidP="00E43998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BC3019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Notes:</w:t>
      </w:r>
    </w:p>
    <w:p w14:paraId="60C7F677" w14:textId="4C3B0DFF" w:rsidR="00E43998" w:rsidRPr="00BC3019" w:rsidRDefault="00E43998" w:rsidP="00457291">
      <w:pPr>
        <w:widowControl/>
        <w:adjustRightInd w:val="0"/>
        <w:snapToGrid w:val="0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BC3019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1) </w:t>
      </w:r>
      <w:r w:rsidR="00630367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V</w:t>
      </w:r>
      <w:r w:rsidR="00630367" w:rsidRPr="00630367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eteran group</w:t>
      </w:r>
      <w:r w:rsidRPr="00BC3019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included all veterans. </w:t>
      </w:r>
      <w:r w:rsidR="00630367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N</w:t>
      </w:r>
      <w:r w:rsidR="00630367" w:rsidRPr="00630367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on-veteran group</w:t>
      </w:r>
      <w:r w:rsidRPr="00BC3019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included all ordinary individuals. </w:t>
      </w:r>
    </w:p>
    <w:p w14:paraId="48D8BA6D" w14:textId="77777777" w:rsidR="007F14D4" w:rsidRDefault="007F14D4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br w:type="page"/>
      </w:r>
    </w:p>
    <w:p w14:paraId="2E9E913E" w14:textId="28365E9F" w:rsidR="00E43998" w:rsidRDefault="00E43998" w:rsidP="00E43998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9B011A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lastRenderedPageBreak/>
        <w:t>T</w:t>
      </w:r>
      <w:r w:rsidRPr="009B011A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able S2. </w:t>
      </w:r>
      <w:r w:rsidRPr="009B011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The results of regression after different matching methods of all </w:t>
      </w:r>
      <w:r w:rsidR="00036235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participants</w:t>
      </w:r>
      <w:r w:rsidRPr="009B011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. </w:t>
      </w:r>
    </w:p>
    <w:tbl>
      <w:tblPr>
        <w:tblStyle w:val="aa"/>
        <w:tblW w:w="11765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708"/>
        <w:gridCol w:w="851"/>
        <w:gridCol w:w="850"/>
        <w:gridCol w:w="851"/>
        <w:gridCol w:w="850"/>
        <w:gridCol w:w="992"/>
        <w:gridCol w:w="709"/>
        <w:gridCol w:w="851"/>
        <w:gridCol w:w="850"/>
        <w:gridCol w:w="851"/>
        <w:gridCol w:w="850"/>
        <w:gridCol w:w="992"/>
      </w:tblGrid>
      <w:tr w:rsidR="00F419DE" w:rsidRPr="00F45A4C" w14:paraId="311E395C" w14:textId="77777777" w:rsidTr="00F419DE">
        <w:trPr>
          <w:trHeight w:val="221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0EE8E5" w14:textId="77777777" w:rsidR="00F419DE" w:rsidRPr="00F45A4C" w:rsidRDefault="00F419DE" w:rsidP="00F419D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45A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haracteristic</w:t>
            </w:r>
          </w:p>
        </w:tc>
        <w:tc>
          <w:tcPr>
            <w:tcW w:w="510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097235" w14:textId="2F039737" w:rsidR="00F419DE" w:rsidRPr="00F45A4C" w:rsidRDefault="00F419DE" w:rsidP="00F419D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B011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  <w:r w:rsidRPr="009B01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ter 1:2 &amp; caliper=0.0001 matching (n=1640)</w:t>
            </w:r>
          </w:p>
        </w:tc>
        <w:tc>
          <w:tcPr>
            <w:tcW w:w="510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6F2D00" w14:textId="4B0DAFB0" w:rsidR="00F419DE" w:rsidRPr="00F45A4C" w:rsidRDefault="00EE4CEA" w:rsidP="00F419D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ter 1:1 matching (n=1185)</w:t>
            </w:r>
          </w:p>
        </w:tc>
      </w:tr>
      <w:tr w:rsidR="00F419DE" w:rsidRPr="00F45A4C" w14:paraId="50D7DE74" w14:textId="77777777" w:rsidTr="00F419DE">
        <w:trPr>
          <w:trHeight w:val="243"/>
          <w:jc w:val="center"/>
        </w:trPr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8B4886" w14:textId="77777777" w:rsidR="00F419DE" w:rsidRPr="00F45A4C" w:rsidRDefault="00F419DE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6A2F2B" w14:textId="613274DA" w:rsidR="00F419DE" w:rsidRPr="00F45A4C" w:rsidRDefault="0098082D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Model </w:t>
            </w:r>
            <w:r w:rsidR="00103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: </w:t>
            </w:r>
            <w:r w:rsidR="00F419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</w:t>
            </w:r>
            <w:r w:rsidR="00F419DE" w:rsidRPr="00F45A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ud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A07370" w14:textId="5A2EBD93" w:rsidR="00F419DE" w:rsidRPr="00F45A4C" w:rsidRDefault="0098082D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Model </w:t>
            </w:r>
            <w:r w:rsidR="00103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: </w:t>
            </w:r>
            <w:r w:rsidR="00F419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</w:t>
            </w:r>
            <w:r w:rsidR="00F419DE" w:rsidRPr="00D15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gistic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798255" w14:textId="7B9C0D91" w:rsidR="00F419DE" w:rsidRPr="00F45A4C" w:rsidRDefault="0098082D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Model </w:t>
            </w:r>
            <w:r w:rsidR="00103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: </w:t>
            </w:r>
            <w:r w:rsidR="00F419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ixed effect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89A70F" w14:textId="12372B21" w:rsidR="00F419DE" w:rsidRPr="00F45A4C" w:rsidRDefault="0098082D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Model </w:t>
            </w:r>
            <w:r w:rsidR="00103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: </w:t>
            </w:r>
            <w:r w:rsidR="00F419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</w:t>
            </w:r>
            <w:r w:rsidR="00F419DE" w:rsidRPr="00F45A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ud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DABC6D" w14:textId="2DCD271E" w:rsidR="00F419DE" w:rsidRPr="00F45A4C" w:rsidRDefault="0098082D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Model </w:t>
            </w:r>
            <w:r w:rsidR="00103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: </w:t>
            </w:r>
            <w:r w:rsidR="00F419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</w:t>
            </w:r>
            <w:r w:rsidR="00F419DE" w:rsidRPr="00D15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gistic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7B4A22" w14:textId="05D278F4" w:rsidR="00F419DE" w:rsidRPr="00F45A4C" w:rsidRDefault="0098082D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Model </w:t>
            </w:r>
            <w:r w:rsidR="001032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: </w:t>
            </w:r>
            <w:r w:rsidR="00F419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ixed effect</w:t>
            </w:r>
          </w:p>
        </w:tc>
      </w:tr>
      <w:tr w:rsidR="00F419DE" w:rsidRPr="004F6A75" w14:paraId="523EB255" w14:textId="77777777" w:rsidTr="00F419DE">
        <w:trPr>
          <w:trHeight w:val="243"/>
          <w:jc w:val="center"/>
        </w:trPr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7DFBC2" w14:textId="77777777" w:rsidR="00F419DE" w:rsidRPr="00F45A4C" w:rsidRDefault="00F419DE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02FFF5D" w14:textId="77777777" w:rsidR="00F419DE" w:rsidRPr="004F6A75" w:rsidRDefault="00F419DE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C649455" w14:textId="77777777" w:rsidR="00F419DE" w:rsidRPr="004F6A75" w:rsidRDefault="00F419DE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99B8354" w14:textId="77777777" w:rsidR="00F419DE" w:rsidRPr="004F6A75" w:rsidRDefault="00F419DE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R/Coef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E0A1080" w14:textId="77777777" w:rsidR="00F419DE" w:rsidRPr="004F6A75" w:rsidRDefault="00F419DE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327AFF5" w14:textId="77777777" w:rsidR="00F419DE" w:rsidRPr="004F6A75" w:rsidRDefault="00F419DE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R/Coef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495F8FC" w14:textId="77777777" w:rsidR="00F419DE" w:rsidRPr="004F6A75" w:rsidRDefault="00F419DE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87DB11E" w14:textId="77777777" w:rsidR="00F419DE" w:rsidRPr="004F6A75" w:rsidRDefault="00F419DE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900A702" w14:textId="77777777" w:rsidR="00F419DE" w:rsidRPr="004F6A75" w:rsidRDefault="00F419DE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913F323" w14:textId="77777777" w:rsidR="00F419DE" w:rsidRPr="004F6A75" w:rsidRDefault="00F419DE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R/Coef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D633F7B" w14:textId="77777777" w:rsidR="00F419DE" w:rsidRPr="004F6A75" w:rsidRDefault="00F419DE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387539B" w14:textId="77777777" w:rsidR="00F419DE" w:rsidRPr="004F6A75" w:rsidRDefault="00F419DE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R/Coef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9F6050" w14:textId="77777777" w:rsidR="00F419DE" w:rsidRPr="004F6A75" w:rsidRDefault="00F419DE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95%CI</w:t>
            </w:r>
          </w:p>
        </w:tc>
      </w:tr>
      <w:tr w:rsidR="00A45B83" w:rsidRPr="004F6A75" w14:paraId="5187368C" w14:textId="77777777" w:rsidTr="00A45B83">
        <w:trPr>
          <w:trHeight w:val="221"/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A4C357A" w14:textId="77777777" w:rsidR="00A45B83" w:rsidRPr="004F6A75" w:rsidRDefault="00A45B83" w:rsidP="00A45B8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F6A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Military experience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68AC77EA" w14:textId="06BE713F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1*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B8129BE" w14:textId="019C92F0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8~0.8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52B40C7" w14:textId="362CE921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2*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760FB91" w14:textId="7C19AE56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8~0.8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E9FCB61" w14:textId="68AD27C2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-0.07**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34A430D" w14:textId="4A7C27F5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1~-0.0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2FAF21C" w14:textId="17C0ECE2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1*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026F259" w14:textId="5F4C69E6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6~0.9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12BE019" w14:textId="1187878E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2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B411FE3" w14:textId="176814C0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6~0.9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C71129E" w14:textId="14AD1CD6" w:rsidR="00A45B83" w:rsidRPr="00A45B83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45B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8E4185B" w14:textId="451BDA66" w:rsidR="00A45B83" w:rsidRPr="00A45B83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45B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2~-0.01</w:t>
            </w:r>
          </w:p>
        </w:tc>
      </w:tr>
      <w:tr w:rsidR="00A45B83" w:rsidRPr="004F6A75" w14:paraId="24D617AB" w14:textId="77777777" w:rsidTr="00A45B83">
        <w:trPr>
          <w:trHeight w:val="228"/>
          <w:jc w:val="center"/>
        </w:trPr>
        <w:tc>
          <w:tcPr>
            <w:tcW w:w="1560" w:type="dxa"/>
            <w:vAlign w:val="center"/>
          </w:tcPr>
          <w:p w14:paraId="4B446A62" w14:textId="77777777" w:rsidR="00A45B83" w:rsidRPr="004F6A75" w:rsidRDefault="00A45B83" w:rsidP="00A45B8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F6A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ge</w:t>
            </w:r>
          </w:p>
        </w:tc>
        <w:tc>
          <w:tcPr>
            <w:tcW w:w="708" w:type="dxa"/>
            <w:vAlign w:val="center"/>
          </w:tcPr>
          <w:p w14:paraId="1AB1FD0F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3945D88E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47918A97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357E95E1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5448961B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7FB35A94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1EA6D8A1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01D14B85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554AD52D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32E11178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7F67E535" w14:textId="77777777" w:rsidR="00A45B83" w:rsidRPr="00A45B83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4FD1206F" w14:textId="77777777" w:rsidR="00A45B83" w:rsidRPr="00A45B83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45B83" w:rsidRPr="004F6A75" w14:paraId="4B11B898" w14:textId="77777777" w:rsidTr="00A45B83">
        <w:trPr>
          <w:trHeight w:val="221"/>
          <w:jc w:val="center"/>
        </w:trPr>
        <w:tc>
          <w:tcPr>
            <w:tcW w:w="1560" w:type="dxa"/>
            <w:vAlign w:val="center"/>
          </w:tcPr>
          <w:p w14:paraId="4456D0B0" w14:textId="77777777" w:rsidR="00A45B83" w:rsidRPr="004F6A75" w:rsidRDefault="00A45B83" w:rsidP="00A45B83">
            <w:pPr>
              <w:widowControl/>
              <w:adjustRightInd w:val="0"/>
              <w:snapToGrid w:val="0"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-40</w:t>
            </w:r>
          </w:p>
        </w:tc>
        <w:tc>
          <w:tcPr>
            <w:tcW w:w="708" w:type="dxa"/>
            <w:vAlign w:val="center"/>
          </w:tcPr>
          <w:p w14:paraId="5190DA69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3D17CC41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5503B8D9" w14:textId="2850009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23**</w:t>
            </w:r>
          </w:p>
        </w:tc>
        <w:tc>
          <w:tcPr>
            <w:tcW w:w="851" w:type="dxa"/>
            <w:vAlign w:val="center"/>
          </w:tcPr>
          <w:p w14:paraId="0AD73181" w14:textId="02A33E7E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7~6.67</w:t>
            </w:r>
          </w:p>
        </w:tc>
        <w:tc>
          <w:tcPr>
            <w:tcW w:w="850" w:type="dxa"/>
            <w:vAlign w:val="center"/>
          </w:tcPr>
          <w:p w14:paraId="7C92DF14" w14:textId="55DB2075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24** </w:t>
            </w:r>
          </w:p>
        </w:tc>
        <w:tc>
          <w:tcPr>
            <w:tcW w:w="992" w:type="dxa"/>
            <w:vAlign w:val="center"/>
          </w:tcPr>
          <w:p w14:paraId="2984EB77" w14:textId="13614FD4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~0.40</w:t>
            </w:r>
          </w:p>
        </w:tc>
        <w:tc>
          <w:tcPr>
            <w:tcW w:w="709" w:type="dxa"/>
            <w:vAlign w:val="center"/>
          </w:tcPr>
          <w:p w14:paraId="6B4A0EF7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132D18A9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4417D9D8" w14:textId="558F41A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66*</w:t>
            </w:r>
          </w:p>
        </w:tc>
        <w:tc>
          <w:tcPr>
            <w:tcW w:w="851" w:type="dxa"/>
            <w:vAlign w:val="center"/>
          </w:tcPr>
          <w:p w14:paraId="620D1420" w14:textId="73D69615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8~6.00</w:t>
            </w:r>
          </w:p>
        </w:tc>
        <w:tc>
          <w:tcPr>
            <w:tcW w:w="850" w:type="dxa"/>
            <w:vAlign w:val="center"/>
          </w:tcPr>
          <w:p w14:paraId="2AC9F59B" w14:textId="503805F9" w:rsidR="00A45B83" w:rsidRPr="00A45B83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45B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992" w:type="dxa"/>
            <w:vAlign w:val="center"/>
          </w:tcPr>
          <w:p w14:paraId="20DFF6F4" w14:textId="7BB2950E" w:rsidR="00A45B83" w:rsidRPr="00A45B83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45B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r w:rsidRPr="00A45B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~0.35</w:t>
            </w:r>
          </w:p>
        </w:tc>
      </w:tr>
      <w:tr w:rsidR="00A45B83" w:rsidRPr="004F6A75" w14:paraId="18FB64BC" w14:textId="77777777" w:rsidTr="00A45B83">
        <w:trPr>
          <w:trHeight w:val="221"/>
          <w:jc w:val="center"/>
        </w:trPr>
        <w:tc>
          <w:tcPr>
            <w:tcW w:w="1560" w:type="dxa"/>
            <w:vAlign w:val="center"/>
          </w:tcPr>
          <w:p w14:paraId="01E383C7" w14:textId="77777777" w:rsidR="00A45B83" w:rsidRPr="004F6A75" w:rsidRDefault="00A45B83" w:rsidP="00A45B83">
            <w:pPr>
              <w:widowControl/>
              <w:adjustRightInd w:val="0"/>
              <w:snapToGrid w:val="0"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-60</w:t>
            </w:r>
          </w:p>
        </w:tc>
        <w:tc>
          <w:tcPr>
            <w:tcW w:w="708" w:type="dxa"/>
            <w:vAlign w:val="center"/>
          </w:tcPr>
          <w:p w14:paraId="104313A1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7854D304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693034E4" w14:textId="522AC48B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5*</w:t>
            </w:r>
          </w:p>
        </w:tc>
        <w:tc>
          <w:tcPr>
            <w:tcW w:w="851" w:type="dxa"/>
            <w:vAlign w:val="center"/>
          </w:tcPr>
          <w:p w14:paraId="7969F327" w14:textId="7F379F70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3~4.50</w:t>
            </w:r>
          </w:p>
        </w:tc>
        <w:tc>
          <w:tcPr>
            <w:tcW w:w="850" w:type="dxa"/>
            <w:vAlign w:val="center"/>
          </w:tcPr>
          <w:p w14:paraId="70A227AF" w14:textId="0BB7B9A1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18* </w:t>
            </w:r>
          </w:p>
        </w:tc>
        <w:tc>
          <w:tcPr>
            <w:tcW w:w="992" w:type="dxa"/>
            <w:vAlign w:val="center"/>
          </w:tcPr>
          <w:p w14:paraId="17D962FB" w14:textId="12EE3CAA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~0.32</w:t>
            </w:r>
          </w:p>
        </w:tc>
        <w:tc>
          <w:tcPr>
            <w:tcW w:w="709" w:type="dxa"/>
            <w:vAlign w:val="center"/>
          </w:tcPr>
          <w:p w14:paraId="09B6FB26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4BCD8A9D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274B9083" w14:textId="6F5DC163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9</w:t>
            </w:r>
          </w:p>
        </w:tc>
        <w:tc>
          <w:tcPr>
            <w:tcW w:w="851" w:type="dxa"/>
            <w:vAlign w:val="center"/>
          </w:tcPr>
          <w:p w14:paraId="18F3C583" w14:textId="7AD0D8A4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3~3.46</w:t>
            </w:r>
          </w:p>
        </w:tc>
        <w:tc>
          <w:tcPr>
            <w:tcW w:w="850" w:type="dxa"/>
            <w:vAlign w:val="center"/>
          </w:tcPr>
          <w:p w14:paraId="5AECF6D9" w14:textId="6375CAAE" w:rsidR="00A45B83" w:rsidRPr="00A45B83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45B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</w:t>
            </w:r>
          </w:p>
        </w:tc>
        <w:tc>
          <w:tcPr>
            <w:tcW w:w="992" w:type="dxa"/>
            <w:vAlign w:val="center"/>
          </w:tcPr>
          <w:p w14:paraId="4FC6CEE1" w14:textId="66ED2BDF" w:rsidR="00A45B83" w:rsidRPr="00A45B83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45B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6~0.25</w:t>
            </w:r>
          </w:p>
        </w:tc>
      </w:tr>
      <w:tr w:rsidR="00A45B83" w:rsidRPr="004F6A75" w14:paraId="46E54DC5" w14:textId="77777777" w:rsidTr="00A45B83">
        <w:trPr>
          <w:trHeight w:val="221"/>
          <w:jc w:val="center"/>
        </w:trPr>
        <w:tc>
          <w:tcPr>
            <w:tcW w:w="1560" w:type="dxa"/>
            <w:vAlign w:val="center"/>
          </w:tcPr>
          <w:p w14:paraId="7F542F59" w14:textId="77777777" w:rsidR="00A45B83" w:rsidRPr="004F6A75" w:rsidRDefault="00A45B83" w:rsidP="00A45B83">
            <w:pPr>
              <w:widowControl/>
              <w:adjustRightInd w:val="0"/>
              <w:snapToGrid w:val="0"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-80</w:t>
            </w:r>
          </w:p>
        </w:tc>
        <w:tc>
          <w:tcPr>
            <w:tcW w:w="708" w:type="dxa"/>
            <w:vAlign w:val="center"/>
          </w:tcPr>
          <w:p w14:paraId="5BA96C3B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0DA9F9DD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4CE35260" w14:textId="412E684B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0</w:t>
            </w:r>
          </w:p>
        </w:tc>
        <w:tc>
          <w:tcPr>
            <w:tcW w:w="851" w:type="dxa"/>
            <w:vAlign w:val="center"/>
          </w:tcPr>
          <w:p w14:paraId="47DC0477" w14:textId="75BC7031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8~2.89</w:t>
            </w:r>
          </w:p>
        </w:tc>
        <w:tc>
          <w:tcPr>
            <w:tcW w:w="850" w:type="dxa"/>
            <w:vAlign w:val="center"/>
          </w:tcPr>
          <w:p w14:paraId="5EA43008" w14:textId="589A0B71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11 </w:t>
            </w:r>
          </w:p>
        </w:tc>
        <w:tc>
          <w:tcPr>
            <w:tcW w:w="992" w:type="dxa"/>
            <w:vAlign w:val="center"/>
          </w:tcPr>
          <w:p w14:paraId="5BD384D6" w14:textId="28B5C50B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2~0.24</w:t>
            </w:r>
          </w:p>
        </w:tc>
        <w:tc>
          <w:tcPr>
            <w:tcW w:w="709" w:type="dxa"/>
            <w:vAlign w:val="center"/>
          </w:tcPr>
          <w:p w14:paraId="5C9BEF17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65302E07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0462B93C" w14:textId="496EF56C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6</w:t>
            </w:r>
          </w:p>
        </w:tc>
        <w:tc>
          <w:tcPr>
            <w:tcW w:w="851" w:type="dxa"/>
            <w:vAlign w:val="center"/>
          </w:tcPr>
          <w:p w14:paraId="5A68DB7B" w14:textId="40CA0B46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6~2.00</w:t>
            </w:r>
          </w:p>
        </w:tc>
        <w:tc>
          <w:tcPr>
            <w:tcW w:w="850" w:type="dxa"/>
            <w:vAlign w:val="center"/>
          </w:tcPr>
          <w:p w14:paraId="03B8EFBA" w14:textId="38ED53FF" w:rsidR="00A45B83" w:rsidRPr="00A45B83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45B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992" w:type="dxa"/>
            <w:vAlign w:val="center"/>
          </w:tcPr>
          <w:p w14:paraId="68D17794" w14:textId="1AFEC233" w:rsidR="00A45B83" w:rsidRPr="00A45B83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45B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3~0.15</w:t>
            </w:r>
          </w:p>
        </w:tc>
      </w:tr>
      <w:tr w:rsidR="00A45B83" w:rsidRPr="004F6A75" w14:paraId="07FCA3F5" w14:textId="77777777" w:rsidTr="00A45B83">
        <w:trPr>
          <w:trHeight w:val="228"/>
          <w:jc w:val="center"/>
        </w:trPr>
        <w:tc>
          <w:tcPr>
            <w:tcW w:w="1560" w:type="dxa"/>
            <w:vAlign w:val="center"/>
          </w:tcPr>
          <w:p w14:paraId="65E552B5" w14:textId="77777777" w:rsidR="00A45B83" w:rsidRPr="004F6A75" w:rsidRDefault="00A45B83" w:rsidP="00A45B8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F6A75">
              <w:rPr>
                <w:rFonts w:ascii="Times New Roman" w:hAnsi="Times New Roman" w:cs="Times New Roman"/>
                <w:b/>
                <w:sz w:val="13"/>
                <w:szCs w:val="13"/>
              </w:rPr>
              <w:t>Household registration</w:t>
            </w:r>
          </w:p>
        </w:tc>
        <w:tc>
          <w:tcPr>
            <w:tcW w:w="708" w:type="dxa"/>
            <w:vAlign w:val="center"/>
          </w:tcPr>
          <w:p w14:paraId="29A2E949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69DC4ED6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43C96639" w14:textId="38089396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2*</w:t>
            </w:r>
          </w:p>
        </w:tc>
        <w:tc>
          <w:tcPr>
            <w:tcW w:w="851" w:type="dxa"/>
            <w:vAlign w:val="center"/>
          </w:tcPr>
          <w:p w14:paraId="20636390" w14:textId="148412F1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5~0.95</w:t>
            </w:r>
          </w:p>
        </w:tc>
        <w:tc>
          <w:tcPr>
            <w:tcW w:w="850" w:type="dxa"/>
            <w:vAlign w:val="center"/>
          </w:tcPr>
          <w:p w14:paraId="1FEF5066" w14:textId="0E8AD5E0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-0.09*** </w:t>
            </w:r>
          </w:p>
        </w:tc>
        <w:tc>
          <w:tcPr>
            <w:tcW w:w="992" w:type="dxa"/>
            <w:vAlign w:val="center"/>
          </w:tcPr>
          <w:p w14:paraId="3AEC1EAA" w14:textId="39CA1B0C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4~-0.05</w:t>
            </w:r>
          </w:p>
        </w:tc>
        <w:tc>
          <w:tcPr>
            <w:tcW w:w="709" w:type="dxa"/>
            <w:vAlign w:val="center"/>
          </w:tcPr>
          <w:p w14:paraId="0F612FC9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1E72E533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38CF8B54" w14:textId="586C493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3</w:t>
            </w:r>
          </w:p>
        </w:tc>
        <w:tc>
          <w:tcPr>
            <w:tcW w:w="851" w:type="dxa"/>
            <w:vAlign w:val="center"/>
          </w:tcPr>
          <w:p w14:paraId="0D20D908" w14:textId="4D41A31D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3~1.01</w:t>
            </w:r>
          </w:p>
        </w:tc>
        <w:tc>
          <w:tcPr>
            <w:tcW w:w="850" w:type="dxa"/>
            <w:vAlign w:val="center"/>
          </w:tcPr>
          <w:p w14:paraId="4032AE45" w14:textId="038919BF" w:rsidR="00A45B83" w:rsidRPr="00A45B83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45B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</w:t>
            </w:r>
          </w:p>
        </w:tc>
        <w:tc>
          <w:tcPr>
            <w:tcW w:w="992" w:type="dxa"/>
            <w:vAlign w:val="center"/>
          </w:tcPr>
          <w:p w14:paraId="735466E7" w14:textId="7F95C3AE" w:rsidR="00A45B83" w:rsidRPr="00A45B83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45B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5~-0.04</w:t>
            </w:r>
          </w:p>
        </w:tc>
      </w:tr>
      <w:tr w:rsidR="00A45B83" w:rsidRPr="004F6A75" w14:paraId="294946E2" w14:textId="77777777" w:rsidTr="00A45B83">
        <w:trPr>
          <w:trHeight w:val="221"/>
          <w:jc w:val="center"/>
        </w:trPr>
        <w:tc>
          <w:tcPr>
            <w:tcW w:w="1560" w:type="dxa"/>
            <w:vAlign w:val="center"/>
          </w:tcPr>
          <w:p w14:paraId="022AA12F" w14:textId="77777777" w:rsidR="00A45B83" w:rsidRPr="004F6A75" w:rsidRDefault="00A45B83" w:rsidP="00A45B8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F6A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ome address</w:t>
            </w:r>
          </w:p>
        </w:tc>
        <w:tc>
          <w:tcPr>
            <w:tcW w:w="708" w:type="dxa"/>
            <w:vAlign w:val="center"/>
          </w:tcPr>
          <w:p w14:paraId="38763DE0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2B307DE4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7E5A5131" w14:textId="3B0E50F0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69E9BBEF" w14:textId="46AECD7F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46DBB8D5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764EAAA1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42F4C7DE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43A46059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141101DD" w14:textId="40E5B072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6B81325B" w14:textId="340BB9DA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5675BA4E" w14:textId="77777777" w:rsidR="00A45B83" w:rsidRPr="00A45B83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7D7915E1" w14:textId="77777777" w:rsidR="00A45B83" w:rsidRPr="00A45B83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45B83" w:rsidRPr="004F6A75" w14:paraId="77E93C39" w14:textId="77777777" w:rsidTr="00A45B83">
        <w:trPr>
          <w:trHeight w:val="221"/>
          <w:jc w:val="center"/>
        </w:trPr>
        <w:tc>
          <w:tcPr>
            <w:tcW w:w="1560" w:type="dxa"/>
            <w:vAlign w:val="center"/>
          </w:tcPr>
          <w:p w14:paraId="7B312689" w14:textId="77777777" w:rsidR="00A45B83" w:rsidRPr="004F6A75" w:rsidRDefault="00A45B83" w:rsidP="00A45B83">
            <w:pPr>
              <w:widowControl/>
              <w:adjustRightInd w:val="0"/>
              <w:snapToGrid w:val="0"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ast</w:t>
            </w:r>
          </w:p>
        </w:tc>
        <w:tc>
          <w:tcPr>
            <w:tcW w:w="708" w:type="dxa"/>
            <w:vAlign w:val="center"/>
          </w:tcPr>
          <w:p w14:paraId="27A05F31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4E70935F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4FD282AC" w14:textId="447C0F5D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2</w:t>
            </w:r>
          </w:p>
        </w:tc>
        <w:tc>
          <w:tcPr>
            <w:tcW w:w="851" w:type="dxa"/>
            <w:vAlign w:val="center"/>
          </w:tcPr>
          <w:p w14:paraId="59EBCE2F" w14:textId="45619200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8~1.25</w:t>
            </w:r>
          </w:p>
        </w:tc>
        <w:tc>
          <w:tcPr>
            <w:tcW w:w="850" w:type="dxa"/>
            <w:vAlign w:val="center"/>
          </w:tcPr>
          <w:p w14:paraId="4651C8C6" w14:textId="290E7DCD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7*</w:t>
            </w:r>
          </w:p>
        </w:tc>
        <w:tc>
          <w:tcPr>
            <w:tcW w:w="992" w:type="dxa"/>
            <w:vAlign w:val="center"/>
          </w:tcPr>
          <w:p w14:paraId="4A903CC1" w14:textId="52C943D1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3~-0.01</w:t>
            </w:r>
          </w:p>
        </w:tc>
        <w:tc>
          <w:tcPr>
            <w:tcW w:w="709" w:type="dxa"/>
            <w:vAlign w:val="center"/>
          </w:tcPr>
          <w:p w14:paraId="1A779660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78D0A7AE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77BDB0FF" w14:textId="4919ACBC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3</w:t>
            </w:r>
          </w:p>
        </w:tc>
        <w:tc>
          <w:tcPr>
            <w:tcW w:w="851" w:type="dxa"/>
            <w:vAlign w:val="center"/>
          </w:tcPr>
          <w:p w14:paraId="433C3154" w14:textId="79047F23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5~1.33</w:t>
            </w:r>
          </w:p>
        </w:tc>
        <w:tc>
          <w:tcPr>
            <w:tcW w:w="850" w:type="dxa"/>
            <w:vAlign w:val="center"/>
          </w:tcPr>
          <w:p w14:paraId="773D45BE" w14:textId="655E83DD" w:rsidR="00A45B83" w:rsidRPr="00A45B83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45B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7</w:t>
            </w:r>
          </w:p>
        </w:tc>
        <w:tc>
          <w:tcPr>
            <w:tcW w:w="992" w:type="dxa"/>
            <w:vAlign w:val="center"/>
          </w:tcPr>
          <w:p w14:paraId="04A98F40" w14:textId="61B87109" w:rsidR="00A45B83" w:rsidRPr="00A45B83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45B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3~0.00</w:t>
            </w:r>
          </w:p>
        </w:tc>
      </w:tr>
      <w:tr w:rsidR="00A45B83" w:rsidRPr="004F6A75" w14:paraId="126755C9" w14:textId="77777777" w:rsidTr="00A45B83">
        <w:trPr>
          <w:trHeight w:val="221"/>
          <w:jc w:val="center"/>
        </w:trPr>
        <w:tc>
          <w:tcPr>
            <w:tcW w:w="1560" w:type="dxa"/>
            <w:vAlign w:val="center"/>
          </w:tcPr>
          <w:p w14:paraId="49B85CD4" w14:textId="77777777" w:rsidR="00A45B83" w:rsidRPr="004F6A75" w:rsidRDefault="00A45B83" w:rsidP="00A45B83">
            <w:pPr>
              <w:widowControl/>
              <w:adjustRightInd w:val="0"/>
              <w:snapToGrid w:val="0"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iddle</w:t>
            </w:r>
          </w:p>
        </w:tc>
        <w:tc>
          <w:tcPr>
            <w:tcW w:w="708" w:type="dxa"/>
            <w:vAlign w:val="center"/>
          </w:tcPr>
          <w:p w14:paraId="40CE1040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3C523BEB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39D189F4" w14:textId="23594175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9</w:t>
            </w:r>
          </w:p>
        </w:tc>
        <w:tc>
          <w:tcPr>
            <w:tcW w:w="851" w:type="dxa"/>
            <w:vAlign w:val="center"/>
          </w:tcPr>
          <w:p w14:paraId="36A6187A" w14:textId="473CE33C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8~1.16</w:t>
            </w:r>
          </w:p>
        </w:tc>
        <w:tc>
          <w:tcPr>
            <w:tcW w:w="850" w:type="dxa"/>
            <w:vAlign w:val="center"/>
          </w:tcPr>
          <w:p w14:paraId="1D05DB10" w14:textId="0E3B84A4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-0.02 </w:t>
            </w:r>
          </w:p>
        </w:tc>
        <w:tc>
          <w:tcPr>
            <w:tcW w:w="992" w:type="dxa"/>
            <w:vAlign w:val="center"/>
          </w:tcPr>
          <w:p w14:paraId="04B1A705" w14:textId="1C5C47A5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8~0.05</w:t>
            </w:r>
          </w:p>
        </w:tc>
        <w:tc>
          <w:tcPr>
            <w:tcW w:w="709" w:type="dxa"/>
            <w:vAlign w:val="center"/>
          </w:tcPr>
          <w:p w14:paraId="2E6112C1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5D1948D5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2E0C019A" w14:textId="1BE155EB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5</w:t>
            </w:r>
          </w:p>
        </w:tc>
        <w:tc>
          <w:tcPr>
            <w:tcW w:w="851" w:type="dxa"/>
            <w:vAlign w:val="center"/>
          </w:tcPr>
          <w:p w14:paraId="1DA62BD7" w14:textId="2EA9CF4B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2~1.17</w:t>
            </w:r>
          </w:p>
        </w:tc>
        <w:tc>
          <w:tcPr>
            <w:tcW w:w="850" w:type="dxa"/>
            <w:vAlign w:val="center"/>
          </w:tcPr>
          <w:p w14:paraId="0AECA81B" w14:textId="75F59C3C" w:rsidR="00A45B83" w:rsidRPr="00A45B83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45B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1</w:t>
            </w:r>
          </w:p>
        </w:tc>
        <w:tc>
          <w:tcPr>
            <w:tcW w:w="992" w:type="dxa"/>
            <w:vAlign w:val="center"/>
          </w:tcPr>
          <w:p w14:paraId="33F9D4D9" w14:textId="5542822D" w:rsidR="00A45B83" w:rsidRPr="00A45B83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45B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9~0.06</w:t>
            </w:r>
          </w:p>
        </w:tc>
      </w:tr>
      <w:tr w:rsidR="00A45B83" w:rsidRPr="004F6A75" w14:paraId="70E9E6E0" w14:textId="77777777" w:rsidTr="00A45B83">
        <w:trPr>
          <w:trHeight w:val="228"/>
          <w:jc w:val="center"/>
        </w:trPr>
        <w:tc>
          <w:tcPr>
            <w:tcW w:w="1560" w:type="dxa"/>
            <w:vAlign w:val="center"/>
          </w:tcPr>
          <w:p w14:paraId="2152C867" w14:textId="77777777" w:rsidR="00A45B83" w:rsidRPr="004F6A75" w:rsidRDefault="00A45B83" w:rsidP="00A45B8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F6A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Employment</w:t>
            </w:r>
          </w:p>
        </w:tc>
        <w:tc>
          <w:tcPr>
            <w:tcW w:w="708" w:type="dxa"/>
            <w:vAlign w:val="center"/>
          </w:tcPr>
          <w:p w14:paraId="7FDEDCB9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23C6A616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16DE5DA8" w14:textId="3DBA8AD8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4</w:t>
            </w:r>
          </w:p>
        </w:tc>
        <w:tc>
          <w:tcPr>
            <w:tcW w:w="851" w:type="dxa"/>
            <w:vAlign w:val="center"/>
          </w:tcPr>
          <w:p w14:paraId="6BBBAA54" w14:textId="6F8EB2F2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7~1.30</w:t>
            </w:r>
          </w:p>
        </w:tc>
        <w:tc>
          <w:tcPr>
            <w:tcW w:w="850" w:type="dxa"/>
            <w:vAlign w:val="center"/>
          </w:tcPr>
          <w:p w14:paraId="1982507A" w14:textId="1B354409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-0.03 </w:t>
            </w:r>
          </w:p>
        </w:tc>
        <w:tc>
          <w:tcPr>
            <w:tcW w:w="992" w:type="dxa"/>
            <w:vAlign w:val="center"/>
          </w:tcPr>
          <w:p w14:paraId="37562AD1" w14:textId="657FBE7F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9~0.03</w:t>
            </w:r>
          </w:p>
        </w:tc>
        <w:tc>
          <w:tcPr>
            <w:tcW w:w="709" w:type="dxa"/>
            <w:vAlign w:val="center"/>
          </w:tcPr>
          <w:p w14:paraId="7FB56D3D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6E2CAAC7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42A08A9B" w14:textId="2E51282B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6</w:t>
            </w:r>
          </w:p>
        </w:tc>
        <w:tc>
          <w:tcPr>
            <w:tcW w:w="851" w:type="dxa"/>
            <w:vAlign w:val="center"/>
          </w:tcPr>
          <w:p w14:paraId="23F22EF5" w14:textId="7A7EBCFA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2~1.37</w:t>
            </w:r>
          </w:p>
        </w:tc>
        <w:tc>
          <w:tcPr>
            <w:tcW w:w="850" w:type="dxa"/>
            <w:vAlign w:val="center"/>
          </w:tcPr>
          <w:p w14:paraId="1D002DE5" w14:textId="6A7799AA" w:rsidR="00A45B83" w:rsidRPr="00A45B83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45B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4</w:t>
            </w:r>
          </w:p>
        </w:tc>
        <w:tc>
          <w:tcPr>
            <w:tcW w:w="992" w:type="dxa"/>
            <w:vAlign w:val="center"/>
          </w:tcPr>
          <w:p w14:paraId="2AED6935" w14:textId="4B1C025F" w:rsidR="00A45B83" w:rsidRPr="00A45B83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45B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1~0.03</w:t>
            </w:r>
          </w:p>
        </w:tc>
      </w:tr>
      <w:tr w:rsidR="00A45B83" w:rsidRPr="004F6A75" w14:paraId="327175E1" w14:textId="77777777" w:rsidTr="00A45B83">
        <w:trPr>
          <w:trHeight w:val="221"/>
          <w:jc w:val="center"/>
        </w:trPr>
        <w:tc>
          <w:tcPr>
            <w:tcW w:w="1560" w:type="dxa"/>
            <w:vAlign w:val="center"/>
          </w:tcPr>
          <w:p w14:paraId="584B0A4C" w14:textId="77777777" w:rsidR="00A45B83" w:rsidRPr="004F6A75" w:rsidRDefault="00A45B83" w:rsidP="00A45B8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F6A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moke</w:t>
            </w:r>
          </w:p>
        </w:tc>
        <w:tc>
          <w:tcPr>
            <w:tcW w:w="708" w:type="dxa"/>
            <w:vAlign w:val="center"/>
          </w:tcPr>
          <w:p w14:paraId="51D6E73D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3C720300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7CE9E9CB" w14:textId="2F86E213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4</w:t>
            </w:r>
          </w:p>
        </w:tc>
        <w:tc>
          <w:tcPr>
            <w:tcW w:w="851" w:type="dxa"/>
            <w:vAlign w:val="center"/>
          </w:tcPr>
          <w:p w14:paraId="34BB05EF" w14:textId="06EDCFD4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~1.06</w:t>
            </w:r>
          </w:p>
        </w:tc>
        <w:tc>
          <w:tcPr>
            <w:tcW w:w="850" w:type="dxa"/>
            <w:vAlign w:val="center"/>
          </w:tcPr>
          <w:p w14:paraId="05DF7EF7" w14:textId="70BBF4F0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992" w:type="dxa"/>
            <w:vAlign w:val="center"/>
          </w:tcPr>
          <w:p w14:paraId="6A1674BD" w14:textId="75B07D1E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4~0.06</w:t>
            </w:r>
          </w:p>
        </w:tc>
        <w:tc>
          <w:tcPr>
            <w:tcW w:w="709" w:type="dxa"/>
            <w:vAlign w:val="center"/>
          </w:tcPr>
          <w:p w14:paraId="7A895A89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02633ED9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346EAEB9" w14:textId="44B54FE4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9</w:t>
            </w:r>
          </w:p>
        </w:tc>
        <w:tc>
          <w:tcPr>
            <w:tcW w:w="851" w:type="dxa"/>
            <w:vAlign w:val="center"/>
          </w:tcPr>
          <w:p w14:paraId="1531C947" w14:textId="7AC6BD0F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0~1.04</w:t>
            </w:r>
          </w:p>
        </w:tc>
        <w:tc>
          <w:tcPr>
            <w:tcW w:w="850" w:type="dxa"/>
            <w:vAlign w:val="center"/>
          </w:tcPr>
          <w:p w14:paraId="320359A6" w14:textId="094EEFF2" w:rsidR="00A45B83" w:rsidRPr="00A45B83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45B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992" w:type="dxa"/>
            <w:vAlign w:val="center"/>
          </w:tcPr>
          <w:p w14:paraId="4592F944" w14:textId="04857CFE" w:rsidR="00A45B83" w:rsidRPr="00A45B83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45B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4~0.07</w:t>
            </w:r>
          </w:p>
        </w:tc>
      </w:tr>
      <w:tr w:rsidR="00A45B83" w:rsidRPr="004F6A75" w14:paraId="26CCAF3F" w14:textId="77777777" w:rsidTr="00A45B83">
        <w:trPr>
          <w:trHeight w:val="221"/>
          <w:jc w:val="center"/>
        </w:trPr>
        <w:tc>
          <w:tcPr>
            <w:tcW w:w="1560" w:type="dxa"/>
            <w:vAlign w:val="center"/>
          </w:tcPr>
          <w:p w14:paraId="45C3F9DA" w14:textId="77777777" w:rsidR="00A45B83" w:rsidRPr="004F6A75" w:rsidRDefault="00A45B83" w:rsidP="00A45B8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F6A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Drinking</w:t>
            </w:r>
          </w:p>
        </w:tc>
        <w:tc>
          <w:tcPr>
            <w:tcW w:w="708" w:type="dxa"/>
            <w:vAlign w:val="center"/>
          </w:tcPr>
          <w:p w14:paraId="0A54F41E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7825E728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6121D593" w14:textId="33BF13CF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9</w:t>
            </w:r>
          </w:p>
        </w:tc>
        <w:tc>
          <w:tcPr>
            <w:tcW w:w="851" w:type="dxa"/>
            <w:vAlign w:val="center"/>
          </w:tcPr>
          <w:p w14:paraId="6A0B65E8" w14:textId="091A6182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4~1.05</w:t>
            </w:r>
          </w:p>
        </w:tc>
        <w:tc>
          <w:tcPr>
            <w:tcW w:w="850" w:type="dxa"/>
            <w:vAlign w:val="center"/>
          </w:tcPr>
          <w:p w14:paraId="525158A3" w14:textId="0EBCD153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-0.03 </w:t>
            </w:r>
          </w:p>
        </w:tc>
        <w:tc>
          <w:tcPr>
            <w:tcW w:w="992" w:type="dxa"/>
            <w:vAlign w:val="center"/>
          </w:tcPr>
          <w:p w14:paraId="15C23983" w14:textId="7CB72681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9~0.02</w:t>
            </w:r>
          </w:p>
        </w:tc>
        <w:tc>
          <w:tcPr>
            <w:tcW w:w="709" w:type="dxa"/>
            <w:vAlign w:val="center"/>
          </w:tcPr>
          <w:p w14:paraId="57251754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44FCC8F5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30B637DF" w14:textId="4EF9B848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</w:t>
            </w:r>
          </w:p>
        </w:tc>
        <w:tc>
          <w:tcPr>
            <w:tcW w:w="851" w:type="dxa"/>
            <w:vAlign w:val="center"/>
          </w:tcPr>
          <w:p w14:paraId="598A29D2" w14:textId="5D1F74A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4~1.07</w:t>
            </w:r>
          </w:p>
        </w:tc>
        <w:tc>
          <w:tcPr>
            <w:tcW w:w="850" w:type="dxa"/>
            <w:vAlign w:val="center"/>
          </w:tcPr>
          <w:p w14:paraId="247345E4" w14:textId="3457BA95" w:rsidR="00A45B83" w:rsidRPr="00A45B83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45B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5</w:t>
            </w:r>
          </w:p>
        </w:tc>
        <w:tc>
          <w:tcPr>
            <w:tcW w:w="992" w:type="dxa"/>
            <w:vAlign w:val="center"/>
          </w:tcPr>
          <w:p w14:paraId="754D052E" w14:textId="53E96ACB" w:rsidR="00A45B83" w:rsidRPr="00A45B83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45B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1~0.01</w:t>
            </w:r>
          </w:p>
        </w:tc>
      </w:tr>
      <w:tr w:rsidR="00A45B83" w:rsidRPr="004F6A75" w14:paraId="27E29873" w14:textId="77777777" w:rsidTr="00A45B83">
        <w:trPr>
          <w:trHeight w:val="221"/>
          <w:jc w:val="center"/>
        </w:trPr>
        <w:tc>
          <w:tcPr>
            <w:tcW w:w="1560" w:type="dxa"/>
            <w:vAlign w:val="center"/>
          </w:tcPr>
          <w:p w14:paraId="156BCF58" w14:textId="77777777" w:rsidR="00A45B83" w:rsidRPr="004F6A75" w:rsidRDefault="00A45B83" w:rsidP="00A45B8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F6A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Family size</w:t>
            </w:r>
          </w:p>
        </w:tc>
        <w:tc>
          <w:tcPr>
            <w:tcW w:w="708" w:type="dxa"/>
            <w:vAlign w:val="center"/>
          </w:tcPr>
          <w:p w14:paraId="63FE1312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252E8AE8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0593B94E" w14:textId="22A29CD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5***</w:t>
            </w:r>
          </w:p>
        </w:tc>
        <w:tc>
          <w:tcPr>
            <w:tcW w:w="851" w:type="dxa"/>
            <w:vAlign w:val="center"/>
          </w:tcPr>
          <w:p w14:paraId="0F38A2B5" w14:textId="3A86EF7F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2~0.82</w:t>
            </w:r>
          </w:p>
        </w:tc>
        <w:tc>
          <w:tcPr>
            <w:tcW w:w="850" w:type="dxa"/>
            <w:vAlign w:val="center"/>
          </w:tcPr>
          <w:p w14:paraId="0AC6A42B" w14:textId="194D1C66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992" w:type="dxa"/>
            <w:vAlign w:val="center"/>
          </w:tcPr>
          <w:p w14:paraId="0194B1C2" w14:textId="3E474082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1~0.01</w:t>
            </w:r>
          </w:p>
        </w:tc>
        <w:tc>
          <w:tcPr>
            <w:tcW w:w="709" w:type="dxa"/>
            <w:vAlign w:val="center"/>
          </w:tcPr>
          <w:p w14:paraId="4074126E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3FF3CD38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0714B8AF" w14:textId="24A02BB6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6**</w:t>
            </w:r>
          </w:p>
        </w:tc>
        <w:tc>
          <w:tcPr>
            <w:tcW w:w="851" w:type="dxa"/>
            <w:vAlign w:val="center"/>
          </w:tcPr>
          <w:p w14:paraId="40FDD529" w14:textId="2FB9B0DF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0~0.87</w:t>
            </w:r>
          </w:p>
        </w:tc>
        <w:tc>
          <w:tcPr>
            <w:tcW w:w="850" w:type="dxa"/>
            <w:vAlign w:val="center"/>
          </w:tcPr>
          <w:p w14:paraId="64E75996" w14:textId="249DAB4A" w:rsidR="00A45B83" w:rsidRPr="00A45B83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45B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992" w:type="dxa"/>
            <w:vAlign w:val="center"/>
          </w:tcPr>
          <w:p w14:paraId="1A64CB93" w14:textId="5DE18BDA" w:rsidR="00A45B83" w:rsidRPr="00A45B83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45B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1~0.02</w:t>
            </w:r>
          </w:p>
        </w:tc>
      </w:tr>
      <w:tr w:rsidR="00A45B83" w:rsidRPr="004F6A75" w14:paraId="20B93BBB" w14:textId="77777777" w:rsidTr="00A45B83">
        <w:trPr>
          <w:trHeight w:val="450"/>
          <w:jc w:val="center"/>
        </w:trPr>
        <w:tc>
          <w:tcPr>
            <w:tcW w:w="1560" w:type="dxa"/>
            <w:vAlign w:val="center"/>
          </w:tcPr>
          <w:p w14:paraId="3AFF49A5" w14:textId="77777777" w:rsidR="00A45B83" w:rsidRPr="004F6A75" w:rsidRDefault="00A45B83" w:rsidP="00A45B8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F6A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Educational attainment</w:t>
            </w:r>
          </w:p>
        </w:tc>
        <w:tc>
          <w:tcPr>
            <w:tcW w:w="708" w:type="dxa"/>
            <w:vAlign w:val="center"/>
          </w:tcPr>
          <w:p w14:paraId="6EB91EEC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4EE437B9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243A94F1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7670A821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5AEEFE3C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1D9C3491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14:paraId="0C996051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7310BB65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63F205D4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56D684D5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7EB2D204" w14:textId="77777777" w:rsidR="00A45B83" w:rsidRPr="00A45B83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2D2FE036" w14:textId="77777777" w:rsidR="00A45B83" w:rsidRPr="00A45B83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A45B83" w:rsidRPr="004F6A75" w14:paraId="215D3475" w14:textId="77777777" w:rsidTr="00A45B83">
        <w:trPr>
          <w:trHeight w:val="221"/>
          <w:jc w:val="center"/>
        </w:trPr>
        <w:tc>
          <w:tcPr>
            <w:tcW w:w="1560" w:type="dxa"/>
            <w:vAlign w:val="center"/>
          </w:tcPr>
          <w:p w14:paraId="7D352CAD" w14:textId="77777777" w:rsidR="00A45B83" w:rsidRPr="004F6A75" w:rsidRDefault="00A45B83" w:rsidP="00A45B83">
            <w:pPr>
              <w:widowControl/>
              <w:adjustRightInd w:val="0"/>
              <w:snapToGrid w:val="0"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lliteracy</w:t>
            </w:r>
          </w:p>
        </w:tc>
        <w:tc>
          <w:tcPr>
            <w:tcW w:w="708" w:type="dxa"/>
            <w:vAlign w:val="center"/>
          </w:tcPr>
          <w:p w14:paraId="7BFFEE71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246B6029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4654C927" w14:textId="017BA414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7</w:t>
            </w:r>
          </w:p>
        </w:tc>
        <w:tc>
          <w:tcPr>
            <w:tcW w:w="851" w:type="dxa"/>
            <w:vAlign w:val="center"/>
          </w:tcPr>
          <w:p w14:paraId="3DB5C937" w14:textId="11B1CD9A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1~2.39</w:t>
            </w:r>
          </w:p>
        </w:tc>
        <w:tc>
          <w:tcPr>
            <w:tcW w:w="850" w:type="dxa"/>
            <w:vAlign w:val="center"/>
          </w:tcPr>
          <w:p w14:paraId="01F519FA" w14:textId="4E8291B1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8 </w:t>
            </w:r>
          </w:p>
        </w:tc>
        <w:tc>
          <w:tcPr>
            <w:tcW w:w="992" w:type="dxa"/>
            <w:vAlign w:val="center"/>
          </w:tcPr>
          <w:p w14:paraId="32F23AE0" w14:textId="021C24AC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2~0.18</w:t>
            </w:r>
          </w:p>
        </w:tc>
        <w:tc>
          <w:tcPr>
            <w:tcW w:w="709" w:type="dxa"/>
            <w:vAlign w:val="center"/>
          </w:tcPr>
          <w:p w14:paraId="11C97FEB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7A3D0AFF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12DBD46C" w14:textId="55E17844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8</w:t>
            </w:r>
          </w:p>
        </w:tc>
        <w:tc>
          <w:tcPr>
            <w:tcW w:w="851" w:type="dxa"/>
            <w:vAlign w:val="center"/>
          </w:tcPr>
          <w:p w14:paraId="1670E969" w14:textId="45CFB559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4~2.21</w:t>
            </w:r>
          </w:p>
        </w:tc>
        <w:tc>
          <w:tcPr>
            <w:tcW w:w="850" w:type="dxa"/>
            <w:vAlign w:val="center"/>
          </w:tcPr>
          <w:p w14:paraId="04B72123" w14:textId="4FC10275" w:rsidR="00A45B83" w:rsidRPr="00A45B83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45B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992" w:type="dxa"/>
            <w:vAlign w:val="center"/>
          </w:tcPr>
          <w:p w14:paraId="007EF3D7" w14:textId="1B7AECDE" w:rsidR="00A45B83" w:rsidRPr="00A45B83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45B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7~0.17</w:t>
            </w:r>
          </w:p>
        </w:tc>
      </w:tr>
      <w:tr w:rsidR="00A45B83" w:rsidRPr="004F6A75" w14:paraId="73BE59D9" w14:textId="77777777" w:rsidTr="00A45B83">
        <w:trPr>
          <w:trHeight w:val="221"/>
          <w:jc w:val="center"/>
        </w:trPr>
        <w:tc>
          <w:tcPr>
            <w:tcW w:w="1560" w:type="dxa"/>
            <w:vAlign w:val="center"/>
          </w:tcPr>
          <w:p w14:paraId="0FB22C92" w14:textId="77777777" w:rsidR="00A45B83" w:rsidRPr="004F6A75" w:rsidRDefault="00A45B83" w:rsidP="00A45B83">
            <w:pPr>
              <w:widowControl/>
              <w:adjustRightInd w:val="0"/>
              <w:snapToGrid w:val="0"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imary school</w:t>
            </w:r>
          </w:p>
        </w:tc>
        <w:tc>
          <w:tcPr>
            <w:tcW w:w="708" w:type="dxa"/>
            <w:vAlign w:val="center"/>
          </w:tcPr>
          <w:p w14:paraId="4164A7A1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4D7FB1BA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36D213D3" w14:textId="3B79A083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4</w:t>
            </w:r>
          </w:p>
        </w:tc>
        <w:tc>
          <w:tcPr>
            <w:tcW w:w="851" w:type="dxa"/>
            <w:vAlign w:val="center"/>
          </w:tcPr>
          <w:p w14:paraId="344F44AB" w14:textId="6567E093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0~1.91</w:t>
            </w:r>
          </w:p>
        </w:tc>
        <w:tc>
          <w:tcPr>
            <w:tcW w:w="850" w:type="dxa"/>
            <w:vAlign w:val="center"/>
          </w:tcPr>
          <w:p w14:paraId="600A24BE" w14:textId="0CB78725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992" w:type="dxa"/>
            <w:vAlign w:val="center"/>
          </w:tcPr>
          <w:p w14:paraId="003077F3" w14:textId="77C853CF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5~0.14</w:t>
            </w:r>
          </w:p>
        </w:tc>
        <w:tc>
          <w:tcPr>
            <w:tcW w:w="709" w:type="dxa"/>
            <w:vAlign w:val="center"/>
          </w:tcPr>
          <w:p w14:paraId="5E766078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7E5FC876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3B9A6289" w14:textId="229BA336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7</w:t>
            </w:r>
          </w:p>
        </w:tc>
        <w:tc>
          <w:tcPr>
            <w:tcW w:w="851" w:type="dxa"/>
            <w:vAlign w:val="center"/>
          </w:tcPr>
          <w:p w14:paraId="2CC2EB6D" w14:textId="47D118CC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3~2.26</w:t>
            </w:r>
          </w:p>
        </w:tc>
        <w:tc>
          <w:tcPr>
            <w:tcW w:w="850" w:type="dxa"/>
            <w:vAlign w:val="center"/>
          </w:tcPr>
          <w:p w14:paraId="4CCE7D47" w14:textId="3A8834C5" w:rsidR="00A45B83" w:rsidRPr="00A45B83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45B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992" w:type="dxa"/>
            <w:vAlign w:val="center"/>
          </w:tcPr>
          <w:p w14:paraId="28A8EDFA" w14:textId="3FB88926" w:rsidR="00A45B83" w:rsidRPr="00A45B83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45B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4~0.18</w:t>
            </w:r>
          </w:p>
        </w:tc>
      </w:tr>
      <w:tr w:rsidR="00A45B83" w:rsidRPr="004F6A75" w14:paraId="5C226424" w14:textId="77777777" w:rsidTr="00A45B83">
        <w:trPr>
          <w:trHeight w:val="228"/>
          <w:jc w:val="center"/>
        </w:trPr>
        <w:tc>
          <w:tcPr>
            <w:tcW w:w="1560" w:type="dxa"/>
            <w:vAlign w:val="center"/>
          </w:tcPr>
          <w:p w14:paraId="6889C55A" w14:textId="77777777" w:rsidR="00A45B83" w:rsidRPr="004F6A75" w:rsidRDefault="00A45B83" w:rsidP="00A45B83">
            <w:pPr>
              <w:widowControl/>
              <w:adjustRightInd w:val="0"/>
              <w:snapToGrid w:val="0"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Junior high school</w:t>
            </w:r>
          </w:p>
        </w:tc>
        <w:tc>
          <w:tcPr>
            <w:tcW w:w="708" w:type="dxa"/>
            <w:vAlign w:val="center"/>
          </w:tcPr>
          <w:p w14:paraId="086500B7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25D918FD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14A077B5" w14:textId="69B8FA5A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1</w:t>
            </w:r>
          </w:p>
        </w:tc>
        <w:tc>
          <w:tcPr>
            <w:tcW w:w="851" w:type="dxa"/>
            <w:vAlign w:val="center"/>
          </w:tcPr>
          <w:p w14:paraId="6B1D0D67" w14:textId="13DA306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1~1.36</w:t>
            </w:r>
          </w:p>
        </w:tc>
        <w:tc>
          <w:tcPr>
            <w:tcW w:w="850" w:type="dxa"/>
            <w:vAlign w:val="center"/>
          </w:tcPr>
          <w:p w14:paraId="54982087" w14:textId="5B4413F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-0.02 </w:t>
            </w:r>
          </w:p>
        </w:tc>
        <w:tc>
          <w:tcPr>
            <w:tcW w:w="992" w:type="dxa"/>
            <w:vAlign w:val="center"/>
          </w:tcPr>
          <w:p w14:paraId="6B24BB79" w14:textId="5DBECB50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1~0.07</w:t>
            </w:r>
          </w:p>
        </w:tc>
        <w:tc>
          <w:tcPr>
            <w:tcW w:w="709" w:type="dxa"/>
            <w:vAlign w:val="center"/>
          </w:tcPr>
          <w:p w14:paraId="7B390864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5603D2D9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6BBCA5AC" w14:textId="47FFF382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5</w:t>
            </w:r>
          </w:p>
        </w:tc>
        <w:tc>
          <w:tcPr>
            <w:tcW w:w="851" w:type="dxa"/>
            <w:vAlign w:val="center"/>
          </w:tcPr>
          <w:p w14:paraId="3F2CA554" w14:textId="412D9519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0~1.50</w:t>
            </w:r>
          </w:p>
        </w:tc>
        <w:tc>
          <w:tcPr>
            <w:tcW w:w="850" w:type="dxa"/>
            <w:vAlign w:val="center"/>
          </w:tcPr>
          <w:p w14:paraId="2ECF6C72" w14:textId="165D437C" w:rsidR="00A45B83" w:rsidRPr="00A45B83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45B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2</w:t>
            </w:r>
          </w:p>
        </w:tc>
        <w:tc>
          <w:tcPr>
            <w:tcW w:w="992" w:type="dxa"/>
            <w:vAlign w:val="center"/>
          </w:tcPr>
          <w:p w14:paraId="66801E97" w14:textId="66678CA5" w:rsidR="00A45B83" w:rsidRPr="00A45B83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45B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1~0.08</w:t>
            </w:r>
          </w:p>
        </w:tc>
      </w:tr>
      <w:tr w:rsidR="00A45B83" w:rsidRPr="004F6A75" w14:paraId="7AB72FE5" w14:textId="77777777" w:rsidTr="00A45B83">
        <w:trPr>
          <w:trHeight w:val="221"/>
          <w:jc w:val="center"/>
        </w:trPr>
        <w:tc>
          <w:tcPr>
            <w:tcW w:w="1560" w:type="dxa"/>
            <w:tcBorders>
              <w:bottom w:val="nil"/>
            </w:tcBorders>
            <w:vAlign w:val="center"/>
          </w:tcPr>
          <w:p w14:paraId="2E689863" w14:textId="77777777" w:rsidR="00A45B83" w:rsidRPr="004F6A75" w:rsidRDefault="00A45B83" w:rsidP="00A45B83">
            <w:pPr>
              <w:widowControl/>
              <w:adjustRightInd w:val="0"/>
              <w:snapToGrid w:val="0"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enior high school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7DAAE999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20D09868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D739123" w14:textId="23921565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1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5593F73B" w14:textId="21213F9A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4~1.21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88074AB" w14:textId="7B8A9B11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-0.05 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3087C9D" w14:textId="0F6BE7AB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3~0.04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57A19197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C5B1FAD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EDB172C" w14:textId="79486D12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9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3614DF68" w14:textId="6A8D5242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0~1.25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9CB6C53" w14:textId="12F29E54" w:rsidR="00A45B83" w:rsidRPr="00A45B83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45B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5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C079A4B" w14:textId="75F735EF" w:rsidR="00A45B83" w:rsidRPr="00A45B83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45B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5~0.05</w:t>
            </w:r>
          </w:p>
        </w:tc>
      </w:tr>
      <w:tr w:rsidR="00A45B83" w:rsidRPr="004F6A75" w14:paraId="37896E35" w14:textId="77777777" w:rsidTr="00A45B83">
        <w:trPr>
          <w:trHeight w:val="221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60B55FBF" w14:textId="77777777" w:rsidR="00A45B83" w:rsidRPr="004F6A75" w:rsidRDefault="00A45B83" w:rsidP="00A45B8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F6A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Marriage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29271075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AAF2BD3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D3116E5" w14:textId="0C80C644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7*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2F480F7B" w14:textId="5882A90A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8~0.8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A86B5AD" w14:textId="43CD30EB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</w:t>
            </w: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1CF49F71" w14:textId="49F81EF9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9~-0.0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6F95739C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3812567" w14:textId="77777777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C84B278" w14:textId="1F323BBC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8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29BF551A" w14:textId="652A6853" w:rsidR="00A45B83" w:rsidRPr="00FA3691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A36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6~0.9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C308011" w14:textId="3DAD6803" w:rsidR="00A45B83" w:rsidRPr="00A45B83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45B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5BADD9CD" w14:textId="0AECC21A" w:rsidR="00A45B83" w:rsidRPr="00A45B83" w:rsidRDefault="00A45B83" w:rsidP="00A45B83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45B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20~-0.01</w:t>
            </w:r>
          </w:p>
        </w:tc>
      </w:tr>
    </w:tbl>
    <w:p w14:paraId="083EC0DC" w14:textId="77777777" w:rsidR="00457291" w:rsidRPr="00457291" w:rsidRDefault="00457291" w:rsidP="00457291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Notes:</w:t>
      </w:r>
    </w:p>
    <w:p w14:paraId="6A796F97" w14:textId="77777777" w:rsidR="00457291" w:rsidRPr="00457291" w:rsidRDefault="00457291" w:rsidP="00457291">
      <w:pPr>
        <w:widowControl/>
        <w:adjustRightInd w:val="0"/>
        <w:snapToGrid w:val="0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1) *P&lt;0.05, **P&lt;0.01, ***P&lt;0.001. Coef., coefficient; OR, odds ratio.</w:t>
      </w:r>
    </w:p>
    <w:p w14:paraId="51F557D6" w14:textId="030E574B" w:rsidR="00457291" w:rsidRPr="00457291" w:rsidRDefault="00457291" w:rsidP="00457291">
      <w:pPr>
        <w:widowControl/>
        <w:adjustRightInd w:val="0"/>
        <w:snapToGrid w:val="0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2) The results of 1:2 &amp; caliper=0.0001 matching and 1:1 matching was used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.</w:t>
      </w:r>
    </w:p>
    <w:p w14:paraId="4C378FF2" w14:textId="5FA78956" w:rsidR="00457291" w:rsidRPr="00457291" w:rsidRDefault="00457291" w:rsidP="00457291">
      <w:pPr>
        <w:widowControl/>
        <w:adjustRightInd w:val="0"/>
        <w:snapToGrid w:val="0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3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) Model 4 computed odds ratios without any statistical adjustments in matched </w:t>
      </w:r>
      <w:r w:rsidR="00036235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participants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. Model 5 computed odds ratios adjusting for covariates in multivariate logistic regressions in matched </w:t>
      </w:r>
      <w:r w:rsidR="00036235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participants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.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Model 6 computed coefficient adjusting for covariates (including deployment duration) using fixed effect model in 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matched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participants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.</w:t>
      </w:r>
    </w:p>
    <w:p w14:paraId="7C2ECAC3" w14:textId="77777777" w:rsidR="00331546" w:rsidRDefault="00331546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sectPr w:rsidR="00331546" w:rsidSect="00DE028B">
          <w:pgSz w:w="11906" w:h="16838" w:code="9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br w:type="page"/>
      </w:r>
    </w:p>
    <w:p w14:paraId="08ECB5C4" w14:textId="47FEAA7B" w:rsidR="00331546" w:rsidRPr="00662109" w:rsidRDefault="00331546" w:rsidP="00662109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</w:pPr>
      <w:r w:rsidRPr="00662109">
        <w:rPr>
          <w:rFonts w:ascii="Times New Roman" w:eastAsia="等线" w:hAnsi="Times New Roman" w:cs="Times New Roman" w:hint="eastAsia"/>
          <w:b/>
          <w:color w:val="000000"/>
          <w:kern w:val="0"/>
          <w:sz w:val="20"/>
          <w:szCs w:val="20"/>
        </w:rPr>
        <w:lastRenderedPageBreak/>
        <w:t>T</w:t>
      </w:r>
      <w:r w:rsidRPr="00662109"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  <w:t>able S</w:t>
      </w:r>
      <w:r w:rsidR="00662109" w:rsidRPr="00662109"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  <w:t>3</w:t>
      </w:r>
      <w:r w:rsidRPr="00662109"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</w:rPr>
        <w:t xml:space="preserve"> </w:t>
      </w:r>
      <w:r w:rsidRPr="00662109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>the regression results after bringing deployment duration into the regression.</w:t>
      </w:r>
    </w:p>
    <w:tbl>
      <w:tblPr>
        <w:tblStyle w:val="aa"/>
        <w:tblW w:w="5205" w:type="pct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2"/>
        <w:gridCol w:w="1032"/>
        <w:gridCol w:w="1242"/>
        <w:gridCol w:w="1237"/>
        <w:gridCol w:w="1243"/>
        <w:gridCol w:w="1237"/>
        <w:gridCol w:w="1034"/>
      </w:tblGrid>
      <w:tr w:rsidR="00331546" w:rsidRPr="00F45A4C" w14:paraId="3D452C23" w14:textId="77777777" w:rsidTr="00662109">
        <w:trPr>
          <w:trHeight w:val="221"/>
          <w:jc w:val="center"/>
        </w:trPr>
        <w:tc>
          <w:tcPr>
            <w:tcW w:w="93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05C643" w14:textId="77777777" w:rsidR="00331546" w:rsidRPr="00F45A4C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5A4C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Characteristic</w:t>
            </w:r>
          </w:p>
        </w:tc>
        <w:tc>
          <w:tcPr>
            <w:tcW w:w="4062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940309" w14:textId="77777777" w:rsidR="00331546" w:rsidRPr="00F45A4C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Regression with employment duration</w:t>
            </w:r>
            <w:r w:rsidRPr="00F45A4C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 xml:space="preserve"> (n=1276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4</w:t>
            </w:r>
            <w:r w:rsidRPr="00F45A4C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</w:tr>
      <w:tr w:rsidR="00331546" w:rsidRPr="00F45A4C" w14:paraId="542D9659" w14:textId="77777777" w:rsidTr="00662109">
        <w:trPr>
          <w:trHeight w:val="243"/>
          <w:jc w:val="center"/>
        </w:trPr>
        <w:tc>
          <w:tcPr>
            <w:tcW w:w="938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BB1994" w14:textId="77777777" w:rsidR="00331546" w:rsidRPr="00F45A4C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31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D0F498" w14:textId="1AEA8A8A" w:rsidR="00331546" w:rsidRPr="00F45A4C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5A4C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 xml:space="preserve">Model </w:t>
            </w:r>
            <w:r w:rsidR="0045729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1</w:t>
            </w:r>
            <w:r w:rsidRPr="00F45A4C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: crude</w:t>
            </w:r>
          </w:p>
        </w:tc>
        <w:tc>
          <w:tcPr>
            <w:tcW w:w="143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443D0A" w14:textId="2CBDF1CF" w:rsidR="00331546" w:rsidRPr="00F45A4C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5A4C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 xml:space="preserve">Model </w:t>
            </w:r>
            <w:r w:rsidR="0045729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2</w:t>
            </w:r>
            <w:r w:rsidRPr="00F45A4C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 xml:space="preserve">: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l</w:t>
            </w:r>
            <w:r w:rsidRPr="00D15AA6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ogistic</w:t>
            </w:r>
          </w:p>
        </w:tc>
        <w:tc>
          <w:tcPr>
            <w:tcW w:w="13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E68FF6" w14:textId="24EBB28D" w:rsidR="00331546" w:rsidRPr="00F45A4C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45A4C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 xml:space="preserve">Model </w:t>
            </w:r>
            <w:r w:rsidR="00457291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3</w:t>
            </w:r>
            <w:r w:rsidRPr="00F45A4C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 xml:space="preserve">: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fixed effect</w:t>
            </w:r>
          </w:p>
        </w:tc>
      </w:tr>
      <w:tr w:rsidR="00331546" w:rsidRPr="004F6A75" w14:paraId="45A2A755" w14:textId="77777777" w:rsidTr="00662109">
        <w:trPr>
          <w:trHeight w:val="243"/>
          <w:jc w:val="center"/>
        </w:trPr>
        <w:tc>
          <w:tcPr>
            <w:tcW w:w="938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EDC732" w14:textId="77777777" w:rsidR="00331546" w:rsidRPr="00F45A4C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3FFB477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OR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3BAF0E8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95%CI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5B8A62F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OR/Coef.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7CC31DE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95%CI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FA1CE7E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OR/Coef.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D7B7E22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95%CI</w:t>
            </w:r>
          </w:p>
        </w:tc>
      </w:tr>
      <w:tr w:rsidR="00331546" w:rsidRPr="004F6A75" w14:paraId="132CFABB" w14:textId="77777777" w:rsidTr="00662109">
        <w:trPr>
          <w:trHeight w:val="221"/>
          <w:jc w:val="center"/>
        </w:trPr>
        <w:tc>
          <w:tcPr>
            <w:tcW w:w="938" w:type="pct"/>
            <w:tcBorders>
              <w:top w:val="single" w:sz="4" w:space="0" w:color="auto"/>
              <w:bottom w:val="nil"/>
            </w:tcBorders>
            <w:vAlign w:val="center"/>
          </w:tcPr>
          <w:p w14:paraId="0BFA3E93" w14:textId="77777777" w:rsidR="00331546" w:rsidRPr="004F6A75" w:rsidRDefault="00331546" w:rsidP="00DC3E9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4F6A75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Military experience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vAlign w:val="center"/>
          </w:tcPr>
          <w:p w14:paraId="1A3F46F3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5***</w:t>
            </w:r>
          </w:p>
        </w:tc>
        <w:tc>
          <w:tcPr>
            <w:tcW w:w="718" w:type="pct"/>
            <w:tcBorders>
              <w:top w:val="single" w:sz="4" w:space="0" w:color="auto"/>
              <w:bottom w:val="nil"/>
            </w:tcBorders>
            <w:vAlign w:val="center"/>
          </w:tcPr>
          <w:p w14:paraId="08919EF0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~0.77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  <w:vAlign w:val="center"/>
          </w:tcPr>
          <w:p w14:paraId="558B1BAD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</w:t>
            </w:r>
          </w:p>
        </w:tc>
        <w:tc>
          <w:tcPr>
            <w:tcW w:w="719" w:type="pct"/>
            <w:tcBorders>
              <w:top w:val="single" w:sz="4" w:space="0" w:color="auto"/>
              <w:bottom w:val="nil"/>
            </w:tcBorders>
            <w:vAlign w:val="center"/>
          </w:tcPr>
          <w:p w14:paraId="54B1A86B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5</w:t>
            </w: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~0.9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  <w:vAlign w:val="center"/>
          </w:tcPr>
          <w:p w14:paraId="3E96F247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** 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vAlign w:val="center"/>
          </w:tcPr>
          <w:p w14:paraId="3FD96CBA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</w:t>
            </w: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~-0.02</w:t>
            </w:r>
          </w:p>
        </w:tc>
      </w:tr>
      <w:tr w:rsidR="00331546" w:rsidRPr="004F6A75" w14:paraId="2B857967" w14:textId="77777777" w:rsidTr="00DC3E90">
        <w:trPr>
          <w:trHeight w:val="221"/>
          <w:jc w:val="center"/>
        </w:trPr>
        <w:tc>
          <w:tcPr>
            <w:tcW w:w="938" w:type="pct"/>
            <w:tcBorders>
              <w:top w:val="nil"/>
            </w:tcBorders>
            <w:vAlign w:val="center"/>
          </w:tcPr>
          <w:p w14:paraId="3F9BA5A2" w14:textId="77777777" w:rsidR="00331546" w:rsidRPr="004F6A75" w:rsidRDefault="00331546" w:rsidP="00DC3E9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Deployment duration</w:t>
            </w:r>
          </w:p>
        </w:tc>
        <w:tc>
          <w:tcPr>
            <w:tcW w:w="597" w:type="pct"/>
            <w:tcBorders>
              <w:top w:val="nil"/>
            </w:tcBorders>
            <w:vAlign w:val="center"/>
          </w:tcPr>
          <w:p w14:paraId="512E1F8D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8" w:type="pct"/>
            <w:tcBorders>
              <w:top w:val="nil"/>
            </w:tcBorders>
            <w:vAlign w:val="center"/>
          </w:tcPr>
          <w:p w14:paraId="717D4D0B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5" w:type="pct"/>
            <w:tcBorders>
              <w:top w:val="nil"/>
            </w:tcBorders>
            <w:vAlign w:val="center"/>
          </w:tcPr>
          <w:p w14:paraId="6F01A39E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.02</w:t>
            </w:r>
          </w:p>
        </w:tc>
        <w:tc>
          <w:tcPr>
            <w:tcW w:w="719" w:type="pct"/>
            <w:tcBorders>
              <w:top w:val="nil"/>
            </w:tcBorders>
            <w:vAlign w:val="center"/>
          </w:tcPr>
          <w:p w14:paraId="2CEED1B8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.98~1.06</w:t>
            </w:r>
          </w:p>
        </w:tc>
        <w:tc>
          <w:tcPr>
            <w:tcW w:w="715" w:type="pct"/>
            <w:tcBorders>
              <w:top w:val="nil"/>
            </w:tcBorders>
            <w:vAlign w:val="center"/>
          </w:tcPr>
          <w:p w14:paraId="60F05A48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.004</w:t>
            </w:r>
          </w:p>
        </w:tc>
        <w:tc>
          <w:tcPr>
            <w:tcW w:w="598" w:type="pct"/>
            <w:tcBorders>
              <w:top w:val="nil"/>
            </w:tcBorders>
            <w:vAlign w:val="center"/>
          </w:tcPr>
          <w:p w14:paraId="7FC45F35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4~0.01</w:t>
            </w:r>
          </w:p>
        </w:tc>
      </w:tr>
      <w:tr w:rsidR="00331546" w:rsidRPr="004F6A75" w14:paraId="21EBA597" w14:textId="77777777" w:rsidTr="00DC3E90">
        <w:trPr>
          <w:trHeight w:val="228"/>
          <w:jc w:val="center"/>
        </w:trPr>
        <w:tc>
          <w:tcPr>
            <w:tcW w:w="938" w:type="pct"/>
            <w:vAlign w:val="center"/>
          </w:tcPr>
          <w:p w14:paraId="3A8F35B7" w14:textId="77777777" w:rsidR="00331546" w:rsidRPr="004F6A75" w:rsidRDefault="00331546" w:rsidP="00DC3E9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4F6A75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Age</w:t>
            </w:r>
          </w:p>
        </w:tc>
        <w:tc>
          <w:tcPr>
            <w:tcW w:w="597" w:type="pct"/>
            <w:vAlign w:val="center"/>
          </w:tcPr>
          <w:p w14:paraId="230C8A65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8" w:type="pct"/>
            <w:vAlign w:val="center"/>
          </w:tcPr>
          <w:p w14:paraId="33260129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5" w:type="pct"/>
            <w:vAlign w:val="center"/>
          </w:tcPr>
          <w:p w14:paraId="54074BC6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9" w:type="pct"/>
            <w:vAlign w:val="center"/>
          </w:tcPr>
          <w:p w14:paraId="36F2C884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5" w:type="pct"/>
            <w:vAlign w:val="center"/>
          </w:tcPr>
          <w:p w14:paraId="1B0344C6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98" w:type="pct"/>
            <w:vAlign w:val="center"/>
          </w:tcPr>
          <w:p w14:paraId="67722B15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331546" w:rsidRPr="004F6A75" w14:paraId="41C0CC0E" w14:textId="77777777" w:rsidTr="00DC3E90">
        <w:trPr>
          <w:trHeight w:val="221"/>
          <w:jc w:val="center"/>
        </w:trPr>
        <w:tc>
          <w:tcPr>
            <w:tcW w:w="938" w:type="pct"/>
            <w:vAlign w:val="center"/>
          </w:tcPr>
          <w:p w14:paraId="683C46FA" w14:textId="77777777" w:rsidR="00331546" w:rsidRPr="004F6A75" w:rsidRDefault="00331546" w:rsidP="00DC3E90">
            <w:pPr>
              <w:widowControl/>
              <w:adjustRightInd w:val="0"/>
              <w:snapToGrid w:val="0"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-40</w:t>
            </w:r>
          </w:p>
        </w:tc>
        <w:tc>
          <w:tcPr>
            <w:tcW w:w="597" w:type="pct"/>
            <w:vAlign w:val="center"/>
          </w:tcPr>
          <w:p w14:paraId="6B7BDCB4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8" w:type="pct"/>
            <w:vAlign w:val="center"/>
          </w:tcPr>
          <w:p w14:paraId="09CED736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5" w:type="pct"/>
            <w:vAlign w:val="center"/>
          </w:tcPr>
          <w:p w14:paraId="5F22E2CB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719" w:type="pct"/>
            <w:vAlign w:val="center"/>
          </w:tcPr>
          <w:p w14:paraId="58637E14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2</w:t>
            </w: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~2.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1</w:t>
            </w:r>
          </w:p>
        </w:tc>
        <w:tc>
          <w:tcPr>
            <w:tcW w:w="715" w:type="pct"/>
            <w:vAlign w:val="center"/>
          </w:tcPr>
          <w:p w14:paraId="7BE8BA86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14*** </w:t>
            </w:r>
          </w:p>
        </w:tc>
        <w:tc>
          <w:tcPr>
            <w:tcW w:w="598" w:type="pct"/>
            <w:vAlign w:val="center"/>
          </w:tcPr>
          <w:p w14:paraId="2A48B126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~0.2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331546" w:rsidRPr="004F6A75" w14:paraId="2B1421D0" w14:textId="77777777" w:rsidTr="00DC3E90">
        <w:trPr>
          <w:trHeight w:val="221"/>
          <w:jc w:val="center"/>
        </w:trPr>
        <w:tc>
          <w:tcPr>
            <w:tcW w:w="938" w:type="pct"/>
            <w:vAlign w:val="center"/>
          </w:tcPr>
          <w:p w14:paraId="1C611958" w14:textId="77777777" w:rsidR="00331546" w:rsidRPr="004F6A75" w:rsidRDefault="00331546" w:rsidP="00DC3E90">
            <w:pPr>
              <w:widowControl/>
              <w:adjustRightInd w:val="0"/>
              <w:snapToGrid w:val="0"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0-60</w:t>
            </w:r>
          </w:p>
        </w:tc>
        <w:tc>
          <w:tcPr>
            <w:tcW w:w="597" w:type="pct"/>
            <w:vAlign w:val="center"/>
          </w:tcPr>
          <w:p w14:paraId="5415F9CB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8" w:type="pct"/>
            <w:vAlign w:val="center"/>
          </w:tcPr>
          <w:p w14:paraId="6A1CBCC1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5" w:type="pct"/>
            <w:vAlign w:val="center"/>
          </w:tcPr>
          <w:p w14:paraId="6B823A69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5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</w:t>
            </w:r>
          </w:p>
        </w:tc>
        <w:tc>
          <w:tcPr>
            <w:tcW w:w="719" w:type="pct"/>
            <w:vAlign w:val="center"/>
          </w:tcPr>
          <w:p w14:paraId="7E07C979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</w:t>
            </w: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~2.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15" w:type="pct"/>
            <w:vAlign w:val="center"/>
          </w:tcPr>
          <w:p w14:paraId="0BC92690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9** </w:t>
            </w:r>
          </w:p>
        </w:tc>
        <w:tc>
          <w:tcPr>
            <w:tcW w:w="598" w:type="pct"/>
            <w:vAlign w:val="center"/>
          </w:tcPr>
          <w:p w14:paraId="3ED922AD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~0.15</w:t>
            </w:r>
          </w:p>
        </w:tc>
      </w:tr>
      <w:tr w:rsidR="00331546" w:rsidRPr="004F6A75" w14:paraId="1BE94A15" w14:textId="77777777" w:rsidTr="00DC3E90">
        <w:trPr>
          <w:trHeight w:val="221"/>
          <w:jc w:val="center"/>
        </w:trPr>
        <w:tc>
          <w:tcPr>
            <w:tcW w:w="938" w:type="pct"/>
            <w:vAlign w:val="center"/>
          </w:tcPr>
          <w:p w14:paraId="3E61EFAB" w14:textId="77777777" w:rsidR="00331546" w:rsidRPr="004F6A75" w:rsidRDefault="00331546" w:rsidP="00DC3E90">
            <w:pPr>
              <w:widowControl/>
              <w:adjustRightInd w:val="0"/>
              <w:snapToGrid w:val="0"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0-80</w:t>
            </w:r>
          </w:p>
        </w:tc>
        <w:tc>
          <w:tcPr>
            <w:tcW w:w="597" w:type="pct"/>
            <w:vAlign w:val="center"/>
          </w:tcPr>
          <w:p w14:paraId="4E345B6C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8" w:type="pct"/>
            <w:vAlign w:val="center"/>
          </w:tcPr>
          <w:p w14:paraId="49A41214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5" w:type="pct"/>
            <w:vAlign w:val="center"/>
          </w:tcPr>
          <w:p w14:paraId="36566CEC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719" w:type="pct"/>
            <w:vAlign w:val="center"/>
          </w:tcPr>
          <w:p w14:paraId="2C9D638A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~1.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2</w:t>
            </w:r>
          </w:p>
        </w:tc>
        <w:tc>
          <w:tcPr>
            <w:tcW w:w="715" w:type="pct"/>
            <w:vAlign w:val="center"/>
          </w:tcPr>
          <w:p w14:paraId="2D007BC0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5 </w:t>
            </w:r>
          </w:p>
        </w:tc>
        <w:tc>
          <w:tcPr>
            <w:tcW w:w="598" w:type="pct"/>
            <w:vAlign w:val="center"/>
          </w:tcPr>
          <w:p w14:paraId="06984DB2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1~0.11</w:t>
            </w:r>
          </w:p>
        </w:tc>
      </w:tr>
      <w:tr w:rsidR="00331546" w:rsidRPr="004F6A75" w14:paraId="1795C6B4" w14:textId="77777777" w:rsidTr="00DC3E90">
        <w:trPr>
          <w:trHeight w:val="228"/>
          <w:jc w:val="center"/>
        </w:trPr>
        <w:tc>
          <w:tcPr>
            <w:tcW w:w="938" w:type="pct"/>
            <w:vAlign w:val="center"/>
          </w:tcPr>
          <w:p w14:paraId="5FCBC5BE" w14:textId="77777777" w:rsidR="00331546" w:rsidRPr="004F6A75" w:rsidRDefault="00331546" w:rsidP="00DC3E9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4F6A75">
              <w:rPr>
                <w:rFonts w:ascii="Times New Roman" w:hAnsi="Times New Roman" w:cs="Times New Roman"/>
                <w:b/>
                <w:sz w:val="13"/>
                <w:szCs w:val="13"/>
              </w:rPr>
              <w:t>Household registration</w:t>
            </w:r>
          </w:p>
        </w:tc>
        <w:tc>
          <w:tcPr>
            <w:tcW w:w="597" w:type="pct"/>
            <w:vAlign w:val="center"/>
          </w:tcPr>
          <w:p w14:paraId="276DFA1E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8" w:type="pct"/>
            <w:vAlign w:val="center"/>
          </w:tcPr>
          <w:p w14:paraId="4121208C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5" w:type="pct"/>
            <w:vAlign w:val="center"/>
          </w:tcPr>
          <w:p w14:paraId="2EEA77EC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</w:t>
            </w: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719" w:type="pct"/>
            <w:vAlign w:val="center"/>
          </w:tcPr>
          <w:p w14:paraId="74076323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78~0.92</w:t>
            </w:r>
          </w:p>
        </w:tc>
        <w:tc>
          <w:tcPr>
            <w:tcW w:w="715" w:type="pct"/>
            <w:vAlign w:val="center"/>
          </w:tcPr>
          <w:p w14:paraId="5A731DB7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03*** </w:t>
            </w:r>
          </w:p>
        </w:tc>
        <w:tc>
          <w:tcPr>
            <w:tcW w:w="598" w:type="pct"/>
            <w:vAlign w:val="center"/>
          </w:tcPr>
          <w:p w14:paraId="0D47D3D2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5~-0.02</w:t>
            </w:r>
          </w:p>
        </w:tc>
      </w:tr>
      <w:tr w:rsidR="00331546" w:rsidRPr="004F6A75" w14:paraId="5CD12C50" w14:textId="77777777" w:rsidTr="00DC3E90">
        <w:trPr>
          <w:trHeight w:val="221"/>
          <w:jc w:val="center"/>
        </w:trPr>
        <w:tc>
          <w:tcPr>
            <w:tcW w:w="938" w:type="pct"/>
            <w:vAlign w:val="center"/>
          </w:tcPr>
          <w:p w14:paraId="67F4AFB2" w14:textId="77777777" w:rsidR="00331546" w:rsidRPr="004F6A75" w:rsidRDefault="00331546" w:rsidP="00DC3E9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4F6A75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Home address</w:t>
            </w:r>
          </w:p>
        </w:tc>
        <w:tc>
          <w:tcPr>
            <w:tcW w:w="597" w:type="pct"/>
            <w:vAlign w:val="center"/>
          </w:tcPr>
          <w:p w14:paraId="3105245E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8" w:type="pct"/>
            <w:vAlign w:val="center"/>
          </w:tcPr>
          <w:p w14:paraId="2D5108C9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5" w:type="pct"/>
            <w:vAlign w:val="center"/>
          </w:tcPr>
          <w:p w14:paraId="18CACA4F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9" w:type="pct"/>
            <w:vAlign w:val="center"/>
          </w:tcPr>
          <w:p w14:paraId="36BFF086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5" w:type="pct"/>
            <w:vAlign w:val="center"/>
          </w:tcPr>
          <w:p w14:paraId="7C7B0484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98" w:type="pct"/>
            <w:vAlign w:val="center"/>
          </w:tcPr>
          <w:p w14:paraId="166932DE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331546" w:rsidRPr="004F6A75" w14:paraId="70D64F0D" w14:textId="77777777" w:rsidTr="00DC3E90">
        <w:trPr>
          <w:trHeight w:val="221"/>
          <w:jc w:val="center"/>
        </w:trPr>
        <w:tc>
          <w:tcPr>
            <w:tcW w:w="938" w:type="pct"/>
            <w:vAlign w:val="center"/>
          </w:tcPr>
          <w:p w14:paraId="5F9DE5B5" w14:textId="77777777" w:rsidR="00331546" w:rsidRPr="004F6A75" w:rsidRDefault="00331546" w:rsidP="00DC3E90">
            <w:pPr>
              <w:widowControl/>
              <w:adjustRightInd w:val="0"/>
              <w:snapToGrid w:val="0"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ast</w:t>
            </w:r>
          </w:p>
        </w:tc>
        <w:tc>
          <w:tcPr>
            <w:tcW w:w="597" w:type="pct"/>
            <w:vAlign w:val="center"/>
          </w:tcPr>
          <w:p w14:paraId="47823921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8" w:type="pct"/>
            <w:vAlign w:val="center"/>
          </w:tcPr>
          <w:p w14:paraId="69D681CD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5" w:type="pct"/>
            <w:vAlign w:val="center"/>
          </w:tcPr>
          <w:p w14:paraId="653E7501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9***</w:t>
            </w:r>
          </w:p>
        </w:tc>
        <w:tc>
          <w:tcPr>
            <w:tcW w:w="719" w:type="pct"/>
            <w:vAlign w:val="center"/>
          </w:tcPr>
          <w:p w14:paraId="281B97E8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3~0.65</w:t>
            </w:r>
          </w:p>
        </w:tc>
        <w:tc>
          <w:tcPr>
            <w:tcW w:w="715" w:type="pct"/>
            <w:vAlign w:val="center"/>
          </w:tcPr>
          <w:p w14:paraId="459F7260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10*** </w:t>
            </w:r>
          </w:p>
        </w:tc>
        <w:tc>
          <w:tcPr>
            <w:tcW w:w="598" w:type="pct"/>
            <w:vAlign w:val="center"/>
          </w:tcPr>
          <w:p w14:paraId="10F3B793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12~-0.08</w:t>
            </w:r>
          </w:p>
        </w:tc>
      </w:tr>
      <w:tr w:rsidR="00331546" w:rsidRPr="004F6A75" w14:paraId="0C8B7B2F" w14:textId="77777777" w:rsidTr="00DC3E90">
        <w:trPr>
          <w:trHeight w:val="221"/>
          <w:jc w:val="center"/>
        </w:trPr>
        <w:tc>
          <w:tcPr>
            <w:tcW w:w="938" w:type="pct"/>
            <w:vAlign w:val="center"/>
          </w:tcPr>
          <w:p w14:paraId="68A39EF4" w14:textId="77777777" w:rsidR="00331546" w:rsidRPr="004F6A75" w:rsidRDefault="00331546" w:rsidP="00DC3E90">
            <w:pPr>
              <w:widowControl/>
              <w:adjustRightInd w:val="0"/>
              <w:snapToGrid w:val="0"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iddle</w:t>
            </w:r>
          </w:p>
        </w:tc>
        <w:tc>
          <w:tcPr>
            <w:tcW w:w="597" w:type="pct"/>
            <w:vAlign w:val="center"/>
          </w:tcPr>
          <w:p w14:paraId="6815F2F2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8" w:type="pct"/>
            <w:vAlign w:val="center"/>
          </w:tcPr>
          <w:p w14:paraId="2D1614DE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5" w:type="pct"/>
            <w:vAlign w:val="center"/>
          </w:tcPr>
          <w:p w14:paraId="432B5227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71***</w:t>
            </w:r>
          </w:p>
        </w:tc>
        <w:tc>
          <w:tcPr>
            <w:tcW w:w="719" w:type="pct"/>
            <w:vAlign w:val="center"/>
          </w:tcPr>
          <w:p w14:paraId="6FFB8346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4~0.79</w:t>
            </w:r>
          </w:p>
        </w:tc>
        <w:tc>
          <w:tcPr>
            <w:tcW w:w="715" w:type="pct"/>
            <w:vAlign w:val="center"/>
          </w:tcPr>
          <w:p w14:paraId="1EE7FDDB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06*** </w:t>
            </w:r>
          </w:p>
        </w:tc>
        <w:tc>
          <w:tcPr>
            <w:tcW w:w="598" w:type="pct"/>
            <w:vAlign w:val="center"/>
          </w:tcPr>
          <w:p w14:paraId="450283EA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8~-0.04</w:t>
            </w:r>
          </w:p>
        </w:tc>
      </w:tr>
      <w:tr w:rsidR="00331546" w:rsidRPr="004F6A75" w14:paraId="011C7943" w14:textId="77777777" w:rsidTr="00DC3E90">
        <w:trPr>
          <w:trHeight w:val="228"/>
          <w:jc w:val="center"/>
        </w:trPr>
        <w:tc>
          <w:tcPr>
            <w:tcW w:w="938" w:type="pct"/>
            <w:vAlign w:val="center"/>
          </w:tcPr>
          <w:p w14:paraId="5E015F03" w14:textId="77777777" w:rsidR="00331546" w:rsidRPr="004F6A75" w:rsidRDefault="00331546" w:rsidP="00DC3E9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4F6A75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Employment</w:t>
            </w:r>
          </w:p>
        </w:tc>
        <w:tc>
          <w:tcPr>
            <w:tcW w:w="597" w:type="pct"/>
            <w:vAlign w:val="center"/>
          </w:tcPr>
          <w:p w14:paraId="75A6E4FB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8" w:type="pct"/>
            <w:vAlign w:val="center"/>
          </w:tcPr>
          <w:p w14:paraId="1EAB6ACB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5" w:type="pct"/>
            <w:vAlign w:val="center"/>
          </w:tcPr>
          <w:p w14:paraId="312CC018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1</w:t>
            </w:r>
          </w:p>
        </w:tc>
        <w:tc>
          <w:tcPr>
            <w:tcW w:w="719" w:type="pct"/>
            <w:vAlign w:val="center"/>
          </w:tcPr>
          <w:p w14:paraId="1CD22419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0</w:t>
            </w: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~1.13</w:t>
            </w:r>
          </w:p>
        </w:tc>
        <w:tc>
          <w:tcPr>
            <w:tcW w:w="715" w:type="pct"/>
            <w:vAlign w:val="center"/>
          </w:tcPr>
          <w:p w14:paraId="44BFA295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598" w:type="pct"/>
            <w:vAlign w:val="center"/>
          </w:tcPr>
          <w:p w14:paraId="06CCFD42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2~0.03</w:t>
            </w:r>
          </w:p>
        </w:tc>
      </w:tr>
      <w:tr w:rsidR="00331546" w:rsidRPr="004F6A75" w14:paraId="7D316479" w14:textId="77777777" w:rsidTr="00DC3E90">
        <w:trPr>
          <w:trHeight w:val="221"/>
          <w:jc w:val="center"/>
        </w:trPr>
        <w:tc>
          <w:tcPr>
            <w:tcW w:w="938" w:type="pct"/>
            <w:vAlign w:val="center"/>
          </w:tcPr>
          <w:p w14:paraId="3C64C03A" w14:textId="77777777" w:rsidR="00331546" w:rsidRPr="004F6A75" w:rsidRDefault="00331546" w:rsidP="00DC3E9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4F6A75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Smoke</w:t>
            </w:r>
          </w:p>
        </w:tc>
        <w:tc>
          <w:tcPr>
            <w:tcW w:w="597" w:type="pct"/>
            <w:vAlign w:val="center"/>
          </w:tcPr>
          <w:p w14:paraId="002F5674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8" w:type="pct"/>
            <w:vAlign w:val="center"/>
          </w:tcPr>
          <w:p w14:paraId="331455DE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5" w:type="pct"/>
            <w:vAlign w:val="center"/>
          </w:tcPr>
          <w:p w14:paraId="2E2EE232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3</w:t>
            </w:r>
          </w:p>
        </w:tc>
        <w:tc>
          <w:tcPr>
            <w:tcW w:w="719" w:type="pct"/>
            <w:vAlign w:val="center"/>
          </w:tcPr>
          <w:p w14:paraId="57A85109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5~1.12</w:t>
            </w:r>
          </w:p>
        </w:tc>
        <w:tc>
          <w:tcPr>
            <w:tcW w:w="715" w:type="pct"/>
            <w:vAlign w:val="center"/>
          </w:tcPr>
          <w:p w14:paraId="6F399AF0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1 </w:t>
            </w:r>
          </w:p>
        </w:tc>
        <w:tc>
          <w:tcPr>
            <w:tcW w:w="598" w:type="pct"/>
            <w:vAlign w:val="center"/>
          </w:tcPr>
          <w:p w14:paraId="0FF9CCC5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1~0.02</w:t>
            </w:r>
          </w:p>
        </w:tc>
      </w:tr>
      <w:tr w:rsidR="00331546" w:rsidRPr="004F6A75" w14:paraId="196D8CF9" w14:textId="77777777" w:rsidTr="00DC3E90">
        <w:trPr>
          <w:trHeight w:val="221"/>
          <w:jc w:val="center"/>
        </w:trPr>
        <w:tc>
          <w:tcPr>
            <w:tcW w:w="938" w:type="pct"/>
            <w:vAlign w:val="center"/>
          </w:tcPr>
          <w:p w14:paraId="6AE87E06" w14:textId="77777777" w:rsidR="00331546" w:rsidRPr="004F6A75" w:rsidRDefault="00331546" w:rsidP="00DC3E9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4F6A75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Drinking</w:t>
            </w:r>
          </w:p>
        </w:tc>
        <w:tc>
          <w:tcPr>
            <w:tcW w:w="597" w:type="pct"/>
            <w:vAlign w:val="center"/>
          </w:tcPr>
          <w:p w14:paraId="7437A6FC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8" w:type="pct"/>
            <w:vAlign w:val="center"/>
          </w:tcPr>
          <w:p w14:paraId="160E06AA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5" w:type="pct"/>
            <w:vAlign w:val="center"/>
          </w:tcPr>
          <w:p w14:paraId="332257A3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3</w:t>
            </w:r>
          </w:p>
        </w:tc>
        <w:tc>
          <w:tcPr>
            <w:tcW w:w="719" w:type="pct"/>
            <w:vAlign w:val="center"/>
          </w:tcPr>
          <w:p w14:paraId="4788E4AD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85~1.01</w:t>
            </w:r>
          </w:p>
        </w:tc>
        <w:tc>
          <w:tcPr>
            <w:tcW w:w="715" w:type="pct"/>
            <w:vAlign w:val="center"/>
          </w:tcPr>
          <w:p w14:paraId="69B9A03B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02 </w:t>
            </w:r>
          </w:p>
        </w:tc>
        <w:tc>
          <w:tcPr>
            <w:tcW w:w="598" w:type="pct"/>
            <w:vAlign w:val="center"/>
          </w:tcPr>
          <w:p w14:paraId="1144DA0B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3~0.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2</w:t>
            </w:r>
          </w:p>
        </w:tc>
      </w:tr>
      <w:tr w:rsidR="00331546" w:rsidRPr="004F6A75" w14:paraId="417D5B43" w14:textId="77777777" w:rsidTr="00DC3E90">
        <w:trPr>
          <w:trHeight w:val="221"/>
          <w:jc w:val="center"/>
        </w:trPr>
        <w:tc>
          <w:tcPr>
            <w:tcW w:w="938" w:type="pct"/>
            <w:vAlign w:val="center"/>
          </w:tcPr>
          <w:p w14:paraId="1AC5F00C" w14:textId="77777777" w:rsidR="00331546" w:rsidRPr="004F6A75" w:rsidRDefault="00331546" w:rsidP="00DC3E9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4F6A75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Family size</w:t>
            </w:r>
          </w:p>
        </w:tc>
        <w:tc>
          <w:tcPr>
            <w:tcW w:w="597" w:type="pct"/>
            <w:vAlign w:val="center"/>
          </w:tcPr>
          <w:p w14:paraId="3696A9B1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8" w:type="pct"/>
            <w:vAlign w:val="center"/>
          </w:tcPr>
          <w:p w14:paraId="4CF8C105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5" w:type="pct"/>
            <w:vAlign w:val="center"/>
          </w:tcPr>
          <w:p w14:paraId="7E11AEDC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8</w:t>
            </w:r>
          </w:p>
        </w:tc>
        <w:tc>
          <w:tcPr>
            <w:tcW w:w="719" w:type="pct"/>
            <w:vAlign w:val="center"/>
          </w:tcPr>
          <w:p w14:paraId="076E2A28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6~1.00</w:t>
            </w:r>
          </w:p>
        </w:tc>
        <w:tc>
          <w:tcPr>
            <w:tcW w:w="715" w:type="pct"/>
            <w:vAlign w:val="center"/>
          </w:tcPr>
          <w:p w14:paraId="2853FA4E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004* </w:t>
            </w:r>
          </w:p>
        </w:tc>
        <w:tc>
          <w:tcPr>
            <w:tcW w:w="598" w:type="pct"/>
            <w:vAlign w:val="center"/>
          </w:tcPr>
          <w:p w14:paraId="38B63789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1~0.00</w:t>
            </w:r>
          </w:p>
        </w:tc>
      </w:tr>
      <w:tr w:rsidR="00331546" w:rsidRPr="004F6A75" w14:paraId="021D159F" w14:textId="77777777" w:rsidTr="00DC3E90">
        <w:trPr>
          <w:trHeight w:val="211"/>
          <w:jc w:val="center"/>
        </w:trPr>
        <w:tc>
          <w:tcPr>
            <w:tcW w:w="938" w:type="pct"/>
            <w:vAlign w:val="center"/>
          </w:tcPr>
          <w:p w14:paraId="0122E0AD" w14:textId="77777777" w:rsidR="00331546" w:rsidRPr="004F6A75" w:rsidRDefault="00331546" w:rsidP="00DC3E9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4F6A75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Educational attainment</w:t>
            </w:r>
          </w:p>
        </w:tc>
        <w:tc>
          <w:tcPr>
            <w:tcW w:w="597" w:type="pct"/>
            <w:vAlign w:val="center"/>
          </w:tcPr>
          <w:p w14:paraId="3211FD54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8" w:type="pct"/>
            <w:vAlign w:val="center"/>
          </w:tcPr>
          <w:p w14:paraId="773046FF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5" w:type="pct"/>
            <w:vAlign w:val="center"/>
          </w:tcPr>
          <w:p w14:paraId="122094EB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9" w:type="pct"/>
            <w:vAlign w:val="center"/>
          </w:tcPr>
          <w:p w14:paraId="06FDC960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5" w:type="pct"/>
            <w:vAlign w:val="center"/>
          </w:tcPr>
          <w:p w14:paraId="51231EB9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98" w:type="pct"/>
            <w:vAlign w:val="center"/>
          </w:tcPr>
          <w:p w14:paraId="4B5E778C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331546" w:rsidRPr="004F6A75" w14:paraId="44652282" w14:textId="77777777" w:rsidTr="00DC3E90">
        <w:trPr>
          <w:trHeight w:val="221"/>
          <w:jc w:val="center"/>
        </w:trPr>
        <w:tc>
          <w:tcPr>
            <w:tcW w:w="938" w:type="pct"/>
            <w:vAlign w:val="center"/>
          </w:tcPr>
          <w:p w14:paraId="30D32D7C" w14:textId="77777777" w:rsidR="00331546" w:rsidRPr="004F6A75" w:rsidRDefault="00331546" w:rsidP="00DC3E90">
            <w:pPr>
              <w:widowControl/>
              <w:adjustRightInd w:val="0"/>
              <w:snapToGrid w:val="0"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lliteracy</w:t>
            </w:r>
          </w:p>
        </w:tc>
        <w:tc>
          <w:tcPr>
            <w:tcW w:w="597" w:type="pct"/>
            <w:vAlign w:val="center"/>
          </w:tcPr>
          <w:p w14:paraId="3084B4C8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8" w:type="pct"/>
            <w:vAlign w:val="center"/>
          </w:tcPr>
          <w:p w14:paraId="6E18391E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5" w:type="pct"/>
            <w:vAlign w:val="center"/>
          </w:tcPr>
          <w:p w14:paraId="32541349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**</w:t>
            </w:r>
          </w:p>
        </w:tc>
        <w:tc>
          <w:tcPr>
            <w:tcW w:w="719" w:type="pct"/>
            <w:vAlign w:val="center"/>
          </w:tcPr>
          <w:p w14:paraId="5E7493D6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9~1.6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715" w:type="pct"/>
            <w:vAlign w:val="center"/>
          </w:tcPr>
          <w:p w14:paraId="39585B0D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7*** </w:t>
            </w:r>
          </w:p>
        </w:tc>
        <w:tc>
          <w:tcPr>
            <w:tcW w:w="598" w:type="pct"/>
            <w:vAlign w:val="center"/>
          </w:tcPr>
          <w:p w14:paraId="0DA9C131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~0.10</w:t>
            </w:r>
          </w:p>
        </w:tc>
      </w:tr>
      <w:tr w:rsidR="00331546" w:rsidRPr="004F6A75" w14:paraId="1A2AE950" w14:textId="77777777" w:rsidTr="00DC3E90">
        <w:trPr>
          <w:trHeight w:val="221"/>
          <w:jc w:val="center"/>
        </w:trPr>
        <w:tc>
          <w:tcPr>
            <w:tcW w:w="938" w:type="pct"/>
            <w:vAlign w:val="center"/>
          </w:tcPr>
          <w:p w14:paraId="76E9A76B" w14:textId="77777777" w:rsidR="00331546" w:rsidRPr="004F6A75" w:rsidRDefault="00331546" w:rsidP="00DC3E90">
            <w:pPr>
              <w:widowControl/>
              <w:adjustRightInd w:val="0"/>
              <w:snapToGrid w:val="0"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rimary school</w:t>
            </w:r>
          </w:p>
        </w:tc>
        <w:tc>
          <w:tcPr>
            <w:tcW w:w="597" w:type="pct"/>
            <w:vAlign w:val="center"/>
          </w:tcPr>
          <w:p w14:paraId="7CC8BE09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8" w:type="pct"/>
            <w:vAlign w:val="center"/>
          </w:tcPr>
          <w:p w14:paraId="3C2F5D60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5" w:type="pct"/>
            <w:vAlign w:val="center"/>
          </w:tcPr>
          <w:p w14:paraId="001DFA54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*</w:t>
            </w:r>
          </w:p>
        </w:tc>
        <w:tc>
          <w:tcPr>
            <w:tcW w:w="719" w:type="pct"/>
            <w:vAlign w:val="center"/>
          </w:tcPr>
          <w:p w14:paraId="191922D0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~1.4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15" w:type="pct"/>
            <w:vAlign w:val="center"/>
          </w:tcPr>
          <w:p w14:paraId="7459452D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0.04* </w:t>
            </w:r>
          </w:p>
        </w:tc>
        <w:tc>
          <w:tcPr>
            <w:tcW w:w="598" w:type="pct"/>
            <w:vAlign w:val="center"/>
          </w:tcPr>
          <w:p w14:paraId="1FBFBFB9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~0.07</w:t>
            </w:r>
          </w:p>
        </w:tc>
      </w:tr>
      <w:tr w:rsidR="00331546" w:rsidRPr="004F6A75" w14:paraId="3B8B4B3F" w14:textId="77777777" w:rsidTr="00DC3E90">
        <w:trPr>
          <w:trHeight w:val="228"/>
          <w:jc w:val="center"/>
        </w:trPr>
        <w:tc>
          <w:tcPr>
            <w:tcW w:w="938" w:type="pct"/>
            <w:vAlign w:val="center"/>
          </w:tcPr>
          <w:p w14:paraId="7B455203" w14:textId="77777777" w:rsidR="00331546" w:rsidRPr="004F6A75" w:rsidRDefault="00331546" w:rsidP="00DC3E90">
            <w:pPr>
              <w:widowControl/>
              <w:adjustRightInd w:val="0"/>
              <w:snapToGrid w:val="0"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unior high school</w:t>
            </w:r>
          </w:p>
        </w:tc>
        <w:tc>
          <w:tcPr>
            <w:tcW w:w="597" w:type="pct"/>
            <w:vAlign w:val="center"/>
          </w:tcPr>
          <w:p w14:paraId="2D6846E2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8" w:type="pct"/>
            <w:vAlign w:val="center"/>
          </w:tcPr>
          <w:p w14:paraId="14742771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5" w:type="pct"/>
            <w:vAlign w:val="center"/>
          </w:tcPr>
          <w:p w14:paraId="4719DDA3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1</w:t>
            </w:r>
          </w:p>
        </w:tc>
        <w:tc>
          <w:tcPr>
            <w:tcW w:w="719" w:type="pct"/>
            <w:vAlign w:val="center"/>
          </w:tcPr>
          <w:p w14:paraId="465889E9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</w:t>
            </w: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~1.2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715" w:type="pct"/>
            <w:vAlign w:val="center"/>
          </w:tcPr>
          <w:p w14:paraId="4DAF855D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598" w:type="pct"/>
            <w:vAlign w:val="center"/>
          </w:tcPr>
          <w:p w14:paraId="619C12D4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1~0.05</w:t>
            </w:r>
          </w:p>
        </w:tc>
      </w:tr>
      <w:tr w:rsidR="00331546" w:rsidRPr="004F6A75" w14:paraId="32BB436F" w14:textId="77777777" w:rsidTr="00DC3E90">
        <w:trPr>
          <w:trHeight w:val="221"/>
          <w:jc w:val="center"/>
        </w:trPr>
        <w:tc>
          <w:tcPr>
            <w:tcW w:w="938" w:type="pct"/>
            <w:tcBorders>
              <w:bottom w:val="nil"/>
            </w:tcBorders>
            <w:vAlign w:val="center"/>
          </w:tcPr>
          <w:p w14:paraId="69D28FDE" w14:textId="77777777" w:rsidR="00331546" w:rsidRPr="004F6A75" w:rsidRDefault="00331546" w:rsidP="00DC3E90">
            <w:pPr>
              <w:widowControl/>
              <w:adjustRightInd w:val="0"/>
              <w:snapToGrid w:val="0"/>
              <w:ind w:firstLineChars="100" w:firstLine="130"/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enior high school</w:t>
            </w:r>
          </w:p>
        </w:tc>
        <w:tc>
          <w:tcPr>
            <w:tcW w:w="597" w:type="pct"/>
            <w:tcBorders>
              <w:bottom w:val="nil"/>
            </w:tcBorders>
            <w:vAlign w:val="center"/>
          </w:tcPr>
          <w:p w14:paraId="4DE62BA3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8" w:type="pct"/>
            <w:tcBorders>
              <w:bottom w:val="nil"/>
            </w:tcBorders>
            <w:vAlign w:val="center"/>
          </w:tcPr>
          <w:p w14:paraId="1224ECF3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5" w:type="pct"/>
            <w:tcBorders>
              <w:bottom w:val="nil"/>
            </w:tcBorders>
            <w:vAlign w:val="center"/>
          </w:tcPr>
          <w:p w14:paraId="2DA2ECDC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719" w:type="pct"/>
            <w:tcBorders>
              <w:bottom w:val="nil"/>
            </w:tcBorders>
            <w:vAlign w:val="center"/>
          </w:tcPr>
          <w:p w14:paraId="5E6591CE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~1.1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715" w:type="pct"/>
            <w:tcBorders>
              <w:bottom w:val="nil"/>
            </w:tcBorders>
            <w:vAlign w:val="center"/>
          </w:tcPr>
          <w:p w14:paraId="79977C86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01 </w:t>
            </w:r>
          </w:p>
        </w:tc>
        <w:tc>
          <w:tcPr>
            <w:tcW w:w="598" w:type="pct"/>
            <w:tcBorders>
              <w:bottom w:val="nil"/>
            </w:tcBorders>
            <w:vAlign w:val="center"/>
          </w:tcPr>
          <w:p w14:paraId="43912813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4~0.02</w:t>
            </w:r>
          </w:p>
        </w:tc>
      </w:tr>
      <w:tr w:rsidR="00331546" w:rsidRPr="004F6A75" w14:paraId="4ACD76BE" w14:textId="77777777" w:rsidTr="00662109">
        <w:trPr>
          <w:trHeight w:val="221"/>
          <w:jc w:val="center"/>
        </w:trPr>
        <w:tc>
          <w:tcPr>
            <w:tcW w:w="938" w:type="pct"/>
            <w:tcBorders>
              <w:top w:val="nil"/>
              <w:bottom w:val="single" w:sz="4" w:space="0" w:color="auto"/>
            </w:tcBorders>
            <w:vAlign w:val="center"/>
          </w:tcPr>
          <w:p w14:paraId="5516CDB1" w14:textId="77777777" w:rsidR="00331546" w:rsidRPr="004F6A75" w:rsidRDefault="00331546" w:rsidP="00DC3E9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4F6A75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Marriage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vAlign w:val="center"/>
          </w:tcPr>
          <w:p w14:paraId="66DDED5E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8" w:type="pct"/>
            <w:tcBorders>
              <w:top w:val="nil"/>
              <w:bottom w:val="single" w:sz="4" w:space="0" w:color="auto"/>
            </w:tcBorders>
            <w:vAlign w:val="center"/>
          </w:tcPr>
          <w:p w14:paraId="6AE828D4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  <w:vAlign w:val="center"/>
          </w:tcPr>
          <w:p w14:paraId="67734C9E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3***</w:t>
            </w: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  <w:vAlign w:val="center"/>
          </w:tcPr>
          <w:p w14:paraId="4D4F3020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6~0.7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  <w:vAlign w:val="center"/>
          </w:tcPr>
          <w:p w14:paraId="71F61696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-0.08*** 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  <w:vAlign w:val="center"/>
          </w:tcPr>
          <w:p w14:paraId="08CD65F7" w14:textId="77777777" w:rsidR="00331546" w:rsidRPr="004F6A75" w:rsidRDefault="00331546" w:rsidP="00DC3E9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4F6A7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10~-0.06</w:t>
            </w:r>
          </w:p>
        </w:tc>
      </w:tr>
    </w:tbl>
    <w:p w14:paraId="10F1BE47" w14:textId="77777777" w:rsidR="00331546" w:rsidRPr="0010325D" w:rsidRDefault="00331546" w:rsidP="0010325D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10325D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Notes: </w:t>
      </w:r>
    </w:p>
    <w:p w14:paraId="251D73F9" w14:textId="77777777" w:rsidR="00331546" w:rsidRPr="0010325D" w:rsidRDefault="00331546" w:rsidP="0010325D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10325D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1) *P&lt;0.05, **P&lt;0.01, ***P&lt;0.001. Coef., coefficient; OR, odds ratio.</w:t>
      </w:r>
    </w:p>
    <w:p w14:paraId="75F6EA8D" w14:textId="77777777" w:rsidR="00331546" w:rsidRPr="0010325D" w:rsidRDefault="00331546" w:rsidP="0010325D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10325D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2) Model 1 computed odds ratios without any statistical adjustment. Model 2 computed odds ratios adjusting for covariates (including deployment duration) using multivariate logistic regressions. Model 3 computed coefficient adjusting for covariates (including deployment duration) using fixed effect model.</w:t>
      </w:r>
    </w:p>
    <w:p w14:paraId="3ED55435" w14:textId="1C910DEC" w:rsidR="00EE4CEA" w:rsidRPr="00331546" w:rsidRDefault="00EE4CEA" w:rsidP="00331546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sectPr w:rsidR="00EE4CEA" w:rsidRPr="00331546" w:rsidSect="00331546">
          <w:pgSz w:w="11906" w:h="16838" w:code="9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DC14F46" w14:textId="3D117EA2" w:rsidR="00E43998" w:rsidRPr="00DE028B" w:rsidRDefault="00E43998" w:rsidP="00E43998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  <w:r w:rsidRPr="009B011A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lastRenderedPageBreak/>
        <w:t>T</w:t>
      </w:r>
      <w:r w:rsidRPr="009B011A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able S4. </w:t>
      </w:r>
      <w:r w:rsidRPr="009B011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Descriptive statistics in different subgroups.</w:t>
      </w:r>
    </w:p>
    <w:tbl>
      <w:tblPr>
        <w:tblStyle w:val="11"/>
        <w:tblW w:w="1944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1"/>
        <w:gridCol w:w="1089"/>
        <w:gridCol w:w="1090"/>
        <w:gridCol w:w="1089"/>
        <w:gridCol w:w="1090"/>
        <w:gridCol w:w="1089"/>
        <w:gridCol w:w="1091"/>
        <w:gridCol w:w="1090"/>
        <w:gridCol w:w="1091"/>
        <w:gridCol w:w="1090"/>
        <w:gridCol w:w="1091"/>
        <w:gridCol w:w="1090"/>
        <w:gridCol w:w="1091"/>
        <w:gridCol w:w="1090"/>
        <w:gridCol w:w="1091"/>
        <w:gridCol w:w="1090"/>
        <w:gridCol w:w="1090"/>
        <w:gridCol w:w="8"/>
      </w:tblGrid>
      <w:tr w:rsidR="00E43998" w:rsidRPr="00BC3019" w14:paraId="2FCE9C3E" w14:textId="77777777" w:rsidTr="0098082D">
        <w:trPr>
          <w:trHeight w:val="222"/>
          <w:jc w:val="center"/>
        </w:trPr>
        <w:tc>
          <w:tcPr>
            <w:tcW w:w="199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C0B00C1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aracteristic</w:t>
            </w:r>
          </w:p>
        </w:tc>
        <w:tc>
          <w:tcPr>
            <w:tcW w:w="2179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D28BB2B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efore matching</w:t>
            </w:r>
          </w:p>
          <w:p w14:paraId="6EA105EF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2768)</w:t>
            </w:r>
          </w:p>
        </w:tc>
        <w:tc>
          <w:tcPr>
            <w:tcW w:w="15271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26D8D33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fter matching</w:t>
            </w:r>
          </w:p>
        </w:tc>
      </w:tr>
      <w:tr w:rsidR="00E43998" w:rsidRPr="00BC3019" w14:paraId="75210C2F" w14:textId="77777777" w:rsidTr="0098082D">
        <w:trPr>
          <w:trHeight w:val="474"/>
          <w:jc w:val="center"/>
        </w:trPr>
        <w:tc>
          <w:tcPr>
            <w:tcW w:w="199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4CD1A3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79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2132F42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508D709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L</w:t>
            </w:r>
          </w:p>
          <w:p w14:paraId="5F2E48DD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=1684)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DAE22E6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nmarried</w:t>
            </w:r>
          </w:p>
          <w:p w14:paraId="6C7D9882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=223)</w:t>
            </w:r>
          </w:p>
        </w:tc>
        <w:tc>
          <w:tcPr>
            <w:tcW w:w="21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950B3F5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rried</w:t>
            </w:r>
          </w:p>
          <w:p w14:paraId="181473E1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=1468)</w:t>
            </w:r>
          </w:p>
        </w:tc>
        <w:tc>
          <w:tcPr>
            <w:tcW w:w="21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3AE4937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Junior college and above</w:t>
            </w:r>
          </w:p>
          <w:p w14:paraId="303BB1F3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=173)</w:t>
            </w:r>
          </w:p>
        </w:tc>
        <w:tc>
          <w:tcPr>
            <w:tcW w:w="21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D26917D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elow Junior college</w:t>
            </w:r>
          </w:p>
          <w:p w14:paraId="4BA85CEC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=1290)</w:t>
            </w:r>
          </w:p>
        </w:tc>
        <w:tc>
          <w:tcPr>
            <w:tcW w:w="21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501B4F6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R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ral</w:t>
            </w:r>
          </w:p>
          <w:p w14:paraId="7D87F211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=710)</w:t>
            </w:r>
          </w:p>
        </w:tc>
        <w:tc>
          <w:tcPr>
            <w:tcW w:w="21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35E78EC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U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ban</w:t>
            </w:r>
          </w:p>
          <w:p w14:paraId="3A51F497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=969)</w:t>
            </w:r>
          </w:p>
        </w:tc>
      </w:tr>
      <w:tr w:rsidR="00E43998" w:rsidRPr="00BC3019" w14:paraId="545E8F46" w14:textId="77777777" w:rsidTr="0098082D">
        <w:trPr>
          <w:gridAfter w:val="1"/>
          <w:wAfter w:w="8" w:type="dxa"/>
          <w:trHeight w:val="474"/>
          <w:jc w:val="center"/>
        </w:trPr>
        <w:tc>
          <w:tcPr>
            <w:tcW w:w="199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FDD6448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B5CE5B7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an or %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5E562DC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andard difference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C0E99C3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an or %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72DDA2E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andard difference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517F8CC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an or %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3B054AB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andard difference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EAD048E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an or %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E948CA9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andard difference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3E4F766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an or %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1F3F33F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andard difference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6C7A701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an or %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45EB984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andard difference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0FFC2DD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an or %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EE35DD2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andard difference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3930A58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an or %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B00AFA1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andard difference</w:t>
            </w:r>
          </w:p>
        </w:tc>
      </w:tr>
      <w:tr w:rsidR="00E43998" w:rsidRPr="00BC3019" w14:paraId="35A24E23" w14:textId="77777777" w:rsidTr="0098082D">
        <w:trPr>
          <w:gridAfter w:val="1"/>
          <w:wAfter w:w="8" w:type="dxa"/>
          <w:trHeight w:val="229"/>
          <w:jc w:val="center"/>
        </w:trPr>
        <w:tc>
          <w:tcPr>
            <w:tcW w:w="1991" w:type="dxa"/>
            <w:tcBorders>
              <w:top w:val="single" w:sz="4" w:space="0" w:color="auto"/>
            </w:tcBorders>
            <w:vAlign w:val="center"/>
          </w:tcPr>
          <w:p w14:paraId="4AAB5DD3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ilitary experience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2B3B48F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24%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1C6BC38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22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6D385BD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73%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2629475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9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18A2997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32%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30E6414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8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0C63DD0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%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6E21FB0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9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28A9087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88%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77B5FED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9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1BFD660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51%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633EF25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0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00E362A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03%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2E4D386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9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6378973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8%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244CE96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9</w:t>
            </w:r>
          </w:p>
        </w:tc>
      </w:tr>
      <w:tr w:rsidR="00E43998" w:rsidRPr="00BC3019" w14:paraId="6C750726" w14:textId="77777777" w:rsidTr="00950D00">
        <w:trPr>
          <w:gridAfter w:val="1"/>
          <w:wAfter w:w="8" w:type="dxa"/>
          <w:trHeight w:val="222"/>
          <w:jc w:val="center"/>
        </w:trPr>
        <w:tc>
          <w:tcPr>
            <w:tcW w:w="1991" w:type="dxa"/>
            <w:vAlign w:val="center"/>
          </w:tcPr>
          <w:p w14:paraId="2E9C6005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1089" w:type="dxa"/>
          </w:tcPr>
          <w:p w14:paraId="401C685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0" w:type="dxa"/>
          </w:tcPr>
          <w:p w14:paraId="1CDBF19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9" w:type="dxa"/>
          </w:tcPr>
          <w:p w14:paraId="3CCF8D0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0" w:type="dxa"/>
          </w:tcPr>
          <w:p w14:paraId="01627D0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9" w:type="dxa"/>
          </w:tcPr>
          <w:p w14:paraId="3A63E29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1" w:type="dxa"/>
          </w:tcPr>
          <w:p w14:paraId="24F9962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0" w:type="dxa"/>
          </w:tcPr>
          <w:p w14:paraId="1602117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1" w:type="dxa"/>
          </w:tcPr>
          <w:p w14:paraId="6863C32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0" w:type="dxa"/>
          </w:tcPr>
          <w:p w14:paraId="5642F50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1" w:type="dxa"/>
          </w:tcPr>
          <w:p w14:paraId="61BFE8E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0" w:type="dxa"/>
          </w:tcPr>
          <w:p w14:paraId="1A570FC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1" w:type="dxa"/>
          </w:tcPr>
          <w:p w14:paraId="19053D0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0" w:type="dxa"/>
          </w:tcPr>
          <w:p w14:paraId="7903196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1" w:type="dxa"/>
          </w:tcPr>
          <w:p w14:paraId="06F322F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0" w:type="dxa"/>
          </w:tcPr>
          <w:p w14:paraId="3890682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0" w:type="dxa"/>
          </w:tcPr>
          <w:p w14:paraId="16F913B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43998" w:rsidRPr="00BC3019" w14:paraId="69F3F0A3" w14:textId="77777777" w:rsidTr="00950D00">
        <w:trPr>
          <w:gridAfter w:val="1"/>
          <w:wAfter w:w="8" w:type="dxa"/>
          <w:trHeight w:val="222"/>
          <w:jc w:val="center"/>
        </w:trPr>
        <w:tc>
          <w:tcPr>
            <w:tcW w:w="1991" w:type="dxa"/>
            <w:vAlign w:val="center"/>
          </w:tcPr>
          <w:p w14:paraId="60A03031" w14:textId="77777777" w:rsidR="00E43998" w:rsidRPr="00BC3019" w:rsidRDefault="00E43998" w:rsidP="00950D00">
            <w:pPr>
              <w:widowControl/>
              <w:adjustRightInd w:val="0"/>
              <w:snapToGrid w:val="0"/>
              <w:ind w:firstLineChars="100" w:firstLine="16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-40</w:t>
            </w:r>
          </w:p>
        </w:tc>
        <w:tc>
          <w:tcPr>
            <w:tcW w:w="1089" w:type="dxa"/>
          </w:tcPr>
          <w:p w14:paraId="7C65BD8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47%</w:t>
            </w:r>
          </w:p>
        </w:tc>
        <w:tc>
          <w:tcPr>
            <w:tcW w:w="1090" w:type="dxa"/>
          </w:tcPr>
          <w:p w14:paraId="6624322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6</w:t>
            </w:r>
          </w:p>
        </w:tc>
        <w:tc>
          <w:tcPr>
            <w:tcW w:w="1089" w:type="dxa"/>
          </w:tcPr>
          <w:p w14:paraId="15A46A1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8%</w:t>
            </w:r>
          </w:p>
        </w:tc>
        <w:tc>
          <w:tcPr>
            <w:tcW w:w="1090" w:type="dxa"/>
          </w:tcPr>
          <w:p w14:paraId="5F87CEF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2</w:t>
            </w:r>
          </w:p>
        </w:tc>
        <w:tc>
          <w:tcPr>
            <w:tcW w:w="1089" w:type="dxa"/>
          </w:tcPr>
          <w:p w14:paraId="781C0AA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5%</w:t>
            </w:r>
          </w:p>
        </w:tc>
        <w:tc>
          <w:tcPr>
            <w:tcW w:w="1091" w:type="dxa"/>
          </w:tcPr>
          <w:p w14:paraId="66D0E36F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0</w:t>
            </w:r>
          </w:p>
        </w:tc>
        <w:tc>
          <w:tcPr>
            <w:tcW w:w="1090" w:type="dxa"/>
          </w:tcPr>
          <w:p w14:paraId="76B1F97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20%</w:t>
            </w:r>
          </w:p>
        </w:tc>
        <w:tc>
          <w:tcPr>
            <w:tcW w:w="1091" w:type="dxa"/>
          </w:tcPr>
          <w:p w14:paraId="24BBD91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24</w:t>
            </w:r>
          </w:p>
        </w:tc>
        <w:tc>
          <w:tcPr>
            <w:tcW w:w="1090" w:type="dxa"/>
          </w:tcPr>
          <w:p w14:paraId="558339D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8%</w:t>
            </w:r>
          </w:p>
        </w:tc>
        <w:tc>
          <w:tcPr>
            <w:tcW w:w="1091" w:type="dxa"/>
          </w:tcPr>
          <w:p w14:paraId="264DDC3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3</w:t>
            </w:r>
          </w:p>
        </w:tc>
        <w:tc>
          <w:tcPr>
            <w:tcW w:w="1090" w:type="dxa"/>
          </w:tcPr>
          <w:p w14:paraId="140538C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%</w:t>
            </w:r>
          </w:p>
        </w:tc>
        <w:tc>
          <w:tcPr>
            <w:tcW w:w="1091" w:type="dxa"/>
          </w:tcPr>
          <w:p w14:paraId="275F7F7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1</w:t>
            </w:r>
          </w:p>
        </w:tc>
        <w:tc>
          <w:tcPr>
            <w:tcW w:w="1090" w:type="dxa"/>
          </w:tcPr>
          <w:p w14:paraId="15A8A31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1%</w:t>
            </w:r>
          </w:p>
        </w:tc>
        <w:tc>
          <w:tcPr>
            <w:tcW w:w="1091" w:type="dxa"/>
          </w:tcPr>
          <w:p w14:paraId="0184593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28</w:t>
            </w:r>
          </w:p>
        </w:tc>
        <w:tc>
          <w:tcPr>
            <w:tcW w:w="1090" w:type="dxa"/>
          </w:tcPr>
          <w:p w14:paraId="4D5F092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2%</w:t>
            </w:r>
          </w:p>
        </w:tc>
        <w:tc>
          <w:tcPr>
            <w:tcW w:w="1090" w:type="dxa"/>
          </w:tcPr>
          <w:p w14:paraId="51EF71F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4</w:t>
            </w:r>
          </w:p>
        </w:tc>
      </w:tr>
      <w:tr w:rsidR="00E43998" w:rsidRPr="00BC3019" w14:paraId="31CF58BC" w14:textId="77777777" w:rsidTr="00950D00">
        <w:trPr>
          <w:gridAfter w:val="1"/>
          <w:wAfter w:w="8" w:type="dxa"/>
          <w:trHeight w:val="229"/>
          <w:jc w:val="center"/>
        </w:trPr>
        <w:tc>
          <w:tcPr>
            <w:tcW w:w="1991" w:type="dxa"/>
            <w:vAlign w:val="center"/>
          </w:tcPr>
          <w:p w14:paraId="4E638A3C" w14:textId="77777777" w:rsidR="00E43998" w:rsidRPr="00BC3019" w:rsidRDefault="00E43998" w:rsidP="00950D00">
            <w:pPr>
              <w:widowControl/>
              <w:adjustRightInd w:val="0"/>
              <w:snapToGrid w:val="0"/>
              <w:ind w:firstLineChars="100" w:firstLine="16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-60</w:t>
            </w:r>
          </w:p>
        </w:tc>
        <w:tc>
          <w:tcPr>
            <w:tcW w:w="1089" w:type="dxa"/>
          </w:tcPr>
          <w:p w14:paraId="5BBB04A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5%</w:t>
            </w:r>
          </w:p>
        </w:tc>
        <w:tc>
          <w:tcPr>
            <w:tcW w:w="1090" w:type="dxa"/>
          </w:tcPr>
          <w:p w14:paraId="30AE40E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9</w:t>
            </w:r>
          </w:p>
        </w:tc>
        <w:tc>
          <w:tcPr>
            <w:tcW w:w="1089" w:type="dxa"/>
          </w:tcPr>
          <w:p w14:paraId="27FBB2C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6%</w:t>
            </w:r>
          </w:p>
        </w:tc>
        <w:tc>
          <w:tcPr>
            <w:tcW w:w="1090" w:type="dxa"/>
          </w:tcPr>
          <w:p w14:paraId="7E06819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6</w:t>
            </w:r>
          </w:p>
        </w:tc>
        <w:tc>
          <w:tcPr>
            <w:tcW w:w="1089" w:type="dxa"/>
          </w:tcPr>
          <w:p w14:paraId="5AA65D0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0%</w:t>
            </w:r>
          </w:p>
        </w:tc>
        <w:tc>
          <w:tcPr>
            <w:tcW w:w="1091" w:type="dxa"/>
          </w:tcPr>
          <w:p w14:paraId="3B4B304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5</w:t>
            </w:r>
          </w:p>
        </w:tc>
        <w:tc>
          <w:tcPr>
            <w:tcW w:w="1090" w:type="dxa"/>
          </w:tcPr>
          <w:p w14:paraId="4E88EF9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8%</w:t>
            </w:r>
          </w:p>
        </w:tc>
        <w:tc>
          <w:tcPr>
            <w:tcW w:w="1091" w:type="dxa"/>
          </w:tcPr>
          <w:p w14:paraId="765D144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7</w:t>
            </w:r>
          </w:p>
        </w:tc>
        <w:tc>
          <w:tcPr>
            <w:tcW w:w="1090" w:type="dxa"/>
          </w:tcPr>
          <w:p w14:paraId="6BDEE09F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7%</w:t>
            </w:r>
          </w:p>
        </w:tc>
        <w:tc>
          <w:tcPr>
            <w:tcW w:w="1091" w:type="dxa"/>
          </w:tcPr>
          <w:p w14:paraId="605C19E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0</w:t>
            </w:r>
          </w:p>
        </w:tc>
        <w:tc>
          <w:tcPr>
            <w:tcW w:w="1090" w:type="dxa"/>
          </w:tcPr>
          <w:p w14:paraId="485A097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%</w:t>
            </w:r>
          </w:p>
        </w:tc>
        <w:tc>
          <w:tcPr>
            <w:tcW w:w="1091" w:type="dxa"/>
          </w:tcPr>
          <w:p w14:paraId="412AA2B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6</w:t>
            </w:r>
          </w:p>
        </w:tc>
        <w:tc>
          <w:tcPr>
            <w:tcW w:w="1090" w:type="dxa"/>
          </w:tcPr>
          <w:p w14:paraId="1BB19AC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86%</w:t>
            </w:r>
          </w:p>
        </w:tc>
        <w:tc>
          <w:tcPr>
            <w:tcW w:w="1091" w:type="dxa"/>
          </w:tcPr>
          <w:p w14:paraId="078AA82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6</w:t>
            </w:r>
          </w:p>
        </w:tc>
        <w:tc>
          <w:tcPr>
            <w:tcW w:w="1090" w:type="dxa"/>
          </w:tcPr>
          <w:p w14:paraId="6D61589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9%</w:t>
            </w:r>
          </w:p>
        </w:tc>
        <w:tc>
          <w:tcPr>
            <w:tcW w:w="1090" w:type="dxa"/>
          </w:tcPr>
          <w:p w14:paraId="4A90D88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7</w:t>
            </w:r>
          </w:p>
        </w:tc>
      </w:tr>
      <w:tr w:rsidR="00E43998" w:rsidRPr="00BC3019" w14:paraId="0562F35D" w14:textId="77777777" w:rsidTr="00950D00">
        <w:trPr>
          <w:gridAfter w:val="1"/>
          <w:wAfter w:w="8" w:type="dxa"/>
          <w:trHeight w:val="222"/>
          <w:jc w:val="center"/>
        </w:trPr>
        <w:tc>
          <w:tcPr>
            <w:tcW w:w="1991" w:type="dxa"/>
            <w:vAlign w:val="center"/>
          </w:tcPr>
          <w:p w14:paraId="7A8BE5C8" w14:textId="77777777" w:rsidR="00E43998" w:rsidRPr="00BC3019" w:rsidRDefault="00E43998" w:rsidP="00950D00">
            <w:pPr>
              <w:widowControl/>
              <w:adjustRightInd w:val="0"/>
              <w:snapToGrid w:val="0"/>
              <w:ind w:firstLineChars="100" w:firstLine="16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-80</w:t>
            </w:r>
          </w:p>
        </w:tc>
        <w:tc>
          <w:tcPr>
            <w:tcW w:w="1089" w:type="dxa"/>
          </w:tcPr>
          <w:p w14:paraId="63FB206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45%</w:t>
            </w:r>
          </w:p>
        </w:tc>
        <w:tc>
          <w:tcPr>
            <w:tcW w:w="1090" w:type="dxa"/>
          </w:tcPr>
          <w:p w14:paraId="34177EF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5</w:t>
            </w:r>
          </w:p>
        </w:tc>
        <w:tc>
          <w:tcPr>
            <w:tcW w:w="1089" w:type="dxa"/>
          </w:tcPr>
          <w:p w14:paraId="046E984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4%</w:t>
            </w:r>
          </w:p>
        </w:tc>
        <w:tc>
          <w:tcPr>
            <w:tcW w:w="1090" w:type="dxa"/>
          </w:tcPr>
          <w:p w14:paraId="21D3DD3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0</w:t>
            </w:r>
          </w:p>
        </w:tc>
        <w:tc>
          <w:tcPr>
            <w:tcW w:w="1089" w:type="dxa"/>
          </w:tcPr>
          <w:p w14:paraId="57DB4F0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9%</w:t>
            </w:r>
          </w:p>
        </w:tc>
        <w:tc>
          <w:tcPr>
            <w:tcW w:w="1091" w:type="dxa"/>
          </w:tcPr>
          <w:p w14:paraId="13732ED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7</w:t>
            </w:r>
          </w:p>
        </w:tc>
        <w:tc>
          <w:tcPr>
            <w:tcW w:w="1090" w:type="dxa"/>
          </w:tcPr>
          <w:p w14:paraId="44D88E2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63%</w:t>
            </w:r>
          </w:p>
        </w:tc>
        <w:tc>
          <w:tcPr>
            <w:tcW w:w="1091" w:type="dxa"/>
          </w:tcPr>
          <w:p w14:paraId="42D3244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9</w:t>
            </w:r>
          </w:p>
        </w:tc>
        <w:tc>
          <w:tcPr>
            <w:tcW w:w="1090" w:type="dxa"/>
          </w:tcPr>
          <w:p w14:paraId="39244A2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5%</w:t>
            </w:r>
          </w:p>
        </w:tc>
        <w:tc>
          <w:tcPr>
            <w:tcW w:w="1091" w:type="dxa"/>
          </w:tcPr>
          <w:p w14:paraId="403EA6F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5</w:t>
            </w:r>
          </w:p>
        </w:tc>
        <w:tc>
          <w:tcPr>
            <w:tcW w:w="1090" w:type="dxa"/>
          </w:tcPr>
          <w:p w14:paraId="3E9947C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.57%</w:t>
            </w:r>
          </w:p>
        </w:tc>
        <w:tc>
          <w:tcPr>
            <w:tcW w:w="1091" w:type="dxa"/>
          </w:tcPr>
          <w:p w14:paraId="1963472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0</w:t>
            </w:r>
          </w:p>
        </w:tc>
        <w:tc>
          <w:tcPr>
            <w:tcW w:w="1090" w:type="dxa"/>
          </w:tcPr>
          <w:p w14:paraId="10AE77C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44%</w:t>
            </w:r>
          </w:p>
        </w:tc>
        <w:tc>
          <w:tcPr>
            <w:tcW w:w="1091" w:type="dxa"/>
          </w:tcPr>
          <w:p w14:paraId="1036768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9</w:t>
            </w:r>
          </w:p>
        </w:tc>
        <w:tc>
          <w:tcPr>
            <w:tcW w:w="1090" w:type="dxa"/>
          </w:tcPr>
          <w:p w14:paraId="146E9D7F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85%</w:t>
            </w:r>
          </w:p>
        </w:tc>
        <w:tc>
          <w:tcPr>
            <w:tcW w:w="1090" w:type="dxa"/>
          </w:tcPr>
          <w:p w14:paraId="729CD34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0</w:t>
            </w:r>
          </w:p>
        </w:tc>
      </w:tr>
      <w:tr w:rsidR="00E43998" w:rsidRPr="00BC3019" w14:paraId="2A37EE31" w14:textId="77777777" w:rsidTr="00950D00">
        <w:trPr>
          <w:gridAfter w:val="1"/>
          <w:wAfter w:w="8" w:type="dxa"/>
          <w:trHeight w:val="229"/>
          <w:jc w:val="center"/>
        </w:trPr>
        <w:tc>
          <w:tcPr>
            <w:tcW w:w="1991" w:type="dxa"/>
            <w:vAlign w:val="center"/>
          </w:tcPr>
          <w:p w14:paraId="401EE7DD" w14:textId="77777777" w:rsidR="00E43998" w:rsidRPr="00BC3019" w:rsidRDefault="00E43998" w:rsidP="00950D00">
            <w:pPr>
              <w:widowControl/>
              <w:adjustRightInd w:val="0"/>
              <w:snapToGrid w:val="0"/>
              <w:ind w:firstLineChars="100" w:firstLine="16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ove 80</w:t>
            </w:r>
          </w:p>
        </w:tc>
        <w:tc>
          <w:tcPr>
            <w:tcW w:w="1089" w:type="dxa"/>
          </w:tcPr>
          <w:p w14:paraId="7CB1E22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2%</w:t>
            </w:r>
          </w:p>
        </w:tc>
        <w:tc>
          <w:tcPr>
            <w:tcW w:w="1090" w:type="dxa"/>
          </w:tcPr>
          <w:p w14:paraId="4F3DB5F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13</w:t>
            </w:r>
          </w:p>
        </w:tc>
        <w:tc>
          <w:tcPr>
            <w:tcW w:w="1089" w:type="dxa"/>
          </w:tcPr>
          <w:p w14:paraId="0D7B208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2%</w:t>
            </w:r>
          </w:p>
        </w:tc>
        <w:tc>
          <w:tcPr>
            <w:tcW w:w="1090" w:type="dxa"/>
          </w:tcPr>
          <w:p w14:paraId="479A787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19</w:t>
            </w:r>
          </w:p>
        </w:tc>
        <w:tc>
          <w:tcPr>
            <w:tcW w:w="1089" w:type="dxa"/>
          </w:tcPr>
          <w:p w14:paraId="0C0C15E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6%</w:t>
            </w:r>
          </w:p>
        </w:tc>
        <w:tc>
          <w:tcPr>
            <w:tcW w:w="1091" w:type="dxa"/>
          </w:tcPr>
          <w:p w14:paraId="46B1A40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1</w:t>
            </w:r>
          </w:p>
        </w:tc>
        <w:tc>
          <w:tcPr>
            <w:tcW w:w="1090" w:type="dxa"/>
          </w:tcPr>
          <w:p w14:paraId="27EF4BB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9%</w:t>
            </w:r>
          </w:p>
        </w:tc>
        <w:tc>
          <w:tcPr>
            <w:tcW w:w="1091" w:type="dxa"/>
          </w:tcPr>
          <w:p w14:paraId="223929F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16</w:t>
            </w:r>
          </w:p>
        </w:tc>
        <w:tc>
          <w:tcPr>
            <w:tcW w:w="1090" w:type="dxa"/>
          </w:tcPr>
          <w:p w14:paraId="060AB05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20%</w:t>
            </w:r>
          </w:p>
        </w:tc>
        <w:tc>
          <w:tcPr>
            <w:tcW w:w="1091" w:type="dxa"/>
          </w:tcPr>
          <w:p w14:paraId="631B860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22</w:t>
            </w:r>
          </w:p>
        </w:tc>
        <w:tc>
          <w:tcPr>
            <w:tcW w:w="1090" w:type="dxa"/>
          </w:tcPr>
          <w:p w14:paraId="31F233A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8%</w:t>
            </w:r>
          </w:p>
        </w:tc>
        <w:tc>
          <w:tcPr>
            <w:tcW w:w="1091" w:type="dxa"/>
          </w:tcPr>
          <w:p w14:paraId="33B5725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19</w:t>
            </w:r>
          </w:p>
        </w:tc>
        <w:tc>
          <w:tcPr>
            <w:tcW w:w="1090" w:type="dxa"/>
          </w:tcPr>
          <w:p w14:paraId="52EFCB5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9%</w:t>
            </w:r>
          </w:p>
        </w:tc>
        <w:tc>
          <w:tcPr>
            <w:tcW w:w="1091" w:type="dxa"/>
          </w:tcPr>
          <w:p w14:paraId="5459C09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15</w:t>
            </w:r>
          </w:p>
        </w:tc>
        <w:tc>
          <w:tcPr>
            <w:tcW w:w="1090" w:type="dxa"/>
          </w:tcPr>
          <w:p w14:paraId="123E733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4%</w:t>
            </w:r>
          </w:p>
        </w:tc>
        <w:tc>
          <w:tcPr>
            <w:tcW w:w="1090" w:type="dxa"/>
          </w:tcPr>
          <w:p w14:paraId="00D5EED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21</w:t>
            </w:r>
          </w:p>
        </w:tc>
      </w:tr>
      <w:tr w:rsidR="00E43998" w:rsidRPr="00BC3019" w14:paraId="2A2872DB" w14:textId="77777777" w:rsidTr="00950D00">
        <w:trPr>
          <w:gridAfter w:val="1"/>
          <w:wAfter w:w="8" w:type="dxa"/>
          <w:trHeight w:val="222"/>
          <w:jc w:val="center"/>
        </w:trPr>
        <w:tc>
          <w:tcPr>
            <w:tcW w:w="1991" w:type="dxa"/>
            <w:vAlign w:val="center"/>
          </w:tcPr>
          <w:p w14:paraId="3EB9A9F7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</w:t>
            </w:r>
            <w:r w:rsidRPr="00BA4B0B">
              <w:rPr>
                <w:rFonts w:ascii="Times New Roman" w:hAnsi="Times New Roman" w:cs="Times New Roman"/>
                <w:b/>
                <w:sz w:val="16"/>
                <w:szCs w:val="16"/>
              </w:rPr>
              <w:t>ousehold registration</w:t>
            </w:r>
          </w:p>
        </w:tc>
        <w:tc>
          <w:tcPr>
            <w:tcW w:w="1089" w:type="dxa"/>
          </w:tcPr>
          <w:p w14:paraId="73BA37B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0" w:type="dxa"/>
          </w:tcPr>
          <w:p w14:paraId="49F94F7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9" w:type="dxa"/>
          </w:tcPr>
          <w:p w14:paraId="7C69463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0" w:type="dxa"/>
          </w:tcPr>
          <w:p w14:paraId="6DB8881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9" w:type="dxa"/>
          </w:tcPr>
          <w:p w14:paraId="5B49FD5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1" w:type="dxa"/>
          </w:tcPr>
          <w:p w14:paraId="408835B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0" w:type="dxa"/>
          </w:tcPr>
          <w:p w14:paraId="4480874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1" w:type="dxa"/>
          </w:tcPr>
          <w:p w14:paraId="11D3005F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0" w:type="dxa"/>
          </w:tcPr>
          <w:p w14:paraId="66C1F1D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1" w:type="dxa"/>
          </w:tcPr>
          <w:p w14:paraId="39686B5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0" w:type="dxa"/>
          </w:tcPr>
          <w:p w14:paraId="75EB1AC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1" w:type="dxa"/>
          </w:tcPr>
          <w:p w14:paraId="576F689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0" w:type="dxa"/>
          </w:tcPr>
          <w:p w14:paraId="680D0F8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1" w:type="dxa"/>
          </w:tcPr>
          <w:p w14:paraId="581A56C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0" w:type="dxa"/>
          </w:tcPr>
          <w:p w14:paraId="057F35B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0" w:type="dxa"/>
          </w:tcPr>
          <w:p w14:paraId="7C3C237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43998" w:rsidRPr="00BC3019" w14:paraId="1CC7412B" w14:textId="77777777" w:rsidTr="00950D00">
        <w:trPr>
          <w:gridAfter w:val="1"/>
          <w:wAfter w:w="8" w:type="dxa"/>
          <w:trHeight w:val="222"/>
          <w:jc w:val="center"/>
        </w:trPr>
        <w:tc>
          <w:tcPr>
            <w:tcW w:w="1991" w:type="dxa"/>
            <w:vAlign w:val="center"/>
          </w:tcPr>
          <w:p w14:paraId="6CCAF613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me address</w:t>
            </w:r>
          </w:p>
        </w:tc>
        <w:tc>
          <w:tcPr>
            <w:tcW w:w="1089" w:type="dxa"/>
          </w:tcPr>
          <w:p w14:paraId="414F31C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4%</w:t>
            </w:r>
          </w:p>
        </w:tc>
        <w:tc>
          <w:tcPr>
            <w:tcW w:w="1090" w:type="dxa"/>
          </w:tcPr>
          <w:p w14:paraId="1635C1A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9</w:t>
            </w:r>
          </w:p>
        </w:tc>
        <w:tc>
          <w:tcPr>
            <w:tcW w:w="1089" w:type="dxa"/>
          </w:tcPr>
          <w:p w14:paraId="275361D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32%</w:t>
            </w:r>
          </w:p>
        </w:tc>
        <w:tc>
          <w:tcPr>
            <w:tcW w:w="1090" w:type="dxa"/>
          </w:tcPr>
          <w:p w14:paraId="44DD28B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0</w:t>
            </w:r>
          </w:p>
        </w:tc>
        <w:tc>
          <w:tcPr>
            <w:tcW w:w="1089" w:type="dxa"/>
          </w:tcPr>
          <w:p w14:paraId="73706D8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9%</w:t>
            </w:r>
          </w:p>
        </w:tc>
        <w:tc>
          <w:tcPr>
            <w:tcW w:w="1091" w:type="dxa"/>
          </w:tcPr>
          <w:p w14:paraId="3B273EA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0</w:t>
            </w:r>
          </w:p>
        </w:tc>
        <w:tc>
          <w:tcPr>
            <w:tcW w:w="1090" w:type="dxa"/>
          </w:tcPr>
          <w:p w14:paraId="6B9B0EF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3%</w:t>
            </w:r>
          </w:p>
        </w:tc>
        <w:tc>
          <w:tcPr>
            <w:tcW w:w="1091" w:type="dxa"/>
          </w:tcPr>
          <w:p w14:paraId="369AF1F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0</w:t>
            </w:r>
          </w:p>
        </w:tc>
        <w:tc>
          <w:tcPr>
            <w:tcW w:w="1090" w:type="dxa"/>
          </w:tcPr>
          <w:p w14:paraId="7140E2C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98%</w:t>
            </w:r>
          </w:p>
        </w:tc>
        <w:tc>
          <w:tcPr>
            <w:tcW w:w="1091" w:type="dxa"/>
          </w:tcPr>
          <w:p w14:paraId="61499F0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0</w:t>
            </w:r>
          </w:p>
        </w:tc>
        <w:tc>
          <w:tcPr>
            <w:tcW w:w="1090" w:type="dxa"/>
          </w:tcPr>
          <w:p w14:paraId="606781C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2%</w:t>
            </w:r>
          </w:p>
        </w:tc>
        <w:tc>
          <w:tcPr>
            <w:tcW w:w="1091" w:type="dxa"/>
          </w:tcPr>
          <w:p w14:paraId="7DEA70C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0</w:t>
            </w:r>
          </w:p>
        </w:tc>
        <w:tc>
          <w:tcPr>
            <w:tcW w:w="1090" w:type="dxa"/>
          </w:tcPr>
          <w:p w14:paraId="25F5790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1%</w:t>
            </w:r>
          </w:p>
        </w:tc>
        <w:tc>
          <w:tcPr>
            <w:tcW w:w="1091" w:type="dxa"/>
          </w:tcPr>
          <w:p w14:paraId="5531E42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0</w:t>
            </w:r>
          </w:p>
        </w:tc>
        <w:tc>
          <w:tcPr>
            <w:tcW w:w="1090" w:type="dxa"/>
          </w:tcPr>
          <w:p w14:paraId="760B873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%</w:t>
            </w:r>
          </w:p>
        </w:tc>
        <w:tc>
          <w:tcPr>
            <w:tcW w:w="1090" w:type="dxa"/>
          </w:tcPr>
          <w:p w14:paraId="334FF06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0</w:t>
            </w:r>
          </w:p>
        </w:tc>
      </w:tr>
      <w:tr w:rsidR="00E43998" w:rsidRPr="00BC3019" w14:paraId="02BCCD4D" w14:textId="77777777" w:rsidTr="00950D00">
        <w:trPr>
          <w:gridAfter w:val="1"/>
          <w:wAfter w:w="8" w:type="dxa"/>
          <w:trHeight w:val="229"/>
          <w:jc w:val="center"/>
        </w:trPr>
        <w:tc>
          <w:tcPr>
            <w:tcW w:w="1991" w:type="dxa"/>
            <w:vAlign w:val="center"/>
          </w:tcPr>
          <w:p w14:paraId="231BD19C" w14:textId="77777777" w:rsidR="00E43998" w:rsidRPr="00BC3019" w:rsidRDefault="00E43998" w:rsidP="00950D00">
            <w:pPr>
              <w:widowControl/>
              <w:adjustRightInd w:val="0"/>
              <w:snapToGrid w:val="0"/>
              <w:ind w:firstLineChars="100" w:firstLine="16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E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t</w:t>
            </w:r>
          </w:p>
        </w:tc>
        <w:tc>
          <w:tcPr>
            <w:tcW w:w="1089" w:type="dxa"/>
          </w:tcPr>
          <w:p w14:paraId="7D450FF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68%</w:t>
            </w:r>
          </w:p>
        </w:tc>
        <w:tc>
          <w:tcPr>
            <w:tcW w:w="1090" w:type="dxa"/>
          </w:tcPr>
          <w:p w14:paraId="5D8306D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5</w:t>
            </w:r>
          </w:p>
        </w:tc>
        <w:tc>
          <w:tcPr>
            <w:tcW w:w="1089" w:type="dxa"/>
          </w:tcPr>
          <w:p w14:paraId="06AB681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86%</w:t>
            </w:r>
          </w:p>
        </w:tc>
        <w:tc>
          <w:tcPr>
            <w:tcW w:w="1090" w:type="dxa"/>
          </w:tcPr>
          <w:p w14:paraId="78C3F97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5</w:t>
            </w:r>
          </w:p>
        </w:tc>
        <w:tc>
          <w:tcPr>
            <w:tcW w:w="1089" w:type="dxa"/>
          </w:tcPr>
          <w:p w14:paraId="11471BC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1%</w:t>
            </w:r>
          </w:p>
        </w:tc>
        <w:tc>
          <w:tcPr>
            <w:tcW w:w="1091" w:type="dxa"/>
          </w:tcPr>
          <w:p w14:paraId="7001ACB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4</w:t>
            </w:r>
          </w:p>
        </w:tc>
        <w:tc>
          <w:tcPr>
            <w:tcW w:w="1090" w:type="dxa"/>
          </w:tcPr>
          <w:p w14:paraId="0B4C836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22%</w:t>
            </w:r>
          </w:p>
        </w:tc>
        <w:tc>
          <w:tcPr>
            <w:tcW w:w="1091" w:type="dxa"/>
          </w:tcPr>
          <w:p w14:paraId="115A283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5</w:t>
            </w:r>
          </w:p>
        </w:tc>
        <w:tc>
          <w:tcPr>
            <w:tcW w:w="1090" w:type="dxa"/>
          </w:tcPr>
          <w:p w14:paraId="4AC4997F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1%</w:t>
            </w:r>
          </w:p>
        </w:tc>
        <w:tc>
          <w:tcPr>
            <w:tcW w:w="1091" w:type="dxa"/>
          </w:tcPr>
          <w:p w14:paraId="734171B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6</w:t>
            </w:r>
          </w:p>
        </w:tc>
        <w:tc>
          <w:tcPr>
            <w:tcW w:w="1090" w:type="dxa"/>
          </w:tcPr>
          <w:p w14:paraId="30B4EF8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84%</w:t>
            </w:r>
          </w:p>
        </w:tc>
        <w:tc>
          <w:tcPr>
            <w:tcW w:w="1091" w:type="dxa"/>
          </w:tcPr>
          <w:p w14:paraId="285694D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6</w:t>
            </w:r>
          </w:p>
        </w:tc>
        <w:tc>
          <w:tcPr>
            <w:tcW w:w="1090" w:type="dxa"/>
          </w:tcPr>
          <w:p w14:paraId="1C97F04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15%</w:t>
            </w:r>
          </w:p>
        </w:tc>
        <w:tc>
          <w:tcPr>
            <w:tcW w:w="1091" w:type="dxa"/>
          </w:tcPr>
          <w:p w14:paraId="0BEA22F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5</w:t>
            </w:r>
          </w:p>
        </w:tc>
        <w:tc>
          <w:tcPr>
            <w:tcW w:w="1090" w:type="dxa"/>
          </w:tcPr>
          <w:p w14:paraId="304C670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5%</w:t>
            </w:r>
          </w:p>
        </w:tc>
        <w:tc>
          <w:tcPr>
            <w:tcW w:w="1090" w:type="dxa"/>
          </w:tcPr>
          <w:p w14:paraId="7E183BD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5</w:t>
            </w:r>
          </w:p>
        </w:tc>
      </w:tr>
      <w:tr w:rsidR="00E43998" w:rsidRPr="00BC3019" w14:paraId="627BE58D" w14:textId="77777777" w:rsidTr="00950D00">
        <w:trPr>
          <w:gridAfter w:val="1"/>
          <w:wAfter w:w="8" w:type="dxa"/>
          <w:trHeight w:val="222"/>
          <w:jc w:val="center"/>
        </w:trPr>
        <w:tc>
          <w:tcPr>
            <w:tcW w:w="1991" w:type="dxa"/>
            <w:vAlign w:val="center"/>
          </w:tcPr>
          <w:p w14:paraId="201CB1F4" w14:textId="77777777" w:rsidR="00E43998" w:rsidRPr="00BC3019" w:rsidRDefault="00E43998" w:rsidP="00950D00">
            <w:pPr>
              <w:widowControl/>
              <w:adjustRightInd w:val="0"/>
              <w:snapToGrid w:val="0"/>
              <w:ind w:firstLineChars="100" w:firstLine="16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ddle</w:t>
            </w:r>
          </w:p>
        </w:tc>
        <w:tc>
          <w:tcPr>
            <w:tcW w:w="1089" w:type="dxa"/>
          </w:tcPr>
          <w:p w14:paraId="07E3B33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%</w:t>
            </w:r>
          </w:p>
        </w:tc>
        <w:tc>
          <w:tcPr>
            <w:tcW w:w="1090" w:type="dxa"/>
          </w:tcPr>
          <w:p w14:paraId="455EF9B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6</w:t>
            </w:r>
          </w:p>
        </w:tc>
        <w:tc>
          <w:tcPr>
            <w:tcW w:w="1089" w:type="dxa"/>
          </w:tcPr>
          <w:p w14:paraId="679F4FF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2%</w:t>
            </w:r>
          </w:p>
        </w:tc>
        <w:tc>
          <w:tcPr>
            <w:tcW w:w="1090" w:type="dxa"/>
          </w:tcPr>
          <w:p w14:paraId="65CC09E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3</w:t>
            </w:r>
          </w:p>
        </w:tc>
        <w:tc>
          <w:tcPr>
            <w:tcW w:w="1089" w:type="dxa"/>
          </w:tcPr>
          <w:p w14:paraId="5FA3D15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70%</w:t>
            </w:r>
          </w:p>
        </w:tc>
        <w:tc>
          <w:tcPr>
            <w:tcW w:w="1091" w:type="dxa"/>
          </w:tcPr>
          <w:p w14:paraId="2AA2867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5</w:t>
            </w:r>
          </w:p>
        </w:tc>
        <w:tc>
          <w:tcPr>
            <w:tcW w:w="1090" w:type="dxa"/>
          </w:tcPr>
          <w:p w14:paraId="380E56B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5%</w:t>
            </w:r>
          </w:p>
        </w:tc>
        <w:tc>
          <w:tcPr>
            <w:tcW w:w="1091" w:type="dxa"/>
          </w:tcPr>
          <w:p w14:paraId="19221E4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3</w:t>
            </w:r>
          </w:p>
        </w:tc>
        <w:tc>
          <w:tcPr>
            <w:tcW w:w="1090" w:type="dxa"/>
          </w:tcPr>
          <w:p w14:paraId="4CF125B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1%</w:t>
            </w:r>
          </w:p>
        </w:tc>
        <w:tc>
          <w:tcPr>
            <w:tcW w:w="1091" w:type="dxa"/>
          </w:tcPr>
          <w:p w14:paraId="5A40009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1</w:t>
            </w:r>
          </w:p>
        </w:tc>
        <w:tc>
          <w:tcPr>
            <w:tcW w:w="1090" w:type="dxa"/>
          </w:tcPr>
          <w:p w14:paraId="6462B1E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43%</w:t>
            </w:r>
          </w:p>
        </w:tc>
        <w:tc>
          <w:tcPr>
            <w:tcW w:w="1091" w:type="dxa"/>
          </w:tcPr>
          <w:p w14:paraId="394F2AE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4</w:t>
            </w:r>
          </w:p>
        </w:tc>
        <w:tc>
          <w:tcPr>
            <w:tcW w:w="1090" w:type="dxa"/>
          </w:tcPr>
          <w:p w14:paraId="2D2EC1A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34%</w:t>
            </w:r>
          </w:p>
        </w:tc>
        <w:tc>
          <w:tcPr>
            <w:tcW w:w="1091" w:type="dxa"/>
          </w:tcPr>
          <w:p w14:paraId="75C811A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4</w:t>
            </w:r>
          </w:p>
        </w:tc>
        <w:tc>
          <w:tcPr>
            <w:tcW w:w="1090" w:type="dxa"/>
          </w:tcPr>
          <w:p w14:paraId="175A731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9%</w:t>
            </w:r>
          </w:p>
        </w:tc>
        <w:tc>
          <w:tcPr>
            <w:tcW w:w="1090" w:type="dxa"/>
          </w:tcPr>
          <w:p w14:paraId="03FED69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2</w:t>
            </w:r>
          </w:p>
        </w:tc>
      </w:tr>
      <w:tr w:rsidR="00E43998" w:rsidRPr="00BC3019" w14:paraId="048A405F" w14:textId="77777777" w:rsidTr="00950D00">
        <w:trPr>
          <w:gridAfter w:val="1"/>
          <w:wAfter w:w="8" w:type="dxa"/>
          <w:trHeight w:val="229"/>
          <w:jc w:val="center"/>
        </w:trPr>
        <w:tc>
          <w:tcPr>
            <w:tcW w:w="1991" w:type="dxa"/>
            <w:vAlign w:val="center"/>
          </w:tcPr>
          <w:p w14:paraId="46224BFB" w14:textId="77777777" w:rsidR="00E43998" w:rsidRPr="00BC3019" w:rsidRDefault="00E43998" w:rsidP="00950D00">
            <w:pPr>
              <w:widowControl/>
              <w:adjustRightInd w:val="0"/>
              <w:snapToGrid w:val="0"/>
              <w:ind w:firstLineChars="100" w:firstLine="16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st</w:t>
            </w:r>
          </w:p>
        </w:tc>
        <w:tc>
          <w:tcPr>
            <w:tcW w:w="1089" w:type="dxa"/>
          </w:tcPr>
          <w:p w14:paraId="2CC9BC6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2%</w:t>
            </w:r>
          </w:p>
        </w:tc>
        <w:tc>
          <w:tcPr>
            <w:tcW w:w="1090" w:type="dxa"/>
          </w:tcPr>
          <w:p w14:paraId="524D2AD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8</w:t>
            </w:r>
          </w:p>
        </w:tc>
        <w:tc>
          <w:tcPr>
            <w:tcW w:w="1089" w:type="dxa"/>
          </w:tcPr>
          <w:p w14:paraId="75720E4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8%</w:t>
            </w:r>
          </w:p>
        </w:tc>
        <w:tc>
          <w:tcPr>
            <w:tcW w:w="1090" w:type="dxa"/>
          </w:tcPr>
          <w:p w14:paraId="339B1AF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8</w:t>
            </w:r>
          </w:p>
        </w:tc>
        <w:tc>
          <w:tcPr>
            <w:tcW w:w="1089" w:type="dxa"/>
          </w:tcPr>
          <w:p w14:paraId="6065D60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7%</w:t>
            </w:r>
          </w:p>
        </w:tc>
        <w:tc>
          <w:tcPr>
            <w:tcW w:w="1091" w:type="dxa"/>
          </w:tcPr>
          <w:p w14:paraId="3DD0F77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8</w:t>
            </w:r>
          </w:p>
        </w:tc>
        <w:tc>
          <w:tcPr>
            <w:tcW w:w="1090" w:type="dxa"/>
          </w:tcPr>
          <w:p w14:paraId="14B2E5D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3%</w:t>
            </w:r>
          </w:p>
        </w:tc>
        <w:tc>
          <w:tcPr>
            <w:tcW w:w="1091" w:type="dxa"/>
          </w:tcPr>
          <w:p w14:paraId="2E28B09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8</w:t>
            </w:r>
          </w:p>
        </w:tc>
        <w:tc>
          <w:tcPr>
            <w:tcW w:w="1090" w:type="dxa"/>
          </w:tcPr>
          <w:p w14:paraId="6A0A726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47%</w:t>
            </w:r>
          </w:p>
        </w:tc>
        <w:tc>
          <w:tcPr>
            <w:tcW w:w="1091" w:type="dxa"/>
          </w:tcPr>
          <w:p w14:paraId="2DD2ECE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7</w:t>
            </w:r>
          </w:p>
        </w:tc>
        <w:tc>
          <w:tcPr>
            <w:tcW w:w="1090" w:type="dxa"/>
          </w:tcPr>
          <w:p w14:paraId="0FD7F2F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12%</w:t>
            </w:r>
          </w:p>
        </w:tc>
        <w:tc>
          <w:tcPr>
            <w:tcW w:w="1091" w:type="dxa"/>
          </w:tcPr>
          <w:p w14:paraId="6A91211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7</w:t>
            </w:r>
          </w:p>
        </w:tc>
        <w:tc>
          <w:tcPr>
            <w:tcW w:w="1090" w:type="dxa"/>
          </w:tcPr>
          <w:p w14:paraId="5CB0032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89%</w:t>
            </w:r>
          </w:p>
        </w:tc>
        <w:tc>
          <w:tcPr>
            <w:tcW w:w="1091" w:type="dxa"/>
          </w:tcPr>
          <w:p w14:paraId="677653D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2</w:t>
            </w:r>
          </w:p>
        </w:tc>
        <w:tc>
          <w:tcPr>
            <w:tcW w:w="1090" w:type="dxa"/>
          </w:tcPr>
          <w:p w14:paraId="417B93C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9%</w:t>
            </w:r>
          </w:p>
        </w:tc>
        <w:tc>
          <w:tcPr>
            <w:tcW w:w="1090" w:type="dxa"/>
          </w:tcPr>
          <w:p w14:paraId="3CE050D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9</w:t>
            </w:r>
          </w:p>
        </w:tc>
      </w:tr>
      <w:tr w:rsidR="00E43998" w:rsidRPr="00BC3019" w14:paraId="534F6448" w14:textId="77777777" w:rsidTr="00950D00">
        <w:trPr>
          <w:gridAfter w:val="1"/>
          <w:wAfter w:w="8" w:type="dxa"/>
          <w:trHeight w:val="222"/>
          <w:jc w:val="center"/>
        </w:trPr>
        <w:tc>
          <w:tcPr>
            <w:tcW w:w="1991" w:type="dxa"/>
            <w:vAlign w:val="center"/>
          </w:tcPr>
          <w:p w14:paraId="46D41E14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mploy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nt</w:t>
            </w:r>
          </w:p>
        </w:tc>
        <w:tc>
          <w:tcPr>
            <w:tcW w:w="1089" w:type="dxa"/>
          </w:tcPr>
          <w:p w14:paraId="5292CD7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7%</w:t>
            </w:r>
          </w:p>
        </w:tc>
        <w:tc>
          <w:tcPr>
            <w:tcW w:w="1090" w:type="dxa"/>
          </w:tcPr>
          <w:p w14:paraId="64E227A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9</w:t>
            </w:r>
          </w:p>
        </w:tc>
        <w:tc>
          <w:tcPr>
            <w:tcW w:w="1089" w:type="dxa"/>
          </w:tcPr>
          <w:p w14:paraId="5317F31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8%</w:t>
            </w:r>
          </w:p>
        </w:tc>
        <w:tc>
          <w:tcPr>
            <w:tcW w:w="1090" w:type="dxa"/>
          </w:tcPr>
          <w:p w14:paraId="58D5360F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0</w:t>
            </w:r>
          </w:p>
        </w:tc>
        <w:tc>
          <w:tcPr>
            <w:tcW w:w="1089" w:type="dxa"/>
          </w:tcPr>
          <w:p w14:paraId="0687B79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30%</w:t>
            </w:r>
          </w:p>
        </w:tc>
        <w:tc>
          <w:tcPr>
            <w:tcW w:w="1091" w:type="dxa"/>
          </w:tcPr>
          <w:p w14:paraId="1F9AE30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9</w:t>
            </w:r>
          </w:p>
        </w:tc>
        <w:tc>
          <w:tcPr>
            <w:tcW w:w="1090" w:type="dxa"/>
          </w:tcPr>
          <w:p w14:paraId="1404BF8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9%</w:t>
            </w:r>
          </w:p>
        </w:tc>
        <w:tc>
          <w:tcPr>
            <w:tcW w:w="1091" w:type="dxa"/>
          </w:tcPr>
          <w:p w14:paraId="1534E0D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0</w:t>
            </w:r>
          </w:p>
        </w:tc>
        <w:tc>
          <w:tcPr>
            <w:tcW w:w="1090" w:type="dxa"/>
          </w:tcPr>
          <w:p w14:paraId="28A3159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3%</w:t>
            </w:r>
          </w:p>
        </w:tc>
        <w:tc>
          <w:tcPr>
            <w:tcW w:w="1091" w:type="dxa"/>
          </w:tcPr>
          <w:p w14:paraId="1380082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77%</w:t>
            </w:r>
          </w:p>
        </w:tc>
        <w:tc>
          <w:tcPr>
            <w:tcW w:w="1090" w:type="dxa"/>
          </w:tcPr>
          <w:p w14:paraId="31C50F1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4%</w:t>
            </w:r>
          </w:p>
        </w:tc>
        <w:tc>
          <w:tcPr>
            <w:tcW w:w="1091" w:type="dxa"/>
          </w:tcPr>
          <w:p w14:paraId="6FE0C02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0</w:t>
            </w:r>
          </w:p>
        </w:tc>
        <w:tc>
          <w:tcPr>
            <w:tcW w:w="1090" w:type="dxa"/>
          </w:tcPr>
          <w:p w14:paraId="1C39112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6%</w:t>
            </w:r>
          </w:p>
        </w:tc>
        <w:tc>
          <w:tcPr>
            <w:tcW w:w="1091" w:type="dxa"/>
          </w:tcPr>
          <w:p w14:paraId="5453F5C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0</w:t>
            </w:r>
          </w:p>
        </w:tc>
        <w:tc>
          <w:tcPr>
            <w:tcW w:w="1090" w:type="dxa"/>
          </w:tcPr>
          <w:p w14:paraId="3408FA1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8%</w:t>
            </w:r>
          </w:p>
        </w:tc>
        <w:tc>
          <w:tcPr>
            <w:tcW w:w="1090" w:type="dxa"/>
          </w:tcPr>
          <w:p w14:paraId="576EDE3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0</w:t>
            </w:r>
          </w:p>
        </w:tc>
      </w:tr>
      <w:tr w:rsidR="00E43998" w:rsidRPr="00BC3019" w14:paraId="61B98290" w14:textId="77777777" w:rsidTr="00950D00">
        <w:trPr>
          <w:gridAfter w:val="1"/>
          <w:wAfter w:w="8" w:type="dxa"/>
          <w:trHeight w:val="222"/>
          <w:jc w:val="center"/>
        </w:trPr>
        <w:tc>
          <w:tcPr>
            <w:tcW w:w="1991" w:type="dxa"/>
            <w:vAlign w:val="center"/>
          </w:tcPr>
          <w:p w14:paraId="27C6ED82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ke</w:t>
            </w:r>
          </w:p>
        </w:tc>
        <w:tc>
          <w:tcPr>
            <w:tcW w:w="1089" w:type="dxa"/>
          </w:tcPr>
          <w:p w14:paraId="1592556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57%</w:t>
            </w:r>
          </w:p>
        </w:tc>
        <w:tc>
          <w:tcPr>
            <w:tcW w:w="1090" w:type="dxa"/>
          </w:tcPr>
          <w:p w14:paraId="29E39E6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5</w:t>
            </w:r>
          </w:p>
        </w:tc>
        <w:tc>
          <w:tcPr>
            <w:tcW w:w="1089" w:type="dxa"/>
          </w:tcPr>
          <w:p w14:paraId="1C406F3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%</w:t>
            </w:r>
          </w:p>
        </w:tc>
        <w:tc>
          <w:tcPr>
            <w:tcW w:w="1090" w:type="dxa"/>
          </w:tcPr>
          <w:p w14:paraId="6EF6973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6</w:t>
            </w:r>
          </w:p>
        </w:tc>
        <w:tc>
          <w:tcPr>
            <w:tcW w:w="1089" w:type="dxa"/>
          </w:tcPr>
          <w:p w14:paraId="0514392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28%</w:t>
            </w:r>
          </w:p>
        </w:tc>
        <w:tc>
          <w:tcPr>
            <w:tcW w:w="1091" w:type="dxa"/>
          </w:tcPr>
          <w:p w14:paraId="73E25AA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0</w:t>
            </w:r>
          </w:p>
        </w:tc>
        <w:tc>
          <w:tcPr>
            <w:tcW w:w="1090" w:type="dxa"/>
          </w:tcPr>
          <w:p w14:paraId="4DBD64D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8%</w:t>
            </w:r>
          </w:p>
        </w:tc>
        <w:tc>
          <w:tcPr>
            <w:tcW w:w="1091" w:type="dxa"/>
          </w:tcPr>
          <w:p w14:paraId="75D20C0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7</w:t>
            </w:r>
          </w:p>
        </w:tc>
        <w:tc>
          <w:tcPr>
            <w:tcW w:w="1090" w:type="dxa"/>
          </w:tcPr>
          <w:p w14:paraId="162461C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8%</w:t>
            </w:r>
          </w:p>
        </w:tc>
        <w:tc>
          <w:tcPr>
            <w:tcW w:w="1091" w:type="dxa"/>
          </w:tcPr>
          <w:p w14:paraId="0CC7E53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8</w:t>
            </w:r>
          </w:p>
        </w:tc>
        <w:tc>
          <w:tcPr>
            <w:tcW w:w="1090" w:type="dxa"/>
          </w:tcPr>
          <w:p w14:paraId="6BB215BF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5%</w:t>
            </w:r>
          </w:p>
        </w:tc>
        <w:tc>
          <w:tcPr>
            <w:tcW w:w="1091" w:type="dxa"/>
          </w:tcPr>
          <w:p w14:paraId="29F9304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6</w:t>
            </w:r>
          </w:p>
        </w:tc>
        <w:tc>
          <w:tcPr>
            <w:tcW w:w="1090" w:type="dxa"/>
          </w:tcPr>
          <w:p w14:paraId="57BD0EC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15%</w:t>
            </w:r>
          </w:p>
        </w:tc>
        <w:tc>
          <w:tcPr>
            <w:tcW w:w="1091" w:type="dxa"/>
          </w:tcPr>
          <w:p w14:paraId="0AED722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5</w:t>
            </w:r>
          </w:p>
        </w:tc>
        <w:tc>
          <w:tcPr>
            <w:tcW w:w="1090" w:type="dxa"/>
          </w:tcPr>
          <w:p w14:paraId="5240943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%</w:t>
            </w:r>
          </w:p>
        </w:tc>
        <w:tc>
          <w:tcPr>
            <w:tcW w:w="1090" w:type="dxa"/>
          </w:tcPr>
          <w:p w14:paraId="1283B4B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6</w:t>
            </w:r>
          </w:p>
        </w:tc>
      </w:tr>
      <w:tr w:rsidR="00E43998" w:rsidRPr="00BC3019" w14:paraId="69A95986" w14:textId="77777777" w:rsidTr="00950D00">
        <w:trPr>
          <w:gridAfter w:val="1"/>
          <w:wAfter w:w="8" w:type="dxa"/>
          <w:trHeight w:val="229"/>
          <w:jc w:val="center"/>
        </w:trPr>
        <w:tc>
          <w:tcPr>
            <w:tcW w:w="1991" w:type="dxa"/>
            <w:vAlign w:val="center"/>
          </w:tcPr>
          <w:p w14:paraId="24D2A83A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D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inking</w:t>
            </w:r>
          </w:p>
        </w:tc>
        <w:tc>
          <w:tcPr>
            <w:tcW w:w="1089" w:type="dxa"/>
          </w:tcPr>
          <w:p w14:paraId="408C91B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10</w:t>
            </w:r>
          </w:p>
        </w:tc>
        <w:tc>
          <w:tcPr>
            <w:tcW w:w="1090" w:type="dxa"/>
          </w:tcPr>
          <w:p w14:paraId="6BBEC86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8</w:t>
            </w:r>
          </w:p>
        </w:tc>
        <w:tc>
          <w:tcPr>
            <w:tcW w:w="1089" w:type="dxa"/>
          </w:tcPr>
          <w:p w14:paraId="111A4C9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2</w:t>
            </w:r>
          </w:p>
        </w:tc>
        <w:tc>
          <w:tcPr>
            <w:tcW w:w="1090" w:type="dxa"/>
          </w:tcPr>
          <w:p w14:paraId="38F81EF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3</w:t>
            </w:r>
          </w:p>
        </w:tc>
        <w:tc>
          <w:tcPr>
            <w:tcW w:w="1089" w:type="dxa"/>
          </w:tcPr>
          <w:p w14:paraId="21C967E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3</w:t>
            </w:r>
          </w:p>
        </w:tc>
        <w:tc>
          <w:tcPr>
            <w:tcW w:w="1091" w:type="dxa"/>
          </w:tcPr>
          <w:p w14:paraId="46A34E1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1</w:t>
            </w:r>
          </w:p>
        </w:tc>
        <w:tc>
          <w:tcPr>
            <w:tcW w:w="1090" w:type="dxa"/>
          </w:tcPr>
          <w:p w14:paraId="01F7FEB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4</w:t>
            </w:r>
          </w:p>
        </w:tc>
        <w:tc>
          <w:tcPr>
            <w:tcW w:w="1091" w:type="dxa"/>
          </w:tcPr>
          <w:p w14:paraId="21F42A1F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0</w:t>
            </w:r>
          </w:p>
        </w:tc>
        <w:tc>
          <w:tcPr>
            <w:tcW w:w="1090" w:type="dxa"/>
          </w:tcPr>
          <w:p w14:paraId="2F00A71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10</w:t>
            </w:r>
          </w:p>
        </w:tc>
        <w:tc>
          <w:tcPr>
            <w:tcW w:w="1091" w:type="dxa"/>
          </w:tcPr>
          <w:p w14:paraId="471777FF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6</w:t>
            </w:r>
          </w:p>
        </w:tc>
        <w:tc>
          <w:tcPr>
            <w:tcW w:w="1090" w:type="dxa"/>
          </w:tcPr>
          <w:p w14:paraId="6A634C8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9</w:t>
            </w:r>
          </w:p>
        </w:tc>
        <w:tc>
          <w:tcPr>
            <w:tcW w:w="1091" w:type="dxa"/>
          </w:tcPr>
          <w:p w14:paraId="7E7B972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8</w:t>
            </w:r>
          </w:p>
        </w:tc>
        <w:tc>
          <w:tcPr>
            <w:tcW w:w="1090" w:type="dxa"/>
          </w:tcPr>
          <w:p w14:paraId="6663AC2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8</w:t>
            </w:r>
          </w:p>
        </w:tc>
        <w:tc>
          <w:tcPr>
            <w:tcW w:w="1091" w:type="dxa"/>
          </w:tcPr>
          <w:p w14:paraId="18CF67E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3</w:t>
            </w:r>
          </w:p>
        </w:tc>
        <w:tc>
          <w:tcPr>
            <w:tcW w:w="1090" w:type="dxa"/>
          </w:tcPr>
          <w:p w14:paraId="67D1AA5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3%</w:t>
            </w:r>
          </w:p>
        </w:tc>
        <w:tc>
          <w:tcPr>
            <w:tcW w:w="1090" w:type="dxa"/>
          </w:tcPr>
          <w:p w14:paraId="71807F8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5</w:t>
            </w:r>
          </w:p>
        </w:tc>
      </w:tr>
      <w:tr w:rsidR="00E43998" w:rsidRPr="00BC3019" w14:paraId="53820AB0" w14:textId="77777777" w:rsidTr="00950D00">
        <w:trPr>
          <w:gridAfter w:val="1"/>
          <w:wAfter w:w="8" w:type="dxa"/>
          <w:trHeight w:val="222"/>
          <w:jc w:val="center"/>
        </w:trPr>
        <w:tc>
          <w:tcPr>
            <w:tcW w:w="1991" w:type="dxa"/>
            <w:vAlign w:val="center"/>
          </w:tcPr>
          <w:p w14:paraId="20DC50B5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mily size</w:t>
            </w:r>
          </w:p>
        </w:tc>
        <w:tc>
          <w:tcPr>
            <w:tcW w:w="1089" w:type="dxa"/>
          </w:tcPr>
          <w:p w14:paraId="3F11003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44%</w:t>
            </w:r>
          </w:p>
        </w:tc>
        <w:tc>
          <w:tcPr>
            <w:tcW w:w="1090" w:type="dxa"/>
          </w:tcPr>
          <w:p w14:paraId="0A428E0F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0</w:t>
            </w:r>
          </w:p>
        </w:tc>
        <w:tc>
          <w:tcPr>
            <w:tcW w:w="1089" w:type="dxa"/>
          </w:tcPr>
          <w:p w14:paraId="365098E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55%</w:t>
            </w:r>
          </w:p>
        </w:tc>
        <w:tc>
          <w:tcPr>
            <w:tcW w:w="1090" w:type="dxa"/>
          </w:tcPr>
          <w:p w14:paraId="4D06023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9</w:t>
            </w:r>
          </w:p>
        </w:tc>
        <w:tc>
          <w:tcPr>
            <w:tcW w:w="1089" w:type="dxa"/>
          </w:tcPr>
          <w:p w14:paraId="7A9022A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74%</w:t>
            </w:r>
          </w:p>
        </w:tc>
        <w:tc>
          <w:tcPr>
            <w:tcW w:w="1091" w:type="dxa"/>
          </w:tcPr>
          <w:p w14:paraId="068ECB6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9</w:t>
            </w:r>
          </w:p>
        </w:tc>
        <w:tc>
          <w:tcPr>
            <w:tcW w:w="1090" w:type="dxa"/>
          </w:tcPr>
          <w:p w14:paraId="2F1EA4D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63%</w:t>
            </w:r>
          </w:p>
        </w:tc>
        <w:tc>
          <w:tcPr>
            <w:tcW w:w="1091" w:type="dxa"/>
          </w:tcPr>
          <w:p w14:paraId="45A74F5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9</w:t>
            </w:r>
          </w:p>
        </w:tc>
        <w:tc>
          <w:tcPr>
            <w:tcW w:w="1090" w:type="dxa"/>
          </w:tcPr>
          <w:p w14:paraId="3E9C422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28%</w:t>
            </w:r>
          </w:p>
        </w:tc>
        <w:tc>
          <w:tcPr>
            <w:tcW w:w="1091" w:type="dxa"/>
          </w:tcPr>
          <w:p w14:paraId="0BA3BCA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3</w:t>
            </w:r>
          </w:p>
        </w:tc>
        <w:tc>
          <w:tcPr>
            <w:tcW w:w="1090" w:type="dxa"/>
          </w:tcPr>
          <w:p w14:paraId="2389E3C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8%</w:t>
            </w:r>
          </w:p>
        </w:tc>
        <w:tc>
          <w:tcPr>
            <w:tcW w:w="1091" w:type="dxa"/>
          </w:tcPr>
          <w:p w14:paraId="7BF44C9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0</w:t>
            </w:r>
          </w:p>
        </w:tc>
        <w:tc>
          <w:tcPr>
            <w:tcW w:w="1090" w:type="dxa"/>
          </w:tcPr>
          <w:p w14:paraId="662A398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1" w:type="dxa"/>
          </w:tcPr>
          <w:p w14:paraId="7CECFA2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0" w:type="dxa"/>
          </w:tcPr>
          <w:p w14:paraId="2A469B4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0" w:type="dxa"/>
          </w:tcPr>
          <w:p w14:paraId="71BF508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43998" w:rsidRPr="00BC3019" w14:paraId="7FFC3585" w14:textId="77777777" w:rsidTr="00950D00">
        <w:trPr>
          <w:gridAfter w:val="1"/>
          <w:wAfter w:w="8" w:type="dxa"/>
          <w:trHeight w:val="222"/>
          <w:jc w:val="center"/>
        </w:trPr>
        <w:tc>
          <w:tcPr>
            <w:tcW w:w="1991" w:type="dxa"/>
            <w:vAlign w:val="center"/>
          </w:tcPr>
          <w:p w14:paraId="3EE0D748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E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ucational attainment</w:t>
            </w:r>
          </w:p>
        </w:tc>
        <w:tc>
          <w:tcPr>
            <w:tcW w:w="1089" w:type="dxa"/>
          </w:tcPr>
          <w:p w14:paraId="52AFBAB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0" w:type="dxa"/>
          </w:tcPr>
          <w:p w14:paraId="3A9B35A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9" w:type="dxa"/>
          </w:tcPr>
          <w:p w14:paraId="6F67325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0" w:type="dxa"/>
          </w:tcPr>
          <w:p w14:paraId="6502530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9" w:type="dxa"/>
          </w:tcPr>
          <w:p w14:paraId="2537E1E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1" w:type="dxa"/>
          </w:tcPr>
          <w:p w14:paraId="6BE3054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0" w:type="dxa"/>
          </w:tcPr>
          <w:p w14:paraId="7F4E803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1" w:type="dxa"/>
          </w:tcPr>
          <w:p w14:paraId="019A58F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0" w:type="dxa"/>
          </w:tcPr>
          <w:p w14:paraId="195497A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1" w:type="dxa"/>
          </w:tcPr>
          <w:p w14:paraId="5D4A04C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0" w:type="dxa"/>
          </w:tcPr>
          <w:p w14:paraId="7BA562D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1" w:type="dxa"/>
          </w:tcPr>
          <w:p w14:paraId="12CD20C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0" w:type="dxa"/>
          </w:tcPr>
          <w:p w14:paraId="627044E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1" w:type="dxa"/>
          </w:tcPr>
          <w:p w14:paraId="080FD8A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0" w:type="dxa"/>
          </w:tcPr>
          <w:p w14:paraId="62F7B29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0" w:type="dxa"/>
          </w:tcPr>
          <w:p w14:paraId="538A697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43998" w:rsidRPr="00BC3019" w14:paraId="7BBFDD6D" w14:textId="77777777" w:rsidTr="00950D00">
        <w:trPr>
          <w:gridAfter w:val="1"/>
          <w:wAfter w:w="8" w:type="dxa"/>
          <w:trHeight w:val="229"/>
          <w:jc w:val="center"/>
        </w:trPr>
        <w:tc>
          <w:tcPr>
            <w:tcW w:w="1991" w:type="dxa"/>
            <w:vAlign w:val="center"/>
          </w:tcPr>
          <w:p w14:paraId="099E19DE" w14:textId="77777777" w:rsidR="00E43998" w:rsidRPr="00BC3019" w:rsidRDefault="00E43998" w:rsidP="00950D00">
            <w:pPr>
              <w:widowControl/>
              <w:adjustRightInd w:val="0"/>
              <w:snapToGrid w:val="0"/>
              <w:ind w:firstLineChars="100" w:firstLine="16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literacy</w:t>
            </w:r>
          </w:p>
        </w:tc>
        <w:tc>
          <w:tcPr>
            <w:tcW w:w="1089" w:type="dxa"/>
          </w:tcPr>
          <w:p w14:paraId="1153188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03%</w:t>
            </w:r>
          </w:p>
        </w:tc>
        <w:tc>
          <w:tcPr>
            <w:tcW w:w="1090" w:type="dxa"/>
          </w:tcPr>
          <w:p w14:paraId="3BE042A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8</w:t>
            </w:r>
          </w:p>
        </w:tc>
        <w:tc>
          <w:tcPr>
            <w:tcW w:w="1089" w:type="dxa"/>
          </w:tcPr>
          <w:p w14:paraId="25695A6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5%</w:t>
            </w:r>
          </w:p>
        </w:tc>
        <w:tc>
          <w:tcPr>
            <w:tcW w:w="1090" w:type="dxa"/>
          </w:tcPr>
          <w:p w14:paraId="55BD1C0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5</w:t>
            </w:r>
          </w:p>
        </w:tc>
        <w:tc>
          <w:tcPr>
            <w:tcW w:w="1089" w:type="dxa"/>
          </w:tcPr>
          <w:p w14:paraId="52E9C5E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6%</w:t>
            </w:r>
          </w:p>
        </w:tc>
        <w:tc>
          <w:tcPr>
            <w:tcW w:w="1091" w:type="dxa"/>
          </w:tcPr>
          <w:p w14:paraId="6D5A556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3</w:t>
            </w:r>
          </w:p>
        </w:tc>
        <w:tc>
          <w:tcPr>
            <w:tcW w:w="1090" w:type="dxa"/>
          </w:tcPr>
          <w:p w14:paraId="3D8B67D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0%</w:t>
            </w:r>
          </w:p>
        </w:tc>
        <w:tc>
          <w:tcPr>
            <w:tcW w:w="1091" w:type="dxa"/>
          </w:tcPr>
          <w:p w14:paraId="281BCD6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5</w:t>
            </w:r>
          </w:p>
        </w:tc>
        <w:tc>
          <w:tcPr>
            <w:tcW w:w="1090" w:type="dxa"/>
          </w:tcPr>
          <w:p w14:paraId="4DA456B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1" w:type="dxa"/>
          </w:tcPr>
          <w:p w14:paraId="349E8F7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0" w:type="dxa"/>
          </w:tcPr>
          <w:p w14:paraId="41F2361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1" w:type="dxa"/>
          </w:tcPr>
          <w:p w14:paraId="0412389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0" w:type="dxa"/>
          </w:tcPr>
          <w:p w14:paraId="4A110A9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87%</w:t>
            </w:r>
          </w:p>
        </w:tc>
        <w:tc>
          <w:tcPr>
            <w:tcW w:w="1091" w:type="dxa"/>
          </w:tcPr>
          <w:p w14:paraId="0ACF01C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9</w:t>
            </w:r>
          </w:p>
        </w:tc>
        <w:tc>
          <w:tcPr>
            <w:tcW w:w="1090" w:type="dxa"/>
          </w:tcPr>
          <w:p w14:paraId="428392A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5%</w:t>
            </w:r>
          </w:p>
        </w:tc>
        <w:tc>
          <w:tcPr>
            <w:tcW w:w="1090" w:type="dxa"/>
          </w:tcPr>
          <w:p w14:paraId="4C9E9B7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2</w:t>
            </w:r>
          </w:p>
        </w:tc>
      </w:tr>
      <w:tr w:rsidR="00E43998" w:rsidRPr="00BC3019" w14:paraId="5FB1C9B0" w14:textId="77777777" w:rsidTr="00950D00">
        <w:trPr>
          <w:gridAfter w:val="1"/>
          <w:wAfter w:w="8" w:type="dxa"/>
          <w:trHeight w:val="222"/>
          <w:jc w:val="center"/>
        </w:trPr>
        <w:tc>
          <w:tcPr>
            <w:tcW w:w="1991" w:type="dxa"/>
            <w:vAlign w:val="center"/>
          </w:tcPr>
          <w:p w14:paraId="0A9EA8B2" w14:textId="77777777" w:rsidR="00E43998" w:rsidRPr="00BC3019" w:rsidRDefault="00E43998" w:rsidP="00950D00">
            <w:pPr>
              <w:widowControl/>
              <w:adjustRightInd w:val="0"/>
              <w:snapToGrid w:val="0"/>
              <w:ind w:firstLineChars="100" w:firstLine="16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imary school</w:t>
            </w:r>
          </w:p>
        </w:tc>
        <w:tc>
          <w:tcPr>
            <w:tcW w:w="1089" w:type="dxa"/>
          </w:tcPr>
          <w:p w14:paraId="03BA5F2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0%</w:t>
            </w:r>
          </w:p>
        </w:tc>
        <w:tc>
          <w:tcPr>
            <w:tcW w:w="1090" w:type="dxa"/>
          </w:tcPr>
          <w:p w14:paraId="1FE10E4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2</w:t>
            </w:r>
          </w:p>
        </w:tc>
        <w:tc>
          <w:tcPr>
            <w:tcW w:w="1089" w:type="dxa"/>
          </w:tcPr>
          <w:p w14:paraId="17ED424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7%</w:t>
            </w:r>
          </w:p>
        </w:tc>
        <w:tc>
          <w:tcPr>
            <w:tcW w:w="1090" w:type="dxa"/>
          </w:tcPr>
          <w:p w14:paraId="0413CBF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2</w:t>
            </w:r>
          </w:p>
        </w:tc>
        <w:tc>
          <w:tcPr>
            <w:tcW w:w="1089" w:type="dxa"/>
          </w:tcPr>
          <w:p w14:paraId="0684DBD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%</w:t>
            </w:r>
          </w:p>
        </w:tc>
        <w:tc>
          <w:tcPr>
            <w:tcW w:w="1091" w:type="dxa"/>
          </w:tcPr>
          <w:p w14:paraId="31F1719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1</w:t>
            </w:r>
          </w:p>
        </w:tc>
        <w:tc>
          <w:tcPr>
            <w:tcW w:w="1090" w:type="dxa"/>
          </w:tcPr>
          <w:p w14:paraId="169E613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6%</w:t>
            </w:r>
          </w:p>
        </w:tc>
        <w:tc>
          <w:tcPr>
            <w:tcW w:w="1091" w:type="dxa"/>
          </w:tcPr>
          <w:p w14:paraId="5504C59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2</w:t>
            </w:r>
          </w:p>
        </w:tc>
        <w:tc>
          <w:tcPr>
            <w:tcW w:w="1090" w:type="dxa"/>
          </w:tcPr>
          <w:p w14:paraId="331CEB5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1" w:type="dxa"/>
          </w:tcPr>
          <w:p w14:paraId="777CB53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0" w:type="dxa"/>
          </w:tcPr>
          <w:p w14:paraId="064074D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1" w:type="dxa"/>
          </w:tcPr>
          <w:p w14:paraId="71D02E8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0" w:type="dxa"/>
          </w:tcPr>
          <w:p w14:paraId="5A96E97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89%</w:t>
            </w:r>
          </w:p>
        </w:tc>
        <w:tc>
          <w:tcPr>
            <w:tcW w:w="1091" w:type="dxa"/>
          </w:tcPr>
          <w:p w14:paraId="6A88031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5</w:t>
            </w:r>
          </w:p>
        </w:tc>
        <w:tc>
          <w:tcPr>
            <w:tcW w:w="1090" w:type="dxa"/>
          </w:tcPr>
          <w:p w14:paraId="7EEBDA1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16%</w:t>
            </w:r>
          </w:p>
        </w:tc>
        <w:tc>
          <w:tcPr>
            <w:tcW w:w="1090" w:type="dxa"/>
          </w:tcPr>
          <w:p w14:paraId="391B199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9</w:t>
            </w:r>
          </w:p>
        </w:tc>
      </w:tr>
      <w:tr w:rsidR="00E43998" w:rsidRPr="00BC3019" w14:paraId="6E418C41" w14:textId="77777777" w:rsidTr="00950D00">
        <w:trPr>
          <w:gridAfter w:val="1"/>
          <w:wAfter w:w="8" w:type="dxa"/>
          <w:trHeight w:val="229"/>
          <w:jc w:val="center"/>
        </w:trPr>
        <w:tc>
          <w:tcPr>
            <w:tcW w:w="1991" w:type="dxa"/>
            <w:vAlign w:val="center"/>
          </w:tcPr>
          <w:p w14:paraId="42934D3D" w14:textId="77777777" w:rsidR="00E43998" w:rsidRPr="00BC3019" w:rsidRDefault="00E43998" w:rsidP="00950D00">
            <w:pPr>
              <w:widowControl/>
              <w:adjustRightInd w:val="0"/>
              <w:snapToGrid w:val="0"/>
              <w:ind w:firstLineChars="100" w:firstLine="16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J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or high school</w:t>
            </w:r>
          </w:p>
        </w:tc>
        <w:tc>
          <w:tcPr>
            <w:tcW w:w="1089" w:type="dxa"/>
          </w:tcPr>
          <w:p w14:paraId="2806F10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8%</w:t>
            </w:r>
          </w:p>
        </w:tc>
        <w:tc>
          <w:tcPr>
            <w:tcW w:w="1090" w:type="dxa"/>
          </w:tcPr>
          <w:p w14:paraId="2D58970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7</w:t>
            </w:r>
          </w:p>
        </w:tc>
        <w:tc>
          <w:tcPr>
            <w:tcW w:w="1089" w:type="dxa"/>
          </w:tcPr>
          <w:p w14:paraId="3AA6649F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%</w:t>
            </w:r>
          </w:p>
        </w:tc>
        <w:tc>
          <w:tcPr>
            <w:tcW w:w="1090" w:type="dxa"/>
          </w:tcPr>
          <w:p w14:paraId="1C6EFE6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6</w:t>
            </w:r>
          </w:p>
        </w:tc>
        <w:tc>
          <w:tcPr>
            <w:tcW w:w="1089" w:type="dxa"/>
          </w:tcPr>
          <w:p w14:paraId="6921A82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35%</w:t>
            </w:r>
          </w:p>
        </w:tc>
        <w:tc>
          <w:tcPr>
            <w:tcW w:w="1091" w:type="dxa"/>
          </w:tcPr>
          <w:p w14:paraId="4B3DB77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5</w:t>
            </w:r>
          </w:p>
        </w:tc>
        <w:tc>
          <w:tcPr>
            <w:tcW w:w="1090" w:type="dxa"/>
          </w:tcPr>
          <w:p w14:paraId="19B51AE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2%</w:t>
            </w:r>
          </w:p>
        </w:tc>
        <w:tc>
          <w:tcPr>
            <w:tcW w:w="1091" w:type="dxa"/>
          </w:tcPr>
          <w:p w14:paraId="53D5668F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6</w:t>
            </w:r>
          </w:p>
        </w:tc>
        <w:tc>
          <w:tcPr>
            <w:tcW w:w="1090" w:type="dxa"/>
          </w:tcPr>
          <w:p w14:paraId="3CCC4B9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1" w:type="dxa"/>
          </w:tcPr>
          <w:p w14:paraId="047D09A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0" w:type="dxa"/>
          </w:tcPr>
          <w:p w14:paraId="4BE7C95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1" w:type="dxa"/>
          </w:tcPr>
          <w:p w14:paraId="16241CF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0" w:type="dxa"/>
          </w:tcPr>
          <w:p w14:paraId="0278346F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4%</w:t>
            </w:r>
          </w:p>
        </w:tc>
        <w:tc>
          <w:tcPr>
            <w:tcW w:w="1091" w:type="dxa"/>
          </w:tcPr>
          <w:p w14:paraId="58802DB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7</w:t>
            </w:r>
          </w:p>
        </w:tc>
        <w:tc>
          <w:tcPr>
            <w:tcW w:w="1090" w:type="dxa"/>
          </w:tcPr>
          <w:p w14:paraId="486773F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3%</w:t>
            </w:r>
          </w:p>
        </w:tc>
        <w:tc>
          <w:tcPr>
            <w:tcW w:w="1090" w:type="dxa"/>
          </w:tcPr>
          <w:p w14:paraId="43D8C67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4</w:t>
            </w:r>
          </w:p>
        </w:tc>
      </w:tr>
      <w:tr w:rsidR="00E43998" w:rsidRPr="00BC3019" w14:paraId="1DB855F2" w14:textId="77777777" w:rsidTr="00950D00">
        <w:trPr>
          <w:gridAfter w:val="1"/>
          <w:wAfter w:w="8" w:type="dxa"/>
          <w:trHeight w:val="222"/>
          <w:jc w:val="center"/>
        </w:trPr>
        <w:tc>
          <w:tcPr>
            <w:tcW w:w="1991" w:type="dxa"/>
            <w:vAlign w:val="center"/>
          </w:tcPr>
          <w:p w14:paraId="63AE8416" w14:textId="77777777" w:rsidR="00E43998" w:rsidRPr="00BC3019" w:rsidRDefault="00E43998" w:rsidP="00950D00">
            <w:pPr>
              <w:widowControl/>
              <w:adjustRightInd w:val="0"/>
              <w:snapToGrid w:val="0"/>
              <w:ind w:firstLineChars="100" w:firstLine="16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ior high school</w:t>
            </w:r>
          </w:p>
        </w:tc>
        <w:tc>
          <w:tcPr>
            <w:tcW w:w="1089" w:type="dxa"/>
          </w:tcPr>
          <w:p w14:paraId="390E1E2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1%</w:t>
            </w:r>
          </w:p>
        </w:tc>
        <w:tc>
          <w:tcPr>
            <w:tcW w:w="1090" w:type="dxa"/>
          </w:tcPr>
          <w:p w14:paraId="6DA88A8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7</w:t>
            </w:r>
          </w:p>
        </w:tc>
        <w:tc>
          <w:tcPr>
            <w:tcW w:w="1089" w:type="dxa"/>
          </w:tcPr>
          <w:p w14:paraId="75D813C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6%</w:t>
            </w:r>
          </w:p>
        </w:tc>
        <w:tc>
          <w:tcPr>
            <w:tcW w:w="1090" w:type="dxa"/>
          </w:tcPr>
          <w:p w14:paraId="7D7B509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2</w:t>
            </w:r>
          </w:p>
        </w:tc>
        <w:tc>
          <w:tcPr>
            <w:tcW w:w="1089" w:type="dxa"/>
          </w:tcPr>
          <w:p w14:paraId="7ECFC3F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60%</w:t>
            </w:r>
          </w:p>
        </w:tc>
        <w:tc>
          <w:tcPr>
            <w:tcW w:w="1091" w:type="dxa"/>
          </w:tcPr>
          <w:p w14:paraId="039CBD9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6</w:t>
            </w:r>
          </w:p>
        </w:tc>
        <w:tc>
          <w:tcPr>
            <w:tcW w:w="1090" w:type="dxa"/>
          </w:tcPr>
          <w:p w14:paraId="2F22C10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4%</w:t>
            </w:r>
          </w:p>
        </w:tc>
        <w:tc>
          <w:tcPr>
            <w:tcW w:w="1091" w:type="dxa"/>
          </w:tcPr>
          <w:p w14:paraId="6354A5C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2</w:t>
            </w:r>
          </w:p>
        </w:tc>
        <w:tc>
          <w:tcPr>
            <w:tcW w:w="1090" w:type="dxa"/>
          </w:tcPr>
          <w:p w14:paraId="4167A00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1" w:type="dxa"/>
          </w:tcPr>
          <w:p w14:paraId="3F72E7E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0" w:type="dxa"/>
          </w:tcPr>
          <w:p w14:paraId="3636C3E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1" w:type="dxa"/>
          </w:tcPr>
          <w:p w14:paraId="6E06905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0" w:type="dxa"/>
          </w:tcPr>
          <w:p w14:paraId="0CDB68F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46%</w:t>
            </w:r>
          </w:p>
        </w:tc>
        <w:tc>
          <w:tcPr>
            <w:tcW w:w="1091" w:type="dxa"/>
          </w:tcPr>
          <w:p w14:paraId="58578B9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8</w:t>
            </w:r>
          </w:p>
        </w:tc>
        <w:tc>
          <w:tcPr>
            <w:tcW w:w="1090" w:type="dxa"/>
          </w:tcPr>
          <w:p w14:paraId="319356AF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00%</w:t>
            </w:r>
          </w:p>
        </w:tc>
        <w:tc>
          <w:tcPr>
            <w:tcW w:w="1090" w:type="dxa"/>
          </w:tcPr>
          <w:p w14:paraId="7C7132D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5</w:t>
            </w:r>
          </w:p>
        </w:tc>
      </w:tr>
      <w:tr w:rsidR="00E43998" w:rsidRPr="00BC3019" w14:paraId="3019771E" w14:textId="77777777" w:rsidTr="00950D00">
        <w:trPr>
          <w:gridAfter w:val="1"/>
          <w:wAfter w:w="8" w:type="dxa"/>
          <w:trHeight w:val="222"/>
          <w:jc w:val="center"/>
        </w:trPr>
        <w:tc>
          <w:tcPr>
            <w:tcW w:w="1991" w:type="dxa"/>
            <w:vAlign w:val="center"/>
          </w:tcPr>
          <w:p w14:paraId="43C5F7DC" w14:textId="77777777" w:rsidR="00E43998" w:rsidRPr="00BC3019" w:rsidRDefault="00E43998" w:rsidP="00950D00">
            <w:pPr>
              <w:widowControl/>
              <w:adjustRightInd w:val="0"/>
              <w:snapToGrid w:val="0"/>
              <w:ind w:firstLineChars="100" w:firstLine="16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J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or college and above</w:t>
            </w:r>
          </w:p>
        </w:tc>
        <w:tc>
          <w:tcPr>
            <w:tcW w:w="1089" w:type="dxa"/>
          </w:tcPr>
          <w:p w14:paraId="1CC28FB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8%</w:t>
            </w:r>
          </w:p>
        </w:tc>
        <w:tc>
          <w:tcPr>
            <w:tcW w:w="1090" w:type="dxa"/>
          </w:tcPr>
          <w:p w14:paraId="6F0F017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3</w:t>
            </w:r>
          </w:p>
        </w:tc>
        <w:tc>
          <w:tcPr>
            <w:tcW w:w="1089" w:type="dxa"/>
          </w:tcPr>
          <w:p w14:paraId="2DB82AB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%</w:t>
            </w:r>
          </w:p>
        </w:tc>
        <w:tc>
          <w:tcPr>
            <w:tcW w:w="1090" w:type="dxa"/>
          </w:tcPr>
          <w:p w14:paraId="0D4B8B5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0</w:t>
            </w:r>
          </w:p>
        </w:tc>
        <w:tc>
          <w:tcPr>
            <w:tcW w:w="1089" w:type="dxa"/>
          </w:tcPr>
          <w:p w14:paraId="262C7E4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7%</w:t>
            </w:r>
          </w:p>
        </w:tc>
        <w:tc>
          <w:tcPr>
            <w:tcW w:w="1091" w:type="dxa"/>
          </w:tcPr>
          <w:p w14:paraId="13F5AAE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0</w:t>
            </w:r>
          </w:p>
        </w:tc>
        <w:tc>
          <w:tcPr>
            <w:tcW w:w="1090" w:type="dxa"/>
          </w:tcPr>
          <w:p w14:paraId="52A97D5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8%</w:t>
            </w:r>
          </w:p>
        </w:tc>
        <w:tc>
          <w:tcPr>
            <w:tcW w:w="1091" w:type="dxa"/>
          </w:tcPr>
          <w:p w14:paraId="4B393E6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0</w:t>
            </w:r>
          </w:p>
        </w:tc>
        <w:tc>
          <w:tcPr>
            <w:tcW w:w="1090" w:type="dxa"/>
          </w:tcPr>
          <w:p w14:paraId="6E1BD52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1" w:type="dxa"/>
          </w:tcPr>
          <w:p w14:paraId="3CCDFE6F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0" w:type="dxa"/>
          </w:tcPr>
          <w:p w14:paraId="45A6AF2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1" w:type="dxa"/>
          </w:tcPr>
          <w:p w14:paraId="269977C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0" w:type="dxa"/>
          </w:tcPr>
          <w:p w14:paraId="6894F19F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24%</w:t>
            </w:r>
          </w:p>
        </w:tc>
        <w:tc>
          <w:tcPr>
            <w:tcW w:w="1091" w:type="dxa"/>
          </w:tcPr>
          <w:p w14:paraId="350642E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18</w:t>
            </w:r>
          </w:p>
        </w:tc>
        <w:tc>
          <w:tcPr>
            <w:tcW w:w="1090" w:type="dxa"/>
          </w:tcPr>
          <w:p w14:paraId="4C42094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5%</w:t>
            </w:r>
          </w:p>
        </w:tc>
        <w:tc>
          <w:tcPr>
            <w:tcW w:w="1090" w:type="dxa"/>
          </w:tcPr>
          <w:p w14:paraId="1C6A2BA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5</w:t>
            </w:r>
          </w:p>
        </w:tc>
      </w:tr>
      <w:tr w:rsidR="00E43998" w:rsidRPr="00BC3019" w14:paraId="5B173428" w14:textId="77777777" w:rsidTr="0098082D">
        <w:trPr>
          <w:gridAfter w:val="1"/>
          <w:wAfter w:w="8" w:type="dxa"/>
          <w:trHeight w:val="229"/>
          <w:jc w:val="center"/>
        </w:trPr>
        <w:tc>
          <w:tcPr>
            <w:tcW w:w="1991" w:type="dxa"/>
            <w:tcBorders>
              <w:bottom w:val="single" w:sz="4" w:space="0" w:color="auto"/>
            </w:tcBorders>
            <w:vAlign w:val="center"/>
          </w:tcPr>
          <w:p w14:paraId="5BFB7E62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rriage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5A2C503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4%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710D326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8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22547C8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82%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1E3932E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3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1362EA8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54CB839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1E836C0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32D4294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10404F6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5%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0E31F3C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5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2D614A2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8%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086734A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5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7A5BCD1F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0%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2ED9120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4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5895627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69%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75EE895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4</w:t>
            </w:r>
          </w:p>
        </w:tc>
      </w:tr>
    </w:tbl>
    <w:p w14:paraId="2438B7E0" w14:textId="77777777" w:rsidR="00E43998" w:rsidRPr="00607727" w:rsidRDefault="00E43998" w:rsidP="00E43998">
      <w:pPr>
        <w:widowControl/>
        <w:adjustRightInd w:val="0"/>
        <w:snapToGrid w:val="0"/>
        <w:jc w:val="left"/>
      </w:pPr>
      <w:r w:rsidRPr="00DA74BC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N</w:t>
      </w:r>
      <w:r w:rsidRPr="00DA74BC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ote: Subgroups include unmarried group, married group, junior college and above group, below junior college group, rural group and urban group.</w:t>
      </w:r>
    </w:p>
    <w:p w14:paraId="2EF2E1F2" w14:textId="77777777" w:rsidR="00E43998" w:rsidRPr="00607727" w:rsidRDefault="00E43998" w:rsidP="00E43998">
      <w:pPr>
        <w:widowControl/>
        <w:jc w:val="left"/>
      </w:pPr>
      <w:r w:rsidRPr="00607727">
        <w:br w:type="page"/>
      </w:r>
    </w:p>
    <w:p w14:paraId="36D2C506" w14:textId="77777777" w:rsidR="00E43998" w:rsidRPr="009B011A" w:rsidRDefault="00E43998" w:rsidP="00E43998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9B011A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lastRenderedPageBreak/>
        <w:t>T</w:t>
      </w:r>
      <w:r w:rsidRPr="009B011A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able S5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.</w:t>
      </w:r>
      <w:r w:rsidRPr="009B011A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Pr="009B011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Standardized differences in covariates of different subgroups. SD: Standardized differences (in percentage points).</w:t>
      </w:r>
    </w:p>
    <w:tbl>
      <w:tblPr>
        <w:tblStyle w:val="11"/>
        <w:tblW w:w="1888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2"/>
        <w:gridCol w:w="698"/>
        <w:gridCol w:w="698"/>
        <w:gridCol w:w="699"/>
        <w:gridCol w:w="700"/>
        <w:gridCol w:w="699"/>
        <w:gridCol w:w="700"/>
        <w:gridCol w:w="699"/>
        <w:gridCol w:w="701"/>
        <w:gridCol w:w="699"/>
        <w:gridCol w:w="699"/>
        <w:gridCol w:w="700"/>
        <w:gridCol w:w="700"/>
        <w:gridCol w:w="699"/>
        <w:gridCol w:w="700"/>
        <w:gridCol w:w="699"/>
        <w:gridCol w:w="701"/>
        <w:gridCol w:w="699"/>
        <w:gridCol w:w="699"/>
        <w:gridCol w:w="700"/>
        <w:gridCol w:w="700"/>
        <w:gridCol w:w="699"/>
        <w:gridCol w:w="700"/>
        <w:gridCol w:w="699"/>
        <w:gridCol w:w="700"/>
        <w:gridCol w:w="6"/>
      </w:tblGrid>
      <w:tr w:rsidR="00E43998" w:rsidRPr="00BC3019" w14:paraId="238C6AD1" w14:textId="77777777" w:rsidTr="0098082D">
        <w:trPr>
          <w:trHeight w:val="38"/>
        </w:trPr>
        <w:tc>
          <w:tcPr>
            <w:tcW w:w="20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DD554A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5597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1DD71F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bgroup A</w:t>
            </w:r>
          </w:p>
        </w:tc>
        <w:tc>
          <w:tcPr>
            <w:tcW w:w="5597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D26E91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bgroup B</w:t>
            </w:r>
          </w:p>
        </w:tc>
        <w:tc>
          <w:tcPr>
            <w:tcW w:w="5597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6E89442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bgroup C</w:t>
            </w:r>
          </w:p>
        </w:tc>
      </w:tr>
      <w:tr w:rsidR="00E43998" w:rsidRPr="00BC3019" w14:paraId="7E7B76B1" w14:textId="77777777" w:rsidTr="0098082D">
        <w:trPr>
          <w:trHeight w:val="38"/>
        </w:trPr>
        <w:tc>
          <w:tcPr>
            <w:tcW w:w="209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EA884D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9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7BCA8A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279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15DE6F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rried</w:t>
            </w:r>
          </w:p>
        </w:tc>
        <w:tc>
          <w:tcPr>
            <w:tcW w:w="279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031B0B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J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nior college and above</w:t>
            </w:r>
          </w:p>
        </w:tc>
        <w:tc>
          <w:tcPr>
            <w:tcW w:w="279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0316337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B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low junior college</w:t>
            </w:r>
          </w:p>
        </w:tc>
        <w:tc>
          <w:tcPr>
            <w:tcW w:w="279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1B81650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R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ral</w:t>
            </w:r>
          </w:p>
        </w:tc>
        <w:tc>
          <w:tcPr>
            <w:tcW w:w="279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E3CD31A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U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ban</w:t>
            </w:r>
          </w:p>
        </w:tc>
      </w:tr>
      <w:tr w:rsidR="00E43998" w:rsidRPr="00BC3019" w14:paraId="7A084DC0" w14:textId="77777777" w:rsidTr="0098082D">
        <w:trPr>
          <w:gridAfter w:val="1"/>
          <w:wAfter w:w="6" w:type="dxa"/>
          <w:trHeight w:val="38"/>
        </w:trPr>
        <w:tc>
          <w:tcPr>
            <w:tcW w:w="209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855404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F51710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efore Matching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829316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fter Matching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517766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efore Matching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5E7E0A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fter Matching</w:t>
            </w:r>
          </w:p>
        </w:tc>
        <w:tc>
          <w:tcPr>
            <w:tcW w:w="13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161461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efore Matching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18C9C6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fter Matching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016035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efore Matching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D4C2B2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fter Matching</w:t>
            </w:r>
          </w:p>
        </w:tc>
        <w:tc>
          <w:tcPr>
            <w:tcW w:w="13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3E00A8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efore Matching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ABE646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fter Matching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AE02F0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efore Matching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B3A687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fter Matching</w:t>
            </w:r>
          </w:p>
        </w:tc>
      </w:tr>
      <w:tr w:rsidR="00E43998" w:rsidRPr="00BC3019" w14:paraId="1236EF8F" w14:textId="77777777" w:rsidTr="007F14D4">
        <w:trPr>
          <w:gridAfter w:val="1"/>
          <w:wAfter w:w="6" w:type="dxa"/>
          <w:trHeight w:val="38"/>
        </w:trPr>
        <w:tc>
          <w:tcPr>
            <w:tcW w:w="209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9BAE3F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786528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Diff</w:t>
            </w:r>
            <w:proofErr w:type="spellEnd"/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CD60D6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08B926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Diff</w:t>
            </w:r>
            <w:proofErr w:type="spellEnd"/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B3C49D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8AA4C2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Diff</w:t>
            </w:r>
            <w:proofErr w:type="spellEnd"/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DF8BA1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FC8192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Diff</w:t>
            </w:r>
            <w:proofErr w:type="spellEnd"/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038EF5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9053CC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Diff</w:t>
            </w:r>
            <w:proofErr w:type="spellEnd"/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EBB09F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E392D0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Diff</w:t>
            </w:r>
            <w:proofErr w:type="spellEnd"/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84013E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306C89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Diff</w:t>
            </w:r>
            <w:proofErr w:type="spellEnd"/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C0826A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57CA4A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Diff</w:t>
            </w:r>
            <w:proofErr w:type="spellEnd"/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F8520D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70760C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Diff</w:t>
            </w:r>
            <w:proofErr w:type="spellEnd"/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6D5C1E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738F63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Diff</w:t>
            </w:r>
            <w:proofErr w:type="spellEnd"/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50B46A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2617A7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Diff</w:t>
            </w:r>
            <w:proofErr w:type="spellEnd"/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665702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24AC71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Diff</w:t>
            </w:r>
            <w:proofErr w:type="spellEnd"/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F80DD1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7F14D4" w:rsidRPr="00BC3019" w14:paraId="77F1938C" w14:textId="77777777" w:rsidTr="007F14D4">
        <w:trPr>
          <w:gridAfter w:val="1"/>
          <w:wAfter w:w="6" w:type="dxa"/>
          <w:trHeight w:val="38"/>
        </w:trPr>
        <w:tc>
          <w:tcPr>
            <w:tcW w:w="20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90F240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 bias</w:t>
            </w:r>
          </w:p>
        </w:tc>
        <w:tc>
          <w:tcPr>
            <w:tcW w:w="69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3AA6F0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6</w:t>
            </w:r>
          </w:p>
        </w:tc>
        <w:tc>
          <w:tcPr>
            <w:tcW w:w="69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C71F0A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A2913D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1</w:t>
            </w:r>
          </w:p>
        </w:tc>
        <w:tc>
          <w:tcPr>
            <w:tcW w:w="69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4EB50F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0</w:t>
            </w:r>
          </w:p>
        </w:tc>
        <w:tc>
          <w:tcPr>
            <w:tcW w:w="69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28EB5A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8</w:t>
            </w: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7DAB26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BFB469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</w:t>
            </w: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1CF6CD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5</w:t>
            </w:r>
          </w:p>
        </w:tc>
        <w:tc>
          <w:tcPr>
            <w:tcW w:w="69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D8F3C1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</w:t>
            </w:r>
          </w:p>
        </w:tc>
        <w:tc>
          <w:tcPr>
            <w:tcW w:w="69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B01ED5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3FBF7E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</w:t>
            </w:r>
          </w:p>
        </w:tc>
        <w:tc>
          <w:tcPr>
            <w:tcW w:w="69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462411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99</w:t>
            </w:r>
          </w:p>
        </w:tc>
        <w:tc>
          <w:tcPr>
            <w:tcW w:w="69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867157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5AEA26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69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798801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2</w:t>
            </w: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075C65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89</w:t>
            </w:r>
          </w:p>
        </w:tc>
        <w:tc>
          <w:tcPr>
            <w:tcW w:w="69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1460FD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69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7DA225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66433D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</w:t>
            </w:r>
          </w:p>
        </w:tc>
        <w:tc>
          <w:tcPr>
            <w:tcW w:w="69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D2620A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99</w:t>
            </w:r>
          </w:p>
        </w:tc>
        <w:tc>
          <w:tcPr>
            <w:tcW w:w="69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ABF038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5</w:t>
            </w: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CF724B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69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0475B3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2</w:t>
            </w: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C8225D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20</w:t>
            </w:r>
          </w:p>
        </w:tc>
      </w:tr>
      <w:tr w:rsidR="00E43998" w:rsidRPr="00BC3019" w14:paraId="25638839" w14:textId="77777777" w:rsidTr="007F14D4">
        <w:trPr>
          <w:gridAfter w:val="1"/>
          <w:wAfter w:w="6" w:type="dxa"/>
          <w:trHeight w:val="176"/>
        </w:trPr>
        <w:tc>
          <w:tcPr>
            <w:tcW w:w="2094" w:type="dxa"/>
            <w:shd w:val="clear" w:color="auto" w:fill="auto"/>
            <w:vAlign w:val="center"/>
          </w:tcPr>
          <w:p w14:paraId="09B64CC9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AC764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42C25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C27163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8C312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7471BC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00B2D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BDA12B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0CAED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9BC54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7EBC22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83529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B0351B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6235B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B47B3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E7A18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2BB85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4CB43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AA28B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E9288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C4D5C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E49199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68875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1CA5E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15DA4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F14D4" w:rsidRPr="00BC3019" w14:paraId="7895539E" w14:textId="77777777" w:rsidTr="007F14D4">
        <w:trPr>
          <w:gridAfter w:val="1"/>
          <w:wAfter w:w="6" w:type="dxa"/>
          <w:trHeight w:val="176"/>
        </w:trPr>
        <w:tc>
          <w:tcPr>
            <w:tcW w:w="2094" w:type="dxa"/>
            <w:shd w:val="clear" w:color="auto" w:fill="auto"/>
            <w:vAlign w:val="center"/>
          </w:tcPr>
          <w:p w14:paraId="766DAF8C" w14:textId="77777777" w:rsidR="00E43998" w:rsidRPr="00DA74BC" w:rsidRDefault="00E43998" w:rsidP="00950D00">
            <w:pPr>
              <w:widowControl/>
              <w:adjustRightInd w:val="0"/>
              <w:snapToGrid w:val="0"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-40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8F47A9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9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0F6F3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6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9293BB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DE5771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14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7164E0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.4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DBC1D8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4C5028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4FFE4D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4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7FBE60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3.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B54C8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746902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9159E6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0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69EA7F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.3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55DC4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EFACD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C5836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2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4FBA9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.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B65CDF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158FF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4085A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4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53C40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4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09476D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A013C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22EAC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85</w:t>
            </w:r>
          </w:p>
        </w:tc>
      </w:tr>
      <w:tr w:rsidR="007F14D4" w:rsidRPr="00BC3019" w14:paraId="3DEB0173" w14:textId="77777777" w:rsidTr="007F14D4">
        <w:trPr>
          <w:gridAfter w:val="1"/>
          <w:wAfter w:w="6" w:type="dxa"/>
          <w:trHeight w:val="44"/>
        </w:trPr>
        <w:tc>
          <w:tcPr>
            <w:tcW w:w="2094" w:type="dxa"/>
            <w:shd w:val="clear" w:color="auto" w:fill="auto"/>
            <w:vAlign w:val="center"/>
          </w:tcPr>
          <w:p w14:paraId="13B5BC41" w14:textId="77777777" w:rsidR="00E43998" w:rsidRPr="00DA74BC" w:rsidRDefault="00E43998" w:rsidP="00950D00">
            <w:pPr>
              <w:widowControl/>
              <w:adjustRightInd w:val="0"/>
              <w:snapToGrid w:val="0"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-60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03B3C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157D1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173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66BB47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CF80BE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07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ED9DB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8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0C87EE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6B91C5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68106D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0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EEFC8F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FD460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274716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82E733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99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073B8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7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82AFF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A6348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39308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29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0761A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3AA08F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2E53B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4E24B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1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E351C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5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C51C3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D7D9B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C8582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40</w:t>
            </w:r>
          </w:p>
        </w:tc>
      </w:tr>
      <w:tr w:rsidR="007F14D4" w:rsidRPr="00BC3019" w14:paraId="38F7E392" w14:textId="77777777" w:rsidTr="007F14D4">
        <w:trPr>
          <w:gridAfter w:val="1"/>
          <w:wAfter w:w="6" w:type="dxa"/>
          <w:trHeight w:val="176"/>
        </w:trPr>
        <w:tc>
          <w:tcPr>
            <w:tcW w:w="2094" w:type="dxa"/>
            <w:shd w:val="clear" w:color="auto" w:fill="auto"/>
            <w:vAlign w:val="center"/>
          </w:tcPr>
          <w:p w14:paraId="7BA36979" w14:textId="77777777" w:rsidR="00E43998" w:rsidRPr="00DA74BC" w:rsidRDefault="00E43998" w:rsidP="00950D00">
            <w:pPr>
              <w:widowControl/>
              <w:adjustRightInd w:val="0"/>
              <w:snapToGrid w:val="0"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-80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71238D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11BBA4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2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FC5AFF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FBD0A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38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08136B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81C06D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3EEDC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33A67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8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85A9D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9D0DCE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B6FD7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3272BAF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8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C37D7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B0199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CD38A6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71809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8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5FCFC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B3609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8E0DA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AD7B8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60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67EF8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5D40C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89C16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CD09A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01</w:t>
            </w:r>
          </w:p>
        </w:tc>
      </w:tr>
      <w:tr w:rsidR="00E43998" w:rsidRPr="00BC3019" w14:paraId="5EE1611B" w14:textId="77777777" w:rsidTr="007F14D4">
        <w:trPr>
          <w:gridAfter w:val="1"/>
          <w:wAfter w:w="6" w:type="dxa"/>
          <w:trHeight w:val="176"/>
        </w:trPr>
        <w:tc>
          <w:tcPr>
            <w:tcW w:w="2094" w:type="dxa"/>
            <w:shd w:val="clear" w:color="auto" w:fill="auto"/>
            <w:vAlign w:val="center"/>
          </w:tcPr>
          <w:p w14:paraId="18E22FB5" w14:textId="77777777" w:rsidR="00E43998" w:rsidRPr="00DA74BC" w:rsidRDefault="00E43998" w:rsidP="00950D00">
            <w:pPr>
              <w:widowControl/>
              <w:adjustRightInd w:val="0"/>
              <w:snapToGrid w:val="0"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ove 80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4CFA2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7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C25D4B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25DE71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7828C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99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7C0A9E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8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5425CC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DEE2D0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429DF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15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7B2011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2DFACD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3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F6686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D102F6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0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F66EA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001BB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35136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3625E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15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59778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4A15C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236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3280E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8829D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0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B8C8C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4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FA9D2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6BE9D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4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BF69C9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184</w:t>
            </w:r>
          </w:p>
        </w:tc>
      </w:tr>
      <w:tr w:rsidR="00E43998" w:rsidRPr="00BC3019" w14:paraId="625A6DB0" w14:textId="77777777" w:rsidTr="007F14D4">
        <w:trPr>
          <w:gridAfter w:val="1"/>
          <w:wAfter w:w="6" w:type="dxa"/>
          <w:trHeight w:val="106"/>
        </w:trPr>
        <w:tc>
          <w:tcPr>
            <w:tcW w:w="2094" w:type="dxa"/>
            <w:shd w:val="clear" w:color="auto" w:fill="auto"/>
            <w:vAlign w:val="center"/>
          </w:tcPr>
          <w:p w14:paraId="0757415F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</w:t>
            </w:r>
            <w:r w:rsidRPr="00BA4B0B">
              <w:rPr>
                <w:rFonts w:ascii="Times New Roman" w:hAnsi="Times New Roman" w:cs="Times New Roman"/>
                <w:b/>
                <w:sz w:val="16"/>
                <w:szCs w:val="16"/>
              </w:rPr>
              <w:t>ousehold registration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97396F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72E66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75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FD0BF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2C14F8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74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14185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6F609C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E2487F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F04203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1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C55471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94CDB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4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DA3C9B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7DE66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9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FC68A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D480F8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88C33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B6545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07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CEB0B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E5E93A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54585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CD210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78B7E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34C34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34863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0E86E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43998" w:rsidRPr="00BC3019" w14:paraId="3893B7E4" w14:textId="77777777" w:rsidTr="007F14D4">
        <w:trPr>
          <w:gridAfter w:val="1"/>
          <w:wAfter w:w="6" w:type="dxa"/>
          <w:trHeight w:val="53"/>
        </w:trPr>
        <w:tc>
          <w:tcPr>
            <w:tcW w:w="2094" w:type="dxa"/>
            <w:shd w:val="clear" w:color="auto" w:fill="auto"/>
            <w:vAlign w:val="center"/>
          </w:tcPr>
          <w:p w14:paraId="422ED8FF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me address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47833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4824B0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585D25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9E247C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E8EC7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C49A8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367F15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5A2BCC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31B34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B87EF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EBBC7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A93EC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DA183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DF80C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5BE56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7C601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7FD4C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12E8D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7BD82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1F10E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D745A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970CA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CE24D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68E7D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F14D4" w:rsidRPr="00BC3019" w14:paraId="4C3615E3" w14:textId="77777777" w:rsidTr="007F14D4">
        <w:trPr>
          <w:gridAfter w:val="1"/>
          <w:wAfter w:w="6" w:type="dxa"/>
          <w:trHeight w:val="44"/>
        </w:trPr>
        <w:tc>
          <w:tcPr>
            <w:tcW w:w="2094" w:type="dxa"/>
            <w:shd w:val="clear" w:color="auto" w:fill="auto"/>
            <w:vAlign w:val="center"/>
          </w:tcPr>
          <w:p w14:paraId="16027EEC" w14:textId="77777777" w:rsidR="00E43998" w:rsidRPr="00DA74BC" w:rsidRDefault="00E43998" w:rsidP="00950D00">
            <w:pPr>
              <w:widowControl/>
              <w:adjustRightInd w:val="0"/>
              <w:snapToGrid w:val="0"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E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t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8CBD61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E0E63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22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4ED2FF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56CC7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38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EF872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203E9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7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0E819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8D9FE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8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3BF69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6F2BD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10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F180B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2E2D8DF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7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A6C34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9EFDB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7958A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4A2D5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54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BB6C4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835C6A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13770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0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C9E00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6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EA4EF1F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764C1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09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528B7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BD1E0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40</w:t>
            </w:r>
          </w:p>
        </w:tc>
      </w:tr>
      <w:tr w:rsidR="007F14D4" w:rsidRPr="00BC3019" w14:paraId="045FEE56" w14:textId="77777777" w:rsidTr="007F14D4">
        <w:trPr>
          <w:gridAfter w:val="1"/>
          <w:wAfter w:w="6" w:type="dxa"/>
          <w:trHeight w:val="44"/>
        </w:trPr>
        <w:tc>
          <w:tcPr>
            <w:tcW w:w="2094" w:type="dxa"/>
            <w:shd w:val="clear" w:color="auto" w:fill="auto"/>
            <w:vAlign w:val="center"/>
          </w:tcPr>
          <w:p w14:paraId="51F27E67" w14:textId="77777777" w:rsidR="00E43998" w:rsidRPr="00DA74BC" w:rsidRDefault="00E43998" w:rsidP="00950D00">
            <w:pPr>
              <w:widowControl/>
              <w:adjustRightInd w:val="0"/>
              <w:snapToGrid w:val="0"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ddle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E8268F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B1C206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9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14E5B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9BC86F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0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91F55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7DD50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8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86195B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B9DEE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20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A9380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D85FC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15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CDE53D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842579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87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25F2A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DB95A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0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08704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C8E48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49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CF415D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F6AA4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28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EE4EA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4C9B7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0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F3DCB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667DA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3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EFDD4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0852D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07</w:t>
            </w:r>
          </w:p>
        </w:tc>
      </w:tr>
      <w:tr w:rsidR="007F14D4" w:rsidRPr="00BC3019" w14:paraId="59799DB7" w14:textId="77777777" w:rsidTr="007F14D4">
        <w:trPr>
          <w:gridAfter w:val="1"/>
          <w:wAfter w:w="6" w:type="dxa"/>
          <w:trHeight w:val="31"/>
        </w:trPr>
        <w:tc>
          <w:tcPr>
            <w:tcW w:w="2094" w:type="dxa"/>
            <w:shd w:val="clear" w:color="auto" w:fill="auto"/>
            <w:vAlign w:val="center"/>
          </w:tcPr>
          <w:p w14:paraId="6F470AFE" w14:textId="77777777" w:rsidR="00E43998" w:rsidRPr="00DA74BC" w:rsidRDefault="00E43998" w:rsidP="00950D00">
            <w:pPr>
              <w:widowControl/>
              <w:adjustRightInd w:val="0"/>
              <w:snapToGrid w:val="0"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st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7DA37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8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5F5DDE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09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44FE66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846C95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30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EA628B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8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745A0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5AEBA4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B2BFEE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28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1DE624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6CCB0F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68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7B6B7B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7B1F8CF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3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A3128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7.3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0AFCD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892B39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00D93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9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99C44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0BEC1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6C80A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D9041C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2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38A1E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A8B5C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24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523B0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AE798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95</w:t>
            </w:r>
          </w:p>
        </w:tc>
      </w:tr>
      <w:tr w:rsidR="007F14D4" w:rsidRPr="00BC3019" w14:paraId="5ECCEE64" w14:textId="77777777" w:rsidTr="007F14D4">
        <w:trPr>
          <w:gridAfter w:val="1"/>
          <w:wAfter w:w="6" w:type="dxa"/>
          <w:trHeight w:val="44"/>
        </w:trPr>
        <w:tc>
          <w:tcPr>
            <w:tcW w:w="2094" w:type="dxa"/>
            <w:shd w:val="clear" w:color="auto" w:fill="auto"/>
            <w:vAlign w:val="center"/>
          </w:tcPr>
          <w:p w14:paraId="29A46400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mploy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nt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9D2AC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.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27E881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37502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40B407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84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B5D51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.8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BD0A2F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F3C685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B7BC57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38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5284BF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.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BB879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34DEE3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FB8BAE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30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CE7F51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.7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B2F2F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1EAAC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8A094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09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92CE1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.8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CF95EB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B44CCF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F3541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8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ED438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7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4572B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4F491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B423C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32</w:t>
            </w:r>
          </w:p>
        </w:tc>
      </w:tr>
      <w:tr w:rsidR="007F14D4" w:rsidRPr="00BC3019" w14:paraId="04B42EFE" w14:textId="77777777" w:rsidTr="007F14D4">
        <w:trPr>
          <w:gridAfter w:val="1"/>
          <w:wAfter w:w="6" w:type="dxa"/>
          <w:trHeight w:val="231"/>
        </w:trPr>
        <w:tc>
          <w:tcPr>
            <w:tcW w:w="2094" w:type="dxa"/>
            <w:shd w:val="clear" w:color="auto" w:fill="auto"/>
            <w:vAlign w:val="center"/>
          </w:tcPr>
          <w:p w14:paraId="76E26A83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ke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71D0AE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0389F6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59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49126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54ED2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37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A1A363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9E1E3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169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FAF09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BEC8FF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38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5B0E8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4851A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17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671C8B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2CF14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0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31665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301C3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158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B7CA3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D678F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6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EAE69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9DAA7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49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A16F2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30D49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9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57DCD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6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8C05BA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1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89FCC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B40F1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19</w:t>
            </w:r>
          </w:p>
        </w:tc>
      </w:tr>
      <w:tr w:rsidR="007F14D4" w:rsidRPr="00BC3019" w14:paraId="5BCD7C17" w14:textId="77777777" w:rsidTr="007F14D4">
        <w:trPr>
          <w:gridAfter w:val="1"/>
          <w:wAfter w:w="6" w:type="dxa"/>
          <w:trHeight w:val="38"/>
        </w:trPr>
        <w:tc>
          <w:tcPr>
            <w:tcW w:w="2094" w:type="dxa"/>
            <w:shd w:val="clear" w:color="auto" w:fill="auto"/>
            <w:vAlign w:val="center"/>
          </w:tcPr>
          <w:p w14:paraId="0F7B71E3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D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inking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DCCBA0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208761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30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9A7B71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2269EB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8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EA3519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A7D941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97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EA679A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39643A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2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6AE2FC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36C353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42813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7639C4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59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6E46D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89FE4F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09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20C41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1025D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2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8951E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17AA6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47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CF07CE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F42A5F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10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0A356F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B0C2A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7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279C7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AB46F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28</w:t>
            </w:r>
          </w:p>
        </w:tc>
      </w:tr>
      <w:tr w:rsidR="007F14D4" w:rsidRPr="00BC3019" w14:paraId="366C5DDE" w14:textId="77777777" w:rsidTr="007F14D4">
        <w:trPr>
          <w:gridAfter w:val="1"/>
          <w:wAfter w:w="6" w:type="dxa"/>
          <w:trHeight w:val="38"/>
        </w:trPr>
        <w:tc>
          <w:tcPr>
            <w:tcW w:w="2094" w:type="dxa"/>
            <w:shd w:val="clear" w:color="auto" w:fill="auto"/>
            <w:vAlign w:val="center"/>
          </w:tcPr>
          <w:p w14:paraId="751E77D0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mily size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E7514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12543F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65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AE3A2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F9733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24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C69DD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4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A1064F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97BE50F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10F3A8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90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4625B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E21A5EF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66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BE7B47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030FC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20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80F0E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2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8A69CD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DAE20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1E1A2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50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DE54D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6A5E1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A7FD2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A7C3D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5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1106E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1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4329D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A9912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32297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213</w:t>
            </w:r>
          </w:p>
        </w:tc>
      </w:tr>
      <w:tr w:rsidR="00E43998" w:rsidRPr="00BC3019" w14:paraId="7BB0A15E" w14:textId="77777777" w:rsidTr="007F14D4">
        <w:trPr>
          <w:gridAfter w:val="1"/>
          <w:wAfter w:w="6" w:type="dxa"/>
          <w:trHeight w:val="42"/>
        </w:trPr>
        <w:tc>
          <w:tcPr>
            <w:tcW w:w="2094" w:type="dxa"/>
            <w:shd w:val="clear" w:color="auto" w:fill="auto"/>
            <w:vAlign w:val="center"/>
          </w:tcPr>
          <w:p w14:paraId="7659DF9F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E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ucational attainment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E4BCA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226A0C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EF3804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8C4F2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7C44EE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12AF7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4E1EB4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0CD3F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2CC51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91975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68915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F9DA10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37A09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18EE9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86DF7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38B25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81DF3E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23491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B73B6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6F1F5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12DBB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C831C3F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CDF7BE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A0E65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43998" w:rsidRPr="00BC3019" w14:paraId="2455AB68" w14:textId="77777777" w:rsidTr="007F14D4">
        <w:trPr>
          <w:gridAfter w:val="1"/>
          <w:wAfter w:w="6" w:type="dxa"/>
          <w:trHeight w:val="73"/>
        </w:trPr>
        <w:tc>
          <w:tcPr>
            <w:tcW w:w="2094" w:type="dxa"/>
            <w:shd w:val="clear" w:color="auto" w:fill="auto"/>
            <w:vAlign w:val="center"/>
          </w:tcPr>
          <w:p w14:paraId="422B7B39" w14:textId="77777777" w:rsidR="00E43998" w:rsidRPr="00DA74BC" w:rsidRDefault="00E43998" w:rsidP="00950D00">
            <w:pPr>
              <w:widowControl/>
              <w:adjustRightInd w:val="0"/>
              <w:snapToGrid w:val="0"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literacy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9231F1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0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36C5F9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44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F9CF4F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36E3CA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1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71906B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2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22871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6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5A598E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CE7D96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69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8CAF3F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2BC16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A76B2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C59B3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E17F1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D5363F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8F052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C4686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E51D3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0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9EA7D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89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89A9DC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A4BD7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5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05E2C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D92CD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4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99A09F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B3EB4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21</w:t>
            </w:r>
          </w:p>
        </w:tc>
      </w:tr>
      <w:tr w:rsidR="00E43998" w:rsidRPr="00BC3019" w14:paraId="339BCD71" w14:textId="77777777" w:rsidTr="007F14D4">
        <w:trPr>
          <w:gridAfter w:val="1"/>
          <w:wAfter w:w="6" w:type="dxa"/>
          <w:trHeight w:val="44"/>
        </w:trPr>
        <w:tc>
          <w:tcPr>
            <w:tcW w:w="2094" w:type="dxa"/>
            <w:shd w:val="clear" w:color="auto" w:fill="auto"/>
            <w:vAlign w:val="center"/>
          </w:tcPr>
          <w:p w14:paraId="059D797F" w14:textId="77777777" w:rsidR="00E43998" w:rsidRPr="00DA74BC" w:rsidRDefault="00E43998" w:rsidP="00950D00">
            <w:pPr>
              <w:widowControl/>
              <w:adjustRightInd w:val="0"/>
              <w:snapToGrid w:val="0"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imary school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4A9FE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E5458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35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8A9E38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0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88A797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2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3620E9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3D67A3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73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1B752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6697B9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8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B6E1F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087F1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700DA5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6C529E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E544C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8C798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1F3E5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A71A3F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A6B4C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724AF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30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B2348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89505B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0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80A0B9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6B50D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0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09D9D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F6154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38</w:t>
            </w:r>
          </w:p>
        </w:tc>
      </w:tr>
      <w:tr w:rsidR="00E43998" w:rsidRPr="00BC3019" w14:paraId="1E716B66" w14:textId="77777777" w:rsidTr="007F14D4">
        <w:trPr>
          <w:gridAfter w:val="1"/>
          <w:wAfter w:w="6" w:type="dxa"/>
          <w:trHeight w:val="44"/>
        </w:trPr>
        <w:tc>
          <w:tcPr>
            <w:tcW w:w="2094" w:type="dxa"/>
            <w:shd w:val="clear" w:color="auto" w:fill="auto"/>
            <w:vAlign w:val="center"/>
          </w:tcPr>
          <w:p w14:paraId="7B2530CE" w14:textId="77777777" w:rsidR="00E43998" w:rsidRPr="00DA74BC" w:rsidRDefault="00E43998" w:rsidP="00950D00">
            <w:pPr>
              <w:widowControl/>
              <w:adjustRightInd w:val="0"/>
              <w:snapToGrid w:val="0"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J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or high school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CCE36F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E204DF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78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85BF69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B0ED9A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30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3C02E8F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9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EC716D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6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6C314F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06F9D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5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7AB0E2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84B141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4D632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E0E77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1CB17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D04DD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47DCE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DF20D3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F1D08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CD95A7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00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70E43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EF1EE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84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80EAA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7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6B773D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65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6E4EC1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41B2B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12</w:t>
            </w:r>
          </w:p>
        </w:tc>
      </w:tr>
      <w:tr w:rsidR="00E43998" w:rsidRPr="00BC3019" w14:paraId="41442D1E" w14:textId="77777777" w:rsidTr="007F14D4">
        <w:trPr>
          <w:gridAfter w:val="1"/>
          <w:wAfter w:w="6" w:type="dxa"/>
          <w:trHeight w:val="44"/>
        </w:trPr>
        <w:tc>
          <w:tcPr>
            <w:tcW w:w="2094" w:type="dxa"/>
            <w:shd w:val="clear" w:color="auto" w:fill="auto"/>
            <w:vAlign w:val="center"/>
          </w:tcPr>
          <w:p w14:paraId="0031F0E4" w14:textId="77777777" w:rsidR="00E43998" w:rsidRPr="00DA74BC" w:rsidRDefault="00E43998" w:rsidP="00950D00">
            <w:pPr>
              <w:widowControl/>
              <w:adjustRightInd w:val="0"/>
              <w:snapToGrid w:val="0"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ior high school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6F2FD3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9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2E9358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4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7B61D6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93341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0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4275C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6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2AE27B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E35928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2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84448F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72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AF6A5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A8E8FA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A2AA90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1A4436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BA543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3D38E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BD43BF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DCCEF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FC34F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87D44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69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EE7494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F356C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07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54E14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E53BB5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D478C5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DFD03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26</w:t>
            </w:r>
          </w:p>
        </w:tc>
      </w:tr>
      <w:tr w:rsidR="00E43998" w:rsidRPr="00BC3019" w14:paraId="599A67A9" w14:textId="77777777" w:rsidTr="007F14D4">
        <w:trPr>
          <w:gridAfter w:val="1"/>
          <w:wAfter w:w="6" w:type="dxa"/>
          <w:trHeight w:val="44"/>
        </w:trPr>
        <w:tc>
          <w:tcPr>
            <w:tcW w:w="2094" w:type="dxa"/>
            <w:shd w:val="clear" w:color="auto" w:fill="auto"/>
            <w:vAlign w:val="center"/>
          </w:tcPr>
          <w:p w14:paraId="6F83AEE3" w14:textId="77777777" w:rsidR="00E43998" w:rsidRPr="00DA74BC" w:rsidRDefault="00E43998" w:rsidP="00950D00">
            <w:pPr>
              <w:widowControl/>
              <w:adjustRightInd w:val="0"/>
              <w:snapToGrid w:val="0"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J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or college and above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9D9364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.0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D02EB6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5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40E749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99B7CF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88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D165E8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356DD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87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C369D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DBFE7F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27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32FBE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CF6621F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31F289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65D18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22D36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14B6D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B808B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33127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75781A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7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1575C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93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5511A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93789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00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85AD1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4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4E37B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34</w:t>
            </w:r>
          </w:p>
        </w:tc>
        <w:tc>
          <w:tcPr>
            <w:tcW w:w="69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BBC0E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</w:t>
            </w: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E3D62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22</w:t>
            </w:r>
          </w:p>
        </w:tc>
      </w:tr>
      <w:tr w:rsidR="00E43998" w:rsidRPr="00BC3019" w14:paraId="78E91A58" w14:textId="77777777" w:rsidTr="007F14D4">
        <w:trPr>
          <w:gridAfter w:val="1"/>
          <w:wAfter w:w="6" w:type="dxa"/>
          <w:trHeight w:val="44"/>
        </w:trPr>
        <w:tc>
          <w:tcPr>
            <w:tcW w:w="209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38796AA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rriage</w:t>
            </w:r>
          </w:p>
        </w:tc>
        <w:tc>
          <w:tcPr>
            <w:tcW w:w="69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3ABAA2F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BACB04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AF3808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A96110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A175763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C804CC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10D4F25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6A21FC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4A9C6E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69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040227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0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777494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</w:t>
            </w:r>
          </w:p>
        </w:tc>
        <w:tc>
          <w:tcPr>
            <w:tcW w:w="69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6433A62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97</w:t>
            </w:r>
          </w:p>
        </w:tc>
        <w:tc>
          <w:tcPr>
            <w:tcW w:w="69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2C23724E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</w:t>
            </w:r>
          </w:p>
        </w:tc>
        <w:tc>
          <w:tcPr>
            <w:tcW w:w="70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66E4F6B8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33</w:t>
            </w:r>
          </w:p>
        </w:tc>
        <w:tc>
          <w:tcPr>
            <w:tcW w:w="69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78D9EF9F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70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5BCA8D7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90</w:t>
            </w:r>
          </w:p>
        </w:tc>
        <w:tc>
          <w:tcPr>
            <w:tcW w:w="69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04A2CF74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7</w:t>
            </w:r>
          </w:p>
        </w:tc>
        <w:tc>
          <w:tcPr>
            <w:tcW w:w="69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74FD3CDA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26</w:t>
            </w:r>
          </w:p>
        </w:tc>
        <w:tc>
          <w:tcPr>
            <w:tcW w:w="70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32145B60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</w:t>
            </w:r>
          </w:p>
        </w:tc>
        <w:tc>
          <w:tcPr>
            <w:tcW w:w="69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5202462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47</w:t>
            </w:r>
          </w:p>
        </w:tc>
        <w:tc>
          <w:tcPr>
            <w:tcW w:w="69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3C4AC6B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2</w:t>
            </w:r>
          </w:p>
        </w:tc>
        <w:tc>
          <w:tcPr>
            <w:tcW w:w="70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1BB67EA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3</w:t>
            </w:r>
          </w:p>
        </w:tc>
        <w:tc>
          <w:tcPr>
            <w:tcW w:w="69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43257F2B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108C7ECC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02</w:t>
            </w:r>
          </w:p>
        </w:tc>
      </w:tr>
    </w:tbl>
    <w:p w14:paraId="21A491B0" w14:textId="77777777" w:rsidR="00E43998" w:rsidRPr="00DA74BC" w:rsidRDefault="00E43998" w:rsidP="00E43998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DA74BC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Notes:</w:t>
      </w:r>
    </w:p>
    <w:p w14:paraId="4175E02F" w14:textId="24258A60" w:rsidR="00E43998" w:rsidRPr="00DA74BC" w:rsidRDefault="00E43998" w:rsidP="00E43998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DA74BC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1)</w:t>
      </w:r>
      <w:r w:rsidR="00630367" w:rsidRPr="00BC3019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="00630367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V</w:t>
      </w:r>
      <w:r w:rsidR="00630367" w:rsidRPr="00630367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eteran group</w:t>
      </w:r>
      <w:r w:rsidR="00630367" w:rsidRPr="00BC3019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included all veterans. </w:t>
      </w:r>
      <w:r w:rsidR="00630367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N</w:t>
      </w:r>
      <w:r w:rsidR="00630367" w:rsidRPr="00630367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on-veteran group</w:t>
      </w:r>
      <w:r w:rsidR="00630367" w:rsidRPr="00BC3019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included all ordinary individuals.</w:t>
      </w:r>
    </w:p>
    <w:p w14:paraId="0B6604C7" w14:textId="77777777" w:rsidR="00DE028B" w:rsidRDefault="00DE028B" w:rsidP="00DE028B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sectPr w:rsidR="00DE028B" w:rsidSect="00DE028B">
          <w:pgSz w:w="23811" w:h="16838" w:orient="landscape" w:code="8"/>
          <w:pgMar w:top="1440" w:right="1440" w:bottom="1440" w:left="1440" w:header="708" w:footer="708" w:gutter="0"/>
          <w:cols w:space="708"/>
          <w:docGrid w:linePitch="360"/>
        </w:sectPr>
      </w:pPr>
    </w:p>
    <w:p w14:paraId="700C43BD" w14:textId="5B41EE76" w:rsidR="00E43998" w:rsidRPr="00DE028B" w:rsidRDefault="00E43998" w:rsidP="00DE028B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9B011A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lastRenderedPageBreak/>
        <w:t>T</w:t>
      </w:r>
      <w:r w:rsidRPr="009B011A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able S6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.</w:t>
      </w:r>
      <w:r w:rsidRPr="009B011A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Pr="009B011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he association between the military experience and depression in male veterans before and after propensity score matching in unmarried and married group.</w:t>
      </w:r>
    </w:p>
    <w:tbl>
      <w:tblPr>
        <w:tblW w:w="8227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57"/>
        <w:gridCol w:w="1012"/>
        <w:gridCol w:w="1091"/>
        <w:gridCol w:w="781"/>
        <w:gridCol w:w="1166"/>
        <w:gridCol w:w="1410"/>
        <w:gridCol w:w="1028"/>
        <w:gridCol w:w="882"/>
      </w:tblGrid>
      <w:tr w:rsidR="00E43998" w:rsidRPr="00BC3019" w14:paraId="0FF01380" w14:textId="77777777" w:rsidTr="0098082D">
        <w:trPr>
          <w:trHeight w:val="7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18FA3A5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alysi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E85BFB2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dels</w:t>
            </w:r>
          </w:p>
        </w:tc>
        <w:tc>
          <w:tcPr>
            <w:tcW w:w="303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C17BF79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33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6193417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rried</w:t>
            </w:r>
          </w:p>
        </w:tc>
      </w:tr>
      <w:tr w:rsidR="00E43998" w:rsidRPr="00BC3019" w14:paraId="46D2A302" w14:textId="77777777" w:rsidTr="0098082D">
        <w:trPr>
          <w:trHeight w:val="19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828D15F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0F4E203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951222" w14:textId="77777777" w:rsidR="00410AE7" w:rsidRDefault="00410AE7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/Coef.</w:t>
            </w:r>
            <w:r w:rsidR="00E43998"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6D8F3EEA" w14:textId="41E5F92D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95%,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6D8F32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1B3221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8FA459" w14:textId="77777777" w:rsidR="00410AE7" w:rsidRDefault="00410AE7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/Coef.</w:t>
            </w:r>
            <w:r w:rsidR="00E43998"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1F5EE1F9" w14:textId="27E57393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0FD9F6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29774C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98082D" w:rsidRPr="00BC3019" w14:paraId="21AC4E2E" w14:textId="77777777" w:rsidTr="0098082D">
        <w:trPr>
          <w:trHeight w:val="42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C45C12" w14:textId="77777777" w:rsidR="0098082D" w:rsidRPr="00BC3019" w:rsidRDefault="0098082D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B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fore</w:t>
            </w:r>
          </w:p>
          <w:p w14:paraId="1D0CD7F0" w14:textId="77777777" w:rsidR="0098082D" w:rsidRPr="00BC3019" w:rsidRDefault="0098082D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tch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C4CAE9" w14:textId="77777777" w:rsidR="0098082D" w:rsidRPr="00BC3019" w:rsidRDefault="0098082D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del 1</w:t>
            </w:r>
          </w:p>
          <w:p w14:paraId="68A91360" w14:textId="77777777" w:rsidR="0098082D" w:rsidRPr="00BC3019" w:rsidRDefault="0098082D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u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5935B3" w14:textId="77777777" w:rsidR="0098082D" w:rsidRPr="00DA74BC" w:rsidRDefault="0098082D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8</w:t>
            </w:r>
          </w:p>
          <w:p w14:paraId="2E6DD61E" w14:textId="55CDDE35" w:rsidR="0098082D" w:rsidRPr="00DA74BC" w:rsidRDefault="0098082D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</w:t>
            </w:r>
            <w:r w:rsidR="00B002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BBF851" w14:textId="77777777" w:rsidR="0098082D" w:rsidRPr="00DA74BC" w:rsidRDefault="0098082D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95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3216D7" w14:textId="77777777" w:rsidR="0098082D" w:rsidRPr="00DA74BC" w:rsidRDefault="0098082D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A300AA" w14:textId="77777777" w:rsidR="0098082D" w:rsidRPr="00DA74BC" w:rsidRDefault="0098082D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4</w:t>
            </w:r>
          </w:p>
          <w:p w14:paraId="085D22F9" w14:textId="04F33B46" w:rsidR="0098082D" w:rsidRPr="00DA74BC" w:rsidRDefault="0098082D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4</w:t>
            </w:r>
            <w:r w:rsidR="00B002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6)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135A2F" w14:textId="77777777" w:rsidR="0098082D" w:rsidRPr="00DA74BC" w:rsidRDefault="0098082D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77BD77" w14:textId="77777777" w:rsidR="0098082D" w:rsidRPr="00DA74BC" w:rsidRDefault="0098082D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564</w:t>
            </w:r>
          </w:p>
        </w:tc>
      </w:tr>
      <w:tr w:rsidR="0098082D" w:rsidRPr="00BC3019" w14:paraId="21825F64" w14:textId="77777777" w:rsidTr="0098082D">
        <w:trPr>
          <w:trHeight w:val="420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6A400D48" w14:textId="77777777" w:rsidR="0098082D" w:rsidRPr="00BC3019" w:rsidRDefault="0098082D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4A6371" w14:textId="77777777" w:rsidR="0098082D" w:rsidRPr="00BC3019" w:rsidRDefault="0098082D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del 2</w:t>
            </w:r>
          </w:p>
          <w:p w14:paraId="5ED5A92F" w14:textId="05B42D38" w:rsidR="0098082D" w:rsidRPr="00BC3019" w:rsidRDefault="0098082D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gist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C866B0" w14:textId="77777777" w:rsidR="0098082D" w:rsidRPr="00DA74BC" w:rsidRDefault="0098082D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19</w:t>
            </w:r>
          </w:p>
          <w:p w14:paraId="34183605" w14:textId="5F7ACAFC" w:rsidR="0098082D" w:rsidRPr="00DA74BC" w:rsidRDefault="0098082D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7</w:t>
            </w:r>
            <w:r w:rsidR="00B002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DD2D9E" w14:textId="77777777" w:rsidR="0098082D" w:rsidRPr="00DA74BC" w:rsidRDefault="0098082D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50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032BCB09" w14:textId="77777777" w:rsidR="0098082D" w:rsidRPr="00DA74BC" w:rsidRDefault="0098082D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4218DA6E" w14:textId="77777777" w:rsidR="0098082D" w:rsidRPr="00DA74BC" w:rsidRDefault="0098082D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7</w:t>
            </w:r>
          </w:p>
          <w:p w14:paraId="4E8096B6" w14:textId="56908808" w:rsidR="0098082D" w:rsidRPr="00DA74BC" w:rsidRDefault="0098082D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</w:t>
            </w:r>
            <w:r w:rsidR="00B002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1)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3622B26A" w14:textId="77777777" w:rsidR="0098082D" w:rsidRPr="00DA74BC" w:rsidRDefault="0098082D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3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6C234E5E" w14:textId="77777777" w:rsidR="0098082D" w:rsidRPr="00DA74BC" w:rsidRDefault="0098082D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564</w:t>
            </w:r>
          </w:p>
        </w:tc>
      </w:tr>
      <w:tr w:rsidR="0098082D" w:rsidRPr="00BC3019" w14:paraId="087798FE" w14:textId="77777777" w:rsidTr="0098082D">
        <w:trPr>
          <w:trHeight w:val="563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78BBA395" w14:textId="77777777" w:rsidR="0098082D" w:rsidRPr="00BC3019" w:rsidRDefault="0098082D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20EED7" w14:textId="0F0EC456" w:rsidR="0098082D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del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  <w:p w14:paraId="517F7D3E" w14:textId="13351140" w:rsidR="0098082D" w:rsidRPr="00BC3019" w:rsidRDefault="0098082D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xed effec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5F846F" w14:textId="77777777" w:rsidR="0098082D" w:rsidRDefault="00B00210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2</w:t>
            </w:r>
          </w:p>
          <w:p w14:paraId="22F4A5F1" w14:textId="0245A6BC" w:rsidR="00B00210" w:rsidRPr="00DA74BC" w:rsidRDefault="00B00210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7~0.1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8ED00A" w14:textId="5D598C1E" w:rsidR="0098082D" w:rsidRPr="00DA74BC" w:rsidRDefault="00B00210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21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67CFE007" w14:textId="250B61AC" w:rsidR="0098082D" w:rsidRPr="00DA74BC" w:rsidRDefault="00B00210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0010AA76" w14:textId="77777777" w:rsidR="0098082D" w:rsidRDefault="00B00210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  <w:p w14:paraId="2CD268ED" w14:textId="78E40196" w:rsidR="00B00210" w:rsidRPr="00DA74BC" w:rsidRDefault="00B00210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0~-0.02)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1F1013A8" w14:textId="0DA45827" w:rsidR="0098082D" w:rsidRPr="00DA74BC" w:rsidRDefault="00B00210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2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46CED96A" w14:textId="329661E3" w:rsidR="0098082D" w:rsidRPr="00DA74BC" w:rsidRDefault="00B00210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564</w:t>
            </w:r>
          </w:p>
        </w:tc>
      </w:tr>
      <w:tr w:rsidR="0098082D" w:rsidRPr="00BC3019" w14:paraId="10EC9259" w14:textId="77777777" w:rsidTr="0098082D">
        <w:trPr>
          <w:trHeight w:val="420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219240E4" w14:textId="77777777" w:rsidR="0098082D" w:rsidRPr="00BC3019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fter</w:t>
            </w:r>
          </w:p>
          <w:p w14:paraId="02D04233" w14:textId="77777777" w:rsidR="0098082D" w:rsidRPr="00BC3019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tch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2A72FF" w14:textId="0C0F03A5" w:rsidR="0098082D" w:rsidRPr="00BC3019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del </w:t>
            </w:r>
            <w:r w:rsidR="000677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  <w:p w14:paraId="298E0FBF" w14:textId="2B8A6832" w:rsidR="0098082D" w:rsidRPr="00BC3019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ud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FEEB3E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9</w:t>
            </w:r>
          </w:p>
          <w:p w14:paraId="53938473" w14:textId="2BB4951E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9</w:t>
            </w:r>
            <w:r w:rsidR="00B002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4D068B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69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6F00E95F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1105CA6A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9</w:t>
            </w:r>
          </w:p>
          <w:p w14:paraId="26330360" w14:textId="4E2E346B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</w:t>
            </w:r>
            <w:r w:rsidR="00B002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6)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0E153C91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1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5FC12D1D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8</w:t>
            </w:r>
          </w:p>
        </w:tc>
      </w:tr>
      <w:tr w:rsidR="0098082D" w:rsidRPr="00BC3019" w14:paraId="17290550" w14:textId="77777777" w:rsidTr="0098082D">
        <w:trPr>
          <w:trHeight w:val="432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5EB70785" w14:textId="77777777" w:rsidR="0098082D" w:rsidRPr="00BC3019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E3DB57" w14:textId="4EE9B9CB" w:rsidR="0098082D" w:rsidRPr="00BC3019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del </w:t>
            </w:r>
            <w:r w:rsidR="000677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</w:p>
          <w:p w14:paraId="0A881756" w14:textId="65627E95" w:rsidR="0098082D" w:rsidRPr="00BC3019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gist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F3F564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5</w:t>
            </w:r>
          </w:p>
          <w:p w14:paraId="2719CB2E" w14:textId="0744D828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6</w:t>
            </w:r>
            <w:r w:rsidR="00B002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9472FD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89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110C0E22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1686E700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9</w:t>
            </w:r>
          </w:p>
          <w:p w14:paraId="5058AAC3" w14:textId="692DD05C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</w:t>
            </w:r>
            <w:r w:rsidR="00B002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)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749BEAC8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1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1C8AE2BC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8</w:t>
            </w:r>
          </w:p>
        </w:tc>
      </w:tr>
      <w:tr w:rsidR="0098082D" w:rsidRPr="00BC3019" w14:paraId="6BA9EF5C" w14:textId="77777777" w:rsidTr="0098082D">
        <w:trPr>
          <w:trHeight w:val="68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54ADFC" w14:textId="77777777" w:rsidR="0098082D" w:rsidRPr="00BC3019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9EFC23" w14:textId="721C280C" w:rsidR="0098082D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del </w:t>
            </w:r>
            <w:r w:rsidR="000677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  <w:p w14:paraId="30A35E43" w14:textId="043B94AC" w:rsidR="0098082D" w:rsidRPr="00BC3019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xed effe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3E899E" w14:textId="77777777" w:rsidR="0098082D" w:rsidRDefault="00B00210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  <w:p w14:paraId="0663EF49" w14:textId="120FDFE9" w:rsidR="00B00210" w:rsidRPr="00DA74BC" w:rsidRDefault="00B00210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2~0.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DF66D0" w14:textId="16EE8456" w:rsidR="0098082D" w:rsidRPr="00DA74BC" w:rsidRDefault="00B00210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00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78023F" w14:textId="375210E4" w:rsidR="0098082D" w:rsidRPr="00DA74BC" w:rsidRDefault="00B00210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520B57" w14:textId="77777777" w:rsidR="0098082D" w:rsidRDefault="00B00210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  <w:p w14:paraId="09FAE5B6" w14:textId="062BC2BF" w:rsidR="00B00210" w:rsidRPr="00DA74BC" w:rsidRDefault="00B00210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2~-0.03)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4B1AC8" w14:textId="0C14E062" w:rsidR="0098082D" w:rsidRPr="00DA74BC" w:rsidRDefault="00B00210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3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4F562D" w14:textId="2A6A92DA" w:rsidR="0098082D" w:rsidRPr="00DA74BC" w:rsidRDefault="00B00210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8</w:t>
            </w:r>
          </w:p>
        </w:tc>
      </w:tr>
    </w:tbl>
    <w:p w14:paraId="1BBD9EB0" w14:textId="77777777" w:rsidR="00E43998" w:rsidRPr="00DA74BC" w:rsidRDefault="00E43998" w:rsidP="00E43998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DA74BC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Notes:</w:t>
      </w:r>
    </w:p>
    <w:p w14:paraId="547D8A7F" w14:textId="17EFF26E" w:rsidR="00E43998" w:rsidRPr="00DA74BC" w:rsidRDefault="00E43998" w:rsidP="00E43998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1) </w:t>
      </w:r>
      <w:r w:rsid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*p&lt;0.05, </w:t>
      </w:r>
      <w:r w:rsidRPr="00DA74BC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**p&lt;0.01, ***p&lt;0.001.</w:t>
      </w:r>
      <w:r w:rsidR="006764A9" w:rsidRPr="006764A9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Coef., coefficient; OR, odds ratio.</w:t>
      </w:r>
    </w:p>
    <w:p w14:paraId="0DFE6BBA" w14:textId="1578B707" w:rsidR="00457291" w:rsidRPr="00457291" w:rsidRDefault="00E43998" w:rsidP="00457291">
      <w:pPr>
        <w:widowControl/>
        <w:adjustRightInd w:val="0"/>
        <w:snapToGrid w:val="0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2)</w:t>
      </w:r>
      <w:r w:rsidR="00457291"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Model 1 computed odds ratios without any statistical adjustment in </w:t>
      </w:r>
      <w:r w:rsidR="00457291"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unmatched</w:t>
      </w:r>
      <w:r w:rsidR="00457291"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="00457291"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participants</w:t>
      </w:r>
      <w:r w:rsidR="00457291"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. Model 2 computed odds ratios adjusting for covariates using multivariate logistic regressions in </w:t>
      </w:r>
      <w:r w:rsidR="00457291"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unmatched</w:t>
      </w:r>
      <w:r w:rsidR="00457291"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="00457291"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participants</w:t>
      </w:r>
      <w:r w:rsidR="00457291"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. Model 3 computed coefficient adjusting for covariates using fixed effect model in </w:t>
      </w:r>
      <w:r w:rsidR="00457291"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unmatched</w:t>
      </w:r>
      <w:r w:rsidR="00457291"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="00457291"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participants</w:t>
      </w:r>
      <w:r w:rsidR="00457291"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. Model 4 computed odds ratios without any statistical adjustments in matched </w:t>
      </w:r>
      <w:r w:rsidR="00036235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participants</w:t>
      </w:r>
      <w:r w:rsidR="00457291"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. Model 5 computed odds ratios adjusting for covariates in multivariate logistic regressions in matched </w:t>
      </w:r>
      <w:r w:rsidR="00036235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participants</w:t>
      </w:r>
      <w:r w:rsidR="00457291"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.</w:t>
      </w:r>
      <w:r w:rsidR="00457291"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Model 6 computed coefficient adjusting for covariates using fixed effect model in </w:t>
      </w:r>
      <w:r w:rsidR="00457291"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matched</w:t>
      </w:r>
      <w:r w:rsidR="00457291"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="00457291"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participants</w:t>
      </w:r>
      <w:r w:rsidR="00457291"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.</w:t>
      </w:r>
    </w:p>
    <w:p w14:paraId="2DC8722C" w14:textId="3501666A" w:rsidR="00E43998" w:rsidRPr="00DA74BC" w:rsidRDefault="00E43998" w:rsidP="00E43998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3) </w:t>
      </w:r>
      <w:r w:rsidRPr="00DA74BC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1:2 matching was used to match male veterans with individuals without military experience.</w:t>
      </w:r>
    </w:p>
    <w:p w14:paraId="7DD0D8F9" w14:textId="77777777" w:rsidR="00E43998" w:rsidRPr="00607727" w:rsidRDefault="00E43998" w:rsidP="00E43998">
      <w:r w:rsidRPr="00607727">
        <w:rPr>
          <w:rFonts w:cstheme="minorHAnsi"/>
          <w:b/>
        </w:rPr>
        <w:br w:type="page"/>
      </w:r>
    </w:p>
    <w:p w14:paraId="5020C43D" w14:textId="77777777" w:rsidR="00E43998" w:rsidRPr="009B011A" w:rsidRDefault="00E43998" w:rsidP="00E43998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  <w:r w:rsidRPr="009B011A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lastRenderedPageBreak/>
        <w:t>T</w:t>
      </w:r>
      <w:r w:rsidRPr="009B011A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able S7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.</w:t>
      </w:r>
      <w:r w:rsidRPr="009B011A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Pr="009B011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he association between the military experience and depression in male veterans before and after propensity score matching in junior college and above and below junior college group.</w:t>
      </w:r>
    </w:p>
    <w:tbl>
      <w:tblPr>
        <w:tblW w:w="844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6"/>
        <w:gridCol w:w="1071"/>
        <w:gridCol w:w="1279"/>
        <w:gridCol w:w="732"/>
        <w:gridCol w:w="965"/>
        <w:gridCol w:w="1512"/>
        <w:gridCol w:w="1113"/>
        <w:gridCol w:w="920"/>
      </w:tblGrid>
      <w:tr w:rsidR="00E43998" w:rsidRPr="00607727" w14:paraId="3B5E69FB" w14:textId="77777777" w:rsidTr="0098082D">
        <w:trPr>
          <w:trHeight w:val="218"/>
          <w:jc w:val="center"/>
        </w:trPr>
        <w:tc>
          <w:tcPr>
            <w:tcW w:w="856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41534B3" w14:textId="77777777" w:rsidR="00E43998" w:rsidRPr="00DA74BC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alysis</w:t>
            </w:r>
          </w:p>
        </w:tc>
        <w:tc>
          <w:tcPr>
            <w:tcW w:w="107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C937705" w14:textId="77777777" w:rsidR="00E43998" w:rsidRPr="00DA74BC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dels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049B2F1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Junior college and above</w:t>
            </w:r>
          </w:p>
        </w:tc>
        <w:tc>
          <w:tcPr>
            <w:tcW w:w="35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6627CE6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elow junior college</w:t>
            </w:r>
          </w:p>
        </w:tc>
      </w:tr>
      <w:tr w:rsidR="00E43998" w:rsidRPr="00607727" w14:paraId="5F57FCA8" w14:textId="77777777" w:rsidTr="0098082D">
        <w:trPr>
          <w:trHeight w:val="40"/>
          <w:jc w:val="center"/>
        </w:trPr>
        <w:tc>
          <w:tcPr>
            <w:tcW w:w="856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014A7B6" w14:textId="77777777" w:rsidR="00E43998" w:rsidRPr="00DA74BC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372CFAE" w14:textId="77777777" w:rsidR="00E43998" w:rsidRPr="00DA74BC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960288" w14:textId="2944EF85" w:rsidR="00E43998" w:rsidRPr="00DA74BC" w:rsidRDefault="00410AE7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/Coef.</w:t>
            </w:r>
            <w:r w:rsidR="00E43998" w:rsidRPr="00DA7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95%,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EBD75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B15729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C9E93E" w14:textId="77777777" w:rsidR="00410AE7" w:rsidRDefault="00410AE7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/Coef.</w:t>
            </w:r>
            <w:r w:rsidR="00E43998" w:rsidRPr="00DA7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336993F7" w14:textId="29A0AAEC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5E3CED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5433E7" w14:textId="77777777" w:rsidR="00E43998" w:rsidRPr="00DA74BC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98082D" w:rsidRPr="00607727" w14:paraId="1F580FC0" w14:textId="77777777" w:rsidTr="0098082D">
        <w:trPr>
          <w:trHeight w:val="374"/>
          <w:jc w:val="center"/>
        </w:trPr>
        <w:tc>
          <w:tcPr>
            <w:tcW w:w="85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84ADC5" w14:textId="77777777" w:rsidR="0098082D" w:rsidRPr="00DA74BC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B</w:t>
            </w:r>
            <w:r w:rsidRPr="00DA7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fore</w:t>
            </w:r>
          </w:p>
          <w:p w14:paraId="760B3841" w14:textId="77777777" w:rsidR="0098082D" w:rsidRPr="00DA74BC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DA7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tching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E0E1F4" w14:textId="77777777" w:rsidR="0098082D" w:rsidRPr="00BC3019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del 1</w:t>
            </w:r>
          </w:p>
          <w:p w14:paraId="0E53CAC1" w14:textId="3D49278E" w:rsidR="0098082D" w:rsidRPr="00DA74BC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ude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95F53A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6</w:t>
            </w:r>
          </w:p>
          <w:p w14:paraId="76ED84DD" w14:textId="102BFE89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  <w:r w:rsidR="00B002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0F077A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23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9E8A19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2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248C17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6</w:t>
            </w:r>
          </w:p>
          <w:p w14:paraId="261F323D" w14:textId="159ECCAE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</w:t>
            </w:r>
            <w:r w:rsidR="00B002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9)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D70682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21737A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6</w:t>
            </w:r>
          </w:p>
        </w:tc>
      </w:tr>
      <w:tr w:rsidR="0098082D" w:rsidRPr="00607727" w14:paraId="59D02E1A" w14:textId="77777777" w:rsidTr="0098082D">
        <w:trPr>
          <w:trHeight w:val="443"/>
          <w:jc w:val="center"/>
        </w:trPr>
        <w:tc>
          <w:tcPr>
            <w:tcW w:w="856" w:type="dxa"/>
            <w:vMerge/>
            <w:shd w:val="clear" w:color="auto" w:fill="auto"/>
            <w:vAlign w:val="center"/>
          </w:tcPr>
          <w:p w14:paraId="1060F91E" w14:textId="77777777" w:rsidR="0098082D" w:rsidRPr="00DA74BC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4075C557" w14:textId="77777777" w:rsidR="0098082D" w:rsidRPr="00BC3019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del 2</w:t>
            </w:r>
          </w:p>
          <w:p w14:paraId="38E9FD9C" w14:textId="01206936" w:rsidR="0098082D" w:rsidRPr="00DA74BC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gistic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03B30BB0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1</w:t>
            </w:r>
          </w:p>
          <w:p w14:paraId="06D41364" w14:textId="25ABCE70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2</w:t>
            </w:r>
            <w:r w:rsidR="00B002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F89C80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201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2C98A4AE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2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6F27A4E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7</w:t>
            </w:r>
          </w:p>
          <w:p w14:paraId="4F4AED09" w14:textId="77E3051A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4</w:t>
            </w:r>
            <w:r w:rsidR="00B002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1)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08743EED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3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6E9EB69A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6</w:t>
            </w:r>
          </w:p>
        </w:tc>
      </w:tr>
      <w:tr w:rsidR="0098082D" w:rsidRPr="00607727" w14:paraId="3514858E" w14:textId="77777777" w:rsidTr="0098082D">
        <w:trPr>
          <w:trHeight w:val="562"/>
          <w:jc w:val="center"/>
        </w:trPr>
        <w:tc>
          <w:tcPr>
            <w:tcW w:w="856" w:type="dxa"/>
            <w:vMerge/>
            <w:shd w:val="clear" w:color="auto" w:fill="auto"/>
            <w:vAlign w:val="center"/>
          </w:tcPr>
          <w:p w14:paraId="446B5C39" w14:textId="77777777" w:rsidR="0098082D" w:rsidRPr="00DA74BC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5370DE7C" w14:textId="77777777" w:rsidR="0098082D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del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  <w:p w14:paraId="65BDDB7C" w14:textId="2C1418C9" w:rsidR="0098082D" w:rsidRPr="00DA74BC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xed effect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62948735" w14:textId="77777777" w:rsidR="0098082D" w:rsidRDefault="00B00210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  <w:p w14:paraId="3F9A09A6" w14:textId="487B1987" w:rsidR="00B00210" w:rsidRPr="00DA74BC" w:rsidRDefault="00B00210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9~0.0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710AD6" w14:textId="6F113CDB" w:rsidR="0098082D" w:rsidRPr="00DA74BC" w:rsidRDefault="00B00210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200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72B96BF0" w14:textId="27C8F3E1" w:rsidR="0098082D" w:rsidRPr="00DA74BC" w:rsidRDefault="00B00210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2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8EF94F8" w14:textId="77777777" w:rsidR="0098082D" w:rsidRDefault="00B00210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  <w:p w14:paraId="4E6EB8DE" w14:textId="53745569" w:rsidR="00B00210" w:rsidRPr="00DA74BC" w:rsidRDefault="00B00210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0~-0.02)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08B6FF08" w14:textId="57393134" w:rsidR="0098082D" w:rsidRPr="00DA74BC" w:rsidRDefault="006A22B7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2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6F629C56" w14:textId="221548B4" w:rsidR="0098082D" w:rsidRPr="00DA74BC" w:rsidRDefault="006A22B7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6</w:t>
            </w:r>
          </w:p>
        </w:tc>
      </w:tr>
      <w:tr w:rsidR="0098082D" w:rsidRPr="00607727" w14:paraId="211B3F9E" w14:textId="77777777" w:rsidTr="0098082D">
        <w:trPr>
          <w:trHeight w:val="368"/>
          <w:jc w:val="center"/>
        </w:trPr>
        <w:tc>
          <w:tcPr>
            <w:tcW w:w="856" w:type="dxa"/>
            <w:vMerge w:val="restart"/>
            <w:shd w:val="clear" w:color="auto" w:fill="auto"/>
            <w:vAlign w:val="center"/>
          </w:tcPr>
          <w:p w14:paraId="2285748A" w14:textId="77777777" w:rsidR="0098082D" w:rsidRPr="00DA74BC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fter</w:t>
            </w:r>
          </w:p>
          <w:p w14:paraId="74D4847B" w14:textId="77777777" w:rsidR="0098082D" w:rsidRPr="00DA74BC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DA7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tching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3166D8A2" w14:textId="59404326" w:rsidR="0098082D" w:rsidRPr="00BC3019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del </w:t>
            </w:r>
            <w:r w:rsidR="000677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  <w:p w14:paraId="3C996C13" w14:textId="51918FD9" w:rsidR="0098082D" w:rsidRPr="00DA74BC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ude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64D3E479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9</w:t>
            </w:r>
          </w:p>
          <w:p w14:paraId="2FF0F26A" w14:textId="65401DC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  <w:r w:rsidR="00B002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909B08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32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4B986988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1156844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7</w:t>
            </w:r>
          </w:p>
          <w:p w14:paraId="1D4DB4B9" w14:textId="4869B90C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3</w:t>
            </w:r>
            <w:r w:rsidR="00B002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5)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491AE3A4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1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279BDA87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0</w:t>
            </w:r>
          </w:p>
        </w:tc>
      </w:tr>
      <w:tr w:rsidR="0098082D" w:rsidRPr="00607727" w14:paraId="784FF9CE" w14:textId="77777777" w:rsidTr="0098082D">
        <w:trPr>
          <w:trHeight w:val="491"/>
          <w:jc w:val="center"/>
        </w:trPr>
        <w:tc>
          <w:tcPr>
            <w:tcW w:w="856" w:type="dxa"/>
            <w:vMerge/>
            <w:shd w:val="clear" w:color="auto" w:fill="auto"/>
            <w:vAlign w:val="center"/>
          </w:tcPr>
          <w:p w14:paraId="2D644A52" w14:textId="77777777" w:rsidR="0098082D" w:rsidRPr="00DA74BC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6B7A4DBF" w14:textId="337E04F8" w:rsidR="0098082D" w:rsidRPr="00BC3019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del </w:t>
            </w:r>
            <w:r w:rsidR="000677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</w:p>
          <w:p w14:paraId="0F71CA59" w14:textId="4E058721" w:rsidR="0098082D" w:rsidRPr="00DA74BC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gistic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1B6C807E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6</w:t>
            </w:r>
          </w:p>
          <w:p w14:paraId="2C8A122E" w14:textId="0BF56174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3</w:t>
            </w:r>
            <w:r w:rsidR="00B002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E82F39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27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3168869C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200CD8A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9</w:t>
            </w:r>
          </w:p>
          <w:p w14:paraId="43D9E9D2" w14:textId="56BB717A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4</w:t>
            </w:r>
            <w:r w:rsidR="00B002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8)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19EBEA18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3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0A80552B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0</w:t>
            </w:r>
          </w:p>
        </w:tc>
      </w:tr>
      <w:tr w:rsidR="0098082D" w:rsidRPr="00607727" w14:paraId="4BF7C5D1" w14:textId="77777777" w:rsidTr="0098082D">
        <w:trPr>
          <w:trHeight w:val="350"/>
          <w:jc w:val="center"/>
        </w:trPr>
        <w:tc>
          <w:tcPr>
            <w:tcW w:w="856" w:type="dxa"/>
            <w:vMerge/>
            <w:shd w:val="clear" w:color="auto" w:fill="auto"/>
            <w:vAlign w:val="center"/>
          </w:tcPr>
          <w:p w14:paraId="00EB06B2" w14:textId="77777777" w:rsidR="0098082D" w:rsidRPr="00DA74BC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451DE8CF" w14:textId="588B21D6" w:rsidR="0098082D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del </w:t>
            </w:r>
            <w:r w:rsidR="000677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  <w:p w14:paraId="536C981B" w14:textId="277935A7" w:rsidR="0098082D" w:rsidRPr="00DA74BC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xed effect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66678FB5" w14:textId="77777777" w:rsidR="0098082D" w:rsidRDefault="00B00210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  <w:p w14:paraId="08141B8E" w14:textId="730227EC" w:rsidR="00B00210" w:rsidRPr="00DA74BC" w:rsidRDefault="00B00210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29~-0.00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71CA11" w14:textId="65A5E6A5" w:rsidR="0098082D" w:rsidRPr="00DA74BC" w:rsidRDefault="00B00210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45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661997C" w14:textId="146C087B" w:rsidR="0098082D" w:rsidRPr="00DA74BC" w:rsidRDefault="00B00210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96CAD4C" w14:textId="77777777" w:rsidR="0098082D" w:rsidRDefault="006A22B7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  <w:p w14:paraId="794A036F" w14:textId="1ED8E16F" w:rsidR="006A22B7" w:rsidRPr="00DA74BC" w:rsidRDefault="006A22B7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2~-0.01)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2772ADEA" w14:textId="187B02B9" w:rsidR="0098082D" w:rsidRPr="00DA74BC" w:rsidRDefault="006A22B7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12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7586B5C2" w14:textId="5DB9CE5A" w:rsidR="0098082D" w:rsidRPr="00DA74BC" w:rsidRDefault="006A22B7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0</w:t>
            </w:r>
          </w:p>
        </w:tc>
      </w:tr>
    </w:tbl>
    <w:p w14:paraId="61D1EB0E" w14:textId="77777777" w:rsidR="00457291" w:rsidRPr="00DA74BC" w:rsidRDefault="00457291" w:rsidP="00457291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DA74BC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Notes:</w:t>
      </w:r>
    </w:p>
    <w:p w14:paraId="4D3362C9" w14:textId="258C9925" w:rsidR="00457291" w:rsidRPr="00DA74BC" w:rsidRDefault="00457291" w:rsidP="00457291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1) *p&lt;0.05, </w:t>
      </w:r>
      <w:r w:rsidRPr="00DA74BC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**p&lt;0.01, ***p&lt;0.001.</w:t>
      </w:r>
      <w:r w:rsidR="006764A9" w:rsidRPr="006764A9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Coef., coefficient; OR, odds ratio.</w:t>
      </w:r>
    </w:p>
    <w:p w14:paraId="476185AC" w14:textId="48BCDD5F" w:rsidR="00457291" w:rsidRPr="00457291" w:rsidRDefault="00457291" w:rsidP="00457291">
      <w:pPr>
        <w:widowControl/>
        <w:adjustRightInd w:val="0"/>
        <w:snapToGrid w:val="0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2)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Model 1 computed odds ratios without any statistical adjustment in 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unmatched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participants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. Model 2 computed odds ratios adjusting for covariates using multivariate logistic regressions in 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unmatched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participants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. Model 3 computed coefficient adjusting for covariates using fixed effect model in 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unmatched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participants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. Model 4 computed odds ratios without any statistical adjustments in matched </w:t>
      </w:r>
      <w:r w:rsidR="00036235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participants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. Model 5 computed odds ratios adjusting for covariates in multivariate logistic regressions in matched </w:t>
      </w:r>
      <w:r w:rsidR="00036235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participants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.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Model 6 computed coefficient adjusting for covariates using fixed effect model in 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matched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participants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.</w:t>
      </w:r>
    </w:p>
    <w:p w14:paraId="0351EA5C" w14:textId="77777777" w:rsidR="00457291" w:rsidRPr="00DA74BC" w:rsidRDefault="00457291" w:rsidP="00457291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3) </w:t>
      </w:r>
      <w:r w:rsidRPr="00DA74BC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1:2 matching was used to match male veterans with individuals without military experience.</w:t>
      </w:r>
    </w:p>
    <w:p w14:paraId="0CADD637" w14:textId="77777777" w:rsidR="00457291" w:rsidRDefault="00457291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br w:type="page"/>
      </w:r>
    </w:p>
    <w:p w14:paraId="26FFB9E6" w14:textId="78987AD9" w:rsidR="00E43998" w:rsidRPr="009B011A" w:rsidRDefault="00E43998" w:rsidP="00E43998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  <w:r w:rsidRPr="009B011A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lastRenderedPageBreak/>
        <w:t>T</w:t>
      </w:r>
      <w:r w:rsidRPr="009B011A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able S8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.</w:t>
      </w:r>
      <w:r w:rsidRPr="009B011A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Pr="009B011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he association between the military experience and depression in male veterans before and after propensity score matching in rural and urban group.</w:t>
      </w:r>
    </w:p>
    <w:tbl>
      <w:tblPr>
        <w:tblW w:w="846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152"/>
        <w:gridCol w:w="1207"/>
        <w:gridCol w:w="1022"/>
        <w:gridCol w:w="901"/>
        <w:gridCol w:w="1404"/>
        <w:gridCol w:w="912"/>
        <w:gridCol w:w="877"/>
      </w:tblGrid>
      <w:tr w:rsidR="00E43998" w:rsidRPr="00BC3019" w14:paraId="3CEF2C8D" w14:textId="77777777" w:rsidTr="0098082D">
        <w:trPr>
          <w:trHeight w:val="15"/>
          <w:jc w:val="center"/>
        </w:trPr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B8B8618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alysis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A422E1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dels</w:t>
            </w:r>
          </w:p>
        </w:tc>
        <w:tc>
          <w:tcPr>
            <w:tcW w:w="31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DDAFB9D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ural</w:t>
            </w:r>
          </w:p>
        </w:tc>
        <w:tc>
          <w:tcPr>
            <w:tcW w:w="31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4F382D5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rban</w:t>
            </w:r>
          </w:p>
        </w:tc>
      </w:tr>
      <w:tr w:rsidR="00E43998" w:rsidRPr="00BC3019" w14:paraId="7180BED8" w14:textId="77777777" w:rsidTr="0098082D">
        <w:trPr>
          <w:trHeight w:val="95"/>
          <w:jc w:val="center"/>
        </w:trPr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E8CEAC6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F1787B2" w14:textId="77777777" w:rsidR="00E43998" w:rsidRPr="00BC3019" w:rsidRDefault="00E43998" w:rsidP="00950D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BD825F" w14:textId="0EFBB7F6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R</w:t>
            </w:r>
            <w:r w:rsidR="00410A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/Coef.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95%, CI)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3F2DA8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C77A40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61DC21" w14:textId="77777777" w:rsidR="00410AE7" w:rsidRDefault="00410AE7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/Coef.</w:t>
            </w:r>
            <w:r w:rsidR="00E43998"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66A9923C" w14:textId="4405AA44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5BEF5A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FA0438" w14:textId="77777777" w:rsidR="00E43998" w:rsidRPr="00BC3019" w:rsidRDefault="00E43998" w:rsidP="00950D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98082D" w:rsidRPr="00BC3019" w14:paraId="3C437B6C" w14:textId="77777777" w:rsidTr="0098082D">
        <w:trPr>
          <w:trHeight w:val="555"/>
          <w:jc w:val="center"/>
        </w:trPr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2650E3" w14:textId="77777777" w:rsidR="0098082D" w:rsidRPr="00BC3019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B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fore</w:t>
            </w:r>
          </w:p>
          <w:p w14:paraId="1FFA0E60" w14:textId="77777777" w:rsidR="0098082D" w:rsidRPr="00BC3019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tching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D1916A" w14:textId="77777777" w:rsidR="0098082D" w:rsidRPr="00BC3019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del 1</w:t>
            </w:r>
          </w:p>
          <w:p w14:paraId="25EE2731" w14:textId="1CC4782E" w:rsidR="0098082D" w:rsidRPr="00BC3019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ude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6253CC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4</w:t>
            </w:r>
          </w:p>
          <w:p w14:paraId="2335A083" w14:textId="3FF3DEF4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</w:t>
            </w:r>
            <w:r w:rsidR="00732C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6)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5B8E8A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26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7832E0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5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44A70C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3</w:t>
            </w:r>
          </w:p>
          <w:p w14:paraId="3CC951E0" w14:textId="3259BC69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1</w:t>
            </w:r>
            <w:r w:rsidR="00732C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7)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56C20A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5EADEF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3</w:t>
            </w:r>
          </w:p>
        </w:tc>
      </w:tr>
      <w:tr w:rsidR="0098082D" w:rsidRPr="00BC3019" w14:paraId="603AC4E3" w14:textId="77777777" w:rsidTr="0098082D">
        <w:trPr>
          <w:trHeight w:val="210"/>
          <w:jc w:val="center"/>
        </w:trPr>
        <w:tc>
          <w:tcPr>
            <w:tcW w:w="992" w:type="dxa"/>
            <w:vMerge/>
            <w:shd w:val="clear" w:color="auto" w:fill="auto"/>
            <w:vAlign w:val="center"/>
          </w:tcPr>
          <w:p w14:paraId="03E2B0A9" w14:textId="77777777" w:rsidR="0098082D" w:rsidRPr="00BC3019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7C9EE84" w14:textId="77777777" w:rsidR="0098082D" w:rsidRPr="00BC3019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del 2</w:t>
            </w:r>
          </w:p>
          <w:p w14:paraId="54AF279D" w14:textId="68CFE19E" w:rsidR="0098082D" w:rsidRPr="00BC3019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gistic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5E8FA7E5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3</w:t>
            </w:r>
          </w:p>
          <w:p w14:paraId="4828F1AE" w14:textId="3E15FC2D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3</w:t>
            </w:r>
            <w:r w:rsidR="00732C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9)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65CC72DB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178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6F5F22CF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5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2FC74494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7</w:t>
            </w:r>
          </w:p>
          <w:p w14:paraId="0A9EB278" w14:textId="598F65E8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</w:t>
            </w:r>
            <w:r w:rsidR="00732C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6)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05314AC3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18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4F0DD1E9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3</w:t>
            </w:r>
          </w:p>
        </w:tc>
      </w:tr>
      <w:tr w:rsidR="0098082D" w:rsidRPr="00BC3019" w14:paraId="5E163628" w14:textId="77777777" w:rsidTr="0098082D">
        <w:trPr>
          <w:trHeight w:val="674"/>
          <w:jc w:val="center"/>
        </w:trPr>
        <w:tc>
          <w:tcPr>
            <w:tcW w:w="992" w:type="dxa"/>
            <w:vMerge/>
            <w:shd w:val="clear" w:color="auto" w:fill="auto"/>
            <w:vAlign w:val="center"/>
          </w:tcPr>
          <w:p w14:paraId="6C23E72A" w14:textId="77777777" w:rsidR="0098082D" w:rsidRPr="00BC3019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0A0F55ED" w14:textId="77777777" w:rsidR="0098082D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del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  <w:p w14:paraId="38682AFF" w14:textId="09600B51" w:rsidR="0098082D" w:rsidRPr="00BC3019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xed effect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361DE08D" w14:textId="77777777" w:rsidR="0098082D" w:rsidRDefault="00732CC7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  <w:p w14:paraId="0F46527B" w14:textId="2F5A84C8" w:rsidR="00732CC7" w:rsidRPr="00DA74BC" w:rsidRDefault="00732CC7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9~0.01)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17D6E3FF" w14:textId="14E858B8" w:rsidR="0098082D" w:rsidRPr="00DA74BC" w:rsidRDefault="00732CC7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158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29F560AA" w14:textId="7129026A" w:rsidR="0098082D" w:rsidRPr="00DA74BC" w:rsidRDefault="00732CC7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5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6373072C" w14:textId="77777777" w:rsidR="0098082D" w:rsidRDefault="00732CC7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  <w:p w14:paraId="458A27FC" w14:textId="670B830B" w:rsidR="00732CC7" w:rsidRPr="00DA74BC" w:rsidRDefault="00732CC7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1~-0.01)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602CBA4C" w14:textId="5D385BAB" w:rsidR="0098082D" w:rsidRPr="00DA74BC" w:rsidRDefault="00732CC7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10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2EF3E7F4" w14:textId="0523E71E" w:rsidR="0098082D" w:rsidRPr="00DA74BC" w:rsidRDefault="00732CC7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3</w:t>
            </w:r>
          </w:p>
        </w:tc>
      </w:tr>
      <w:tr w:rsidR="0098082D" w:rsidRPr="00BC3019" w14:paraId="36C03188" w14:textId="77777777" w:rsidTr="0098082D">
        <w:trPr>
          <w:trHeight w:val="374"/>
          <w:jc w:val="center"/>
        </w:trPr>
        <w:tc>
          <w:tcPr>
            <w:tcW w:w="992" w:type="dxa"/>
            <w:vMerge w:val="restart"/>
            <w:shd w:val="clear" w:color="auto" w:fill="auto"/>
            <w:vAlign w:val="center"/>
          </w:tcPr>
          <w:p w14:paraId="49A03239" w14:textId="77777777" w:rsidR="0098082D" w:rsidRPr="00BC3019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fter</w:t>
            </w:r>
          </w:p>
          <w:p w14:paraId="21B394EB" w14:textId="77777777" w:rsidR="0098082D" w:rsidRPr="00BC3019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tching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A6A28A6" w14:textId="01F0424B" w:rsidR="0098082D" w:rsidRPr="00BC3019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del </w:t>
            </w:r>
            <w:r w:rsidR="000677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  <w:p w14:paraId="0FE1FD81" w14:textId="75A61A94" w:rsidR="0098082D" w:rsidRPr="00BC3019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ude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6BC70592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5</w:t>
            </w:r>
          </w:p>
          <w:p w14:paraId="4D2D90DC" w14:textId="1B03FB61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1</w:t>
            </w:r>
            <w:r w:rsidR="00732C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9)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681B2FD8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49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76076F32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1641C96D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8</w:t>
            </w:r>
          </w:p>
          <w:p w14:paraId="74D9229A" w14:textId="6C3B87F1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</w:t>
            </w:r>
            <w:r w:rsidR="00732C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)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49115D23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5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3A2EF6D6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</w:tr>
      <w:tr w:rsidR="0098082D" w:rsidRPr="00BC3019" w14:paraId="6866C310" w14:textId="77777777" w:rsidTr="0098082D">
        <w:trPr>
          <w:trHeight w:val="579"/>
          <w:jc w:val="center"/>
        </w:trPr>
        <w:tc>
          <w:tcPr>
            <w:tcW w:w="992" w:type="dxa"/>
            <w:vMerge/>
            <w:shd w:val="clear" w:color="auto" w:fill="auto"/>
            <w:vAlign w:val="center"/>
          </w:tcPr>
          <w:p w14:paraId="0638F451" w14:textId="77777777" w:rsidR="0098082D" w:rsidRPr="00BC3019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59466CF" w14:textId="2750F06E" w:rsidR="0098082D" w:rsidRPr="00BC3019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del </w:t>
            </w:r>
            <w:r w:rsidR="000677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</w:p>
          <w:p w14:paraId="2089826D" w14:textId="7938C300" w:rsidR="0098082D" w:rsidRPr="00BC3019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gistic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565D46E5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3</w:t>
            </w:r>
          </w:p>
          <w:p w14:paraId="53759AFA" w14:textId="6919C66E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</w:t>
            </w:r>
            <w:r w:rsidR="00732C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7)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61C75637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290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37435D50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2E5F9E08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8</w:t>
            </w:r>
          </w:p>
          <w:p w14:paraId="253E55D3" w14:textId="17D2EA84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1</w:t>
            </w:r>
            <w:r w:rsidR="00732CC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~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)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636F4CFA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5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3FE8FE0B" w14:textId="77777777" w:rsidR="0098082D" w:rsidRPr="00DA74BC" w:rsidRDefault="0098082D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 w:rsidRPr="00DA74B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</w:tr>
      <w:tr w:rsidR="0098082D" w:rsidRPr="00BC3019" w14:paraId="5DF394A1" w14:textId="77777777" w:rsidTr="00414100">
        <w:trPr>
          <w:trHeight w:val="403"/>
          <w:jc w:val="center"/>
        </w:trPr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0FF242" w14:textId="77777777" w:rsidR="0098082D" w:rsidRPr="00BC3019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9DE13A" w14:textId="7EEE9DFC" w:rsidR="0098082D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del </w:t>
            </w:r>
            <w:r w:rsidR="000677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  <w:p w14:paraId="09CD7385" w14:textId="70D62E48" w:rsidR="0098082D" w:rsidRPr="00BC3019" w:rsidRDefault="0098082D" w:rsidP="0098082D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xed effect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5FDB8D" w14:textId="77777777" w:rsidR="0098082D" w:rsidRDefault="00732CC7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  <w:p w14:paraId="29D568DE" w14:textId="01C443B9" w:rsidR="00732CC7" w:rsidRPr="00DA74BC" w:rsidRDefault="00732CC7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0~0.04)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24E549" w14:textId="089A96E8" w:rsidR="0098082D" w:rsidRPr="00DA74BC" w:rsidRDefault="00732CC7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42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7D1D27" w14:textId="01C7D322" w:rsidR="0098082D" w:rsidRPr="00DA74BC" w:rsidRDefault="00732CC7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AB549F" w14:textId="77777777" w:rsidR="0098082D" w:rsidRDefault="00732CC7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  <w:p w14:paraId="47D42FEB" w14:textId="7B6EAFC6" w:rsidR="00732CC7" w:rsidRPr="00DA74BC" w:rsidRDefault="00732CC7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5~-0.02)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3F208A" w14:textId="5776A4BA" w:rsidR="0098082D" w:rsidRPr="00DA74BC" w:rsidRDefault="00732CC7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6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D023A0" w14:textId="3F518C88" w:rsidR="0098082D" w:rsidRPr="00DA74BC" w:rsidRDefault="00732CC7" w:rsidP="0098082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</w:tr>
    </w:tbl>
    <w:p w14:paraId="03FFBE72" w14:textId="77777777" w:rsidR="00457291" w:rsidRPr="00DA74BC" w:rsidRDefault="00457291" w:rsidP="00457291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DA74BC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Notes:</w:t>
      </w:r>
    </w:p>
    <w:p w14:paraId="0539D351" w14:textId="5301B851" w:rsidR="00457291" w:rsidRPr="00DA74BC" w:rsidRDefault="00457291" w:rsidP="00457291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1) *p&lt;0.05, </w:t>
      </w:r>
      <w:r w:rsidRPr="00DA74BC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**p&lt;0.01, ***p&lt;0.001.</w:t>
      </w:r>
      <w:r w:rsidR="006764A9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="006764A9" w:rsidRPr="006764A9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Coef., coefficient; OR, odds ratio.</w:t>
      </w:r>
    </w:p>
    <w:p w14:paraId="166C6ADF" w14:textId="3D9E11AB" w:rsidR="00457291" w:rsidRPr="00457291" w:rsidRDefault="00457291" w:rsidP="00457291">
      <w:pPr>
        <w:widowControl/>
        <w:adjustRightInd w:val="0"/>
        <w:snapToGrid w:val="0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2)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Model 1 computed odds ratios without any statistical adjustment in 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unmatched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participants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. Model 2 computed odds ratios adjusting for covariates using multivariate logistic regressions in 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unmatched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participants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. Model 3 computed coefficient adjusting for covariates using fixed effect model in 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unmatched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participants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. Model 4 computed odds ratios without any statistical adjustments in matched </w:t>
      </w:r>
      <w:r w:rsidR="00036235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participants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. Model 5 computed odds ratios adjusting for covariates in multivariate logistic regressions in matched </w:t>
      </w:r>
      <w:r w:rsidR="00036235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participants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.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Model 6 computed coefficient adjusting for covariates using fixed effect model in 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matched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participants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.</w:t>
      </w:r>
    </w:p>
    <w:p w14:paraId="324406A6" w14:textId="119F14FE" w:rsidR="00410AE7" w:rsidRDefault="00457291" w:rsidP="00457291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3) </w:t>
      </w:r>
      <w:r w:rsidRPr="00DA74BC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1:2 matching was used to match male veterans with individuals without military experience.</w:t>
      </w:r>
    </w:p>
    <w:p w14:paraId="1EF50651" w14:textId="77777777" w:rsidR="00410AE7" w:rsidRDefault="00410AE7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br w:type="page"/>
      </w:r>
    </w:p>
    <w:p w14:paraId="390011E7" w14:textId="4D4A4065" w:rsidR="00410AE7" w:rsidRPr="009B011A" w:rsidRDefault="00410AE7" w:rsidP="00410AE7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9B011A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lastRenderedPageBreak/>
        <w:t>T</w:t>
      </w:r>
      <w:r w:rsidRPr="009B011A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able 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9.</w:t>
      </w:r>
      <w:r w:rsidRPr="009B011A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Pr="009B011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The association between the military experience and </w:t>
      </w:r>
      <w:r w:rsidR="006764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individual </w:t>
      </w:r>
      <w:r w:rsidRPr="009B011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depression</w:t>
      </w:r>
      <w:r w:rsidR="006764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score</w:t>
      </w:r>
      <w:r w:rsidRPr="009B011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in male veterans before and after propensity score matching in unmarried and married group.</w:t>
      </w:r>
    </w:p>
    <w:tbl>
      <w:tblPr>
        <w:tblW w:w="8314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56"/>
        <w:gridCol w:w="1012"/>
        <w:gridCol w:w="1236"/>
        <w:gridCol w:w="732"/>
        <w:gridCol w:w="1482"/>
        <w:gridCol w:w="1410"/>
        <w:gridCol w:w="1028"/>
        <w:gridCol w:w="882"/>
      </w:tblGrid>
      <w:tr w:rsidR="00410AE7" w:rsidRPr="00BC3019" w14:paraId="71A46A07" w14:textId="77777777" w:rsidTr="00410AE7">
        <w:trPr>
          <w:trHeight w:val="7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2BB9D27" w14:textId="77777777" w:rsidR="00410AE7" w:rsidRPr="00BC3019" w:rsidRDefault="00410AE7" w:rsidP="006A497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alysi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288B53E" w14:textId="77777777" w:rsidR="00410AE7" w:rsidRPr="00BC3019" w:rsidRDefault="00410AE7" w:rsidP="006A497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dels</w:t>
            </w:r>
          </w:p>
        </w:tc>
        <w:tc>
          <w:tcPr>
            <w:tcW w:w="31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19DB75B" w14:textId="77777777" w:rsidR="00410AE7" w:rsidRPr="00BC3019" w:rsidRDefault="00410AE7" w:rsidP="006A49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33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A9001DE" w14:textId="77777777" w:rsidR="00410AE7" w:rsidRPr="00BC3019" w:rsidRDefault="00410AE7" w:rsidP="006A49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rried</w:t>
            </w:r>
          </w:p>
        </w:tc>
      </w:tr>
      <w:tr w:rsidR="006764A9" w:rsidRPr="00BC3019" w14:paraId="3DE26ADD" w14:textId="77777777" w:rsidTr="006764A9">
        <w:trPr>
          <w:trHeight w:val="19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847A37" w14:textId="77777777" w:rsidR="00410AE7" w:rsidRPr="00BC3019" w:rsidRDefault="00410AE7" w:rsidP="00410AE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4516A92" w14:textId="77777777" w:rsidR="00410AE7" w:rsidRPr="00BC3019" w:rsidRDefault="00410AE7" w:rsidP="00410AE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8BCE45" w14:textId="77777777" w:rsidR="00410AE7" w:rsidRDefault="00410AE7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ef.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32722DAB" w14:textId="4D46A745" w:rsidR="00410AE7" w:rsidRPr="00BC3019" w:rsidRDefault="00410AE7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95%,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4ECFA9" w14:textId="77777777" w:rsidR="00410AE7" w:rsidRPr="00BC3019" w:rsidRDefault="00410AE7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817EBB" w14:textId="77777777" w:rsidR="00410AE7" w:rsidRPr="00BC3019" w:rsidRDefault="00410AE7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0735EE" w14:textId="77777777" w:rsidR="00410AE7" w:rsidRDefault="00410AE7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ef.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2DE79AD6" w14:textId="5074FC7D" w:rsidR="00410AE7" w:rsidRPr="00BC3019" w:rsidRDefault="00410AE7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95%, CI)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2BC17C" w14:textId="77777777" w:rsidR="00410AE7" w:rsidRPr="00BC3019" w:rsidRDefault="00410AE7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AA7F4D" w14:textId="77777777" w:rsidR="00410AE7" w:rsidRPr="00BC3019" w:rsidRDefault="00410AE7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6764A9" w:rsidRPr="00BC3019" w14:paraId="05705D0A" w14:textId="77777777" w:rsidTr="006764A9">
        <w:trPr>
          <w:trHeight w:val="42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2A7B79" w14:textId="77777777" w:rsidR="00410AE7" w:rsidRPr="00BC3019" w:rsidRDefault="00410AE7" w:rsidP="006A497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B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fore</w:t>
            </w:r>
          </w:p>
          <w:p w14:paraId="22CFACF9" w14:textId="77777777" w:rsidR="00410AE7" w:rsidRPr="00BC3019" w:rsidRDefault="00410AE7" w:rsidP="006A497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tch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2B8209" w14:textId="77777777" w:rsidR="00410AE7" w:rsidRPr="00BC3019" w:rsidRDefault="00410AE7" w:rsidP="006A497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del 1</w:t>
            </w:r>
          </w:p>
          <w:p w14:paraId="642841E0" w14:textId="77777777" w:rsidR="00410AE7" w:rsidRPr="00BC3019" w:rsidRDefault="00410AE7" w:rsidP="006A497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u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5226C0" w14:textId="77777777" w:rsidR="00410AE7" w:rsidRDefault="006764A9" w:rsidP="006A49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9</w:t>
            </w:r>
          </w:p>
          <w:p w14:paraId="394F38F2" w14:textId="193894E6" w:rsidR="006764A9" w:rsidRPr="00DA74BC" w:rsidRDefault="006764A9" w:rsidP="006A49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19~2.5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487827" w14:textId="4FB58FD7" w:rsidR="00410AE7" w:rsidRPr="00DA74BC" w:rsidRDefault="006764A9" w:rsidP="006A49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70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363AA6" w14:textId="14335B9E" w:rsidR="00410AE7" w:rsidRPr="00DA74BC" w:rsidRDefault="006764A9" w:rsidP="006A49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86BA4B" w14:textId="77777777" w:rsidR="00410AE7" w:rsidRDefault="006764A9" w:rsidP="006A49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4</w:t>
            </w:r>
          </w:p>
          <w:p w14:paraId="623356DB" w14:textId="75F2451C" w:rsidR="006764A9" w:rsidRPr="00DA74BC" w:rsidRDefault="006764A9" w:rsidP="006A49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16~-0.92)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980412" w14:textId="26BFDDBD" w:rsidR="00410AE7" w:rsidRPr="00DA74BC" w:rsidRDefault="006764A9" w:rsidP="006A49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E111AF" w14:textId="62C78A1B" w:rsidR="00410AE7" w:rsidRPr="00DA74BC" w:rsidRDefault="006764A9" w:rsidP="006A49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564</w:t>
            </w:r>
          </w:p>
        </w:tc>
      </w:tr>
      <w:tr w:rsidR="006764A9" w:rsidRPr="00BC3019" w14:paraId="343817D8" w14:textId="77777777" w:rsidTr="006764A9">
        <w:trPr>
          <w:trHeight w:val="420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42AE02DA" w14:textId="77777777" w:rsidR="006764A9" w:rsidRPr="00BC3019" w:rsidRDefault="006764A9" w:rsidP="006764A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B04435" w14:textId="77777777" w:rsidR="006764A9" w:rsidRPr="00BC3019" w:rsidRDefault="006764A9" w:rsidP="006764A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del 2</w:t>
            </w:r>
          </w:p>
          <w:p w14:paraId="0D356505" w14:textId="77777777" w:rsidR="006764A9" w:rsidRPr="00BC3019" w:rsidRDefault="006764A9" w:rsidP="006764A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gist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64615F" w14:textId="77777777" w:rsidR="006764A9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3</w:t>
            </w:r>
          </w:p>
          <w:p w14:paraId="16DA1CC5" w14:textId="57A480A5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22~2.4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8E7082" w14:textId="594CF4B6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03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B7EF4E2" w14:textId="5B511386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5F2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455F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6EA8C9D2" w14:textId="77777777" w:rsidR="006764A9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4</w:t>
            </w:r>
          </w:p>
          <w:p w14:paraId="4492BBD7" w14:textId="1DA8EC88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66~-0.42)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4C3CF136" w14:textId="50E11A84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1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58FE70BE" w14:textId="2B9ACD35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564</w:t>
            </w:r>
          </w:p>
        </w:tc>
      </w:tr>
      <w:tr w:rsidR="006764A9" w:rsidRPr="00BC3019" w14:paraId="57F3D0A2" w14:textId="77777777" w:rsidTr="006764A9">
        <w:trPr>
          <w:trHeight w:val="563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66F785BE" w14:textId="77777777" w:rsidR="006764A9" w:rsidRPr="00BC3019" w:rsidRDefault="006764A9" w:rsidP="006764A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D2C6C8" w14:textId="77777777" w:rsidR="006764A9" w:rsidRDefault="006764A9" w:rsidP="006764A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del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  <w:p w14:paraId="7120AAB0" w14:textId="77777777" w:rsidR="006764A9" w:rsidRPr="00BC3019" w:rsidRDefault="006764A9" w:rsidP="006764A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xed effec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182240" w14:textId="77777777" w:rsidR="006764A9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4</w:t>
            </w:r>
          </w:p>
          <w:p w14:paraId="1660157C" w14:textId="6361EF78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1~2.5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24EAF1" w14:textId="131AC913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95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65628E5" w14:textId="5066ED7F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5F2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455F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71C2028D" w14:textId="77777777" w:rsidR="006764A9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4</w:t>
            </w:r>
          </w:p>
          <w:p w14:paraId="28754EF1" w14:textId="4F79F650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66~-0.42)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37624500" w14:textId="6A4565B2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1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4FFDD57C" w14:textId="30693888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564</w:t>
            </w:r>
          </w:p>
        </w:tc>
      </w:tr>
      <w:tr w:rsidR="006764A9" w:rsidRPr="00BC3019" w14:paraId="2B72C0CF" w14:textId="77777777" w:rsidTr="006764A9">
        <w:trPr>
          <w:trHeight w:val="420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3F97C7D8" w14:textId="77777777" w:rsidR="006764A9" w:rsidRPr="00BC3019" w:rsidRDefault="006764A9" w:rsidP="006764A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fter</w:t>
            </w:r>
          </w:p>
          <w:p w14:paraId="3CDA8003" w14:textId="77777777" w:rsidR="006764A9" w:rsidRPr="00BC3019" w:rsidRDefault="006764A9" w:rsidP="006764A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tch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6DC510" w14:textId="77777777" w:rsidR="006764A9" w:rsidRPr="00BC3019" w:rsidRDefault="006764A9" w:rsidP="006764A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del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  <w:p w14:paraId="7F2DC5B5" w14:textId="77777777" w:rsidR="006764A9" w:rsidRPr="00BC3019" w:rsidRDefault="006764A9" w:rsidP="006764A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ud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3E7CD4" w14:textId="77777777" w:rsidR="006764A9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0</w:t>
            </w:r>
          </w:p>
          <w:p w14:paraId="0F4946F6" w14:textId="6DD6746F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3~3.0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340943" w14:textId="48CB6513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00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C54042A" w14:textId="17B1F79B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5F2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455F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5A4D72A0" w14:textId="77777777" w:rsidR="006764A9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8</w:t>
            </w:r>
          </w:p>
          <w:p w14:paraId="19C18202" w14:textId="2DBA3AAC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36~-0.79)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2FA53555" w14:textId="097F3DE4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6FFBD6F7" w14:textId="0EDEFE8A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564</w:t>
            </w:r>
          </w:p>
        </w:tc>
      </w:tr>
      <w:tr w:rsidR="006764A9" w:rsidRPr="00BC3019" w14:paraId="736EB408" w14:textId="77777777" w:rsidTr="006764A9">
        <w:trPr>
          <w:trHeight w:val="432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6C5BA16F" w14:textId="77777777" w:rsidR="006764A9" w:rsidRPr="00BC3019" w:rsidRDefault="006764A9" w:rsidP="006764A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4D102B" w14:textId="77777777" w:rsidR="006764A9" w:rsidRPr="00BC3019" w:rsidRDefault="006764A9" w:rsidP="006764A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del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</w:p>
          <w:p w14:paraId="31720A61" w14:textId="77777777" w:rsidR="006764A9" w:rsidRPr="00BC3019" w:rsidRDefault="006764A9" w:rsidP="006764A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gist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B0AEB7" w14:textId="77777777" w:rsidR="006764A9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7</w:t>
            </w:r>
          </w:p>
          <w:p w14:paraId="7B05EB73" w14:textId="0F9CB96F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2~3.2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2686C0" w14:textId="7D4CAD77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12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A0C43D9" w14:textId="2174C050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5F2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455F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3AEBF098" w14:textId="77777777" w:rsidR="006764A9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1</w:t>
            </w:r>
          </w:p>
          <w:p w14:paraId="55AD2DA5" w14:textId="08E67A27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27~-0.75)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6FBCFD30" w14:textId="3D8DE954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82" w:type="dxa"/>
            <w:shd w:val="clear" w:color="auto" w:fill="auto"/>
            <w:vAlign w:val="center"/>
          </w:tcPr>
          <w:p w14:paraId="404A0A02" w14:textId="0177DE15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564</w:t>
            </w:r>
          </w:p>
        </w:tc>
      </w:tr>
      <w:tr w:rsidR="006764A9" w:rsidRPr="00BC3019" w14:paraId="793291E0" w14:textId="77777777" w:rsidTr="006764A9">
        <w:trPr>
          <w:trHeight w:val="68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FD97C8" w14:textId="77777777" w:rsidR="006764A9" w:rsidRPr="00BC3019" w:rsidRDefault="006764A9" w:rsidP="006764A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B4BDAE" w14:textId="77777777" w:rsidR="006764A9" w:rsidRDefault="006764A9" w:rsidP="006764A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del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  <w:p w14:paraId="37DD96F3" w14:textId="77777777" w:rsidR="006764A9" w:rsidRPr="00BC3019" w:rsidRDefault="006764A9" w:rsidP="006764A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xed effe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B6CF4C" w14:textId="77777777" w:rsidR="006764A9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3</w:t>
            </w:r>
          </w:p>
          <w:p w14:paraId="2A96ECC5" w14:textId="7AB670BA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2~3.3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061449" w14:textId="34327D6B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89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4522BD" w14:textId="17029016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5F2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455F2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CFD420" w14:textId="77777777" w:rsidR="006764A9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8</w:t>
            </w:r>
          </w:p>
          <w:p w14:paraId="401E213D" w14:textId="3165C02A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24~-0.71)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EE0497" w14:textId="1DDB30BF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32F01E" w14:textId="154D4DEA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564</w:t>
            </w:r>
          </w:p>
        </w:tc>
      </w:tr>
    </w:tbl>
    <w:p w14:paraId="24133CA2" w14:textId="77777777" w:rsidR="00410AE7" w:rsidRPr="00DA74BC" w:rsidRDefault="00410AE7" w:rsidP="00410AE7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DA74BC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Notes:</w:t>
      </w:r>
    </w:p>
    <w:p w14:paraId="098DD1D7" w14:textId="77777777" w:rsidR="006764A9" w:rsidRPr="00DA74BC" w:rsidRDefault="006764A9" w:rsidP="006764A9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1) *p&lt;0.05, </w:t>
      </w:r>
      <w:r w:rsidRPr="00DA74BC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**p&lt;0.01, ***p&lt;0.001.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Pr="006764A9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Coef., coefficient.</w:t>
      </w:r>
    </w:p>
    <w:p w14:paraId="20B7ED1D" w14:textId="77777777" w:rsidR="006764A9" w:rsidRPr="00457291" w:rsidRDefault="006764A9" w:rsidP="006764A9">
      <w:pPr>
        <w:widowControl/>
        <w:adjustRightInd w:val="0"/>
        <w:snapToGrid w:val="0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2)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Model 1 computed </w:t>
      </w:r>
      <w:r w:rsidRPr="006764A9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coefficient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without any statistical adjustment in 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unmatched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participants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. Model 2 computed </w:t>
      </w:r>
      <w:r w:rsidRPr="006764A9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coefficient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adjusting for covariates using multivariate logistic regressions in 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unmatched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participants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. Model 3 computed coefficient adjusting for covariates using fixed effect model in 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unmatched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participants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. Model 4 computed </w:t>
      </w:r>
      <w:r w:rsidRPr="006764A9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coefficient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without any statistical adjustments in matched 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participants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. Model 5 computed </w:t>
      </w:r>
      <w:r w:rsidRPr="006764A9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coefficient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adjusting for covariates in multivariate logistic regressions in matched 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participants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.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Model 6 computed coefficient adjusting for covariates using fixed effect model in 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matched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participants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.</w:t>
      </w:r>
    </w:p>
    <w:p w14:paraId="4B103A5D" w14:textId="77777777" w:rsidR="006764A9" w:rsidRPr="00DA74BC" w:rsidRDefault="006764A9" w:rsidP="006764A9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3) </w:t>
      </w:r>
      <w:r w:rsidRPr="00DA74BC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1:2 matching was used to match male veterans with individuals without military experience.</w:t>
      </w:r>
    </w:p>
    <w:p w14:paraId="25AE6223" w14:textId="77777777" w:rsidR="00410AE7" w:rsidRPr="00607727" w:rsidRDefault="00410AE7" w:rsidP="00410AE7">
      <w:r w:rsidRPr="00607727">
        <w:rPr>
          <w:rFonts w:cstheme="minorHAnsi"/>
          <w:b/>
        </w:rPr>
        <w:br w:type="page"/>
      </w:r>
    </w:p>
    <w:p w14:paraId="2DF79FD3" w14:textId="24AFC90B" w:rsidR="00410AE7" w:rsidRPr="009B011A" w:rsidRDefault="00410AE7" w:rsidP="00410AE7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  <w:r w:rsidRPr="009B011A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lastRenderedPageBreak/>
        <w:t>T</w:t>
      </w:r>
      <w:r w:rsidRPr="009B011A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able 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10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.</w:t>
      </w:r>
      <w:r w:rsidRPr="009B011A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Pr="009B011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The association between the military experience and </w:t>
      </w:r>
      <w:r w:rsidR="006764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individual </w:t>
      </w:r>
      <w:r w:rsidR="006764A9" w:rsidRPr="009B011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depression</w:t>
      </w:r>
      <w:r w:rsidR="006764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score</w:t>
      </w:r>
      <w:r w:rsidRPr="009B011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in male veterans before and after propensity score matching in junior college and above and below junior college group.</w:t>
      </w:r>
    </w:p>
    <w:tbl>
      <w:tblPr>
        <w:tblW w:w="844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6"/>
        <w:gridCol w:w="1071"/>
        <w:gridCol w:w="1279"/>
        <w:gridCol w:w="732"/>
        <w:gridCol w:w="965"/>
        <w:gridCol w:w="1512"/>
        <w:gridCol w:w="1113"/>
        <w:gridCol w:w="920"/>
      </w:tblGrid>
      <w:tr w:rsidR="00410AE7" w:rsidRPr="00607727" w14:paraId="097333DC" w14:textId="77777777" w:rsidTr="006A4975">
        <w:trPr>
          <w:trHeight w:val="218"/>
          <w:jc w:val="center"/>
        </w:trPr>
        <w:tc>
          <w:tcPr>
            <w:tcW w:w="856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FBB2398" w14:textId="77777777" w:rsidR="00410AE7" w:rsidRPr="00DA74BC" w:rsidRDefault="00410AE7" w:rsidP="006A497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alysis</w:t>
            </w:r>
          </w:p>
        </w:tc>
        <w:tc>
          <w:tcPr>
            <w:tcW w:w="107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9512BB4" w14:textId="77777777" w:rsidR="00410AE7" w:rsidRPr="00DA74BC" w:rsidRDefault="00410AE7" w:rsidP="006A497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dels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A0655AE" w14:textId="77777777" w:rsidR="00410AE7" w:rsidRPr="00DA74BC" w:rsidRDefault="00410AE7" w:rsidP="006A49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Junior college and above</w:t>
            </w:r>
          </w:p>
        </w:tc>
        <w:tc>
          <w:tcPr>
            <w:tcW w:w="35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011E461" w14:textId="77777777" w:rsidR="00410AE7" w:rsidRPr="00DA74BC" w:rsidRDefault="00410AE7" w:rsidP="006A49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elow junior college</w:t>
            </w:r>
          </w:p>
        </w:tc>
      </w:tr>
      <w:tr w:rsidR="00410AE7" w:rsidRPr="00607727" w14:paraId="4F04C100" w14:textId="77777777" w:rsidTr="006A4975">
        <w:trPr>
          <w:trHeight w:val="40"/>
          <w:jc w:val="center"/>
        </w:trPr>
        <w:tc>
          <w:tcPr>
            <w:tcW w:w="856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3993180" w14:textId="77777777" w:rsidR="00410AE7" w:rsidRPr="00DA74BC" w:rsidRDefault="00410AE7" w:rsidP="00410AE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70CC647" w14:textId="77777777" w:rsidR="00410AE7" w:rsidRPr="00DA74BC" w:rsidRDefault="00410AE7" w:rsidP="00410AE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A411F3" w14:textId="77777777" w:rsidR="00410AE7" w:rsidRDefault="00410AE7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ef.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501F7645" w14:textId="36ACC23B" w:rsidR="00410AE7" w:rsidRPr="00DA74BC" w:rsidRDefault="00410AE7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95%,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092528" w14:textId="77777777" w:rsidR="00410AE7" w:rsidRPr="00DA74BC" w:rsidRDefault="00410AE7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E3658C" w14:textId="77777777" w:rsidR="00410AE7" w:rsidRPr="00DA74BC" w:rsidRDefault="00410AE7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EF65CB" w14:textId="77777777" w:rsidR="00410AE7" w:rsidRDefault="00410AE7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ef.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15BB628F" w14:textId="5D5159D0" w:rsidR="00410AE7" w:rsidRPr="00DA74BC" w:rsidRDefault="00410AE7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95%, CI)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C0D25A" w14:textId="77777777" w:rsidR="00410AE7" w:rsidRPr="00DA74BC" w:rsidRDefault="00410AE7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52AEB3" w14:textId="77777777" w:rsidR="00410AE7" w:rsidRPr="00DA74BC" w:rsidRDefault="00410AE7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410AE7" w:rsidRPr="00607727" w14:paraId="4CA1B7DC" w14:textId="77777777" w:rsidTr="006A4975">
        <w:trPr>
          <w:trHeight w:val="374"/>
          <w:jc w:val="center"/>
        </w:trPr>
        <w:tc>
          <w:tcPr>
            <w:tcW w:w="85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6CEAC8" w14:textId="77777777" w:rsidR="00410AE7" w:rsidRPr="00DA74BC" w:rsidRDefault="00410AE7" w:rsidP="00410AE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B</w:t>
            </w:r>
            <w:r w:rsidRPr="00DA7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fore</w:t>
            </w:r>
          </w:p>
          <w:p w14:paraId="61779C99" w14:textId="77777777" w:rsidR="00410AE7" w:rsidRPr="00DA74BC" w:rsidRDefault="00410AE7" w:rsidP="00410AE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DA7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tching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BF7E49" w14:textId="77777777" w:rsidR="00410AE7" w:rsidRPr="00BC3019" w:rsidRDefault="00410AE7" w:rsidP="00410AE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del 1</w:t>
            </w:r>
          </w:p>
          <w:p w14:paraId="015C9528" w14:textId="77777777" w:rsidR="00410AE7" w:rsidRPr="00DA74BC" w:rsidRDefault="00410AE7" w:rsidP="00410AE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ude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5766B6" w14:textId="77777777" w:rsidR="00410AE7" w:rsidRDefault="006764A9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7</w:t>
            </w:r>
          </w:p>
          <w:p w14:paraId="50544A1C" w14:textId="784E8D45" w:rsidR="006764A9" w:rsidRPr="00DA74BC" w:rsidRDefault="006764A9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45~-0.3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AC05D6" w14:textId="580E6248" w:rsidR="00410AE7" w:rsidRPr="00DA74BC" w:rsidRDefault="006764A9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20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68D1A2" w14:textId="0E6764B3" w:rsidR="00410AE7" w:rsidRPr="00DA74BC" w:rsidRDefault="006764A9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2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64154E" w14:textId="77777777" w:rsidR="00410AE7" w:rsidRDefault="006764A9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8</w:t>
            </w:r>
          </w:p>
          <w:p w14:paraId="10BFDA37" w14:textId="6E547724" w:rsidR="006764A9" w:rsidRPr="00DA74BC" w:rsidRDefault="006764A9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2~-0.7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233B5C" w14:textId="2C49FBC4" w:rsidR="00410AE7" w:rsidRPr="00DA74BC" w:rsidRDefault="006764A9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A907ED" w14:textId="0B112518" w:rsidR="00410AE7" w:rsidRPr="00DA74BC" w:rsidRDefault="006764A9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6</w:t>
            </w:r>
          </w:p>
        </w:tc>
      </w:tr>
      <w:tr w:rsidR="006764A9" w:rsidRPr="00607727" w14:paraId="37CAB47E" w14:textId="77777777" w:rsidTr="006A4975">
        <w:trPr>
          <w:trHeight w:val="443"/>
          <w:jc w:val="center"/>
        </w:trPr>
        <w:tc>
          <w:tcPr>
            <w:tcW w:w="856" w:type="dxa"/>
            <w:vMerge/>
            <w:shd w:val="clear" w:color="auto" w:fill="auto"/>
            <w:vAlign w:val="center"/>
          </w:tcPr>
          <w:p w14:paraId="73174591" w14:textId="77777777" w:rsidR="006764A9" w:rsidRPr="00DA74BC" w:rsidRDefault="006764A9" w:rsidP="006764A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5ED4BE64" w14:textId="77777777" w:rsidR="006764A9" w:rsidRPr="00BC3019" w:rsidRDefault="006764A9" w:rsidP="006764A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del 2</w:t>
            </w:r>
          </w:p>
          <w:p w14:paraId="2298DFC4" w14:textId="77777777" w:rsidR="006764A9" w:rsidRPr="00DA74BC" w:rsidRDefault="006764A9" w:rsidP="006764A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gistic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55F9F5CB" w14:textId="77777777" w:rsidR="006764A9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0</w:t>
            </w:r>
          </w:p>
          <w:p w14:paraId="22AE0464" w14:textId="16239FF7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72~0.5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EB2A2D" w14:textId="242BB471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185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40BDBC84" w14:textId="47BC607F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2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4A2B80F" w14:textId="77777777" w:rsidR="006764A9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2</w:t>
            </w:r>
          </w:p>
          <w:p w14:paraId="79DE7FDB" w14:textId="3687545C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76~-0.48)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67DBEE3D" w14:textId="42F35633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1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7B4F99C2" w14:textId="69CCC9E2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6</w:t>
            </w:r>
          </w:p>
        </w:tc>
      </w:tr>
      <w:tr w:rsidR="006764A9" w:rsidRPr="00607727" w14:paraId="681C96AD" w14:textId="77777777" w:rsidTr="006A4975">
        <w:trPr>
          <w:trHeight w:val="562"/>
          <w:jc w:val="center"/>
        </w:trPr>
        <w:tc>
          <w:tcPr>
            <w:tcW w:w="856" w:type="dxa"/>
            <w:vMerge/>
            <w:shd w:val="clear" w:color="auto" w:fill="auto"/>
            <w:vAlign w:val="center"/>
          </w:tcPr>
          <w:p w14:paraId="767B19EA" w14:textId="77777777" w:rsidR="006764A9" w:rsidRPr="00DA74BC" w:rsidRDefault="006764A9" w:rsidP="006764A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6B9E2589" w14:textId="77777777" w:rsidR="006764A9" w:rsidRDefault="006764A9" w:rsidP="006764A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del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  <w:p w14:paraId="2D12D89B" w14:textId="77777777" w:rsidR="006764A9" w:rsidRPr="00DA74BC" w:rsidRDefault="006764A9" w:rsidP="006764A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xed effect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2FE94F14" w14:textId="77777777" w:rsidR="006764A9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2</w:t>
            </w:r>
          </w:p>
          <w:p w14:paraId="43810C7B" w14:textId="43D5F29D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65~0.6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C8B2C2" w14:textId="426B353B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215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67EA1C7" w14:textId="74A5CB68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2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E98EAAB" w14:textId="77777777" w:rsidR="006764A9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3</w:t>
            </w:r>
          </w:p>
          <w:p w14:paraId="57B6A8BE" w14:textId="38ACBF52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77~-0.49)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15746235" w14:textId="0CA3B532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1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2CE85549" w14:textId="70F516B5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6</w:t>
            </w:r>
          </w:p>
        </w:tc>
      </w:tr>
      <w:tr w:rsidR="006764A9" w:rsidRPr="00607727" w14:paraId="14BFD0A6" w14:textId="77777777" w:rsidTr="006A4975">
        <w:trPr>
          <w:trHeight w:val="368"/>
          <w:jc w:val="center"/>
        </w:trPr>
        <w:tc>
          <w:tcPr>
            <w:tcW w:w="856" w:type="dxa"/>
            <w:vMerge w:val="restart"/>
            <w:shd w:val="clear" w:color="auto" w:fill="auto"/>
            <w:vAlign w:val="center"/>
          </w:tcPr>
          <w:p w14:paraId="2BCD5DCA" w14:textId="77777777" w:rsidR="006764A9" w:rsidRPr="00DA74BC" w:rsidRDefault="006764A9" w:rsidP="006764A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fter</w:t>
            </w:r>
          </w:p>
          <w:p w14:paraId="0093DA4A" w14:textId="77777777" w:rsidR="006764A9" w:rsidRPr="00DA74BC" w:rsidRDefault="006764A9" w:rsidP="006764A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A74B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DA74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tching</w:t>
            </w: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4329FC6F" w14:textId="77777777" w:rsidR="006764A9" w:rsidRPr="00BC3019" w:rsidRDefault="006764A9" w:rsidP="006764A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del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  <w:p w14:paraId="3CC606F7" w14:textId="77777777" w:rsidR="006764A9" w:rsidRPr="00DA74BC" w:rsidRDefault="006764A9" w:rsidP="006764A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ude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2409A4CA" w14:textId="77777777" w:rsidR="006764A9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7</w:t>
            </w:r>
          </w:p>
          <w:p w14:paraId="47FF25D0" w14:textId="2805EFB8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18~-0.1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5A7A73" w14:textId="196A4B24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34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0418581C" w14:textId="577EFC10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551B4D2" w14:textId="77777777" w:rsidR="006764A9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9</w:t>
            </w:r>
          </w:p>
          <w:p w14:paraId="4B6FEE90" w14:textId="282B44BB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35~-0.62)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201FD7B7" w14:textId="4764BD03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1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00A35350" w14:textId="3CF08948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0</w:t>
            </w:r>
          </w:p>
        </w:tc>
      </w:tr>
      <w:tr w:rsidR="006764A9" w:rsidRPr="00607727" w14:paraId="1BB9ED64" w14:textId="77777777" w:rsidTr="006A4975">
        <w:trPr>
          <w:trHeight w:val="491"/>
          <w:jc w:val="center"/>
        </w:trPr>
        <w:tc>
          <w:tcPr>
            <w:tcW w:w="856" w:type="dxa"/>
            <w:vMerge/>
            <w:shd w:val="clear" w:color="auto" w:fill="auto"/>
            <w:vAlign w:val="center"/>
          </w:tcPr>
          <w:p w14:paraId="1DB426B5" w14:textId="77777777" w:rsidR="006764A9" w:rsidRPr="00DA74BC" w:rsidRDefault="006764A9" w:rsidP="006764A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233DA7CA" w14:textId="77777777" w:rsidR="006764A9" w:rsidRPr="00BC3019" w:rsidRDefault="006764A9" w:rsidP="006764A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del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</w:p>
          <w:p w14:paraId="0F5AAACB" w14:textId="77777777" w:rsidR="006764A9" w:rsidRPr="00DA74BC" w:rsidRDefault="006764A9" w:rsidP="006764A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gistic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7DFCF256" w14:textId="77777777" w:rsidR="006764A9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6</w:t>
            </w:r>
          </w:p>
          <w:p w14:paraId="348DE37F" w14:textId="2EECEB62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81~0.0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5D49A7" w14:textId="39C85FD8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60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0FDF6AF1" w14:textId="10085665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2669B48" w14:textId="77777777" w:rsidR="006764A9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8</w:t>
            </w:r>
          </w:p>
          <w:p w14:paraId="3B19C715" w14:textId="116E87D8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13~-0.43)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66F748E4" w14:textId="0E71F44B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3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37B451FB" w14:textId="785526E2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0</w:t>
            </w:r>
          </w:p>
        </w:tc>
      </w:tr>
      <w:tr w:rsidR="006764A9" w:rsidRPr="00607727" w14:paraId="3B59E1CC" w14:textId="77777777" w:rsidTr="006A4975">
        <w:trPr>
          <w:trHeight w:val="350"/>
          <w:jc w:val="center"/>
        </w:trPr>
        <w:tc>
          <w:tcPr>
            <w:tcW w:w="856" w:type="dxa"/>
            <w:vMerge/>
            <w:shd w:val="clear" w:color="auto" w:fill="auto"/>
            <w:vAlign w:val="center"/>
          </w:tcPr>
          <w:p w14:paraId="46D4DBB0" w14:textId="77777777" w:rsidR="006764A9" w:rsidRPr="00DA74BC" w:rsidRDefault="006764A9" w:rsidP="006764A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1" w:type="dxa"/>
            <w:shd w:val="clear" w:color="auto" w:fill="auto"/>
            <w:noWrap/>
            <w:vAlign w:val="center"/>
          </w:tcPr>
          <w:p w14:paraId="6EFCB7EA" w14:textId="77777777" w:rsidR="006764A9" w:rsidRDefault="006764A9" w:rsidP="006764A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del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  <w:p w14:paraId="7028890F" w14:textId="77777777" w:rsidR="006764A9" w:rsidRPr="00DA74BC" w:rsidRDefault="006764A9" w:rsidP="006764A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xed effect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 w14:paraId="5BC7173C" w14:textId="77777777" w:rsidR="006764A9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3</w:t>
            </w:r>
          </w:p>
          <w:p w14:paraId="67EE01CF" w14:textId="36A35122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70~0.2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C849E7" w14:textId="7309F858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86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0EC7E562" w14:textId="7431368B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D2B407E" w14:textId="77777777" w:rsidR="006764A9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8</w:t>
            </w:r>
          </w:p>
          <w:p w14:paraId="0F622D4F" w14:textId="1AC97252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04~-0.33)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4470FC20" w14:textId="6CE6E214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7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3D853BF4" w14:textId="37FC8EC2" w:rsidR="006764A9" w:rsidRPr="00DA74BC" w:rsidRDefault="006764A9" w:rsidP="006764A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0</w:t>
            </w:r>
          </w:p>
        </w:tc>
      </w:tr>
    </w:tbl>
    <w:p w14:paraId="02382701" w14:textId="77777777" w:rsidR="00410AE7" w:rsidRPr="00DA74BC" w:rsidRDefault="00410AE7" w:rsidP="00410AE7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DA74BC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Notes:</w:t>
      </w:r>
    </w:p>
    <w:p w14:paraId="3F3D0750" w14:textId="1A0130EE" w:rsidR="00410AE7" w:rsidRPr="00DA74BC" w:rsidRDefault="00410AE7" w:rsidP="00410AE7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1) *p&lt;0.05, </w:t>
      </w:r>
      <w:r w:rsidRPr="00DA74BC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**p&lt;0.01, ***p&lt;0.001.</w:t>
      </w:r>
      <w:r w:rsidR="006764A9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="006764A9" w:rsidRPr="006764A9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Coef., coefficient.</w:t>
      </w:r>
    </w:p>
    <w:p w14:paraId="234E5984" w14:textId="5C6B8CF1" w:rsidR="00410AE7" w:rsidRPr="00457291" w:rsidRDefault="00410AE7" w:rsidP="00410AE7">
      <w:pPr>
        <w:widowControl/>
        <w:adjustRightInd w:val="0"/>
        <w:snapToGrid w:val="0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2)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Model 1 computed </w:t>
      </w:r>
      <w:r w:rsidR="006764A9" w:rsidRPr="006764A9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coefficient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without any statistical adjustment in 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unmatched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participants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. Model 2 computed </w:t>
      </w:r>
      <w:r w:rsidR="006764A9" w:rsidRPr="006764A9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coefficient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adjusting for covariates using multivariate logistic regressions in 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unmatched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participants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. Model 3 computed coefficient adjusting for covariates using fixed effect model in 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unmatched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participants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. Model 4 computed </w:t>
      </w:r>
      <w:r w:rsidR="006764A9" w:rsidRPr="006764A9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coefficient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without any statistical adjustments in matched 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participants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. Model 5 computed </w:t>
      </w:r>
      <w:r w:rsidR="006764A9" w:rsidRPr="006764A9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coefficient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adjusting for covariates in multivariate logistic regressions in matched 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participants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.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Model 6 computed coefficient adjusting for covariates using fixed effect model in 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matched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participants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.</w:t>
      </w:r>
    </w:p>
    <w:p w14:paraId="0FCCD215" w14:textId="77777777" w:rsidR="00410AE7" w:rsidRPr="00DA74BC" w:rsidRDefault="00410AE7" w:rsidP="00410AE7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3) </w:t>
      </w:r>
      <w:r w:rsidRPr="00DA74BC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1:2 matching was used to match male veterans with individuals without military experience.</w:t>
      </w:r>
    </w:p>
    <w:p w14:paraId="3FA41ACA" w14:textId="77777777" w:rsidR="00410AE7" w:rsidRDefault="00410AE7" w:rsidP="00410AE7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br w:type="page"/>
      </w:r>
    </w:p>
    <w:p w14:paraId="15A482D7" w14:textId="1E034D7A" w:rsidR="00410AE7" w:rsidRPr="009B011A" w:rsidRDefault="00410AE7" w:rsidP="00410AE7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  <w:r w:rsidRPr="009B011A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lastRenderedPageBreak/>
        <w:t>T</w:t>
      </w:r>
      <w:r w:rsidRPr="009B011A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able 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11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.</w:t>
      </w:r>
      <w:r w:rsidRPr="009B011A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Pr="009B011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The association between the military experience and </w:t>
      </w:r>
      <w:r w:rsidR="006764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individual </w:t>
      </w:r>
      <w:r w:rsidR="006764A9" w:rsidRPr="009B011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depression</w:t>
      </w:r>
      <w:r w:rsidR="006764A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score</w:t>
      </w:r>
      <w:r w:rsidRPr="009B011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in male veterans before and after propensity score matching in rural and urban group.</w:t>
      </w:r>
    </w:p>
    <w:tbl>
      <w:tblPr>
        <w:tblW w:w="846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152"/>
        <w:gridCol w:w="1207"/>
        <w:gridCol w:w="1022"/>
        <w:gridCol w:w="901"/>
        <w:gridCol w:w="1404"/>
        <w:gridCol w:w="912"/>
        <w:gridCol w:w="877"/>
      </w:tblGrid>
      <w:tr w:rsidR="00410AE7" w:rsidRPr="00BC3019" w14:paraId="226814BD" w14:textId="77777777" w:rsidTr="006A4975">
        <w:trPr>
          <w:trHeight w:val="15"/>
          <w:jc w:val="center"/>
        </w:trPr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33C2235" w14:textId="77777777" w:rsidR="00410AE7" w:rsidRPr="00BC3019" w:rsidRDefault="00410AE7" w:rsidP="006A49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alysis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4F93CA0" w14:textId="77777777" w:rsidR="00410AE7" w:rsidRPr="00BC3019" w:rsidRDefault="00410AE7" w:rsidP="006A4975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dels</w:t>
            </w:r>
          </w:p>
        </w:tc>
        <w:tc>
          <w:tcPr>
            <w:tcW w:w="31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9772C8" w14:textId="77777777" w:rsidR="00410AE7" w:rsidRPr="00BC3019" w:rsidRDefault="00410AE7" w:rsidP="006A49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ural</w:t>
            </w:r>
          </w:p>
        </w:tc>
        <w:tc>
          <w:tcPr>
            <w:tcW w:w="31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51B4663" w14:textId="77777777" w:rsidR="00410AE7" w:rsidRPr="00BC3019" w:rsidRDefault="00410AE7" w:rsidP="006A4975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rban</w:t>
            </w:r>
          </w:p>
        </w:tc>
      </w:tr>
      <w:tr w:rsidR="00410AE7" w:rsidRPr="00BC3019" w14:paraId="4EA1BAFC" w14:textId="77777777" w:rsidTr="006A4975">
        <w:trPr>
          <w:trHeight w:val="95"/>
          <w:jc w:val="center"/>
        </w:trPr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DF06929" w14:textId="77777777" w:rsidR="00410AE7" w:rsidRPr="00BC3019" w:rsidRDefault="00410AE7" w:rsidP="00410AE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AFEFCD8" w14:textId="77777777" w:rsidR="00410AE7" w:rsidRPr="00BC3019" w:rsidRDefault="00410AE7" w:rsidP="00410AE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287220" w14:textId="77777777" w:rsidR="00410AE7" w:rsidRDefault="00410AE7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ef.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0336D818" w14:textId="3F20DF6F" w:rsidR="00410AE7" w:rsidRPr="00BC3019" w:rsidRDefault="00410AE7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95%, CI)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0CBA3A" w14:textId="77777777" w:rsidR="00410AE7" w:rsidRPr="00BC3019" w:rsidRDefault="00410AE7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51350B" w14:textId="77777777" w:rsidR="00410AE7" w:rsidRPr="00BC3019" w:rsidRDefault="00410AE7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FC6DE1" w14:textId="77777777" w:rsidR="00410AE7" w:rsidRDefault="00410AE7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ef.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176C95AE" w14:textId="09AF1670" w:rsidR="00410AE7" w:rsidRPr="00BC3019" w:rsidRDefault="00410AE7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95%, CI)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B6EDE8" w14:textId="77777777" w:rsidR="00410AE7" w:rsidRPr="00BC3019" w:rsidRDefault="00410AE7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D1B1DF" w14:textId="77777777" w:rsidR="00410AE7" w:rsidRPr="00BC3019" w:rsidRDefault="00410AE7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410AE7" w:rsidRPr="00BC3019" w14:paraId="2D9AD834" w14:textId="77777777" w:rsidTr="006A4975">
        <w:trPr>
          <w:trHeight w:val="555"/>
          <w:jc w:val="center"/>
        </w:trPr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8F42DE" w14:textId="77777777" w:rsidR="00410AE7" w:rsidRPr="00BC3019" w:rsidRDefault="00410AE7" w:rsidP="00410AE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B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fore</w:t>
            </w:r>
          </w:p>
          <w:p w14:paraId="6C051902" w14:textId="77777777" w:rsidR="00410AE7" w:rsidRPr="00BC3019" w:rsidRDefault="00410AE7" w:rsidP="00410AE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tching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9D642E" w14:textId="77777777" w:rsidR="00410AE7" w:rsidRPr="00BC3019" w:rsidRDefault="00410AE7" w:rsidP="00410AE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del 1</w:t>
            </w:r>
          </w:p>
          <w:p w14:paraId="2318F554" w14:textId="77777777" w:rsidR="00410AE7" w:rsidRPr="00BC3019" w:rsidRDefault="00410AE7" w:rsidP="00410AE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ude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CF003D" w14:textId="77777777" w:rsidR="00410AE7" w:rsidRDefault="007A0A8C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5</w:t>
            </w:r>
          </w:p>
          <w:p w14:paraId="0023E53A" w14:textId="4D6A64DA" w:rsidR="007A0A8C" w:rsidRPr="00DA74BC" w:rsidRDefault="007A0A8C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82~0.12)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1D9146" w14:textId="7ED41D4D" w:rsidR="00410AE7" w:rsidRPr="00DA74BC" w:rsidRDefault="007A0A8C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86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5B14E8" w14:textId="0C170A89" w:rsidR="00410AE7" w:rsidRPr="00DA74BC" w:rsidRDefault="007A0A8C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5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FDEA3D" w14:textId="77777777" w:rsidR="00410AE7" w:rsidRDefault="006764A9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3</w:t>
            </w:r>
          </w:p>
          <w:p w14:paraId="782772D0" w14:textId="4EBAE568" w:rsidR="006764A9" w:rsidRPr="00DA74BC" w:rsidRDefault="006764A9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27~-0.78)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6C9ADD" w14:textId="0843A623" w:rsidR="00410AE7" w:rsidRPr="00DA74BC" w:rsidRDefault="006764A9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7DC929" w14:textId="333DD2C6" w:rsidR="00410AE7" w:rsidRPr="00DA74BC" w:rsidRDefault="006764A9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3</w:t>
            </w:r>
          </w:p>
        </w:tc>
      </w:tr>
      <w:tr w:rsidR="00410AE7" w:rsidRPr="00BC3019" w14:paraId="75790B6B" w14:textId="77777777" w:rsidTr="006A4975">
        <w:trPr>
          <w:trHeight w:val="210"/>
          <w:jc w:val="center"/>
        </w:trPr>
        <w:tc>
          <w:tcPr>
            <w:tcW w:w="992" w:type="dxa"/>
            <w:vMerge/>
            <w:shd w:val="clear" w:color="auto" w:fill="auto"/>
            <w:vAlign w:val="center"/>
          </w:tcPr>
          <w:p w14:paraId="2865001C" w14:textId="77777777" w:rsidR="00410AE7" w:rsidRPr="00BC3019" w:rsidRDefault="00410AE7" w:rsidP="00410AE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45C1F502" w14:textId="77777777" w:rsidR="00410AE7" w:rsidRPr="00BC3019" w:rsidRDefault="00410AE7" w:rsidP="00410AE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del 2</w:t>
            </w:r>
          </w:p>
          <w:p w14:paraId="3CE12877" w14:textId="77777777" w:rsidR="00410AE7" w:rsidRPr="00BC3019" w:rsidRDefault="00410AE7" w:rsidP="00410AE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gistic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0129DB8D" w14:textId="77777777" w:rsidR="00410AE7" w:rsidRDefault="007A0A8C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2</w:t>
            </w:r>
          </w:p>
          <w:p w14:paraId="624EA168" w14:textId="3705FD14" w:rsidR="007A0A8C" w:rsidRPr="00DA74BC" w:rsidRDefault="007A0A8C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68~0.24)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7D930BDD" w14:textId="45751D49" w:rsidR="00410AE7" w:rsidRPr="00DA74BC" w:rsidRDefault="007A0A8C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142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0D3B0B82" w14:textId="7B0F9D2F" w:rsidR="00410AE7" w:rsidRPr="00DA74BC" w:rsidRDefault="007A0A8C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5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0F4864E5" w14:textId="77777777" w:rsidR="00410AE7" w:rsidRDefault="006764A9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5</w:t>
            </w:r>
          </w:p>
          <w:p w14:paraId="6D469721" w14:textId="2299BF56" w:rsidR="006764A9" w:rsidRPr="00DA74BC" w:rsidRDefault="006764A9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70~-0.21)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4820B045" w14:textId="5C1DE759" w:rsidR="00410AE7" w:rsidRPr="00DA74BC" w:rsidRDefault="006764A9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12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29171478" w14:textId="5F398FA0" w:rsidR="00410AE7" w:rsidRPr="00DA74BC" w:rsidRDefault="006764A9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3</w:t>
            </w:r>
          </w:p>
        </w:tc>
      </w:tr>
      <w:tr w:rsidR="00410AE7" w:rsidRPr="00BC3019" w14:paraId="0D4E4D9A" w14:textId="77777777" w:rsidTr="006A4975">
        <w:trPr>
          <w:trHeight w:val="674"/>
          <w:jc w:val="center"/>
        </w:trPr>
        <w:tc>
          <w:tcPr>
            <w:tcW w:w="992" w:type="dxa"/>
            <w:vMerge/>
            <w:shd w:val="clear" w:color="auto" w:fill="auto"/>
            <w:vAlign w:val="center"/>
          </w:tcPr>
          <w:p w14:paraId="3FB8012E" w14:textId="77777777" w:rsidR="00410AE7" w:rsidRPr="00BC3019" w:rsidRDefault="00410AE7" w:rsidP="00410AE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1121E8D" w14:textId="77777777" w:rsidR="00410AE7" w:rsidRDefault="00410AE7" w:rsidP="00410AE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del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  <w:p w14:paraId="7F2ABCB8" w14:textId="77777777" w:rsidR="00410AE7" w:rsidRPr="00BC3019" w:rsidRDefault="00410AE7" w:rsidP="00410AE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xed effect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4664A1C1" w14:textId="77777777" w:rsidR="00410AE7" w:rsidRDefault="007A0A8C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72</w:t>
            </w:r>
          </w:p>
          <w:p w14:paraId="2631758B" w14:textId="186C1178" w:rsidR="007A0A8C" w:rsidRPr="00DA74BC" w:rsidRDefault="007A0A8C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68~0.24)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52770E71" w14:textId="38D9F6D4" w:rsidR="00410AE7" w:rsidRPr="00DA74BC" w:rsidRDefault="007A0A8C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141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3C71E0B0" w14:textId="56FCDFC4" w:rsidR="00410AE7" w:rsidRPr="00DA74BC" w:rsidRDefault="007A0A8C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5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27408CB6" w14:textId="77777777" w:rsidR="00410AE7" w:rsidRDefault="006764A9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</w:p>
          <w:p w14:paraId="7380CF43" w14:textId="6725D474" w:rsidR="006764A9" w:rsidRPr="00DA74BC" w:rsidRDefault="006764A9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71~-0.22)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2F9C3AFF" w14:textId="66603B54" w:rsidR="00410AE7" w:rsidRPr="00DA74BC" w:rsidRDefault="006764A9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11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179013A5" w14:textId="1740EB92" w:rsidR="00410AE7" w:rsidRPr="00DA74BC" w:rsidRDefault="006764A9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3</w:t>
            </w:r>
          </w:p>
        </w:tc>
      </w:tr>
      <w:tr w:rsidR="00410AE7" w:rsidRPr="00BC3019" w14:paraId="241D48DE" w14:textId="77777777" w:rsidTr="006A4975">
        <w:trPr>
          <w:trHeight w:val="374"/>
          <w:jc w:val="center"/>
        </w:trPr>
        <w:tc>
          <w:tcPr>
            <w:tcW w:w="992" w:type="dxa"/>
            <w:vMerge w:val="restart"/>
            <w:shd w:val="clear" w:color="auto" w:fill="auto"/>
            <w:vAlign w:val="center"/>
          </w:tcPr>
          <w:p w14:paraId="1003CA51" w14:textId="77777777" w:rsidR="00410AE7" w:rsidRPr="00BC3019" w:rsidRDefault="00410AE7" w:rsidP="00410AE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fter</w:t>
            </w:r>
          </w:p>
          <w:p w14:paraId="7C752FD5" w14:textId="77777777" w:rsidR="00410AE7" w:rsidRPr="00BC3019" w:rsidRDefault="00410AE7" w:rsidP="00410AE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tching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36B8F73D" w14:textId="77777777" w:rsidR="00410AE7" w:rsidRPr="00BC3019" w:rsidRDefault="00410AE7" w:rsidP="00410AE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del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  <w:p w14:paraId="70F1B88C" w14:textId="77777777" w:rsidR="00410AE7" w:rsidRPr="00BC3019" w:rsidRDefault="00410AE7" w:rsidP="00410AE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ude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604523FE" w14:textId="77777777" w:rsidR="00410AE7" w:rsidRDefault="007A0A8C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  <w:p w14:paraId="6A8D5287" w14:textId="5BA792BB" w:rsidR="007A0A8C" w:rsidRPr="00DA74BC" w:rsidRDefault="007A0A8C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19~0.33)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4AA3F762" w14:textId="7AFD45C0" w:rsidR="00410AE7" w:rsidRPr="00DA74BC" w:rsidRDefault="007A0A8C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149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0F564B7D" w14:textId="48CA1523" w:rsidR="00410AE7" w:rsidRPr="00DA74BC" w:rsidRDefault="007A0A8C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13BC7FFD" w14:textId="77777777" w:rsidR="00410AE7" w:rsidRDefault="007A0A8C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7</w:t>
            </w:r>
          </w:p>
          <w:p w14:paraId="54419851" w14:textId="10A4A2E7" w:rsidR="007A0A8C" w:rsidRPr="00DA74BC" w:rsidRDefault="007A0A8C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75~-0.79)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737D4CF0" w14:textId="23E7130D" w:rsidR="00410AE7" w:rsidRPr="00DA74BC" w:rsidRDefault="007A0A8C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28FD9A82" w14:textId="703B9214" w:rsidR="00410AE7" w:rsidRPr="00DA74BC" w:rsidRDefault="007A0A8C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</w:tr>
      <w:tr w:rsidR="00410AE7" w:rsidRPr="00BC3019" w14:paraId="7AAE6AC4" w14:textId="77777777" w:rsidTr="006A4975">
        <w:trPr>
          <w:trHeight w:val="579"/>
          <w:jc w:val="center"/>
        </w:trPr>
        <w:tc>
          <w:tcPr>
            <w:tcW w:w="992" w:type="dxa"/>
            <w:vMerge/>
            <w:shd w:val="clear" w:color="auto" w:fill="auto"/>
            <w:vAlign w:val="center"/>
          </w:tcPr>
          <w:p w14:paraId="128125BF" w14:textId="77777777" w:rsidR="00410AE7" w:rsidRPr="00BC3019" w:rsidRDefault="00410AE7" w:rsidP="00410AE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7F91D398" w14:textId="77777777" w:rsidR="00410AE7" w:rsidRPr="00BC3019" w:rsidRDefault="00410AE7" w:rsidP="00410AE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del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</w:p>
          <w:p w14:paraId="186F6BCD" w14:textId="77777777" w:rsidR="00410AE7" w:rsidRPr="00BC3019" w:rsidRDefault="00410AE7" w:rsidP="00410AE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gistic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033D50E9" w14:textId="77777777" w:rsidR="00410AE7" w:rsidRDefault="007A0A8C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2</w:t>
            </w:r>
          </w:p>
          <w:p w14:paraId="34CB8180" w14:textId="6716D2B7" w:rsidR="007A0A8C" w:rsidRPr="00DA74BC" w:rsidRDefault="007A0A8C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24~0.20)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7E33CC9C" w14:textId="7E5D6E6C" w:rsidR="00410AE7" w:rsidRPr="00DA74BC" w:rsidRDefault="007A0A8C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100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243D76F5" w14:textId="1C39F068" w:rsidR="00410AE7" w:rsidRPr="00DA74BC" w:rsidRDefault="007A0A8C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04" w:type="dxa"/>
            <w:shd w:val="clear" w:color="auto" w:fill="auto"/>
            <w:noWrap/>
            <w:vAlign w:val="center"/>
          </w:tcPr>
          <w:p w14:paraId="1A802C6A" w14:textId="77777777" w:rsidR="00410AE7" w:rsidRDefault="007A0A8C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8</w:t>
            </w:r>
          </w:p>
          <w:p w14:paraId="32B24B63" w14:textId="13624024" w:rsidR="007A0A8C" w:rsidRPr="00DA74BC" w:rsidRDefault="007A0A8C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62~-0.73)</w:t>
            </w:r>
          </w:p>
        </w:tc>
        <w:tc>
          <w:tcPr>
            <w:tcW w:w="912" w:type="dxa"/>
            <w:shd w:val="clear" w:color="auto" w:fill="auto"/>
            <w:vAlign w:val="center"/>
          </w:tcPr>
          <w:p w14:paraId="7D02EBF4" w14:textId="1F9AED24" w:rsidR="00410AE7" w:rsidRPr="00DA74BC" w:rsidRDefault="007A0A8C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1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7422EB6B" w14:textId="106A6732" w:rsidR="00410AE7" w:rsidRPr="00DA74BC" w:rsidRDefault="007A0A8C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</w:tr>
      <w:tr w:rsidR="00410AE7" w:rsidRPr="00BC3019" w14:paraId="71FAF510" w14:textId="77777777" w:rsidTr="006A4975">
        <w:trPr>
          <w:trHeight w:val="403"/>
          <w:jc w:val="center"/>
        </w:trPr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42EDFF" w14:textId="77777777" w:rsidR="00410AE7" w:rsidRPr="00BC3019" w:rsidRDefault="00410AE7" w:rsidP="00410AE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B10ECC" w14:textId="77777777" w:rsidR="00410AE7" w:rsidRDefault="00410AE7" w:rsidP="00410AE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C30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M</w:t>
            </w:r>
            <w:r w:rsidRPr="00BC30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del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  <w:p w14:paraId="0D91AD09" w14:textId="77777777" w:rsidR="00410AE7" w:rsidRPr="00BC3019" w:rsidRDefault="00410AE7" w:rsidP="00410AE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xed effect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B580FE" w14:textId="77777777" w:rsidR="00410AE7" w:rsidRDefault="007A0A8C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</w:t>
            </w:r>
          </w:p>
          <w:p w14:paraId="4D7E928A" w14:textId="7CA9999D" w:rsidR="007A0A8C" w:rsidRPr="00DA74BC" w:rsidRDefault="007A0A8C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24~0.21)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C895B9" w14:textId="192C6178" w:rsidR="00410AE7" w:rsidRPr="00DA74BC" w:rsidRDefault="007A0A8C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105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2488AA" w14:textId="0F57E7E5" w:rsidR="00410AE7" w:rsidRPr="00DA74BC" w:rsidRDefault="007A0A8C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66E492" w14:textId="77777777" w:rsidR="00410AE7" w:rsidRDefault="007A0A8C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0</w:t>
            </w:r>
          </w:p>
          <w:p w14:paraId="6445479A" w14:textId="18D77226" w:rsidR="007A0A8C" w:rsidRPr="00DA74BC" w:rsidRDefault="007A0A8C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65~-0.76)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D8BA95" w14:textId="4B23FB0D" w:rsidR="00410AE7" w:rsidRPr="00DA74BC" w:rsidRDefault="007A0A8C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7AC597" w14:textId="4EBBB3AB" w:rsidR="00410AE7" w:rsidRPr="00DA74BC" w:rsidRDefault="007A0A8C" w:rsidP="00410AE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</w:tr>
    </w:tbl>
    <w:p w14:paraId="43986464" w14:textId="77777777" w:rsidR="00410AE7" w:rsidRPr="00DA74BC" w:rsidRDefault="00410AE7" w:rsidP="00410AE7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DA74BC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Notes:</w:t>
      </w:r>
    </w:p>
    <w:p w14:paraId="6D2FA5B1" w14:textId="77777777" w:rsidR="006764A9" w:rsidRPr="00DA74BC" w:rsidRDefault="006764A9" w:rsidP="006764A9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1) *p&lt;0.05, </w:t>
      </w:r>
      <w:r w:rsidRPr="00DA74BC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**p&lt;0.01, ***p&lt;0.001.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Pr="006764A9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Coef., coefficient.</w:t>
      </w:r>
    </w:p>
    <w:p w14:paraId="57F46F69" w14:textId="77777777" w:rsidR="006764A9" w:rsidRPr="00457291" w:rsidRDefault="006764A9" w:rsidP="006764A9">
      <w:pPr>
        <w:widowControl/>
        <w:adjustRightInd w:val="0"/>
        <w:snapToGrid w:val="0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2)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Model 1 computed </w:t>
      </w:r>
      <w:r w:rsidRPr="006764A9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coefficient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without any statistical adjustment in 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unmatched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participants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. Model 2 computed </w:t>
      </w:r>
      <w:r w:rsidRPr="006764A9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coefficient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adjusting for covariates using multivariate logistic regressions in 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unmatched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participants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. Model 3 computed coefficient adjusting for covariates using fixed effect model in 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unmatched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participants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. Model 4 computed </w:t>
      </w:r>
      <w:r w:rsidRPr="006764A9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coefficient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without any statistical adjustments in matched 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participants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. Model 5 computed </w:t>
      </w:r>
      <w:r w:rsidRPr="006764A9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coefficient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adjusting for covariates in multivariate logistic regressions in matched 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participants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.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Model 6 computed coefficient adjusting for covariates using fixed effect model in 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matched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Pr="0045729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participants</w:t>
      </w:r>
      <w:r w:rsidRPr="00457291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.</w:t>
      </w:r>
    </w:p>
    <w:p w14:paraId="5762EF93" w14:textId="77777777" w:rsidR="006764A9" w:rsidRPr="00DA74BC" w:rsidRDefault="006764A9" w:rsidP="006764A9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3) </w:t>
      </w:r>
      <w:r w:rsidRPr="00DA74BC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1:2 matching was used to match male veterans with individuals without military experience.</w:t>
      </w:r>
    </w:p>
    <w:p w14:paraId="02B26A27" w14:textId="77777777" w:rsidR="00414100" w:rsidRPr="006764A9" w:rsidRDefault="00414100" w:rsidP="00457291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60940C5E" w14:textId="77777777" w:rsidR="00414100" w:rsidRDefault="00414100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br w:type="page"/>
      </w:r>
    </w:p>
    <w:p w14:paraId="2AAB6C5C" w14:textId="3A0E481F" w:rsidR="00414100" w:rsidRPr="00414100" w:rsidRDefault="00414100" w:rsidP="00414100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414100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lastRenderedPageBreak/>
        <w:t xml:space="preserve">Figure S1 </w:t>
      </w:r>
      <w:r w:rsidRPr="00414100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Standardized differences between the veteran and non-veteran groups before and after the 1:2 nearest-neighbor matching with replacement in different subgroups.</w:t>
      </w:r>
    </w:p>
    <w:p w14:paraId="0D68C2B7" w14:textId="77777777" w:rsidR="00414100" w:rsidRPr="00A429D8" w:rsidRDefault="00414100" w:rsidP="0041410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429D8">
        <w:rPr>
          <w:rFonts w:ascii="Times New Roman" w:hAnsi="Times New Roman" w:cs="Times New Roman"/>
          <w:noProof/>
        </w:rPr>
        <w:drawing>
          <wp:inline distT="0" distB="0" distL="0" distR="0" wp14:anchorId="394601CF" wp14:editId="4DC046AD">
            <wp:extent cx="5274310" cy="2966617"/>
            <wp:effectExtent l="0" t="0" r="254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6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02B04A" w14:textId="77777777" w:rsidR="00414100" w:rsidRPr="00414100" w:rsidRDefault="00414100" w:rsidP="00414100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414100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Notes:</w:t>
      </w:r>
    </w:p>
    <w:p w14:paraId="0D31B724" w14:textId="77777777" w:rsidR="00414100" w:rsidRPr="00414100" w:rsidRDefault="00414100" w:rsidP="00414100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414100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1) The black dots and yellow dots represent standardized differences before and after matching respectively.</w:t>
      </w:r>
    </w:p>
    <w:p w14:paraId="474B92A8" w14:textId="77777777" w:rsidR="00414100" w:rsidRPr="00414100" w:rsidRDefault="00414100" w:rsidP="00414100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414100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2) Details are provided in Supplementary Table S5.</w:t>
      </w:r>
    </w:p>
    <w:p w14:paraId="3E55ADBE" w14:textId="77777777" w:rsidR="005B7604" w:rsidRPr="00414100" w:rsidRDefault="005B7604" w:rsidP="00457291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sectPr w:rsidR="005B7604" w:rsidRPr="00414100" w:rsidSect="00DE028B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9BD5B" w14:textId="77777777" w:rsidR="00362955" w:rsidRDefault="00362955" w:rsidP="00264731">
      <w:r>
        <w:separator/>
      </w:r>
    </w:p>
  </w:endnote>
  <w:endnote w:type="continuationSeparator" w:id="0">
    <w:p w14:paraId="15589742" w14:textId="77777777" w:rsidR="00362955" w:rsidRDefault="00362955" w:rsidP="002647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5DA406" w14:textId="77777777" w:rsidR="00362955" w:rsidRDefault="00362955" w:rsidP="00264731">
      <w:r>
        <w:separator/>
      </w:r>
    </w:p>
  </w:footnote>
  <w:footnote w:type="continuationSeparator" w:id="0">
    <w:p w14:paraId="6D39DD8F" w14:textId="77777777" w:rsidR="00362955" w:rsidRDefault="00362955" w:rsidP="002647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465AE2"/>
    <w:multiLevelType w:val="hybridMultilevel"/>
    <w:tmpl w:val="7182F9C4"/>
    <w:lvl w:ilvl="0" w:tplc="49BAC99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B5F5F10"/>
    <w:multiLevelType w:val="hybridMultilevel"/>
    <w:tmpl w:val="231AE4F8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B5F76FE"/>
    <w:multiLevelType w:val="hybridMultilevel"/>
    <w:tmpl w:val="A1BE7056"/>
    <w:lvl w:ilvl="0" w:tplc="D206BEA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A05569F"/>
    <w:multiLevelType w:val="hybridMultilevel"/>
    <w:tmpl w:val="09E866DC"/>
    <w:lvl w:ilvl="0" w:tplc="B1C4615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09651A"/>
    <w:multiLevelType w:val="multilevel"/>
    <w:tmpl w:val="B2B2CB4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24254E73"/>
    <w:multiLevelType w:val="multilevel"/>
    <w:tmpl w:val="A7B2E9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489C5E78"/>
    <w:multiLevelType w:val="hybridMultilevel"/>
    <w:tmpl w:val="1482189E"/>
    <w:lvl w:ilvl="0" w:tplc="E6A608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B360B69"/>
    <w:multiLevelType w:val="hybridMultilevel"/>
    <w:tmpl w:val="90F6B950"/>
    <w:lvl w:ilvl="0" w:tplc="CFA0DE7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2AB2F3E"/>
    <w:multiLevelType w:val="hybridMultilevel"/>
    <w:tmpl w:val="64707932"/>
    <w:lvl w:ilvl="0" w:tplc="910E33CC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B4B14B3"/>
    <w:multiLevelType w:val="hybridMultilevel"/>
    <w:tmpl w:val="8C868964"/>
    <w:lvl w:ilvl="0" w:tplc="99969FA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BFC7336"/>
    <w:multiLevelType w:val="multilevel"/>
    <w:tmpl w:val="54968C06"/>
    <w:lvl w:ilvl="0">
      <w:start w:val="2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6CCA5ADE"/>
    <w:multiLevelType w:val="hybridMultilevel"/>
    <w:tmpl w:val="70BEBF3A"/>
    <w:lvl w:ilvl="0" w:tplc="9530C41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FD61A4F"/>
    <w:multiLevelType w:val="hybridMultilevel"/>
    <w:tmpl w:val="7F36ABB0"/>
    <w:lvl w:ilvl="0" w:tplc="51DCF82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11"/>
  </w:num>
  <w:num w:numId="3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4"/>
  </w:num>
  <w:num w:numId="5">
    <w:abstractNumId w:val="4"/>
    <w:lvlOverride w:ilvl="0">
      <w:startOverride w:val="3"/>
      <w:lvl w:ilvl="0">
        <w:start w:val="3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2"/>
      <w:lvl w:ilvl="1">
        <w:start w:val="2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5"/>
  </w:num>
  <w:num w:numId="7">
    <w:abstractNumId w:val="9"/>
  </w:num>
  <w:num w:numId="8">
    <w:abstractNumId w:val="3"/>
  </w:num>
  <w:num w:numId="9">
    <w:abstractNumId w:val="7"/>
  </w:num>
  <w:num w:numId="10">
    <w:abstractNumId w:val="1"/>
  </w:num>
  <w:num w:numId="11">
    <w:abstractNumId w:val="12"/>
  </w:num>
  <w:num w:numId="12">
    <w:abstractNumId w:val="8"/>
  </w:num>
  <w:num w:numId="13">
    <w:abstractNumId w:val="10"/>
  </w:num>
  <w:num w:numId="14">
    <w:abstractNumId w:val="2"/>
  </w:num>
  <w:num w:numId="15">
    <w:abstractNumId w:val="13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998"/>
    <w:rsid w:val="00036235"/>
    <w:rsid w:val="0006774A"/>
    <w:rsid w:val="0010325D"/>
    <w:rsid w:val="00264731"/>
    <w:rsid w:val="00331546"/>
    <w:rsid w:val="00362955"/>
    <w:rsid w:val="003C56D7"/>
    <w:rsid w:val="00410AE7"/>
    <w:rsid w:val="00414100"/>
    <w:rsid w:val="0042578A"/>
    <w:rsid w:val="00457291"/>
    <w:rsid w:val="0057662F"/>
    <w:rsid w:val="00583896"/>
    <w:rsid w:val="005B7604"/>
    <w:rsid w:val="00630367"/>
    <w:rsid w:val="00662109"/>
    <w:rsid w:val="006764A9"/>
    <w:rsid w:val="006A22B7"/>
    <w:rsid w:val="006F2377"/>
    <w:rsid w:val="00732CC7"/>
    <w:rsid w:val="007A0A8C"/>
    <w:rsid w:val="007F0824"/>
    <w:rsid w:val="007F14D4"/>
    <w:rsid w:val="00942084"/>
    <w:rsid w:val="00973476"/>
    <w:rsid w:val="0098082D"/>
    <w:rsid w:val="00A224A3"/>
    <w:rsid w:val="00A45B83"/>
    <w:rsid w:val="00AB5DD1"/>
    <w:rsid w:val="00AB70D7"/>
    <w:rsid w:val="00B00210"/>
    <w:rsid w:val="00D6264E"/>
    <w:rsid w:val="00D72BFF"/>
    <w:rsid w:val="00DE028B"/>
    <w:rsid w:val="00E43998"/>
    <w:rsid w:val="00EE4CEA"/>
    <w:rsid w:val="00F419DE"/>
    <w:rsid w:val="00FA3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A482DC"/>
  <w15:chartTrackingRefBased/>
  <w15:docId w15:val="{97C2A133-A8F7-4BCB-A5B2-43156635F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3998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paragraph" w:styleId="1">
    <w:name w:val="heading 1"/>
    <w:basedOn w:val="a0"/>
    <w:next w:val="a"/>
    <w:link w:val="10"/>
    <w:uiPriority w:val="2"/>
    <w:qFormat/>
    <w:rsid w:val="00E43998"/>
    <w:pPr>
      <w:widowControl/>
      <w:numPr>
        <w:numId w:val="3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E43998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E43998"/>
    <w:pPr>
      <w:keepNext/>
      <w:keepLines/>
      <w:widowControl/>
      <w:numPr>
        <w:ilvl w:val="2"/>
        <w:numId w:val="3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E43998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E43998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E43998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20">
    <w:name w:val="标题 2 字符"/>
    <w:basedOn w:val="a1"/>
    <w:link w:val="2"/>
    <w:uiPriority w:val="2"/>
    <w:rsid w:val="00E43998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30">
    <w:name w:val="标题 3 字符"/>
    <w:basedOn w:val="a1"/>
    <w:link w:val="3"/>
    <w:uiPriority w:val="2"/>
    <w:rsid w:val="00E43998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40">
    <w:name w:val="标题 4 字符"/>
    <w:basedOn w:val="a1"/>
    <w:link w:val="4"/>
    <w:uiPriority w:val="2"/>
    <w:rsid w:val="00E43998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50">
    <w:name w:val="标题 5 字符"/>
    <w:basedOn w:val="a1"/>
    <w:link w:val="5"/>
    <w:uiPriority w:val="2"/>
    <w:rsid w:val="00E43998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a4">
    <w:name w:val="annotation reference"/>
    <w:basedOn w:val="a1"/>
    <w:uiPriority w:val="99"/>
    <w:semiHidden/>
    <w:unhideWhenUsed/>
    <w:rsid w:val="00E43998"/>
    <w:rPr>
      <w:sz w:val="16"/>
      <w:szCs w:val="16"/>
    </w:rPr>
  </w:style>
  <w:style w:type="paragraph" w:styleId="a5">
    <w:name w:val="annotation text"/>
    <w:basedOn w:val="a"/>
    <w:link w:val="a6"/>
    <w:unhideWhenUsed/>
    <w:qFormat/>
    <w:rsid w:val="00E43998"/>
    <w:rPr>
      <w:sz w:val="20"/>
      <w:szCs w:val="20"/>
    </w:rPr>
  </w:style>
  <w:style w:type="character" w:customStyle="1" w:styleId="a6">
    <w:name w:val="批注文字 字符"/>
    <w:basedOn w:val="a1"/>
    <w:link w:val="a5"/>
    <w:qFormat/>
    <w:rsid w:val="00E43998"/>
    <w:rPr>
      <w:rFonts w:eastAsiaTheme="minorEastAsia"/>
      <w:kern w:val="2"/>
      <w:sz w:val="20"/>
      <w:szCs w:val="20"/>
      <w:lang w:val="en-US" w:eastAsia="zh-CN"/>
    </w:rPr>
  </w:style>
  <w:style w:type="paragraph" w:styleId="a7">
    <w:name w:val="Balloon Text"/>
    <w:basedOn w:val="a"/>
    <w:link w:val="a8"/>
    <w:uiPriority w:val="99"/>
    <w:semiHidden/>
    <w:unhideWhenUsed/>
    <w:rsid w:val="00E43998"/>
    <w:rPr>
      <w:sz w:val="18"/>
      <w:szCs w:val="18"/>
    </w:rPr>
  </w:style>
  <w:style w:type="character" w:customStyle="1" w:styleId="a8">
    <w:name w:val="批注框文本 字符"/>
    <w:basedOn w:val="a1"/>
    <w:link w:val="a7"/>
    <w:uiPriority w:val="99"/>
    <w:semiHidden/>
    <w:rsid w:val="00E43998"/>
    <w:rPr>
      <w:rFonts w:eastAsiaTheme="minorEastAsia"/>
      <w:kern w:val="2"/>
      <w:sz w:val="18"/>
      <w:szCs w:val="18"/>
      <w:lang w:val="en-US" w:eastAsia="zh-CN"/>
    </w:rPr>
  </w:style>
  <w:style w:type="paragraph" w:styleId="a9">
    <w:name w:val="No Spacing"/>
    <w:uiPriority w:val="1"/>
    <w:qFormat/>
    <w:rsid w:val="00E43998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table" w:styleId="aa">
    <w:name w:val="Table Grid"/>
    <w:basedOn w:val="a2"/>
    <w:uiPriority w:val="39"/>
    <w:rsid w:val="00E43998"/>
    <w:pPr>
      <w:spacing w:after="0" w:line="240" w:lineRule="auto"/>
    </w:pPr>
    <w:rPr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0">
    <w:name w:val="List Paragraph"/>
    <w:basedOn w:val="a"/>
    <w:uiPriority w:val="34"/>
    <w:qFormat/>
    <w:rsid w:val="00E43998"/>
    <w:pPr>
      <w:ind w:firstLineChars="200" w:firstLine="420"/>
    </w:pPr>
  </w:style>
  <w:style w:type="numbering" w:customStyle="1" w:styleId="Headings">
    <w:name w:val="Headings"/>
    <w:uiPriority w:val="99"/>
    <w:rsid w:val="00E43998"/>
    <w:pPr>
      <w:numPr>
        <w:numId w:val="4"/>
      </w:numPr>
    </w:pPr>
  </w:style>
  <w:style w:type="paragraph" w:styleId="ab">
    <w:name w:val="header"/>
    <w:basedOn w:val="a"/>
    <w:link w:val="ac"/>
    <w:uiPriority w:val="99"/>
    <w:unhideWhenUsed/>
    <w:rsid w:val="00E439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1"/>
    <w:link w:val="ab"/>
    <w:uiPriority w:val="99"/>
    <w:rsid w:val="00E43998"/>
    <w:rPr>
      <w:rFonts w:eastAsiaTheme="minorEastAsia"/>
      <w:kern w:val="2"/>
      <w:sz w:val="18"/>
      <w:szCs w:val="18"/>
      <w:lang w:val="en-US" w:eastAsia="zh-CN"/>
    </w:rPr>
  </w:style>
  <w:style w:type="paragraph" w:styleId="ad">
    <w:name w:val="footer"/>
    <w:basedOn w:val="a"/>
    <w:link w:val="ae"/>
    <w:uiPriority w:val="99"/>
    <w:unhideWhenUsed/>
    <w:rsid w:val="00E439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1"/>
    <w:link w:val="ad"/>
    <w:uiPriority w:val="99"/>
    <w:rsid w:val="00E43998"/>
    <w:rPr>
      <w:rFonts w:eastAsiaTheme="minorEastAsia"/>
      <w:kern w:val="2"/>
      <w:sz w:val="18"/>
      <w:szCs w:val="18"/>
      <w:lang w:val="en-US" w:eastAsia="zh-CN"/>
    </w:rPr>
  </w:style>
  <w:style w:type="table" w:customStyle="1" w:styleId="11">
    <w:name w:val="网格型1"/>
    <w:basedOn w:val="a2"/>
    <w:next w:val="aa"/>
    <w:uiPriority w:val="39"/>
    <w:rsid w:val="00E43998"/>
    <w:pPr>
      <w:spacing w:after="0" w:line="240" w:lineRule="auto"/>
    </w:pPr>
    <w:rPr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annotation subject"/>
    <w:basedOn w:val="a5"/>
    <w:next w:val="a5"/>
    <w:link w:val="af0"/>
    <w:uiPriority w:val="99"/>
    <w:semiHidden/>
    <w:unhideWhenUsed/>
    <w:rsid w:val="00E43998"/>
    <w:rPr>
      <w:b/>
      <w:bCs/>
    </w:rPr>
  </w:style>
  <w:style w:type="character" w:customStyle="1" w:styleId="af0">
    <w:name w:val="批注主题 字符"/>
    <w:basedOn w:val="a6"/>
    <w:link w:val="af"/>
    <w:uiPriority w:val="99"/>
    <w:semiHidden/>
    <w:rsid w:val="00E43998"/>
    <w:rPr>
      <w:rFonts w:eastAsiaTheme="minorEastAsia"/>
      <w:b/>
      <w:bCs/>
      <w:kern w:val="2"/>
      <w:sz w:val="20"/>
      <w:szCs w:val="20"/>
      <w:lang w:val="en-US" w:eastAsia="zh-CN"/>
    </w:rPr>
  </w:style>
  <w:style w:type="paragraph" w:styleId="af1">
    <w:name w:val="Revision"/>
    <w:hidden/>
    <w:uiPriority w:val="99"/>
    <w:semiHidden/>
    <w:rsid w:val="00E43998"/>
    <w:pPr>
      <w:spacing w:after="0" w:line="240" w:lineRule="auto"/>
    </w:pPr>
    <w:rPr>
      <w:kern w:val="2"/>
      <w:sz w:val="21"/>
      <w:lang w:val="en-US" w:eastAsia="zh-CN"/>
    </w:rPr>
  </w:style>
  <w:style w:type="paragraph" w:customStyle="1" w:styleId="EndNoteBibliographyTitle">
    <w:name w:val="EndNote Bibliography Title"/>
    <w:basedOn w:val="a"/>
    <w:link w:val="EndNoteBibliographyTitle0"/>
    <w:rsid w:val="00E4399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1"/>
    <w:link w:val="EndNoteBibliographyTitle"/>
    <w:rsid w:val="00E43998"/>
    <w:rPr>
      <w:rFonts w:ascii="Calibri" w:eastAsiaTheme="minorEastAsia" w:hAnsi="Calibri" w:cs="Calibri"/>
      <w:noProof/>
      <w:kern w:val="2"/>
      <w:sz w:val="20"/>
      <w:lang w:val="en-US" w:eastAsia="zh-CN"/>
    </w:rPr>
  </w:style>
  <w:style w:type="paragraph" w:customStyle="1" w:styleId="EndNoteBibliography">
    <w:name w:val="EndNote Bibliography"/>
    <w:basedOn w:val="a"/>
    <w:link w:val="EndNoteBibliography0"/>
    <w:rsid w:val="00E43998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1"/>
    <w:link w:val="EndNoteBibliography"/>
    <w:rsid w:val="00E43998"/>
    <w:rPr>
      <w:rFonts w:ascii="Calibri" w:eastAsiaTheme="minorEastAsia" w:hAnsi="Calibri" w:cs="Calibri"/>
      <w:noProof/>
      <w:kern w:val="2"/>
      <w:sz w:val="20"/>
      <w:lang w:val="en-US" w:eastAsia="zh-CN"/>
    </w:rPr>
  </w:style>
  <w:style w:type="character" w:styleId="af2">
    <w:name w:val="Strong"/>
    <w:basedOn w:val="a1"/>
    <w:uiPriority w:val="22"/>
    <w:qFormat/>
    <w:rsid w:val="00E43998"/>
    <w:rPr>
      <w:b/>
      <w:bCs/>
    </w:rPr>
  </w:style>
  <w:style w:type="character" w:customStyle="1" w:styleId="bregtxt">
    <w:name w:val="b_regtxt"/>
    <w:basedOn w:val="a1"/>
    <w:rsid w:val="00E43998"/>
  </w:style>
  <w:style w:type="character" w:styleId="af3">
    <w:name w:val="Hyperlink"/>
    <w:basedOn w:val="a1"/>
    <w:uiPriority w:val="99"/>
    <w:semiHidden/>
    <w:unhideWhenUsed/>
    <w:rsid w:val="00E43998"/>
    <w:rPr>
      <w:color w:val="0000FF"/>
      <w:u w:val="single"/>
    </w:rPr>
  </w:style>
  <w:style w:type="character" w:customStyle="1" w:styleId="p1-7">
    <w:name w:val="p1-7"/>
    <w:basedOn w:val="a1"/>
    <w:rsid w:val="00E43998"/>
  </w:style>
  <w:style w:type="paragraph" w:styleId="af4">
    <w:name w:val="footnote text"/>
    <w:basedOn w:val="a"/>
    <w:link w:val="af5"/>
    <w:uiPriority w:val="99"/>
    <w:semiHidden/>
    <w:unhideWhenUsed/>
    <w:rsid w:val="00E43998"/>
    <w:rPr>
      <w:sz w:val="20"/>
      <w:szCs w:val="20"/>
    </w:rPr>
  </w:style>
  <w:style w:type="character" w:customStyle="1" w:styleId="af5">
    <w:name w:val="脚注文本 字符"/>
    <w:basedOn w:val="a1"/>
    <w:link w:val="af4"/>
    <w:uiPriority w:val="99"/>
    <w:semiHidden/>
    <w:rsid w:val="00E43998"/>
    <w:rPr>
      <w:rFonts w:eastAsiaTheme="minorEastAsia"/>
      <w:kern w:val="2"/>
      <w:sz w:val="20"/>
      <w:szCs w:val="20"/>
      <w:lang w:val="en-US" w:eastAsia="zh-CN"/>
    </w:rPr>
  </w:style>
  <w:style w:type="character" w:styleId="af6">
    <w:name w:val="footnote reference"/>
    <w:basedOn w:val="a1"/>
    <w:uiPriority w:val="99"/>
    <w:semiHidden/>
    <w:unhideWhenUsed/>
    <w:rsid w:val="00E43998"/>
    <w:rPr>
      <w:vertAlign w:val="superscript"/>
    </w:rPr>
  </w:style>
  <w:style w:type="character" w:styleId="af7">
    <w:name w:val="FollowedHyperlink"/>
    <w:basedOn w:val="a1"/>
    <w:uiPriority w:val="99"/>
    <w:semiHidden/>
    <w:unhideWhenUsed/>
    <w:rsid w:val="00E4399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</TotalTime>
  <Pages>13</Pages>
  <Words>3174</Words>
  <Characters>18093</Characters>
  <Application>Microsoft Office Word</Application>
  <DocSecurity>0</DocSecurity>
  <Lines>150</Lines>
  <Paragraphs>42</Paragraphs>
  <ScaleCrop>false</ScaleCrop>
  <Company/>
  <LinksUpToDate>false</LinksUpToDate>
  <CharactersWithSpaces>2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Ran LI</cp:lastModifiedBy>
  <cp:revision>25</cp:revision>
  <dcterms:created xsi:type="dcterms:W3CDTF">2022-07-07T09:25:00Z</dcterms:created>
  <dcterms:modified xsi:type="dcterms:W3CDTF">2023-10-20T14:49:00Z</dcterms:modified>
</cp:coreProperties>
</file>